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X="-30" w:tblpY="-21"/>
        <w:tblW w:w="9493" w:type="dxa"/>
        <w:tblLayout w:type="fixed"/>
        <w:tblCellMar>
          <w:left w:w="115" w:type="dxa"/>
          <w:right w:w="115" w:type="dxa"/>
        </w:tblCellMar>
        <w:tblLook w:val="04A0" w:firstRow="1" w:lastRow="0" w:firstColumn="1" w:lastColumn="0" w:noHBand="0" w:noVBand="1"/>
      </w:tblPr>
      <w:tblGrid>
        <w:gridCol w:w="562"/>
        <w:gridCol w:w="1058"/>
        <w:gridCol w:w="1530"/>
        <w:gridCol w:w="2237"/>
        <w:gridCol w:w="1417"/>
        <w:gridCol w:w="1476"/>
        <w:gridCol w:w="1213"/>
      </w:tblGrid>
      <w:tr w:rsidR="00971BBB" w:rsidRPr="00C143DB" w14:paraId="57781379" w14:textId="77777777" w:rsidTr="1D71F337">
        <w:trPr>
          <w:trHeight w:val="417"/>
        </w:trPr>
        <w:tc>
          <w:tcPr>
            <w:tcW w:w="9493" w:type="dxa"/>
            <w:gridSpan w:val="7"/>
            <w:tcBorders>
              <w:top w:val="nil"/>
              <w:left w:val="nil"/>
              <w:bottom w:val="nil"/>
              <w:right w:val="nil"/>
            </w:tcBorders>
            <w:shd w:val="clear" w:color="auto" w:fill="auto"/>
            <w:vAlign w:val="center"/>
          </w:tcPr>
          <w:p w14:paraId="1E1581BB" w14:textId="77777777" w:rsidR="00971BBB" w:rsidRPr="00C143DB" w:rsidRDefault="00971BBB" w:rsidP="00971BBB">
            <w:pPr>
              <w:pStyle w:val="SupplementaryMaterial"/>
              <w:rPr>
                <w:b w:val="0"/>
              </w:rPr>
            </w:pPr>
            <w:r w:rsidRPr="00C143DB">
              <w:t>Supplementary Material</w:t>
            </w:r>
          </w:p>
          <w:p w14:paraId="45CFFF0B" w14:textId="05D38156" w:rsidR="00971BBB" w:rsidRPr="00C143DB" w:rsidRDefault="00971BBB" w:rsidP="00EC280A">
            <w:pPr>
              <w:rPr>
                <w:rFonts w:ascii="Times New Roman" w:hAnsi="Times New Roman" w:cs="Times New Roman"/>
                <w:b/>
                <w:sz w:val="24"/>
                <w:szCs w:val="18"/>
              </w:rPr>
            </w:pPr>
          </w:p>
        </w:tc>
      </w:tr>
      <w:tr w:rsidR="000C555F" w:rsidRPr="00C143DB" w14:paraId="2DDE7137" w14:textId="77777777" w:rsidTr="1D71F337">
        <w:trPr>
          <w:trHeight w:val="417"/>
        </w:trPr>
        <w:tc>
          <w:tcPr>
            <w:tcW w:w="9493" w:type="dxa"/>
            <w:gridSpan w:val="7"/>
            <w:tcBorders>
              <w:top w:val="nil"/>
              <w:left w:val="nil"/>
              <w:bottom w:val="single" w:sz="4" w:space="0" w:color="auto"/>
              <w:right w:val="nil"/>
            </w:tcBorders>
            <w:shd w:val="clear" w:color="auto" w:fill="auto"/>
            <w:vAlign w:val="center"/>
          </w:tcPr>
          <w:p w14:paraId="0F72456F" w14:textId="724531BD" w:rsidR="000C555F" w:rsidRPr="00C143DB" w:rsidRDefault="00CA4D57" w:rsidP="00CA4D57">
            <w:pPr>
              <w:ind w:left="-120"/>
              <w:rPr>
                <w:rFonts w:ascii="Times New Roman" w:hAnsi="Times New Roman" w:cs="Times New Roman"/>
                <w:b/>
                <w:sz w:val="24"/>
                <w:szCs w:val="18"/>
              </w:rPr>
            </w:pPr>
            <w:r w:rsidRPr="00C143DB">
              <w:rPr>
                <w:rFonts w:ascii="Times New Roman" w:hAnsi="Times New Roman" w:cs="Times New Roman"/>
                <w:b/>
                <w:sz w:val="24"/>
                <w:szCs w:val="18"/>
              </w:rPr>
              <w:t xml:space="preserve">Supplementary </w:t>
            </w:r>
            <w:r w:rsidR="000C555F" w:rsidRPr="00C143DB">
              <w:rPr>
                <w:rFonts w:ascii="Times New Roman" w:hAnsi="Times New Roman" w:cs="Times New Roman"/>
                <w:b/>
                <w:sz w:val="24"/>
                <w:szCs w:val="18"/>
              </w:rPr>
              <w:t xml:space="preserve">Table 1: </w:t>
            </w:r>
            <w:r w:rsidR="000C555F" w:rsidRPr="00C143DB">
              <w:rPr>
                <w:rFonts w:ascii="Times New Roman" w:hAnsi="Times New Roman" w:cs="Times New Roman"/>
                <w:sz w:val="24"/>
                <w:szCs w:val="18"/>
              </w:rPr>
              <w:t>Summary of silica nanoparticles used as nanocarriers for infectious disease treatment</w:t>
            </w:r>
          </w:p>
        </w:tc>
      </w:tr>
      <w:tr w:rsidR="000C555F" w:rsidRPr="00C143DB" w14:paraId="385C2953" w14:textId="77777777" w:rsidTr="00EC280A">
        <w:tc>
          <w:tcPr>
            <w:tcW w:w="562" w:type="dxa"/>
            <w:tcBorders>
              <w:top w:val="single" w:sz="4" w:space="0" w:color="auto"/>
            </w:tcBorders>
            <w:shd w:val="clear" w:color="auto" w:fill="auto"/>
            <w:vAlign w:val="center"/>
          </w:tcPr>
          <w:p w14:paraId="49AA262B"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No.</w:t>
            </w:r>
          </w:p>
        </w:tc>
        <w:tc>
          <w:tcPr>
            <w:tcW w:w="1058" w:type="dxa"/>
            <w:tcBorders>
              <w:top w:val="single" w:sz="4" w:space="0" w:color="auto"/>
            </w:tcBorders>
            <w:shd w:val="clear" w:color="auto" w:fill="auto"/>
            <w:vAlign w:val="center"/>
          </w:tcPr>
          <w:p w14:paraId="1F871BA3"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 xml:space="preserve">Type of </w:t>
            </w:r>
            <w:proofErr w:type="spellStart"/>
            <w:r w:rsidRPr="00C143DB">
              <w:rPr>
                <w:rFonts w:ascii="Times New Roman" w:hAnsi="Times New Roman" w:cs="Times New Roman"/>
                <w:b/>
                <w:sz w:val="18"/>
                <w:szCs w:val="18"/>
              </w:rPr>
              <w:t>SiNPs</w:t>
            </w:r>
            <w:proofErr w:type="spellEnd"/>
          </w:p>
        </w:tc>
        <w:tc>
          <w:tcPr>
            <w:tcW w:w="1530" w:type="dxa"/>
            <w:tcBorders>
              <w:top w:val="single" w:sz="4" w:space="0" w:color="auto"/>
            </w:tcBorders>
            <w:shd w:val="clear" w:color="auto" w:fill="auto"/>
            <w:vAlign w:val="center"/>
          </w:tcPr>
          <w:p w14:paraId="1D3BF1CB"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Particle shape, size (S) and pore size (P)</w:t>
            </w:r>
          </w:p>
        </w:tc>
        <w:tc>
          <w:tcPr>
            <w:tcW w:w="2237" w:type="dxa"/>
            <w:tcBorders>
              <w:top w:val="single" w:sz="4" w:space="0" w:color="auto"/>
            </w:tcBorders>
            <w:shd w:val="clear" w:color="auto" w:fill="auto"/>
            <w:vAlign w:val="center"/>
          </w:tcPr>
          <w:p w14:paraId="1FB7A75B" w14:textId="77777777" w:rsidR="000C555F" w:rsidRPr="00C143DB" w:rsidRDefault="000C555F" w:rsidP="00EC280A">
            <w:pPr>
              <w:rPr>
                <w:rFonts w:ascii="Times New Roman" w:hAnsi="Times New Roman" w:cs="Times New Roman"/>
                <w:b/>
                <w:sz w:val="18"/>
                <w:szCs w:val="18"/>
              </w:rPr>
            </w:pPr>
            <w:r w:rsidRPr="00C143DB">
              <w:rPr>
                <w:rFonts w:ascii="Times New Roman" w:hAnsi="Times New Roman" w:cs="Times New Roman"/>
                <w:b/>
                <w:sz w:val="18"/>
                <w:szCs w:val="18"/>
              </w:rPr>
              <w:t>Surface modification</w:t>
            </w:r>
          </w:p>
        </w:tc>
        <w:tc>
          <w:tcPr>
            <w:tcW w:w="1417" w:type="dxa"/>
            <w:tcBorders>
              <w:top w:val="single" w:sz="4" w:space="0" w:color="auto"/>
            </w:tcBorders>
            <w:shd w:val="clear" w:color="auto" w:fill="auto"/>
            <w:vAlign w:val="center"/>
          </w:tcPr>
          <w:p w14:paraId="639C00C9"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Payloads</w:t>
            </w:r>
          </w:p>
        </w:tc>
        <w:tc>
          <w:tcPr>
            <w:tcW w:w="1476" w:type="dxa"/>
            <w:tcBorders>
              <w:top w:val="single" w:sz="4" w:space="0" w:color="auto"/>
            </w:tcBorders>
            <w:shd w:val="clear" w:color="auto" w:fill="auto"/>
            <w:vAlign w:val="center"/>
          </w:tcPr>
          <w:p w14:paraId="72D6F7BB"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Organism tested against</w:t>
            </w:r>
          </w:p>
        </w:tc>
        <w:tc>
          <w:tcPr>
            <w:tcW w:w="1213" w:type="dxa"/>
            <w:tcBorders>
              <w:top w:val="single" w:sz="4" w:space="0" w:color="auto"/>
            </w:tcBorders>
            <w:shd w:val="clear" w:color="auto" w:fill="auto"/>
            <w:vAlign w:val="center"/>
          </w:tcPr>
          <w:p w14:paraId="3BEAC389" w14:textId="77777777" w:rsidR="000C555F" w:rsidRPr="00C143DB" w:rsidRDefault="000C555F" w:rsidP="00EC280A">
            <w:pPr>
              <w:jc w:val="center"/>
              <w:rPr>
                <w:rFonts w:ascii="Times New Roman" w:hAnsi="Times New Roman" w:cs="Times New Roman"/>
                <w:b/>
                <w:sz w:val="18"/>
                <w:szCs w:val="18"/>
              </w:rPr>
            </w:pPr>
            <w:r w:rsidRPr="00C143DB">
              <w:rPr>
                <w:rFonts w:ascii="Times New Roman" w:hAnsi="Times New Roman" w:cs="Times New Roman"/>
                <w:b/>
                <w:sz w:val="18"/>
                <w:szCs w:val="18"/>
              </w:rPr>
              <w:t>Ref.</w:t>
            </w:r>
          </w:p>
        </w:tc>
      </w:tr>
      <w:tr w:rsidR="000C555F" w:rsidRPr="00C143DB" w14:paraId="144FC9AA" w14:textId="77777777" w:rsidTr="1D71F337">
        <w:trPr>
          <w:trHeight w:val="346"/>
        </w:trPr>
        <w:tc>
          <w:tcPr>
            <w:tcW w:w="9493" w:type="dxa"/>
            <w:gridSpan w:val="7"/>
            <w:shd w:val="clear" w:color="auto" w:fill="auto"/>
            <w:vAlign w:val="center"/>
          </w:tcPr>
          <w:p w14:paraId="42AA24BA" w14:textId="3B9CEDAE" w:rsidR="000C555F" w:rsidRPr="00C143DB" w:rsidRDefault="5AF30A30" w:rsidP="00EC280A">
            <w:pPr>
              <w:jc w:val="center"/>
              <w:rPr>
                <w:rFonts w:ascii="Times New Roman" w:hAnsi="Times New Roman" w:cs="Times New Roman"/>
                <w:sz w:val="18"/>
                <w:szCs w:val="18"/>
              </w:rPr>
            </w:pPr>
            <w:r w:rsidRPr="1D71F337">
              <w:rPr>
                <w:rFonts w:ascii="Times New Roman" w:hAnsi="Times New Roman" w:cs="Times New Roman"/>
                <w:b/>
                <w:bCs/>
                <w:sz w:val="18"/>
                <w:szCs w:val="18"/>
              </w:rPr>
              <w:t xml:space="preserve">Drug </w:t>
            </w:r>
            <w:r w:rsidR="000C555F" w:rsidRPr="1D71F337">
              <w:rPr>
                <w:rFonts w:ascii="Times New Roman" w:hAnsi="Times New Roman" w:cs="Times New Roman"/>
                <w:b/>
                <w:bCs/>
                <w:sz w:val="18"/>
                <w:szCs w:val="18"/>
              </w:rPr>
              <w:t>delivery</w:t>
            </w:r>
          </w:p>
        </w:tc>
      </w:tr>
      <w:tr w:rsidR="000C555F" w:rsidRPr="00C143DB" w14:paraId="44D3540E" w14:textId="77777777" w:rsidTr="00EC280A">
        <w:tc>
          <w:tcPr>
            <w:tcW w:w="562" w:type="dxa"/>
          </w:tcPr>
          <w:p w14:paraId="53F84D48"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1.</w:t>
            </w:r>
          </w:p>
        </w:tc>
        <w:tc>
          <w:tcPr>
            <w:tcW w:w="1058" w:type="dxa"/>
          </w:tcPr>
          <w:p w14:paraId="77B9AAC7"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Pr="00C143DB">
              <w:rPr>
                <w:rFonts w:ascii="Times New Roman" w:hAnsi="Times New Roman" w:cs="Times New Roman"/>
                <w:sz w:val="16"/>
                <w:szCs w:val="18"/>
              </w:rPr>
              <w:t>SiNPs</w:t>
            </w:r>
            <w:proofErr w:type="spellEnd"/>
          </w:p>
        </w:tc>
        <w:tc>
          <w:tcPr>
            <w:tcW w:w="1530" w:type="dxa"/>
          </w:tcPr>
          <w:p w14:paraId="28D99C84"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3F56301F"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S: 130±30 nm</w:t>
            </w:r>
          </w:p>
        </w:tc>
        <w:tc>
          <w:tcPr>
            <w:tcW w:w="2237" w:type="dxa"/>
          </w:tcPr>
          <w:p w14:paraId="6880E9A1"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Triclosan-(3-(</w:t>
            </w:r>
            <w:proofErr w:type="spellStart"/>
            <w:r w:rsidRPr="00C143DB">
              <w:rPr>
                <w:rFonts w:ascii="Times New Roman" w:hAnsi="Times New Roman" w:cs="Times New Roman"/>
                <w:sz w:val="16"/>
                <w:szCs w:val="18"/>
              </w:rPr>
              <w:t>triethoxysilyl</w:t>
            </w:r>
            <w:proofErr w:type="spellEnd"/>
            <w:r w:rsidRPr="00C143DB">
              <w:rPr>
                <w:rFonts w:ascii="Times New Roman" w:hAnsi="Times New Roman" w:cs="Times New Roman"/>
                <w:sz w:val="16"/>
                <w:szCs w:val="18"/>
              </w:rPr>
              <w:t>)propyl) carbamate (TTESPC)</w:t>
            </w:r>
          </w:p>
        </w:tc>
        <w:tc>
          <w:tcPr>
            <w:tcW w:w="1417" w:type="dxa"/>
          </w:tcPr>
          <w:p w14:paraId="348FB38F" w14:textId="77777777" w:rsidR="000C555F" w:rsidRPr="00C143DB" w:rsidRDefault="000C555F" w:rsidP="00EC280A">
            <w:pPr>
              <w:rPr>
                <w:rFonts w:ascii="Times New Roman" w:hAnsi="Times New Roman" w:cs="Times New Roman"/>
                <w:sz w:val="16"/>
                <w:szCs w:val="18"/>
              </w:rPr>
            </w:pPr>
            <w:r w:rsidRPr="00C143DB">
              <w:rPr>
                <w:rFonts w:ascii="Times New Roman" w:hAnsi="Times New Roman" w:cs="Times New Roman"/>
                <w:sz w:val="16"/>
                <w:szCs w:val="18"/>
              </w:rPr>
              <w:t>Triclosan (</w:t>
            </w:r>
            <w:proofErr w:type="spellStart"/>
            <w:r w:rsidRPr="00C143DB">
              <w:rPr>
                <w:rFonts w:ascii="Times New Roman" w:hAnsi="Times New Roman" w:cs="Times New Roman"/>
                <w:sz w:val="16"/>
                <w:szCs w:val="18"/>
              </w:rPr>
              <w:t>Irgasan</w:t>
            </w:r>
            <w:proofErr w:type="spellEnd"/>
            <w:r w:rsidRPr="00C143DB">
              <w:rPr>
                <w:rFonts w:ascii="Times New Roman" w:hAnsi="Times New Roman" w:cs="Times New Roman"/>
                <w:sz w:val="16"/>
                <w:szCs w:val="18"/>
              </w:rPr>
              <w:t>)</w:t>
            </w:r>
          </w:p>
        </w:tc>
        <w:tc>
          <w:tcPr>
            <w:tcW w:w="1476" w:type="dxa"/>
          </w:tcPr>
          <w:p w14:paraId="07E84846" w14:textId="6374FD31" w:rsidR="000C555F" w:rsidRPr="00C143DB" w:rsidRDefault="000C555F" w:rsidP="00EC280A">
            <w:pPr>
              <w:jc w:val="center"/>
              <w:rPr>
                <w:rFonts w:ascii="Times New Roman" w:hAnsi="Times New Roman" w:cs="Times New Roman"/>
                <w:sz w:val="16"/>
                <w:szCs w:val="18"/>
              </w:rPr>
            </w:pPr>
            <w:r w:rsidRPr="00C143DB">
              <w:rPr>
                <w:rFonts w:ascii="Times New Roman" w:hAnsi="Times New Roman" w:cs="Times New Roman"/>
                <w:i/>
                <w:sz w:val="16"/>
                <w:szCs w:val="18"/>
              </w:rPr>
              <w:t>S. aureus</w:t>
            </w:r>
            <w:r w:rsidR="00C45340">
              <w:rPr>
                <w:rFonts w:ascii="Times New Roman" w:hAnsi="Times New Roman" w:cs="Times New Roman"/>
                <w:sz w:val="16"/>
                <w:szCs w:val="18"/>
              </w:rPr>
              <w:t>,</w:t>
            </w:r>
          </w:p>
          <w:p w14:paraId="7529584E" w14:textId="77777777" w:rsidR="000C555F" w:rsidRPr="00C143DB" w:rsidRDefault="000C555F" w:rsidP="00EC280A">
            <w:pPr>
              <w:jc w:val="center"/>
              <w:rPr>
                <w:rFonts w:ascii="Times New Roman" w:hAnsi="Times New Roman" w:cs="Times New Roman"/>
                <w:sz w:val="16"/>
                <w:szCs w:val="18"/>
              </w:rPr>
            </w:pPr>
            <w:r w:rsidRPr="00C143DB">
              <w:rPr>
                <w:rFonts w:ascii="Times New Roman" w:hAnsi="Times New Roman" w:cs="Times New Roman"/>
                <w:i/>
                <w:sz w:val="16"/>
                <w:szCs w:val="18"/>
              </w:rPr>
              <w:t>E. coli</w:t>
            </w:r>
          </w:p>
        </w:tc>
        <w:tc>
          <w:tcPr>
            <w:tcW w:w="1213" w:type="dxa"/>
          </w:tcPr>
          <w:p w14:paraId="4E2D8EFD" w14:textId="77777777" w:rsidR="000C555F" w:rsidRPr="00C143DB" w:rsidRDefault="000C555F"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02/adfm.201101557","ISSN":"1616301X","abstract":"The design and synthesis of novel hybrid-silica nanoparticles (NPs) con- taining the FDA-approved antimicrobial triclosan (Irgasan) covalently linked within the inorganic matrix for its controlled, slow release upon interaction, is reported. The NPs are in the range of 130 ± 30 nm in diameter, with a smooth and spherical morphology. Characterization of the hybrid-silica NPs containing triclosan, namely T-SNPs, and their appropriate linkers is accom- plished by microscopic and spectroscopic techniques. Preliminary antimicro- bial activity is studied through bacterial-growth experiments. The T-SNPs are found to be superior in killing bacteria, as compared with the free biocide.","author":[{"dropping-particle":"","family":"Makarovsky","given":"Igor","non-dropping-particle":"","parse-names":false,"suffix":""},{"dropping-particle":"","family":"Boguslavsky","given":"Yonit","non-dropping-particle":"","parse-names":false,"suffix":""},{"dropping-particle":"","family":"Alesker","given":"Maria","non-dropping-particle":"","parse-names":false,"suffix":""},{"dropping-particle":"","family":"Lellouche","given":"Jonathan","non-dropping-particle":"","parse-names":false,"suffix":""},{"dropping-particle":"","family":"Banin","given":"Ehud","non-dropping-particle":"","parse-names":false,"suffix":""},{"dropping-particle":"","family":"Lellouche","given":"Jean Paul","non-dropping-particle":"","parse-names":false,"suffix":""}],"container-title":"Advanced Functional Materials","id":"ITEM-1","issue":"22","issued":{"date-parts":[["2011"]]},"page":"4295-4304","title":"Novel triclosan-bound hybrid-silica nanoparticles and their enhanced antimicrobial properties","type":"article-journal","volume":"21"},"uris":["http://www.mendeley.com/documents/?uuid=a8de233b-8ee9-313f-a7cd-8338d37bffd8"]}],"mendeley":{"formattedCitation":"(Makarovsky et al., 2011)","plainTextFormattedCitation":"(Makarovsky et al., 2011)","previouslyFormattedCitation":"(Makarovsky et al., 2011)"},"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Makarovsky et al., 2011)</w:t>
            </w:r>
            <w:r w:rsidRPr="00C143DB">
              <w:rPr>
                <w:rStyle w:val="FootnoteReference"/>
                <w:rFonts w:ascii="Times New Roman" w:hAnsi="Times New Roman" w:cs="Times New Roman"/>
                <w:sz w:val="16"/>
                <w:szCs w:val="18"/>
              </w:rPr>
              <w:fldChar w:fldCharType="end"/>
            </w:r>
          </w:p>
        </w:tc>
      </w:tr>
      <w:tr w:rsidR="006367ED" w:rsidRPr="00C143DB" w14:paraId="747705EE" w14:textId="77777777" w:rsidTr="00EC280A">
        <w:tc>
          <w:tcPr>
            <w:tcW w:w="562" w:type="dxa"/>
          </w:tcPr>
          <w:p w14:paraId="0D17CBE6" w14:textId="70548728" w:rsidR="006367ED" w:rsidRPr="00C143DB" w:rsidRDefault="0043618D" w:rsidP="006367ED">
            <w:pPr>
              <w:rPr>
                <w:rFonts w:ascii="Times New Roman" w:hAnsi="Times New Roman" w:cs="Times New Roman"/>
                <w:sz w:val="16"/>
                <w:szCs w:val="18"/>
              </w:rPr>
            </w:pPr>
            <w:r>
              <w:rPr>
                <w:rFonts w:ascii="Times New Roman" w:hAnsi="Times New Roman" w:cs="Times New Roman"/>
                <w:sz w:val="16"/>
                <w:szCs w:val="18"/>
              </w:rPr>
              <w:t>2</w:t>
            </w:r>
          </w:p>
        </w:tc>
        <w:tc>
          <w:tcPr>
            <w:tcW w:w="1058" w:type="dxa"/>
          </w:tcPr>
          <w:p w14:paraId="64F5FAF6" w14:textId="7606F760" w:rsidR="006367ED" w:rsidRPr="00C143DB" w:rsidRDefault="006367ED" w:rsidP="006367ED">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044D1E9B" w14:textId="77777777" w:rsidR="006367ED" w:rsidRPr="00C143DB" w:rsidRDefault="006367ED" w:rsidP="006367ED">
            <w:pPr>
              <w:rPr>
                <w:rFonts w:ascii="Times New Roman" w:hAnsi="Times New Roman" w:cs="Times New Roman"/>
                <w:sz w:val="16"/>
                <w:szCs w:val="18"/>
              </w:rPr>
            </w:pPr>
            <w:r w:rsidRPr="00C143DB">
              <w:rPr>
                <w:rFonts w:ascii="Times New Roman" w:hAnsi="Times New Roman" w:cs="Times New Roman"/>
                <w:sz w:val="16"/>
                <w:szCs w:val="18"/>
              </w:rPr>
              <w:t>Spherical</w:t>
            </w:r>
          </w:p>
          <w:p w14:paraId="4BA9A95A" w14:textId="1D9BD62F" w:rsidR="006367ED" w:rsidRPr="00C143DB" w:rsidRDefault="006367ED" w:rsidP="006367ED">
            <w:pPr>
              <w:rPr>
                <w:rFonts w:ascii="Times New Roman" w:hAnsi="Times New Roman" w:cs="Times New Roman"/>
                <w:sz w:val="16"/>
                <w:szCs w:val="18"/>
              </w:rPr>
            </w:pPr>
            <w:r w:rsidRPr="00C143DB">
              <w:rPr>
                <w:rFonts w:ascii="Times New Roman" w:hAnsi="Times New Roman" w:cs="Times New Roman"/>
                <w:sz w:val="16"/>
                <w:szCs w:val="18"/>
              </w:rPr>
              <w:t>S: 77±23 nm</w:t>
            </w:r>
          </w:p>
        </w:tc>
        <w:tc>
          <w:tcPr>
            <w:tcW w:w="2237" w:type="dxa"/>
          </w:tcPr>
          <w:p w14:paraId="46D2B072" w14:textId="7E74938D" w:rsidR="006367ED" w:rsidRPr="00C143DB" w:rsidRDefault="006367ED" w:rsidP="006367ED">
            <w:pPr>
              <w:rPr>
                <w:rFonts w:ascii="Times New Roman" w:hAnsi="Times New Roman" w:cs="Times New Roman"/>
                <w:sz w:val="16"/>
                <w:szCs w:val="18"/>
              </w:rPr>
            </w:pPr>
            <w:r w:rsidRPr="00C143DB">
              <w:rPr>
                <w:rFonts w:ascii="Times New Roman" w:hAnsi="Times New Roman" w:cs="Times New Roman"/>
                <w:sz w:val="16"/>
                <w:szCs w:val="18"/>
              </w:rPr>
              <w:t>Aminopropyl silane (APS)</w:t>
            </w:r>
          </w:p>
        </w:tc>
        <w:tc>
          <w:tcPr>
            <w:tcW w:w="1417" w:type="dxa"/>
          </w:tcPr>
          <w:p w14:paraId="1BC7DB96" w14:textId="594D7731" w:rsidR="006367ED" w:rsidRPr="00C143DB" w:rsidRDefault="006367ED" w:rsidP="006367ED">
            <w:pPr>
              <w:rPr>
                <w:rFonts w:ascii="Times New Roman" w:hAnsi="Times New Roman" w:cs="Times New Roman"/>
                <w:sz w:val="16"/>
                <w:szCs w:val="18"/>
              </w:rPr>
            </w:pPr>
            <w:r w:rsidRPr="00C143DB">
              <w:rPr>
                <w:rFonts w:ascii="Times New Roman" w:hAnsi="Times New Roman" w:cs="Times New Roman"/>
                <w:sz w:val="16"/>
                <w:szCs w:val="18"/>
              </w:rPr>
              <w:t>Vancomycin, FITC</w:t>
            </w:r>
          </w:p>
        </w:tc>
        <w:tc>
          <w:tcPr>
            <w:tcW w:w="1476" w:type="dxa"/>
          </w:tcPr>
          <w:p w14:paraId="0BE26D18" w14:textId="77777777" w:rsidR="006367ED" w:rsidRPr="00C143DB" w:rsidRDefault="006367ED" w:rsidP="006367ED">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p w14:paraId="5D3FB89F" w14:textId="087FE07A" w:rsidR="006367ED" w:rsidRPr="00C143DB" w:rsidRDefault="006367ED" w:rsidP="006367E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 E. coli</w:t>
            </w:r>
          </w:p>
        </w:tc>
        <w:tc>
          <w:tcPr>
            <w:tcW w:w="1213" w:type="dxa"/>
          </w:tcPr>
          <w:p w14:paraId="709A8F44" w14:textId="048A0FA9" w:rsidR="006367ED" w:rsidRPr="00C143DB" w:rsidRDefault="006367ED" w:rsidP="006367ED">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002A759D" w:rsidRPr="00C143DB">
              <w:rPr>
                <w:rFonts w:ascii="Times New Roman" w:hAnsi="Times New Roman" w:cs="Times New Roman"/>
                <w:sz w:val="16"/>
                <w:szCs w:val="18"/>
              </w:rPr>
              <w:instrText>ADDIN CSL_CITATION {"citationItems":[{"id":"ITEM-1","itemData":{"DOI":"10.1021/am403940d","ISBN":"8627871949","ISSN":"19448244","abstract":"Rapid, reliable recognition and detection of bacteria from an authentic specimen have been gained increasing interests in the past decades. Various materials have been designed and prepared for implementation of bacterial recognition and treatment in the artificial systems. However, in the complicated physiological condition, the macrophages always compromise the outcomes of bacterial detection and/or treatment. In this work, we demonstrated the vancomycin-modified mesoporous silica nanoparticles (MSNsCVan) for efficiently targeting and killing gram-positive bacteria over macrophage-like cells. Owing to the specific hydrogen bonding interactions of vancomycin toward the terminal D-alanyl-D-alanine moieties of gram-positive bacteria, the MSNsCVan exhibited enhanced recognition for gram-positive bacteria due to the multivalent hydrogen binding effect. Furthermore, the fluorescent molecules (FITC) were covalently decorated inside of mesopores of MSNs for tracking and visualizing the MSNsCVan during the detection/treatment processes. Upon incubation of FITC decorated MSNs with bacteria (i.e., S. aureus and E. coli as gram-positive and gram-negative bacteria, respectively) or macrophage-like cells (Raw 264.7), the fluorescence signals in S. aureus were 2-4 times higher than that in E. coli and no detectable fluorescence signals were observed in Raw 264.7 cells under the same condition. Finally, the MSNsCVan showed unambiguous antibacterial efficacy without decrease in cell viability of macrophage-like cells. This new strategy opens a new door for specific detection and treatment of pathogenic bacteria with minimized side effects.","author":[{"dropping-particle":"","family":"Qi","given":"Guobin","non-dropping-particle":"","parse-names":false,"suffix":""},{"dropping-particle":"","family":"Li","given":"Lili","non-dropping-particle":"","parse-names":false,"suffix":""},{"dropping-particle":"","family":"Yu","given":"Faquan","non-dropping-particle":"","parse-names":false,"suffix":""},{"dropping-particle":"","family":"Wang","given":"Hao","non-dropping-particle":"","parse-names":false,"suffix":""}],"container-title":"ACS Applied Materials and Interfaces","id":"ITEM-1","issue":"21","issued":{"date-parts":[["2013"]]},"page":"10874-10881","title":"Vancomycin-modified mesoporous silica nanoparticles for selective recognition and killing of pathogenic Gram-positive bacteria over macrophage-like cells","type":"article-journal","volume":"5"},"uris":["http://www.mendeley.com/documents/?uuid=2da9e7fa-7abd-3615-979e-8a0ff04db27d"]}],"mendeley":{"formattedCitation":"(Qi, Li, Yu, &amp; Wang, 2013)","plainTextFormattedCitation":"(Qi, Li, Yu, &amp; Wang, 2013)","previouslyFormattedCitation":"(Qi, Li, Yu, &amp; Wang, 2013)"},"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000D7955" w:rsidRPr="00C143DB">
              <w:rPr>
                <w:rFonts w:ascii="Times New Roman" w:hAnsi="Times New Roman" w:cs="Times New Roman"/>
                <w:noProof/>
                <w:sz w:val="16"/>
                <w:szCs w:val="18"/>
              </w:rPr>
              <w:t>(Qi, Li, Yu, &amp; Wang, 2013)</w:t>
            </w:r>
            <w:r w:rsidRPr="00C143DB">
              <w:rPr>
                <w:rStyle w:val="FootnoteReference"/>
                <w:rFonts w:ascii="Times New Roman" w:hAnsi="Times New Roman" w:cs="Times New Roman"/>
                <w:sz w:val="16"/>
                <w:szCs w:val="18"/>
              </w:rPr>
              <w:fldChar w:fldCharType="end"/>
            </w:r>
          </w:p>
        </w:tc>
      </w:tr>
      <w:tr w:rsidR="00D72B56" w:rsidRPr="00C143DB" w14:paraId="0B1201F1" w14:textId="77777777" w:rsidTr="00EC280A">
        <w:tc>
          <w:tcPr>
            <w:tcW w:w="562" w:type="dxa"/>
          </w:tcPr>
          <w:p w14:paraId="767B2504" w14:textId="75D206F5" w:rsidR="00D72B56" w:rsidRPr="00C143DB" w:rsidRDefault="0043618D" w:rsidP="00D72B56">
            <w:pPr>
              <w:rPr>
                <w:rFonts w:ascii="Times New Roman" w:hAnsi="Times New Roman" w:cs="Times New Roman"/>
                <w:sz w:val="16"/>
                <w:szCs w:val="18"/>
              </w:rPr>
            </w:pPr>
            <w:r>
              <w:rPr>
                <w:rFonts w:ascii="Times New Roman" w:hAnsi="Times New Roman" w:cs="Times New Roman"/>
                <w:sz w:val="16"/>
                <w:szCs w:val="18"/>
              </w:rPr>
              <w:t>3</w:t>
            </w:r>
          </w:p>
        </w:tc>
        <w:tc>
          <w:tcPr>
            <w:tcW w:w="1058" w:type="dxa"/>
          </w:tcPr>
          <w:p w14:paraId="6D481059" w14:textId="21979DC9" w:rsidR="00D72B56" w:rsidRPr="00C143DB" w:rsidRDefault="00306BFC" w:rsidP="00D72B56">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00D72B56" w:rsidRPr="00C143DB">
              <w:rPr>
                <w:rFonts w:ascii="Times New Roman" w:hAnsi="Times New Roman" w:cs="Times New Roman"/>
                <w:sz w:val="16"/>
                <w:szCs w:val="18"/>
              </w:rPr>
              <w:t>SiNPs</w:t>
            </w:r>
            <w:proofErr w:type="spellEnd"/>
          </w:p>
        </w:tc>
        <w:tc>
          <w:tcPr>
            <w:tcW w:w="1530" w:type="dxa"/>
          </w:tcPr>
          <w:p w14:paraId="523D93ED" w14:textId="77777777" w:rsidR="00D72B56" w:rsidRPr="00C143DB" w:rsidRDefault="00D72B56" w:rsidP="00D72B56">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1F60D6D9" w14:textId="77777777" w:rsidR="00D72B56" w:rsidRPr="00C143DB" w:rsidRDefault="00D72B56" w:rsidP="00D72B56">
            <w:pPr>
              <w:rPr>
                <w:rFonts w:ascii="Times New Roman" w:hAnsi="Times New Roman" w:cs="Times New Roman"/>
                <w:sz w:val="16"/>
                <w:szCs w:val="18"/>
              </w:rPr>
            </w:pPr>
            <w:r w:rsidRPr="00C143DB">
              <w:rPr>
                <w:rFonts w:ascii="Times New Roman" w:hAnsi="Times New Roman" w:cs="Times New Roman"/>
                <w:sz w:val="16"/>
                <w:szCs w:val="18"/>
              </w:rPr>
              <w:t>S: 72 ± 10 nm</w:t>
            </w:r>
          </w:p>
          <w:p w14:paraId="00A816F4" w14:textId="611EFDF3" w:rsidR="00D72B56" w:rsidRPr="00C143DB" w:rsidRDefault="00D72B56" w:rsidP="00D72B56">
            <w:pPr>
              <w:rPr>
                <w:rFonts w:ascii="Times New Roman" w:hAnsi="Times New Roman" w:cs="Times New Roman"/>
                <w:sz w:val="16"/>
                <w:szCs w:val="18"/>
              </w:rPr>
            </w:pPr>
            <w:r w:rsidRPr="00C143DB">
              <w:rPr>
                <w:rFonts w:ascii="Times New Roman" w:hAnsi="Times New Roman" w:cs="Times New Roman"/>
                <w:sz w:val="16"/>
                <w:szCs w:val="18"/>
              </w:rPr>
              <w:t>P: 2–3 nm</w:t>
            </w:r>
          </w:p>
        </w:tc>
        <w:tc>
          <w:tcPr>
            <w:tcW w:w="2237" w:type="dxa"/>
          </w:tcPr>
          <w:p w14:paraId="4B85426A" w14:textId="7D01392D" w:rsidR="00D72B56" w:rsidRPr="00C143DB" w:rsidRDefault="00D72B56" w:rsidP="00D72B56">
            <w:pPr>
              <w:rPr>
                <w:rFonts w:ascii="Times New Roman" w:hAnsi="Times New Roman" w:cs="Times New Roman"/>
                <w:sz w:val="16"/>
                <w:szCs w:val="18"/>
              </w:rPr>
            </w:pPr>
            <w:r w:rsidRPr="00C143DB">
              <w:rPr>
                <w:rFonts w:ascii="Times New Roman" w:hAnsi="Times New Roman" w:cs="Times New Roman"/>
                <w:sz w:val="16"/>
                <w:szCs w:val="18"/>
              </w:rPr>
              <w:t xml:space="preserve">FITC-doped and </w:t>
            </w:r>
            <w:proofErr w:type="spellStart"/>
            <w:r w:rsidRPr="00C143DB">
              <w:rPr>
                <w:rFonts w:ascii="Times New Roman" w:hAnsi="Times New Roman" w:cs="Times New Roman"/>
                <w:sz w:val="16"/>
                <w:szCs w:val="18"/>
              </w:rPr>
              <w:t>carboxylated</w:t>
            </w:r>
            <w:proofErr w:type="spellEnd"/>
            <w:r w:rsidRPr="00C143DB">
              <w:rPr>
                <w:rFonts w:ascii="Times New Roman" w:hAnsi="Times New Roman" w:cs="Times New Roman"/>
                <w:sz w:val="16"/>
                <w:szCs w:val="18"/>
              </w:rPr>
              <w:t xml:space="preserve"> using APTES with succinic anhydride</w:t>
            </w:r>
          </w:p>
        </w:tc>
        <w:tc>
          <w:tcPr>
            <w:tcW w:w="1417" w:type="dxa"/>
          </w:tcPr>
          <w:p w14:paraId="5251CA0E" w14:textId="32FB74C0" w:rsidR="00D72B56" w:rsidRPr="00C143DB" w:rsidRDefault="00D72B56" w:rsidP="00D72B56">
            <w:pPr>
              <w:rPr>
                <w:rFonts w:ascii="Times New Roman" w:hAnsi="Times New Roman" w:cs="Times New Roman"/>
                <w:sz w:val="16"/>
                <w:szCs w:val="18"/>
              </w:rPr>
            </w:pPr>
            <w:r w:rsidRPr="00C143DB">
              <w:rPr>
                <w:rFonts w:ascii="Times New Roman" w:hAnsi="Times New Roman" w:cs="Times New Roman"/>
                <w:sz w:val="16"/>
                <w:szCs w:val="18"/>
              </w:rPr>
              <w:t>Lysozyme</w:t>
            </w:r>
          </w:p>
        </w:tc>
        <w:tc>
          <w:tcPr>
            <w:tcW w:w="1476" w:type="dxa"/>
          </w:tcPr>
          <w:p w14:paraId="26C14F75" w14:textId="73BAB7E6" w:rsidR="00D72B56" w:rsidRPr="00C143DB" w:rsidRDefault="00D72B56" w:rsidP="00D72B56">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tcPr>
          <w:p w14:paraId="61120335" w14:textId="27805111" w:rsidR="00D72B56" w:rsidRPr="00C143DB" w:rsidRDefault="00D72B56" w:rsidP="00D72B56">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000D7955" w:rsidRPr="00C143DB">
              <w:rPr>
                <w:rFonts w:ascii="Times New Roman" w:hAnsi="Times New Roman" w:cs="Times New Roman"/>
                <w:sz w:val="16"/>
                <w:szCs w:val="18"/>
              </w:rPr>
              <w:instrText>ADDIN CSL_CITATION {"citationItems":[{"id":"ITEM-1","itemData":{"DOI":"10.1002/adhm.201300051","ISBN":"2192-2659","ISSN":"21922640","PMID":"23526816","abstract":"Despite the fact that pathogenic infections are widely treated by antibiotics in the clinic nowadays, the increasing risk of multidrug-resistance associated with abuse of antibiotics is becoming a major concern in global public health. The increased death toll caused by pathogenic bacterial infection calls for effective antibiotic alternatives. Lysozyme-coated mesoporous silica nanoparticles (MSNs</w:instrText>
            </w:r>
            <w:r w:rsidR="000D7955" w:rsidRPr="00C143DB">
              <w:rPr>
                <w:rFonts w:ascii="Cambria Math" w:hAnsi="Cambria Math" w:cs="Cambria Math"/>
                <w:sz w:val="16"/>
                <w:szCs w:val="18"/>
              </w:rPr>
              <w:instrText>⊂</w:instrText>
            </w:r>
            <w:r w:rsidR="000D7955" w:rsidRPr="00C143DB">
              <w:rPr>
                <w:rFonts w:ascii="Times New Roman" w:hAnsi="Times New Roman" w:cs="Times New Roman"/>
                <w:sz w:val="16"/>
                <w:szCs w:val="18"/>
              </w:rPr>
              <w:instrText>Lys) are reported as antibacterial agents that exhibit efficient antibacterial activity both in vitro and in vivo with low cytotoxicity and negligible hemolytic side effect. The Lys corona provides multivalent interaction between MSNs</w:instrText>
            </w:r>
            <w:r w:rsidR="000D7955" w:rsidRPr="00C143DB">
              <w:rPr>
                <w:rFonts w:ascii="Cambria Math" w:hAnsi="Cambria Math" w:cs="Cambria Math"/>
                <w:sz w:val="16"/>
                <w:szCs w:val="18"/>
              </w:rPr>
              <w:instrText>⊂</w:instrText>
            </w:r>
            <w:r w:rsidR="000D7955" w:rsidRPr="00C143DB">
              <w:rPr>
                <w:rFonts w:ascii="Times New Roman" w:hAnsi="Times New Roman" w:cs="Times New Roman"/>
                <w:sz w:val="16"/>
                <w:szCs w:val="18"/>
              </w:rPr>
              <w:instrText>Lys and bacterial walls and consequently raises the local concentration of Lys on the surface of cell walls, which promotes hydrolysis of peptidoglycans and increases membrane-perturbation abilities. The minimal inhibition concentration (MIC) of MSNs</w:instrText>
            </w:r>
            <w:r w:rsidR="000D7955" w:rsidRPr="00C143DB">
              <w:rPr>
                <w:rFonts w:ascii="Cambria Math" w:hAnsi="Cambria Math" w:cs="Cambria Math"/>
                <w:sz w:val="16"/>
                <w:szCs w:val="18"/>
              </w:rPr>
              <w:instrText>⊂</w:instrText>
            </w:r>
            <w:r w:rsidR="000D7955" w:rsidRPr="00C143DB">
              <w:rPr>
                <w:rFonts w:ascii="Times New Roman" w:hAnsi="Times New Roman" w:cs="Times New Roman"/>
                <w:sz w:val="16"/>
                <w:szCs w:val="18"/>
              </w:rPr>
              <w:instrText>Lys is fivefold lower than that of free Lys in vitro. The antibacterial efficacy of MSNs</w:instrText>
            </w:r>
            <w:r w:rsidR="000D7955" w:rsidRPr="00C143DB">
              <w:rPr>
                <w:rFonts w:ascii="Cambria Math" w:hAnsi="Cambria Math" w:cs="Cambria Math"/>
                <w:sz w:val="16"/>
                <w:szCs w:val="18"/>
              </w:rPr>
              <w:instrText>⊂</w:instrText>
            </w:r>
            <w:r w:rsidR="000D7955" w:rsidRPr="00C143DB">
              <w:rPr>
                <w:rFonts w:ascii="Times New Roman" w:hAnsi="Times New Roman" w:cs="Times New Roman"/>
                <w:sz w:val="16"/>
                <w:szCs w:val="18"/>
              </w:rPr>
              <w:instrText>Lys is evaluated in vivo by using an intestine-infected mouse model. Experimental results indicate that the number of bacteria surviving in the colon is three orders of magnitude lower than in the untreated group. These natural antibacterial enzyme-modified nanoparticles open up a new avenue for design and synthesis of next-generation antibacterial agents as alternatives to antibiotics.","author":[{"dropping-particle":"","family":"Li","given":"Li-li","non-dropping-particle":"","parse-names":false,"suffix":""},{"dropping-particle":"","family":"Wang","given":"Hao","non-dropping-particle":"","parse-names":false,"suffix":""}],"container-title":"Advanced Healthcare Materials","id":"ITEM-1","issue":"10","issued":{"date-parts":[["2013"]]},"page":"1351-1360","title":"Enzyme-coated mesoporous silica nanoparticles as efficient antibacterial agents in vivo","type":"article-journal","volume":"2"},"uris":["http://www.mendeley.com/documents/?uuid=482cb88e-1678-4f3e-9589-5b2790373361"]}],"mendeley":{"formattedCitation":"(L. Li &amp; Wang, 2013)","manualFormatting":"(Li &amp; Wang, 2013)","plainTextFormattedCitation":"(L. Li &amp; Wang, 2013)","previouslyFormattedCitation":"(L. Li &amp; Wang, 2013)"},"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Li &amp; Wang, 2013)</w:t>
            </w:r>
            <w:r w:rsidRPr="00C143DB">
              <w:rPr>
                <w:rStyle w:val="FootnoteReference"/>
                <w:rFonts w:ascii="Times New Roman" w:hAnsi="Times New Roman" w:cs="Times New Roman"/>
                <w:sz w:val="16"/>
                <w:szCs w:val="18"/>
              </w:rPr>
              <w:fldChar w:fldCharType="end"/>
            </w:r>
          </w:p>
        </w:tc>
      </w:tr>
      <w:tr w:rsidR="00EC280A" w:rsidRPr="00C143DB" w14:paraId="7AC97771" w14:textId="77777777" w:rsidTr="00EC280A">
        <w:trPr>
          <w:trHeight w:val="490"/>
        </w:trPr>
        <w:tc>
          <w:tcPr>
            <w:tcW w:w="562" w:type="dxa"/>
            <w:vMerge w:val="restart"/>
          </w:tcPr>
          <w:p w14:paraId="3EC86BBE" w14:textId="364F17BA" w:rsidR="00EC280A" w:rsidRDefault="00EC280A" w:rsidP="00D72B56">
            <w:pPr>
              <w:rPr>
                <w:rFonts w:ascii="Times New Roman" w:hAnsi="Times New Roman" w:cs="Times New Roman"/>
                <w:sz w:val="16"/>
                <w:szCs w:val="18"/>
              </w:rPr>
            </w:pPr>
            <w:r>
              <w:rPr>
                <w:rFonts w:ascii="Times New Roman" w:hAnsi="Times New Roman" w:cs="Times New Roman"/>
                <w:sz w:val="16"/>
                <w:szCs w:val="18"/>
              </w:rPr>
              <w:t>4</w:t>
            </w:r>
          </w:p>
        </w:tc>
        <w:tc>
          <w:tcPr>
            <w:tcW w:w="1058" w:type="dxa"/>
          </w:tcPr>
          <w:p w14:paraId="29DA322A" w14:textId="5533E24E"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Calcined MSN (</w:t>
            </w:r>
            <w:proofErr w:type="spellStart"/>
            <w:r>
              <w:rPr>
                <w:rFonts w:ascii="Times New Roman" w:hAnsi="Times New Roman" w:cs="Times New Roman"/>
                <w:sz w:val="16"/>
                <w:szCs w:val="18"/>
              </w:rPr>
              <w:t>MSNc</w:t>
            </w:r>
            <w:proofErr w:type="spellEnd"/>
            <w:r>
              <w:rPr>
                <w:rFonts w:ascii="Times New Roman" w:hAnsi="Times New Roman" w:cs="Times New Roman"/>
                <w:sz w:val="16"/>
                <w:szCs w:val="18"/>
              </w:rPr>
              <w:t>)</w:t>
            </w:r>
          </w:p>
        </w:tc>
        <w:tc>
          <w:tcPr>
            <w:tcW w:w="1530" w:type="dxa"/>
          </w:tcPr>
          <w:p w14:paraId="3CE7AE39"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1F139CCC" w14:textId="59B2DF6F"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w:t>
            </w:r>
            <w:r>
              <w:rPr>
                <w:rFonts w:ascii="Times New Roman" w:hAnsi="Times New Roman" w:cs="Times New Roman"/>
                <w:sz w:val="16"/>
                <w:szCs w:val="18"/>
              </w:rPr>
              <w:t>294.6</w:t>
            </w:r>
            <w:r w:rsidRPr="00C143DB">
              <w:rPr>
                <w:rFonts w:ascii="Times New Roman" w:hAnsi="Times New Roman" w:cs="Times New Roman"/>
                <w:sz w:val="16"/>
                <w:szCs w:val="18"/>
              </w:rPr>
              <w:t xml:space="preserve"> ± </w:t>
            </w:r>
            <w:r>
              <w:rPr>
                <w:rFonts w:ascii="Times New Roman" w:hAnsi="Times New Roman" w:cs="Times New Roman"/>
                <w:sz w:val="16"/>
                <w:szCs w:val="18"/>
              </w:rPr>
              <w:t>20.9</w:t>
            </w:r>
            <w:r w:rsidRPr="00C143DB">
              <w:rPr>
                <w:rFonts w:ascii="Times New Roman" w:hAnsi="Times New Roman" w:cs="Times New Roman"/>
                <w:sz w:val="16"/>
                <w:szCs w:val="18"/>
              </w:rPr>
              <w:t xml:space="preserve"> nm</w:t>
            </w:r>
          </w:p>
          <w:p w14:paraId="32C33C71" w14:textId="5A2ACE94"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w:t>
            </w:r>
            <w:r w:rsidRPr="00EC280A">
              <w:rPr>
                <w:rFonts w:ascii="Times New Roman" w:hAnsi="Times New Roman" w:cs="Times New Roman"/>
                <w:sz w:val="16"/>
                <w:szCs w:val="18"/>
              </w:rPr>
              <w:t>3.1– 3.5 nm</w:t>
            </w:r>
          </w:p>
        </w:tc>
        <w:tc>
          <w:tcPr>
            <w:tcW w:w="2237" w:type="dxa"/>
          </w:tcPr>
          <w:p w14:paraId="06F283F6" w14:textId="1998EFD9" w:rsidR="00EC280A" w:rsidRPr="00C143DB" w:rsidRDefault="00EC280A" w:rsidP="00D72B56">
            <w:pPr>
              <w:rPr>
                <w:rFonts w:ascii="Times New Roman" w:hAnsi="Times New Roman" w:cs="Times New Roman"/>
                <w:sz w:val="16"/>
                <w:szCs w:val="18"/>
              </w:rPr>
            </w:pPr>
            <w:r>
              <w:rPr>
                <w:rFonts w:ascii="Times New Roman" w:hAnsi="Times New Roman" w:cs="Times New Roman"/>
                <w:sz w:val="16"/>
                <w:szCs w:val="18"/>
              </w:rPr>
              <w:t>-</w:t>
            </w:r>
          </w:p>
        </w:tc>
        <w:tc>
          <w:tcPr>
            <w:tcW w:w="1417" w:type="dxa"/>
            <w:vMerge w:val="restart"/>
          </w:tcPr>
          <w:p w14:paraId="20BD1DBB" w14:textId="2AC8FC21" w:rsidR="00EC280A" w:rsidRPr="00C143DB" w:rsidRDefault="00EC280A" w:rsidP="00D72B56">
            <w:pPr>
              <w:rPr>
                <w:rFonts w:ascii="Times New Roman" w:hAnsi="Times New Roman" w:cs="Times New Roman"/>
                <w:sz w:val="16"/>
                <w:szCs w:val="18"/>
              </w:rPr>
            </w:pPr>
            <w:r>
              <w:rPr>
                <w:rFonts w:ascii="Times New Roman" w:hAnsi="Times New Roman" w:cs="Times New Roman"/>
                <w:sz w:val="16"/>
                <w:szCs w:val="18"/>
              </w:rPr>
              <w:t>LL-37</w:t>
            </w:r>
          </w:p>
        </w:tc>
        <w:tc>
          <w:tcPr>
            <w:tcW w:w="1476" w:type="dxa"/>
            <w:vMerge w:val="restart"/>
          </w:tcPr>
          <w:p w14:paraId="122A4C9A" w14:textId="61F99D02" w:rsidR="00EC280A" w:rsidRPr="00C143DB" w:rsidRDefault="00EC280A" w:rsidP="00D72B56">
            <w:pPr>
              <w:jc w:val="center"/>
              <w:rPr>
                <w:rFonts w:ascii="Times New Roman" w:hAnsi="Times New Roman" w:cs="Times New Roman"/>
                <w:i/>
                <w:sz w:val="16"/>
                <w:szCs w:val="18"/>
              </w:rPr>
            </w:pPr>
            <w:r>
              <w:rPr>
                <w:rFonts w:ascii="Times New Roman" w:hAnsi="Times New Roman" w:cs="Times New Roman"/>
                <w:i/>
                <w:sz w:val="16"/>
                <w:szCs w:val="18"/>
              </w:rPr>
              <w:t>E. coli</w:t>
            </w:r>
          </w:p>
        </w:tc>
        <w:tc>
          <w:tcPr>
            <w:tcW w:w="1213" w:type="dxa"/>
            <w:vMerge w:val="restart"/>
          </w:tcPr>
          <w:p w14:paraId="7BC9763A" w14:textId="4880BD0E" w:rsidR="00EC280A" w:rsidRPr="00C143DB" w:rsidRDefault="00EC280A" w:rsidP="00D72B56">
            <w:pPr>
              <w:jc w:val="center"/>
              <w:rPr>
                <w:rStyle w:val="FootnoteReference"/>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jcis.2016.05.002","ISBN":"4618471433","ISSN":"10957103","PMID":"27174622","abstract":"Membrane interactions are critical for the successful use of mesoporous silica nanoparticles as delivery systems for antimicrobial peptides (AMPs). In order to elucidate these, we here investigate effects of nanoparticle charge and porosity on AMP loading and release, as well as consequences of this for membrane interactions and antimicrobial effects. Anionic mesoporous silica particles were found to incorporate considerable amounts of the cationic AMP LLGDFFRKSKEKIGKEFKRIVQRIKDFLRNLVPRTES (LL-37), whereas loading is much lower for non-porous or positively charged silica nanoparticles. Due to preferential pore localization, anionic mesoporous particles, but not the other particles, protect LL-37 from degradation by infection-related proteases. For anionic mesoporous nanoparticles, membrane disruption is mediated almost exclusively by peptide release. In contrast, non-porous silica particles build up a resilient LL-37 surface coating due to their higher negative surface charge, and display largely particle-mediated membrane interactions and antimicrobial effects. For positively charged mesoporous silica nanoparticles, LL-37 incorporation promotes the membrane binding and disruption displayed by the particles in the absence of peptide, but also causes toxicity against human erythrocytes. Thus, the use of mesoporous silica nanoparticles as AMP delivery systems requires consideration of membrane interactions and selectivity of both free peptide and the peptide-loaded nanoparticles, the latter critically dependent on nanoparticle properties.","author":[{"dropping-particle":"","family":"Braun","given":"Katharina","non-dropping-particle":"","parse-names":false,"suffix":""},{"dropping-particle":"","family":"Pochert","given":"Alexander","non-dropping-particle":"","parse-names":false,"suffix":""},{"dropping-particle":"","family":"Lindén","given":"Mika","non-dropping-particle":"","parse-names":false,"suffix":""},{"dropping-particle":"","family":"Davoudi","given":"Mina","non-dropping-particle":"","parse-names":false,"suffix":""},{"dropping-particle":"","family":"Schmidtchen","given":"Artur","non-dropping-particle":"","parse-names":false,"suffix":""},{"dropping-particle":"","family":"Nordström","given":"Randi","non-dropping-particle":"","parse-names":false,"suffix":""},{"dropping-particle":"","family":"Malmsten","given":"Martin","non-dropping-particle":"","parse-names":false,"suffix":""}],"container-title":"Journal of Colloid and Interface Science","id":"ITEM-1","issued":{"date-parts":[["2016"]]},"page":"161-170","publisher":"Elsevier Inc.","title":"Membrane interactions of mesoporous silica nanoparticles as carriers of antimicrobial peptides","type":"article-journal","volume":"475"},"uris":["http://www.mendeley.com/documents/?uuid=9f8dc7ca-f801-4552-9522-9f58b3877057"]}],"mendeley":{"formattedCitation":"(Braun et al., 2016)","plainTextFormattedCitation":"(Braun et al., 2016)"},"properties":{"noteIndex":0},"schema":"https://github.com/citation-style-language/schema/raw/master/csl-citation.json"}</w:instrText>
            </w:r>
            <w:r>
              <w:rPr>
                <w:rFonts w:ascii="Times New Roman" w:hAnsi="Times New Roman" w:cs="Times New Roman"/>
                <w:sz w:val="16"/>
                <w:szCs w:val="18"/>
              </w:rPr>
              <w:fldChar w:fldCharType="separate"/>
            </w:r>
            <w:r w:rsidRPr="00EC280A">
              <w:rPr>
                <w:rFonts w:ascii="Times New Roman" w:hAnsi="Times New Roman" w:cs="Times New Roman"/>
                <w:noProof/>
                <w:sz w:val="16"/>
                <w:szCs w:val="18"/>
              </w:rPr>
              <w:t>(Braun et al., 2016)</w:t>
            </w:r>
            <w:r>
              <w:rPr>
                <w:rFonts w:ascii="Times New Roman" w:hAnsi="Times New Roman" w:cs="Times New Roman"/>
                <w:sz w:val="16"/>
                <w:szCs w:val="18"/>
              </w:rPr>
              <w:fldChar w:fldCharType="end"/>
            </w:r>
          </w:p>
        </w:tc>
      </w:tr>
      <w:tr w:rsidR="00EC280A" w:rsidRPr="00C143DB" w14:paraId="143ABE85" w14:textId="77777777" w:rsidTr="00EC280A">
        <w:trPr>
          <w:trHeight w:val="490"/>
        </w:trPr>
        <w:tc>
          <w:tcPr>
            <w:tcW w:w="562" w:type="dxa"/>
            <w:vMerge/>
          </w:tcPr>
          <w:p w14:paraId="37C134B7" w14:textId="77777777" w:rsidR="00EC280A" w:rsidRDefault="00EC280A" w:rsidP="00D72B56">
            <w:pPr>
              <w:rPr>
                <w:rFonts w:ascii="Times New Roman" w:hAnsi="Times New Roman" w:cs="Times New Roman"/>
                <w:sz w:val="16"/>
                <w:szCs w:val="18"/>
              </w:rPr>
            </w:pPr>
          </w:p>
        </w:tc>
        <w:tc>
          <w:tcPr>
            <w:tcW w:w="1058" w:type="dxa"/>
          </w:tcPr>
          <w:p w14:paraId="0A1024A1" w14:textId="7BC451E1" w:rsidR="00EC280A" w:rsidRDefault="00EC280A" w:rsidP="00D72B56">
            <w:pPr>
              <w:rPr>
                <w:rFonts w:ascii="Times New Roman" w:hAnsi="Times New Roman" w:cs="Times New Roman"/>
                <w:sz w:val="16"/>
                <w:szCs w:val="18"/>
              </w:rPr>
            </w:pPr>
            <w:r>
              <w:rPr>
                <w:rFonts w:ascii="Times New Roman" w:hAnsi="Times New Roman" w:cs="Times New Roman"/>
                <w:sz w:val="16"/>
                <w:szCs w:val="18"/>
              </w:rPr>
              <w:t xml:space="preserve">Non-porous </w:t>
            </w:r>
            <w:proofErr w:type="spellStart"/>
            <w:r>
              <w:rPr>
                <w:rFonts w:ascii="Times New Roman" w:hAnsi="Times New Roman" w:cs="Times New Roman"/>
                <w:sz w:val="16"/>
                <w:szCs w:val="18"/>
              </w:rPr>
              <w:t>SiNPs</w:t>
            </w:r>
            <w:proofErr w:type="spellEnd"/>
            <w:r>
              <w:rPr>
                <w:rFonts w:ascii="Times New Roman" w:hAnsi="Times New Roman" w:cs="Times New Roman"/>
                <w:sz w:val="16"/>
                <w:szCs w:val="18"/>
              </w:rPr>
              <w:t xml:space="preserve"> (NSN)</w:t>
            </w:r>
          </w:p>
        </w:tc>
        <w:tc>
          <w:tcPr>
            <w:tcW w:w="1530" w:type="dxa"/>
          </w:tcPr>
          <w:p w14:paraId="186A5BA7"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434AE4F1" w14:textId="6AC220E5"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w:t>
            </w:r>
            <w:r>
              <w:rPr>
                <w:rFonts w:ascii="Times New Roman" w:hAnsi="Times New Roman" w:cs="Times New Roman"/>
                <w:sz w:val="16"/>
                <w:szCs w:val="18"/>
              </w:rPr>
              <w:t>307.9</w:t>
            </w:r>
            <w:r w:rsidRPr="00C143DB">
              <w:rPr>
                <w:rFonts w:ascii="Times New Roman" w:hAnsi="Times New Roman" w:cs="Times New Roman"/>
                <w:sz w:val="16"/>
                <w:szCs w:val="18"/>
              </w:rPr>
              <w:t xml:space="preserve"> ± </w:t>
            </w:r>
            <w:r>
              <w:rPr>
                <w:rFonts w:ascii="Times New Roman" w:hAnsi="Times New Roman" w:cs="Times New Roman"/>
                <w:sz w:val="16"/>
                <w:szCs w:val="18"/>
              </w:rPr>
              <w:t>39.1</w:t>
            </w:r>
            <w:r w:rsidRPr="00C143DB">
              <w:rPr>
                <w:rFonts w:ascii="Times New Roman" w:hAnsi="Times New Roman" w:cs="Times New Roman"/>
                <w:sz w:val="16"/>
                <w:szCs w:val="18"/>
              </w:rPr>
              <w:t xml:space="preserve"> nm</w:t>
            </w:r>
          </w:p>
          <w:p w14:paraId="2859E74B" w14:textId="7DB3415B" w:rsidR="00EC280A" w:rsidRPr="00C143DB" w:rsidRDefault="00EC280A" w:rsidP="00EC280A">
            <w:pPr>
              <w:rPr>
                <w:rFonts w:ascii="Times New Roman" w:hAnsi="Times New Roman" w:cs="Times New Roman"/>
                <w:sz w:val="16"/>
                <w:szCs w:val="18"/>
              </w:rPr>
            </w:pPr>
          </w:p>
        </w:tc>
        <w:tc>
          <w:tcPr>
            <w:tcW w:w="2237" w:type="dxa"/>
          </w:tcPr>
          <w:p w14:paraId="1C0AE192" w14:textId="79A3BD0F" w:rsidR="00EC280A" w:rsidRPr="00C143DB" w:rsidRDefault="00EC280A" w:rsidP="00D72B56">
            <w:pPr>
              <w:rPr>
                <w:rFonts w:ascii="Times New Roman" w:hAnsi="Times New Roman" w:cs="Times New Roman"/>
                <w:sz w:val="16"/>
                <w:szCs w:val="18"/>
              </w:rPr>
            </w:pPr>
            <w:r>
              <w:rPr>
                <w:rFonts w:ascii="Times New Roman" w:hAnsi="Times New Roman" w:cs="Times New Roman"/>
                <w:sz w:val="16"/>
                <w:szCs w:val="18"/>
              </w:rPr>
              <w:t>-</w:t>
            </w:r>
          </w:p>
        </w:tc>
        <w:tc>
          <w:tcPr>
            <w:tcW w:w="1417" w:type="dxa"/>
            <w:vMerge/>
          </w:tcPr>
          <w:p w14:paraId="687C4FCA" w14:textId="77777777" w:rsidR="00EC280A" w:rsidRPr="00C143DB" w:rsidRDefault="00EC280A" w:rsidP="00D72B56">
            <w:pPr>
              <w:rPr>
                <w:rFonts w:ascii="Times New Roman" w:hAnsi="Times New Roman" w:cs="Times New Roman"/>
                <w:sz w:val="16"/>
                <w:szCs w:val="18"/>
              </w:rPr>
            </w:pPr>
          </w:p>
        </w:tc>
        <w:tc>
          <w:tcPr>
            <w:tcW w:w="1476" w:type="dxa"/>
            <w:vMerge/>
          </w:tcPr>
          <w:p w14:paraId="040DE99A" w14:textId="77777777" w:rsidR="00EC280A" w:rsidRPr="00C143DB" w:rsidRDefault="00EC280A" w:rsidP="00D72B56">
            <w:pPr>
              <w:jc w:val="center"/>
              <w:rPr>
                <w:rFonts w:ascii="Times New Roman" w:hAnsi="Times New Roman" w:cs="Times New Roman"/>
                <w:i/>
                <w:sz w:val="16"/>
                <w:szCs w:val="18"/>
              </w:rPr>
            </w:pPr>
          </w:p>
        </w:tc>
        <w:tc>
          <w:tcPr>
            <w:tcW w:w="1213" w:type="dxa"/>
            <w:vMerge/>
          </w:tcPr>
          <w:p w14:paraId="24C77E08" w14:textId="77777777" w:rsidR="00EC280A" w:rsidRPr="00C143DB" w:rsidRDefault="00EC280A" w:rsidP="00D72B56">
            <w:pPr>
              <w:jc w:val="center"/>
              <w:rPr>
                <w:rStyle w:val="FootnoteReference"/>
                <w:rFonts w:ascii="Times New Roman" w:hAnsi="Times New Roman" w:cs="Times New Roman"/>
                <w:sz w:val="16"/>
                <w:szCs w:val="18"/>
              </w:rPr>
            </w:pPr>
          </w:p>
        </w:tc>
      </w:tr>
      <w:tr w:rsidR="00EC280A" w:rsidRPr="00C143DB" w14:paraId="7C471921" w14:textId="77777777" w:rsidTr="00EC280A">
        <w:trPr>
          <w:trHeight w:val="490"/>
        </w:trPr>
        <w:tc>
          <w:tcPr>
            <w:tcW w:w="562" w:type="dxa"/>
            <w:vMerge/>
          </w:tcPr>
          <w:p w14:paraId="2CAB9DFA" w14:textId="77777777" w:rsidR="00EC280A" w:rsidRDefault="00EC280A" w:rsidP="00D72B56">
            <w:pPr>
              <w:rPr>
                <w:rFonts w:ascii="Times New Roman" w:hAnsi="Times New Roman" w:cs="Times New Roman"/>
                <w:sz w:val="16"/>
                <w:szCs w:val="18"/>
              </w:rPr>
            </w:pPr>
          </w:p>
        </w:tc>
        <w:tc>
          <w:tcPr>
            <w:tcW w:w="1058" w:type="dxa"/>
          </w:tcPr>
          <w:p w14:paraId="4ED8595C" w14:textId="427DAAD8" w:rsidR="00EC280A" w:rsidRDefault="00EC280A" w:rsidP="00EC280A">
            <w:pPr>
              <w:rPr>
                <w:rFonts w:ascii="Times New Roman" w:hAnsi="Times New Roman" w:cs="Times New Roman"/>
                <w:sz w:val="16"/>
                <w:szCs w:val="18"/>
              </w:rPr>
            </w:pPr>
            <w:r>
              <w:rPr>
                <w:rFonts w:ascii="Times New Roman" w:hAnsi="Times New Roman" w:cs="Times New Roman"/>
                <w:sz w:val="16"/>
                <w:szCs w:val="18"/>
              </w:rPr>
              <w:t>Aminated MSN (</w:t>
            </w:r>
            <w:proofErr w:type="spellStart"/>
            <w:r>
              <w:rPr>
                <w:rFonts w:ascii="Times New Roman" w:hAnsi="Times New Roman" w:cs="Times New Roman"/>
                <w:sz w:val="16"/>
                <w:szCs w:val="18"/>
              </w:rPr>
              <w:t>MSNa</w:t>
            </w:r>
            <w:proofErr w:type="spellEnd"/>
            <w:r>
              <w:rPr>
                <w:rFonts w:ascii="Times New Roman" w:hAnsi="Times New Roman" w:cs="Times New Roman"/>
                <w:sz w:val="16"/>
                <w:szCs w:val="18"/>
              </w:rPr>
              <w:t>)</w:t>
            </w:r>
          </w:p>
        </w:tc>
        <w:tc>
          <w:tcPr>
            <w:tcW w:w="1530" w:type="dxa"/>
          </w:tcPr>
          <w:p w14:paraId="3474DBB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021EC6BE" w14:textId="2F42BBA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w:t>
            </w:r>
            <w:r>
              <w:rPr>
                <w:rFonts w:ascii="Times New Roman" w:hAnsi="Times New Roman" w:cs="Times New Roman"/>
                <w:sz w:val="16"/>
                <w:szCs w:val="18"/>
              </w:rPr>
              <w:t>306.9</w:t>
            </w:r>
            <w:r w:rsidRPr="00C143DB">
              <w:rPr>
                <w:rFonts w:ascii="Times New Roman" w:hAnsi="Times New Roman" w:cs="Times New Roman"/>
                <w:sz w:val="16"/>
                <w:szCs w:val="18"/>
              </w:rPr>
              <w:t xml:space="preserve"> ± </w:t>
            </w:r>
            <w:r>
              <w:rPr>
                <w:rFonts w:ascii="Times New Roman" w:hAnsi="Times New Roman" w:cs="Times New Roman"/>
                <w:sz w:val="16"/>
                <w:szCs w:val="18"/>
              </w:rPr>
              <w:t>17.3</w:t>
            </w:r>
            <w:r w:rsidRPr="00C143DB">
              <w:rPr>
                <w:rFonts w:ascii="Times New Roman" w:hAnsi="Times New Roman" w:cs="Times New Roman"/>
                <w:sz w:val="16"/>
                <w:szCs w:val="18"/>
              </w:rPr>
              <w:t xml:space="preserve"> nm</w:t>
            </w:r>
          </w:p>
          <w:p w14:paraId="5CE8FA95" w14:textId="71BB1BC5"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w:t>
            </w:r>
            <w:r w:rsidRPr="00EC280A">
              <w:rPr>
                <w:rFonts w:ascii="Times New Roman" w:hAnsi="Times New Roman" w:cs="Times New Roman"/>
                <w:sz w:val="16"/>
                <w:szCs w:val="18"/>
              </w:rPr>
              <w:t>3.1– 3.5 nm</w:t>
            </w:r>
          </w:p>
        </w:tc>
        <w:tc>
          <w:tcPr>
            <w:tcW w:w="2237" w:type="dxa"/>
          </w:tcPr>
          <w:p w14:paraId="34402A00" w14:textId="77777777" w:rsidR="00EC280A" w:rsidRDefault="00EC280A" w:rsidP="00D72B56">
            <w:pPr>
              <w:rPr>
                <w:rFonts w:ascii="Times New Roman" w:hAnsi="Times New Roman" w:cs="Times New Roman"/>
                <w:sz w:val="16"/>
                <w:szCs w:val="18"/>
              </w:rPr>
            </w:pPr>
            <w:proofErr w:type="spellStart"/>
            <w:r>
              <w:rPr>
                <w:rFonts w:ascii="Times New Roman" w:hAnsi="Times New Roman" w:cs="Times New Roman"/>
                <w:sz w:val="16"/>
                <w:szCs w:val="18"/>
              </w:rPr>
              <w:t>A</w:t>
            </w:r>
            <w:r w:rsidRPr="00EC280A">
              <w:rPr>
                <w:rFonts w:ascii="Times New Roman" w:hAnsi="Times New Roman" w:cs="Times New Roman"/>
                <w:sz w:val="16"/>
                <w:szCs w:val="18"/>
              </w:rPr>
              <w:t>minopropyltrimethoxy</w:t>
            </w:r>
            <w:proofErr w:type="spellEnd"/>
            <w:r>
              <w:rPr>
                <w:rFonts w:ascii="Times New Roman" w:hAnsi="Times New Roman" w:cs="Times New Roman"/>
                <w:sz w:val="16"/>
                <w:szCs w:val="18"/>
              </w:rPr>
              <w:t xml:space="preserve"> </w:t>
            </w:r>
            <w:r w:rsidRPr="00EC280A">
              <w:rPr>
                <w:rFonts w:ascii="Times New Roman" w:hAnsi="Times New Roman" w:cs="Times New Roman"/>
                <w:sz w:val="16"/>
                <w:szCs w:val="18"/>
              </w:rPr>
              <w:t>silane</w:t>
            </w:r>
          </w:p>
          <w:p w14:paraId="70E21000" w14:textId="213E99EC" w:rsidR="00EC280A" w:rsidRPr="00C143DB" w:rsidRDefault="00EC280A" w:rsidP="00D72B56">
            <w:pPr>
              <w:rPr>
                <w:rFonts w:ascii="Times New Roman" w:hAnsi="Times New Roman" w:cs="Times New Roman"/>
                <w:sz w:val="16"/>
                <w:szCs w:val="18"/>
              </w:rPr>
            </w:pPr>
            <w:r>
              <w:rPr>
                <w:rFonts w:ascii="Times New Roman" w:hAnsi="Times New Roman" w:cs="Times New Roman"/>
                <w:sz w:val="16"/>
                <w:szCs w:val="18"/>
              </w:rPr>
              <w:t>(APTMS)</w:t>
            </w:r>
          </w:p>
        </w:tc>
        <w:tc>
          <w:tcPr>
            <w:tcW w:w="1417" w:type="dxa"/>
            <w:vMerge/>
          </w:tcPr>
          <w:p w14:paraId="2B8CC317" w14:textId="77777777" w:rsidR="00EC280A" w:rsidRPr="00C143DB" w:rsidRDefault="00EC280A" w:rsidP="00D72B56">
            <w:pPr>
              <w:rPr>
                <w:rFonts w:ascii="Times New Roman" w:hAnsi="Times New Roman" w:cs="Times New Roman"/>
                <w:sz w:val="16"/>
                <w:szCs w:val="18"/>
              </w:rPr>
            </w:pPr>
          </w:p>
        </w:tc>
        <w:tc>
          <w:tcPr>
            <w:tcW w:w="1476" w:type="dxa"/>
            <w:vMerge/>
          </w:tcPr>
          <w:p w14:paraId="52252332" w14:textId="77777777" w:rsidR="00EC280A" w:rsidRPr="00C143DB" w:rsidRDefault="00EC280A" w:rsidP="00D72B56">
            <w:pPr>
              <w:jc w:val="center"/>
              <w:rPr>
                <w:rFonts w:ascii="Times New Roman" w:hAnsi="Times New Roman" w:cs="Times New Roman"/>
                <w:i/>
                <w:sz w:val="16"/>
                <w:szCs w:val="18"/>
              </w:rPr>
            </w:pPr>
          </w:p>
        </w:tc>
        <w:tc>
          <w:tcPr>
            <w:tcW w:w="1213" w:type="dxa"/>
            <w:vMerge/>
          </w:tcPr>
          <w:p w14:paraId="75C406D5" w14:textId="77777777" w:rsidR="00EC280A" w:rsidRPr="00C143DB" w:rsidRDefault="00EC280A" w:rsidP="00D72B56">
            <w:pPr>
              <w:jc w:val="center"/>
              <w:rPr>
                <w:rStyle w:val="FootnoteReference"/>
                <w:rFonts w:ascii="Times New Roman" w:hAnsi="Times New Roman" w:cs="Times New Roman"/>
                <w:sz w:val="16"/>
                <w:szCs w:val="18"/>
              </w:rPr>
            </w:pPr>
          </w:p>
        </w:tc>
      </w:tr>
      <w:tr w:rsidR="00BD4D12" w:rsidRPr="00C143DB" w14:paraId="4E66B72B" w14:textId="77777777" w:rsidTr="00EC280A">
        <w:trPr>
          <w:trHeight w:val="541"/>
        </w:trPr>
        <w:tc>
          <w:tcPr>
            <w:tcW w:w="562" w:type="dxa"/>
            <w:vMerge w:val="restart"/>
          </w:tcPr>
          <w:p w14:paraId="67D3470E" w14:textId="7F013713" w:rsidR="00BD4D12" w:rsidRPr="00C143DB" w:rsidRDefault="00EC280A" w:rsidP="000F3668">
            <w:pPr>
              <w:rPr>
                <w:rFonts w:ascii="Times New Roman" w:hAnsi="Times New Roman" w:cs="Times New Roman"/>
                <w:sz w:val="16"/>
                <w:szCs w:val="18"/>
              </w:rPr>
            </w:pPr>
            <w:r>
              <w:rPr>
                <w:rFonts w:ascii="Times New Roman" w:hAnsi="Times New Roman" w:cs="Times New Roman"/>
                <w:sz w:val="16"/>
                <w:szCs w:val="18"/>
              </w:rPr>
              <w:t>5</w:t>
            </w:r>
            <w:r w:rsidR="00BD4D12" w:rsidRPr="00C143DB">
              <w:rPr>
                <w:rFonts w:ascii="Times New Roman" w:hAnsi="Times New Roman" w:cs="Times New Roman"/>
                <w:sz w:val="16"/>
                <w:szCs w:val="18"/>
              </w:rPr>
              <w:t>.</w:t>
            </w:r>
          </w:p>
        </w:tc>
        <w:tc>
          <w:tcPr>
            <w:tcW w:w="1058" w:type="dxa"/>
            <w:vMerge w:val="restart"/>
          </w:tcPr>
          <w:p w14:paraId="2F59DAEC" w14:textId="048EA616"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Porous silicon (</w:t>
            </w:r>
            <w:proofErr w:type="spellStart"/>
            <w:r w:rsidRPr="00C143DB">
              <w:rPr>
                <w:rFonts w:ascii="Times New Roman" w:hAnsi="Times New Roman" w:cs="Times New Roman"/>
                <w:sz w:val="16"/>
                <w:szCs w:val="18"/>
              </w:rPr>
              <w:t>pSiNPs</w:t>
            </w:r>
            <w:proofErr w:type="spellEnd"/>
            <w:r w:rsidRPr="00C143DB">
              <w:rPr>
                <w:rFonts w:ascii="Times New Roman" w:hAnsi="Times New Roman" w:cs="Times New Roman"/>
                <w:sz w:val="16"/>
                <w:szCs w:val="18"/>
              </w:rPr>
              <w:t>)</w:t>
            </w:r>
          </w:p>
        </w:tc>
        <w:tc>
          <w:tcPr>
            <w:tcW w:w="1530" w:type="dxa"/>
            <w:vMerge w:val="restart"/>
          </w:tcPr>
          <w:p w14:paraId="6F86575B" w14:textId="77777777"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S: ̴ 200 nm</w:t>
            </w:r>
          </w:p>
          <w:p w14:paraId="25306CB9" w14:textId="0FD23533"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P: 14.4 nm</w:t>
            </w:r>
          </w:p>
        </w:tc>
        <w:tc>
          <w:tcPr>
            <w:tcW w:w="2237" w:type="dxa"/>
          </w:tcPr>
          <w:p w14:paraId="4DC7B8A4" w14:textId="0E4F91D0"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Amine modification with (3-aminopropyl)-dimethyl-ethoxy silane</w:t>
            </w:r>
          </w:p>
        </w:tc>
        <w:tc>
          <w:tcPr>
            <w:tcW w:w="1417" w:type="dxa"/>
            <w:vMerge w:val="restart"/>
          </w:tcPr>
          <w:p w14:paraId="020357B4" w14:textId="1D999974"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Lactoferrin-</w:t>
            </w:r>
            <w:proofErr w:type="spellStart"/>
            <w:r w:rsidRPr="00C143DB">
              <w:rPr>
                <w:rFonts w:ascii="Times New Roman" w:hAnsi="Times New Roman" w:cs="Times New Roman"/>
                <w:sz w:val="16"/>
                <w:szCs w:val="18"/>
              </w:rPr>
              <w:t>dKK</w:t>
            </w:r>
            <w:proofErr w:type="spellEnd"/>
            <w:r w:rsidRPr="00C143DB">
              <w:rPr>
                <w:rFonts w:ascii="Times New Roman" w:hAnsi="Times New Roman" w:cs="Times New Roman"/>
                <w:sz w:val="16"/>
                <w:szCs w:val="18"/>
              </w:rPr>
              <w:t xml:space="preserve"> </w:t>
            </w:r>
          </w:p>
        </w:tc>
        <w:tc>
          <w:tcPr>
            <w:tcW w:w="1476" w:type="dxa"/>
            <w:vMerge w:val="restart"/>
          </w:tcPr>
          <w:p w14:paraId="55484BFD" w14:textId="28A0B628" w:rsidR="00BD4D12" w:rsidRPr="00C143DB" w:rsidRDefault="00BD4D12" w:rsidP="000F3668">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tc>
        <w:tc>
          <w:tcPr>
            <w:tcW w:w="1213" w:type="dxa"/>
            <w:vMerge w:val="restart"/>
          </w:tcPr>
          <w:p w14:paraId="3878ED28" w14:textId="77777777" w:rsidR="00BD4D12" w:rsidRPr="00C143DB" w:rsidRDefault="00BD4D12" w:rsidP="000F3668">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02/adma.201701527","ISBN":"09359648 (ISSN)","ISSN":"15214095","PMID":"28699173","abstract":"toxicity. Improved delivery has the poten-tial to address these challenges. Here, we engineered nanomaterials for antibacte-rial activity employing two strategies to improve delivery which have not yet been explored for treatment of lung infections. First, we screened a library of bifunctional peptides that can localize to bacterial mem-branes and deliver a toxic payload that can specifically kill Pseudomonas aeruginosa over off-target host cells. Second, we pro-tected the peptide cargo in biodegradable porous silicon nanoparticles (pSiNPs) to delay and extend the release after lung delivery. Antibiotic delivery via pSiNPs has yet to be established for treatment of lung infections. [1,2] Together, these elements combined to form an anti-infective nano-material that we applied to a P. aeruginosa lung infection model (Figure 1A). We found the anti-infective nanomaterial sig-nificantly decreased bacterial numbers and improved survival in a mouse model of lung infection. In P. aeruginosa, two concentric mem-brane structures studded with efflux pumps surround the degradative periplasmic compartment, [3] creating a formidable barrier for antibacterial agents. We hypothesized that peptides could offer a means to specifically localize to bacteria, either by ligand-mediated binding and/ or other physical interaction with membranes. Peptides are There is an urgent need for new materials to treat bacterial infections. In order to improve antibacterial delivery, an anti-infective nanomaterial is devel-oped that utilizes two strategies for localization: i) a biodegradable nanopar-ticle carrier to localize therapeutics within the tissue, and ii) a novel tandem peptide cargo to localize payload to bacterial membranes. First, a library of antibacterial peptides is screened that combines a membrane-localizing pep-tide with a toxic peptide cargo and discovers a tandem peptide that displays synergy between the two domains and is able to kill Pseudomonas aeruginosa at sub-micromolar concentrations. To apply this material to the lung, the tandem peptide is loaded into porous silicon nanoparticles (pSiNPs). Charged peptide payloads are loaded into the pores of the pSiNP at ≈30% mass loading and ≈90% loading efficiency using phosphonate surface chemistry. When delivered to the lungs of mice, this anti-infective nanomaterial exhibits improved safety profiles over free peptides. Moreover, treatment of a lung infection of P. aeruginosa results in a large reduction in bacterial n…","author":[{"dropping-particle":"","family":"Kwon","given":"Ester J.","non-dropping-particle":"","parse-names":false,"suffix":""},{"dropping-particle":"","family":"Skalak","given":"Matthew","non-dropping-particle":"","parse-names":false,"suffix":""},{"dropping-particle":"","family":"Bertucci","given":"Alessandro","non-dropping-particle":"","parse-names":false,"suffix":""},{"dropping-particle":"","family":"Braun","given":"Gary","non-dropping-particle":"","parse-names":false,"suffix":""},{"dropping-particle":"","family":"Ricci","given":"Francesco","non-dropping-particle":"","parse-names":false,"suffix":""},{"dropping-particle":"","family":"Ruoslahti","given":"Erkki","non-dropping-particle":"","parse-names":false,"suffix":""},{"dropping-particle":"","family":"Sailor","given":"Michael J.","non-dropping-particle":"","parse-names":false,"suffix":""},{"dropping-particle":"","family":"Bhatia","given":"Sangeeta N.","non-dropping-particle":"","parse-names":false,"suffix":""}],"container-title":"Advanced Materials","id":"ITEM-1","issue":"35","issued":{"date-parts":[["2017"]]},"page":"1-9","title":"Porous silicon nanoparticle delivery of tandem peptide anti-infectives for the treatment of Pseudomonas aeruginosa lung infections","type":"article-journal","volume":"29"},"uris":["http://www.mendeley.com/documents/?uuid=1326ea84-c2c7-448c-85e8-5ab2b3d24472"]}],"mendeley":{"formattedCitation":"(Kwon et al., 2017)","plainTextFormattedCitation":"(Kwon et al., 2017)","previouslyFormattedCitation":"(Kwon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Kwon et al., 2017)</w:t>
            </w:r>
            <w:r w:rsidRPr="00C143DB">
              <w:rPr>
                <w:rStyle w:val="FootnoteReference"/>
                <w:rFonts w:ascii="Times New Roman" w:hAnsi="Times New Roman" w:cs="Times New Roman"/>
                <w:sz w:val="16"/>
                <w:szCs w:val="18"/>
              </w:rPr>
              <w:fldChar w:fldCharType="end"/>
            </w:r>
          </w:p>
          <w:p w14:paraId="122EDC18" w14:textId="77777777" w:rsidR="00BD4D12" w:rsidRPr="00C143DB" w:rsidRDefault="00BD4D12" w:rsidP="000F3668">
            <w:pPr>
              <w:jc w:val="center"/>
              <w:rPr>
                <w:rFonts w:ascii="Times New Roman" w:hAnsi="Times New Roman" w:cs="Times New Roman"/>
                <w:sz w:val="16"/>
                <w:szCs w:val="18"/>
              </w:rPr>
            </w:pPr>
          </w:p>
          <w:p w14:paraId="2ABE3FEA" w14:textId="77777777" w:rsidR="00BD4D12" w:rsidRPr="00C143DB" w:rsidRDefault="00BD4D12" w:rsidP="000F3668">
            <w:pPr>
              <w:jc w:val="center"/>
              <w:rPr>
                <w:rFonts w:ascii="Times New Roman" w:hAnsi="Times New Roman" w:cs="Times New Roman"/>
                <w:sz w:val="16"/>
                <w:szCs w:val="18"/>
              </w:rPr>
            </w:pPr>
          </w:p>
          <w:p w14:paraId="5197FA35" w14:textId="77777777" w:rsidR="00BD4D12" w:rsidRPr="00C143DB" w:rsidRDefault="00BD4D12" w:rsidP="000F3668">
            <w:pPr>
              <w:jc w:val="center"/>
              <w:rPr>
                <w:rStyle w:val="FootnoteReference"/>
                <w:rFonts w:ascii="Times New Roman" w:hAnsi="Times New Roman" w:cs="Times New Roman"/>
                <w:sz w:val="16"/>
                <w:szCs w:val="18"/>
              </w:rPr>
            </w:pPr>
          </w:p>
        </w:tc>
      </w:tr>
      <w:tr w:rsidR="00BD4D12" w:rsidRPr="00C143DB" w14:paraId="303AB5FC" w14:textId="77777777" w:rsidTr="00EC280A">
        <w:tc>
          <w:tcPr>
            <w:tcW w:w="562" w:type="dxa"/>
            <w:vMerge/>
          </w:tcPr>
          <w:p w14:paraId="74C03229" w14:textId="77777777" w:rsidR="00BD4D12" w:rsidRPr="00C143DB" w:rsidRDefault="00BD4D12" w:rsidP="000F3668">
            <w:pPr>
              <w:rPr>
                <w:rFonts w:ascii="Times New Roman" w:hAnsi="Times New Roman" w:cs="Times New Roman"/>
                <w:sz w:val="16"/>
                <w:szCs w:val="18"/>
              </w:rPr>
            </w:pPr>
          </w:p>
        </w:tc>
        <w:tc>
          <w:tcPr>
            <w:tcW w:w="1058" w:type="dxa"/>
            <w:vMerge/>
          </w:tcPr>
          <w:p w14:paraId="0C513ED7" w14:textId="77777777" w:rsidR="00BD4D12" w:rsidRPr="00C143DB" w:rsidRDefault="00BD4D12" w:rsidP="000F3668">
            <w:pPr>
              <w:rPr>
                <w:rFonts w:ascii="Times New Roman" w:hAnsi="Times New Roman" w:cs="Times New Roman"/>
                <w:sz w:val="16"/>
                <w:szCs w:val="18"/>
              </w:rPr>
            </w:pPr>
          </w:p>
        </w:tc>
        <w:tc>
          <w:tcPr>
            <w:tcW w:w="1530" w:type="dxa"/>
            <w:vMerge/>
          </w:tcPr>
          <w:p w14:paraId="23E47FF8" w14:textId="77777777" w:rsidR="00BD4D12" w:rsidRPr="00C143DB" w:rsidRDefault="00BD4D12" w:rsidP="000F3668">
            <w:pPr>
              <w:rPr>
                <w:rFonts w:ascii="Times New Roman" w:hAnsi="Times New Roman" w:cs="Times New Roman"/>
                <w:sz w:val="16"/>
                <w:szCs w:val="18"/>
              </w:rPr>
            </w:pPr>
          </w:p>
        </w:tc>
        <w:tc>
          <w:tcPr>
            <w:tcW w:w="2237" w:type="dxa"/>
          </w:tcPr>
          <w:p w14:paraId="100E19F9" w14:textId="5FA6BA84"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Carboxyl modification with succinic anhydride</w:t>
            </w:r>
          </w:p>
        </w:tc>
        <w:tc>
          <w:tcPr>
            <w:tcW w:w="1417" w:type="dxa"/>
            <w:vMerge/>
          </w:tcPr>
          <w:p w14:paraId="080726E0" w14:textId="77777777" w:rsidR="00BD4D12" w:rsidRPr="00C143DB" w:rsidRDefault="00BD4D12" w:rsidP="000F3668">
            <w:pPr>
              <w:rPr>
                <w:rFonts w:ascii="Times New Roman" w:hAnsi="Times New Roman" w:cs="Times New Roman"/>
                <w:sz w:val="16"/>
                <w:szCs w:val="18"/>
              </w:rPr>
            </w:pPr>
          </w:p>
        </w:tc>
        <w:tc>
          <w:tcPr>
            <w:tcW w:w="1476" w:type="dxa"/>
            <w:vMerge/>
          </w:tcPr>
          <w:p w14:paraId="156B0272" w14:textId="77777777" w:rsidR="00BD4D12" w:rsidRPr="00C143DB" w:rsidRDefault="00BD4D12" w:rsidP="000F3668">
            <w:pPr>
              <w:jc w:val="center"/>
              <w:rPr>
                <w:rFonts w:ascii="Times New Roman" w:hAnsi="Times New Roman" w:cs="Times New Roman"/>
                <w:i/>
                <w:sz w:val="16"/>
                <w:szCs w:val="18"/>
              </w:rPr>
            </w:pPr>
          </w:p>
        </w:tc>
        <w:tc>
          <w:tcPr>
            <w:tcW w:w="1213" w:type="dxa"/>
            <w:vMerge/>
          </w:tcPr>
          <w:p w14:paraId="45498331" w14:textId="77777777" w:rsidR="00BD4D12" w:rsidRPr="00C143DB" w:rsidRDefault="00BD4D12" w:rsidP="000F3668">
            <w:pPr>
              <w:jc w:val="center"/>
              <w:rPr>
                <w:rStyle w:val="FootnoteReference"/>
                <w:rFonts w:ascii="Times New Roman" w:hAnsi="Times New Roman" w:cs="Times New Roman"/>
                <w:sz w:val="16"/>
                <w:szCs w:val="18"/>
              </w:rPr>
            </w:pPr>
          </w:p>
        </w:tc>
      </w:tr>
      <w:tr w:rsidR="00BD4D12" w:rsidRPr="00C143DB" w14:paraId="57EF4CBD" w14:textId="77777777" w:rsidTr="00EC280A">
        <w:tc>
          <w:tcPr>
            <w:tcW w:w="562" w:type="dxa"/>
            <w:vMerge/>
          </w:tcPr>
          <w:p w14:paraId="353C39CC" w14:textId="77777777" w:rsidR="00BD4D12" w:rsidRPr="00C143DB" w:rsidRDefault="00BD4D12" w:rsidP="000F3668">
            <w:pPr>
              <w:rPr>
                <w:rFonts w:ascii="Times New Roman" w:hAnsi="Times New Roman" w:cs="Times New Roman"/>
                <w:sz w:val="16"/>
                <w:szCs w:val="18"/>
              </w:rPr>
            </w:pPr>
          </w:p>
        </w:tc>
        <w:tc>
          <w:tcPr>
            <w:tcW w:w="1058" w:type="dxa"/>
            <w:vMerge/>
          </w:tcPr>
          <w:p w14:paraId="62821A94" w14:textId="77777777" w:rsidR="00BD4D12" w:rsidRPr="00C143DB" w:rsidRDefault="00BD4D12" w:rsidP="000F3668">
            <w:pPr>
              <w:rPr>
                <w:rFonts w:ascii="Times New Roman" w:hAnsi="Times New Roman" w:cs="Times New Roman"/>
                <w:sz w:val="16"/>
                <w:szCs w:val="18"/>
              </w:rPr>
            </w:pPr>
          </w:p>
        </w:tc>
        <w:tc>
          <w:tcPr>
            <w:tcW w:w="1530" w:type="dxa"/>
            <w:vMerge/>
          </w:tcPr>
          <w:p w14:paraId="344286F1" w14:textId="77777777" w:rsidR="00BD4D12" w:rsidRPr="00C143DB" w:rsidRDefault="00BD4D12" w:rsidP="000F3668">
            <w:pPr>
              <w:rPr>
                <w:rFonts w:ascii="Times New Roman" w:hAnsi="Times New Roman" w:cs="Times New Roman"/>
                <w:sz w:val="16"/>
                <w:szCs w:val="18"/>
              </w:rPr>
            </w:pPr>
          </w:p>
        </w:tc>
        <w:tc>
          <w:tcPr>
            <w:tcW w:w="2237" w:type="dxa"/>
          </w:tcPr>
          <w:p w14:paraId="773FA9F5" w14:textId="1A4E30DF" w:rsidR="00BD4D12" w:rsidRPr="00C143DB" w:rsidRDefault="00BD4D12" w:rsidP="000F3668">
            <w:pPr>
              <w:rPr>
                <w:rFonts w:ascii="Times New Roman" w:hAnsi="Times New Roman" w:cs="Times New Roman"/>
                <w:sz w:val="16"/>
                <w:szCs w:val="18"/>
              </w:rPr>
            </w:pPr>
            <w:r w:rsidRPr="00C143DB">
              <w:rPr>
                <w:rFonts w:ascii="Times New Roman" w:hAnsi="Times New Roman" w:cs="Times New Roman"/>
                <w:sz w:val="16"/>
                <w:szCs w:val="18"/>
              </w:rPr>
              <w:t>Phosphonate modification using 3-(</w:t>
            </w:r>
            <w:proofErr w:type="spellStart"/>
            <w:r w:rsidRPr="00C143DB">
              <w:rPr>
                <w:rFonts w:ascii="Times New Roman" w:hAnsi="Times New Roman" w:cs="Times New Roman"/>
                <w:sz w:val="16"/>
                <w:szCs w:val="18"/>
              </w:rPr>
              <w:t>trihydroxysilyl</w:t>
            </w:r>
            <w:proofErr w:type="spellEnd"/>
            <w:r w:rsidRPr="00C143DB">
              <w:rPr>
                <w:rFonts w:ascii="Times New Roman" w:hAnsi="Times New Roman" w:cs="Times New Roman"/>
                <w:sz w:val="16"/>
                <w:szCs w:val="18"/>
              </w:rPr>
              <w:t xml:space="preserve">)propyl </w:t>
            </w:r>
            <w:proofErr w:type="spellStart"/>
            <w:r w:rsidRPr="00C143DB">
              <w:rPr>
                <w:rFonts w:ascii="Times New Roman" w:hAnsi="Times New Roman" w:cs="Times New Roman"/>
                <w:sz w:val="16"/>
                <w:szCs w:val="18"/>
              </w:rPr>
              <w:t>methylphosphonate</w:t>
            </w:r>
            <w:proofErr w:type="spellEnd"/>
          </w:p>
        </w:tc>
        <w:tc>
          <w:tcPr>
            <w:tcW w:w="1417" w:type="dxa"/>
            <w:vMerge/>
          </w:tcPr>
          <w:p w14:paraId="6068171C" w14:textId="77777777" w:rsidR="00BD4D12" w:rsidRPr="00C143DB" w:rsidRDefault="00BD4D12" w:rsidP="000F3668">
            <w:pPr>
              <w:rPr>
                <w:rFonts w:ascii="Times New Roman" w:hAnsi="Times New Roman" w:cs="Times New Roman"/>
                <w:sz w:val="16"/>
                <w:szCs w:val="18"/>
              </w:rPr>
            </w:pPr>
          </w:p>
        </w:tc>
        <w:tc>
          <w:tcPr>
            <w:tcW w:w="1476" w:type="dxa"/>
            <w:vMerge/>
          </w:tcPr>
          <w:p w14:paraId="144B77CC" w14:textId="77777777" w:rsidR="00BD4D12" w:rsidRPr="00C143DB" w:rsidRDefault="00BD4D12" w:rsidP="000F3668">
            <w:pPr>
              <w:jc w:val="center"/>
              <w:rPr>
                <w:rFonts w:ascii="Times New Roman" w:hAnsi="Times New Roman" w:cs="Times New Roman"/>
                <w:i/>
                <w:sz w:val="16"/>
                <w:szCs w:val="18"/>
              </w:rPr>
            </w:pPr>
          </w:p>
        </w:tc>
        <w:tc>
          <w:tcPr>
            <w:tcW w:w="1213" w:type="dxa"/>
            <w:vMerge/>
          </w:tcPr>
          <w:p w14:paraId="2E3F92CB" w14:textId="77777777" w:rsidR="00BD4D12" w:rsidRPr="00C143DB" w:rsidRDefault="00BD4D12" w:rsidP="000F3668">
            <w:pPr>
              <w:jc w:val="center"/>
              <w:rPr>
                <w:rStyle w:val="FootnoteReference"/>
                <w:rFonts w:ascii="Times New Roman" w:hAnsi="Times New Roman" w:cs="Times New Roman"/>
                <w:sz w:val="16"/>
                <w:szCs w:val="18"/>
              </w:rPr>
            </w:pPr>
          </w:p>
        </w:tc>
      </w:tr>
      <w:tr w:rsidR="00DF40A1" w:rsidRPr="00C143DB" w14:paraId="67AA1F76" w14:textId="77777777" w:rsidTr="00EC280A">
        <w:tc>
          <w:tcPr>
            <w:tcW w:w="562" w:type="dxa"/>
          </w:tcPr>
          <w:p w14:paraId="6B52D40D" w14:textId="6D8724EF" w:rsidR="00DF40A1" w:rsidRPr="00C143DB" w:rsidRDefault="00EC280A" w:rsidP="00DF40A1">
            <w:pPr>
              <w:rPr>
                <w:rFonts w:ascii="Times New Roman" w:hAnsi="Times New Roman" w:cs="Times New Roman"/>
                <w:sz w:val="16"/>
                <w:szCs w:val="18"/>
              </w:rPr>
            </w:pPr>
            <w:r>
              <w:rPr>
                <w:rFonts w:ascii="Times New Roman" w:hAnsi="Times New Roman" w:cs="Times New Roman"/>
                <w:sz w:val="16"/>
                <w:szCs w:val="18"/>
              </w:rPr>
              <w:t>6</w:t>
            </w:r>
            <w:r w:rsidR="0043618D">
              <w:rPr>
                <w:rFonts w:ascii="Times New Roman" w:hAnsi="Times New Roman" w:cs="Times New Roman"/>
                <w:sz w:val="16"/>
                <w:szCs w:val="18"/>
              </w:rPr>
              <w:t>.</w:t>
            </w:r>
          </w:p>
        </w:tc>
        <w:tc>
          <w:tcPr>
            <w:tcW w:w="1058" w:type="dxa"/>
          </w:tcPr>
          <w:p w14:paraId="639DD68E" w14:textId="30FB4080"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MCM-41</w:t>
            </w:r>
          </w:p>
        </w:tc>
        <w:tc>
          <w:tcPr>
            <w:tcW w:w="1530" w:type="dxa"/>
          </w:tcPr>
          <w:p w14:paraId="31E648CA" w14:textId="77777777"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Spherical</w:t>
            </w:r>
          </w:p>
          <w:p w14:paraId="6A834280" w14:textId="77777777"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S:  ̴113 nm</w:t>
            </w:r>
          </w:p>
          <w:p w14:paraId="393CEBB7" w14:textId="489B0F87"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P: 4.1 nm</w:t>
            </w:r>
          </w:p>
        </w:tc>
        <w:tc>
          <w:tcPr>
            <w:tcW w:w="2237" w:type="dxa"/>
          </w:tcPr>
          <w:p w14:paraId="712B950F" w14:textId="7FAF7E83"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 xml:space="preserve">[3-(2- aminoethyl amino) </w:t>
            </w:r>
            <w:proofErr w:type="gramStart"/>
            <w:r w:rsidRPr="00C143DB">
              <w:rPr>
                <w:rFonts w:ascii="Times New Roman" w:hAnsi="Times New Roman" w:cs="Times New Roman"/>
                <w:sz w:val="16"/>
                <w:szCs w:val="18"/>
              </w:rPr>
              <w:t>propyl]</w:t>
            </w:r>
            <w:proofErr w:type="spellStart"/>
            <w:r w:rsidRPr="00C143DB">
              <w:rPr>
                <w:rFonts w:ascii="Times New Roman" w:hAnsi="Times New Roman" w:cs="Times New Roman"/>
                <w:sz w:val="16"/>
                <w:szCs w:val="18"/>
              </w:rPr>
              <w:t>trimethoxysilane</w:t>
            </w:r>
            <w:proofErr w:type="spellEnd"/>
            <w:proofErr w:type="gramEnd"/>
            <w:r w:rsidRPr="00C143DB">
              <w:rPr>
                <w:rFonts w:ascii="Times New Roman" w:hAnsi="Times New Roman" w:cs="Times New Roman"/>
                <w:sz w:val="16"/>
                <w:szCs w:val="18"/>
              </w:rPr>
              <w:t xml:space="preserve"> (EDS)/Succinic anhydride/  </w:t>
            </w:r>
            <w:proofErr w:type="spellStart"/>
            <w:r w:rsidRPr="00C143DB">
              <w:rPr>
                <w:rFonts w:ascii="Times New Roman" w:hAnsi="Times New Roman" w:cs="Times New Roman"/>
                <w:sz w:val="16"/>
                <w:szCs w:val="18"/>
              </w:rPr>
              <w:t>polyethylenimine</w:t>
            </w:r>
            <w:proofErr w:type="spellEnd"/>
            <w:r w:rsidRPr="00C143DB">
              <w:rPr>
                <w:rFonts w:ascii="Times New Roman" w:hAnsi="Times New Roman" w:cs="Times New Roman"/>
                <w:sz w:val="16"/>
                <w:szCs w:val="18"/>
              </w:rPr>
              <w:t xml:space="preserve"> (PEI)</w:t>
            </w:r>
          </w:p>
        </w:tc>
        <w:tc>
          <w:tcPr>
            <w:tcW w:w="1417" w:type="dxa"/>
          </w:tcPr>
          <w:p w14:paraId="30024887" w14:textId="0A956AF1" w:rsidR="00DF40A1" w:rsidRPr="00C143DB" w:rsidRDefault="00DF40A1" w:rsidP="00DF40A1">
            <w:pPr>
              <w:rPr>
                <w:rFonts w:ascii="Times New Roman" w:hAnsi="Times New Roman" w:cs="Times New Roman"/>
                <w:sz w:val="16"/>
                <w:szCs w:val="18"/>
              </w:rPr>
            </w:pPr>
            <w:r w:rsidRPr="00C143DB">
              <w:rPr>
                <w:rFonts w:ascii="Times New Roman" w:hAnsi="Times New Roman" w:cs="Times New Roman"/>
                <w:sz w:val="16"/>
                <w:szCs w:val="18"/>
              </w:rPr>
              <w:t>Nisin</w:t>
            </w:r>
          </w:p>
        </w:tc>
        <w:tc>
          <w:tcPr>
            <w:tcW w:w="1476" w:type="dxa"/>
          </w:tcPr>
          <w:p w14:paraId="62A5220E" w14:textId="21346310" w:rsidR="00DF40A1" w:rsidRPr="00C143DB" w:rsidRDefault="00DF40A1" w:rsidP="00DF40A1">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74186A12" w14:textId="71C92989" w:rsidR="00DF40A1" w:rsidRPr="00C143DB" w:rsidRDefault="00DF40A1" w:rsidP="00DF40A1">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acs.jafc.7b05492","ISSN":"0021-8561","author":[{"dropping-particle":"","family":"Behzadi","given":"Faezeh","non-dropping-particle":"","parse-names":false,"suffix":""},{"dropping-particle":"","family":"Darouie","given":"Sheyda","non-dropping-particle":"","parse-names":false,"suffix":""},{"dropping-particle":"","family":"Alavi","given":"S Mehdi","non-dropping-particle":"","parse-names":false,"suffix":""},{"dropping-particle":"","family":"Shariati","given":"Parvin","non-dropping-particle":"","parse-names":false,"suffix":""},{"dropping-particle":"","family":"Singh","given":"Gurvinder","non-dropping-particle":"","parse-names":false,"suffix":""},{"dropping-particle":"","family":"Dolatshahi-Pirouz","given":"Alireza","non-dropping-particle":"","parse-names":false,"suffix":""},{"dropping-particle":"","family":"Arpanaei","given":"Ayyoob","non-dropping-particle":"","parse-names":false,"suffix":""}],"container-title":"Journal of Agricultural and Food Chemistry","id":"ITEM-1","issue":"16","issued":{"date-parts":[["2018"]]},"page":"4233-4243","title":"Stability and antimicrobial activity of nisin-loaded mesoporous silica nanoparticles: a game-changer in the war against maleficent microbes","type":"article-journal","volume":"66"},"uris":["http://www.mendeley.com/documents/?uuid=b3f971e0-48e3-4ad7-8059-68036d00edac"]}],"mendeley":{"formattedCitation":"(Behzadi et al., 2018)","plainTextFormattedCitation":"(Behzadi et al., 2018)","previouslyFormattedCitation":"(Behzadi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Behzadi et al., 2018)</w:t>
            </w:r>
            <w:r w:rsidRPr="00C143DB">
              <w:rPr>
                <w:rStyle w:val="FootnoteReference"/>
                <w:rFonts w:ascii="Times New Roman" w:hAnsi="Times New Roman" w:cs="Times New Roman"/>
                <w:sz w:val="16"/>
                <w:szCs w:val="18"/>
              </w:rPr>
              <w:fldChar w:fldCharType="end"/>
            </w:r>
          </w:p>
        </w:tc>
      </w:tr>
      <w:tr w:rsidR="00574A86" w:rsidRPr="00C143DB" w14:paraId="23E91788" w14:textId="77777777" w:rsidTr="00EC280A">
        <w:tc>
          <w:tcPr>
            <w:tcW w:w="562" w:type="dxa"/>
          </w:tcPr>
          <w:p w14:paraId="58A4FE41" w14:textId="59A7A47F" w:rsidR="00574A86" w:rsidRPr="00C143DB" w:rsidRDefault="00EC280A" w:rsidP="00574A86">
            <w:pPr>
              <w:rPr>
                <w:rFonts w:ascii="Times New Roman" w:hAnsi="Times New Roman" w:cs="Times New Roman"/>
                <w:sz w:val="16"/>
                <w:szCs w:val="18"/>
              </w:rPr>
            </w:pPr>
            <w:r>
              <w:rPr>
                <w:rFonts w:ascii="Times New Roman" w:hAnsi="Times New Roman" w:cs="Times New Roman"/>
                <w:sz w:val="16"/>
                <w:szCs w:val="18"/>
              </w:rPr>
              <w:t>7</w:t>
            </w:r>
            <w:r w:rsidR="0043618D">
              <w:rPr>
                <w:rFonts w:ascii="Times New Roman" w:hAnsi="Times New Roman" w:cs="Times New Roman"/>
                <w:sz w:val="16"/>
                <w:szCs w:val="18"/>
              </w:rPr>
              <w:t>.</w:t>
            </w:r>
          </w:p>
        </w:tc>
        <w:tc>
          <w:tcPr>
            <w:tcW w:w="1058" w:type="dxa"/>
          </w:tcPr>
          <w:p w14:paraId="4CBAF43B" w14:textId="310AE41C" w:rsidR="00574A86" w:rsidRPr="00C143DB" w:rsidRDefault="00574A86" w:rsidP="00574A86">
            <w:pPr>
              <w:rPr>
                <w:rFonts w:ascii="Times New Roman" w:hAnsi="Times New Roman" w:cs="Times New Roman"/>
                <w:sz w:val="16"/>
                <w:szCs w:val="18"/>
              </w:rPr>
            </w:pPr>
            <w:r w:rsidRPr="00C143DB">
              <w:rPr>
                <w:rFonts w:ascii="Times New Roman" w:hAnsi="Times New Roman" w:cs="Times New Roman"/>
                <w:sz w:val="16"/>
                <w:szCs w:val="18"/>
              </w:rPr>
              <w:t>Drug templated-MCM-41</w:t>
            </w:r>
          </w:p>
        </w:tc>
        <w:tc>
          <w:tcPr>
            <w:tcW w:w="1530" w:type="dxa"/>
          </w:tcPr>
          <w:p w14:paraId="09DDCA36" w14:textId="77777777" w:rsidR="00574A86" w:rsidRPr="00C143DB" w:rsidRDefault="00574A86" w:rsidP="00574A86">
            <w:pPr>
              <w:rPr>
                <w:rFonts w:ascii="Times New Roman" w:hAnsi="Times New Roman" w:cs="Times New Roman"/>
                <w:sz w:val="16"/>
                <w:szCs w:val="18"/>
              </w:rPr>
            </w:pPr>
            <w:r w:rsidRPr="00C143DB">
              <w:rPr>
                <w:rFonts w:ascii="Times New Roman" w:hAnsi="Times New Roman" w:cs="Times New Roman"/>
                <w:sz w:val="16"/>
                <w:szCs w:val="18"/>
              </w:rPr>
              <w:t xml:space="preserve">S: 71±9 nm </w:t>
            </w:r>
          </w:p>
          <w:p w14:paraId="3B38557F" w14:textId="1CA32A66" w:rsidR="00574A86" w:rsidRPr="00C143DB" w:rsidRDefault="00574A86" w:rsidP="00574A86">
            <w:pPr>
              <w:rPr>
                <w:rFonts w:ascii="Times New Roman" w:hAnsi="Times New Roman" w:cs="Times New Roman"/>
                <w:sz w:val="16"/>
                <w:szCs w:val="18"/>
              </w:rPr>
            </w:pPr>
            <w:r w:rsidRPr="00C143DB">
              <w:rPr>
                <w:rFonts w:ascii="Times New Roman" w:hAnsi="Times New Roman" w:cs="Times New Roman"/>
                <w:sz w:val="16"/>
                <w:szCs w:val="18"/>
              </w:rPr>
              <w:t>P: 1.4, 1.7 and 2.0 nm (Trimodal)</w:t>
            </w:r>
          </w:p>
        </w:tc>
        <w:tc>
          <w:tcPr>
            <w:tcW w:w="2237" w:type="dxa"/>
          </w:tcPr>
          <w:p w14:paraId="7B34CFB6" w14:textId="3A9E480C" w:rsidR="00574A86" w:rsidRPr="00C143DB" w:rsidRDefault="00574A86" w:rsidP="00574A86">
            <w:pPr>
              <w:rPr>
                <w:rFonts w:ascii="Times New Roman" w:hAnsi="Times New Roman" w:cs="Times New Roman"/>
                <w:sz w:val="16"/>
                <w:szCs w:val="18"/>
              </w:rPr>
            </w:pPr>
            <w:r w:rsidRPr="00C143DB">
              <w:rPr>
                <w:rFonts w:ascii="Times New Roman" w:hAnsi="Times New Roman" w:cs="Times New Roman"/>
                <w:sz w:val="16"/>
                <w:szCs w:val="18"/>
              </w:rPr>
              <w:t>-</w:t>
            </w:r>
          </w:p>
        </w:tc>
        <w:tc>
          <w:tcPr>
            <w:tcW w:w="1417" w:type="dxa"/>
          </w:tcPr>
          <w:p w14:paraId="34116C82" w14:textId="653EC8A7" w:rsidR="00574A86" w:rsidRPr="00C143DB" w:rsidRDefault="00574A86" w:rsidP="00574A86">
            <w:pPr>
              <w:rPr>
                <w:rFonts w:ascii="Times New Roman" w:hAnsi="Times New Roman" w:cs="Times New Roman"/>
                <w:sz w:val="16"/>
                <w:szCs w:val="18"/>
              </w:rPr>
            </w:pPr>
            <w:proofErr w:type="spellStart"/>
            <w:r w:rsidRPr="00C143DB">
              <w:rPr>
                <w:rFonts w:ascii="Times New Roman" w:hAnsi="Times New Roman" w:cs="Times New Roman"/>
                <w:sz w:val="16"/>
                <w:szCs w:val="18"/>
              </w:rPr>
              <w:t>Octenidine</w:t>
            </w:r>
            <w:proofErr w:type="spellEnd"/>
            <w:r w:rsidRPr="00C143DB">
              <w:rPr>
                <w:rFonts w:ascii="Times New Roman" w:hAnsi="Times New Roman" w:cs="Times New Roman"/>
                <w:sz w:val="16"/>
                <w:szCs w:val="18"/>
              </w:rPr>
              <w:t xml:space="preserve"> dihydrochloride (OCT)</w:t>
            </w:r>
          </w:p>
        </w:tc>
        <w:tc>
          <w:tcPr>
            <w:tcW w:w="1476" w:type="dxa"/>
          </w:tcPr>
          <w:p w14:paraId="1B7C8694" w14:textId="34A495C5" w:rsidR="00574A86" w:rsidRPr="00C143DB" w:rsidRDefault="00574A86" w:rsidP="00574A86">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w:t>
            </w:r>
            <w:proofErr w:type="spellStart"/>
            <w:r w:rsidRPr="00C143DB">
              <w:rPr>
                <w:rFonts w:ascii="Times New Roman" w:hAnsi="Times New Roman" w:cs="Times New Roman"/>
                <w:i/>
                <w:sz w:val="16"/>
                <w:szCs w:val="18"/>
              </w:rPr>
              <w:t>mutans</w:t>
            </w:r>
            <w:proofErr w:type="spellEnd"/>
          </w:p>
        </w:tc>
        <w:tc>
          <w:tcPr>
            <w:tcW w:w="1213" w:type="dxa"/>
          </w:tcPr>
          <w:p w14:paraId="13439CF5" w14:textId="446A5D7A" w:rsidR="00574A86" w:rsidRPr="00C143DB" w:rsidRDefault="00574A86" w:rsidP="00574A86">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002A759D" w:rsidRPr="00C143DB">
              <w:rPr>
                <w:rFonts w:ascii="Times New Roman" w:hAnsi="Times New Roman" w:cs="Times New Roman"/>
                <w:sz w:val="16"/>
                <w:szCs w:val="18"/>
              </w:rPr>
              <w:instrText>ADDIN CSL_CITATION {"citationItems":[{"id":"ITEM-1","itemData":{"DOI":"10.1038/s41598-018-19166-8","ISSN":"20452322","abstract":"Antimicrobial drug release from biomaterials for orthopedic repair and dental restorations can prevent biofilm growth and caries formation. Carriers for drug incorporation would benefit from long-term drug storage, controlled release, and structural stability. Mesoporous silica, synthesized through a co-assembly of silica and surfactant template, is an ideal drug encapsulation scaffold that maintains structural integrity upon release. However, conventional loading of drug within meso-silica pores via concentration-gradient diffusion limits the overall payload, concentration uniformity, and drug release control. Herein we demonstrate the co-assembly of an antimicrobial drug (octenidine dihydrochloride, OCT), and silica, to form highly-loaded (35% wt.) OCT-silica nanocomposite spheres of 500 nm diameter. Drug release significantly outlasted conventional OCT-loaded mesoporous silica, closely fit Higuchi models of diffusive release, and was visualized via electron microscopy. Extension of this concept to the broad collection of self-assembling drugs grants biomedical community a powerful tool for synthesizing drug-loaded inorganic nanomaterials from the bottom-up.","author":[{"dropping-particle":"","family":"Stewart","given":"Cameron A","non-dropping-particle":"","parse-names":false,"suffix":""},{"dropping-particle":"","family":"Finer","given":"Yoav","non-dropping-particle":"","parse-names":false,"suffix":""},{"dropping-particle":"","family":"Hatton","given":"Benjamin D","non-dropping-particle":"","parse-names":false,"suffix":""}],"container-title":"Scientific Reports","id":"ITEM-1","issue":"1","issued":{"date-parts":[["2018"]]},"page":"1-12","publisher":"Springer US","title":"Drug self-assembly for synthesis of highly-loaded antimicrobial drug-silica particles","type":"article-journal","volume":"8"},"uris":["http://www.mendeley.com/documents/?uuid=7928bfca-40d7-41f9-8395-a21ac9be8904"]}],"mendeley":{"formattedCitation":"(Stewart, Finer, &amp; Hatton, 2018)","plainTextFormattedCitation":"(Stewart, Finer, &amp; Hatton, 2018)","previouslyFormattedCitation":"(Stewart, Finer, &amp; Hatton,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000D7955" w:rsidRPr="00C143DB">
              <w:rPr>
                <w:rFonts w:ascii="Times New Roman" w:hAnsi="Times New Roman" w:cs="Times New Roman"/>
                <w:noProof/>
                <w:sz w:val="16"/>
                <w:szCs w:val="18"/>
              </w:rPr>
              <w:t>(Stewart, Finer, &amp; Hatton, 2018)</w:t>
            </w:r>
            <w:r w:rsidRPr="00C143DB">
              <w:rPr>
                <w:rStyle w:val="FootnoteReference"/>
                <w:rFonts w:ascii="Times New Roman" w:hAnsi="Times New Roman" w:cs="Times New Roman"/>
                <w:sz w:val="16"/>
                <w:szCs w:val="18"/>
              </w:rPr>
              <w:fldChar w:fldCharType="end"/>
            </w:r>
          </w:p>
        </w:tc>
      </w:tr>
      <w:tr w:rsidR="00CE388B" w:rsidRPr="00C143DB" w14:paraId="6A02A7A6" w14:textId="77777777" w:rsidTr="00EC280A">
        <w:tc>
          <w:tcPr>
            <w:tcW w:w="562" w:type="dxa"/>
          </w:tcPr>
          <w:p w14:paraId="71543F8C" w14:textId="3A6A153F" w:rsidR="00CE388B" w:rsidRPr="00C143DB" w:rsidRDefault="00EC280A" w:rsidP="00CE388B">
            <w:pPr>
              <w:rPr>
                <w:rFonts w:ascii="Times New Roman" w:hAnsi="Times New Roman" w:cs="Times New Roman"/>
                <w:sz w:val="16"/>
                <w:szCs w:val="18"/>
              </w:rPr>
            </w:pPr>
            <w:r>
              <w:rPr>
                <w:rFonts w:ascii="Times New Roman" w:hAnsi="Times New Roman" w:cs="Times New Roman"/>
                <w:sz w:val="16"/>
                <w:szCs w:val="18"/>
              </w:rPr>
              <w:t>8</w:t>
            </w:r>
            <w:r w:rsidR="0043618D">
              <w:rPr>
                <w:rFonts w:ascii="Times New Roman" w:hAnsi="Times New Roman" w:cs="Times New Roman"/>
                <w:sz w:val="16"/>
                <w:szCs w:val="18"/>
              </w:rPr>
              <w:t>.</w:t>
            </w:r>
          </w:p>
        </w:tc>
        <w:tc>
          <w:tcPr>
            <w:tcW w:w="1058" w:type="dxa"/>
          </w:tcPr>
          <w:p w14:paraId="4816C004" w14:textId="19E5E0AA" w:rsidR="00CE388B" w:rsidRPr="00C143DB" w:rsidRDefault="00CE388B" w:rsidP="00CE388B">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4ABB6C02" w14:textId="77777777" w:rsidR="00CE388B" w:rsidRPr="00C143DB" w:rsidRDefault="00CE388B" w:rsidP="00CE388B">
            <w:pPr>
              <w:rPr>
                <w:rFonts w:ascii="Times New Roman" w:hAnsi="Times New Roman" w:cs="Times New Roman"/>
                <w:sz w:val="16"/>
                <w:szCs w:val="18"/>
              </w:rPr>
            </w:pPr>
            <w:r w:rsidRPr="00C143DB">
              <w:rPr>
                <w:rFonts w:ascii="Times New Roman" w:hAnsi="Times New Roman" w:cs="Times New Roman"/>
                <w:sz w:val="16"/>
                <w:szCs w:val="18"/>
              </w:rPr>
              <w:t>Spherical</w:t>
            </w:r>
          </w:p>
          <w:p w14:paraId="132B7141" w14:textId="77777777" w:rsidR="00CE388B" w:rsidRPr="00C143DB" w:rsidRDefault="00CE388B" w:rsidP="00CE388B">
            <w:pPr>
              <w:rPr>
                <w:rFonts w:ascii="Times New Roman" w:hAnsi="Times New Roman" w:cs="Times New Roman"/>
                <w:sz w:val="16"/>
                <w:szCs w:val="18"/>
              </w:rPr>
            </w:pPr>
            <w:r w:rsidRPr="00C143DB">
              <w:rPr>
                <w:rFonts w:ascii="Times New Roman" w:hAnsi="Times New Roman" w:cs="Times New Roman"/>
                <w:sz w:val="16"/>
                <w:szCs w:val="18"/>
              </w:rPr>
              <w:t>S: 58 nm</w:t>
            </w:r>
          </w:p>
          <w:p w14:paraId="2BD13FBB" w14:textId="77777777" w:rsidR="00CE388B" w:rsidRPr="00C143DB" w:rsidRDefault="00CE388B" w:rsidP="00CE388B">
            <w:pPr>
              <w:rPr>
                <w:rFonts w:ascii="Times New Roman" w:hAnsi="Times New Roman" w:cs="Times New Roman"/>
                <w:sz w:val="16"/>
                <w:szCs w:val="18"/>
              </w:rPr>
            </w:pPr>
          </w:p>
        </w:tc>
        <w:tc>
          <w:tcPr>
            <w:tcW w:w="2237" w:type="dxa"/>
          </w:tcPr>
          <w:p w14:paraId="1586C074" w14:textId="04A48D01" w:rsidR="00CE388B" w:rsidRPr="00C143DB" w:rsidRDefault="00CE388B" w:rsidP="00CE388B">
            <w:pPr>
              <w:rPr>
                <w:rFonts w:ascii="Times New Roman" w:hAnsi="Times New Roman" w:cs="Times New Roman"/>
                <w:sz w:val="16"/>
                <w:szCs w:val="18"/>
              </w:rPr>
            </w:pPr>
            <w:r w:rsidRPr="00C143DB">
              <w:rPr>
                <w:rFonts w:ascii="Times New Roman" w:hAnsi="Times New Roman" w:cs="Times New Roman"/>
                <w:sz w:val="16"/>
                <w:szCs w:val="18"/>
              </w:rPr>
              <w:t>-</w:t>
            </w:r>
          </w:p>
        </w:tc>
        <w:tc>
          <w:tcPr>
            <w:tcW w:w="1417" w:type="dxa"/>
          </w:tcPr>
          <w:p w14:paraId="6D91DB9C" w14:textId="37C2104B" w:rsidR="00CE388B" w:rsidRPr="00C143DB" w:rsidRDefault="00CE388B" w:rsidP="00CE388B">
            <w:pPr>
              <w:rPr>
                <w:rFonts w:ascii="Times New Roman" w:hAnsi="Times New Roman" w:cs="Times New Roman"/>
                <w:sz w:val="16"/>
                <w:szCs w:val="18"/>
              </w:rPr>
            </w:pPr>
            <w:r w:rsidRPr="00C143DB">
              <w:rPr>
                <w:rFonts w:ascii="Times New Roman" w:hAnsi="Times New Roman" w:cs="Times New Roman"/>
                <w:sz w:val="16"/>
                <w:szCs w:val="18"/>
              </w:rPr>
              <w:t>Tetracycline (TC)</w:t>
            </w:r>
          </w:p>
        </w:tc>
        <w:tc>
          <w:tcPr>
            <w:tcW w:w="1476" w:type="dxa"/>
          </w:tcPr>
          <w:p w14:paraId="0FA2D5BA" w14:textId="2AF7D82D" w:rsidR="00CE388B" w:rsidRPr="00C143DB" w:rsidRDefault="00CE388B" w:rsidP="00CE388B">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tcPr>
          <w:p w14:paraId="74EE0354" w14:textId="012D0267" w:rsidR="00CE388B" w:rsidRPr="00C143DB" w:rsidRDefault="00CE388B" w:rsidP="00CE388B">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la4046435","ISBN":"1520-5827 (Electronic)\\r0743-7463 (Linking)","ISSN":"15205827","PMID":"24902085","abstract":"New and more aggressive antibiotic resistant bacteria arise at an alarming rate and represent an ever-growing challenge to global health care systems. Consequently, the development of new antimicrobial agents is required to overcome the inefficiency of conventional antibiotics and bypass treatment limitations related to these pathologies. In this study, we present a synthesis protocol, which was able to entrap tetracycline antibiotic into silica nanospheres. Bactericidal efficacy of these structures was tested against bacteria that were susceptible and resistant to antibiotics. For nonresistant bacteria, our composite had bactericidal efficiency comparable to that of free-tetracycline. On the other hand, the synthesized composites were able to avoid bacterial growth of resistant bacteria while free-tetracycline has shown no significant bactericidal effect. Finally, we have investigated the cytotoxicity of these nanoparticles against mammalian cells to check any possible poisoning effect. It was found that these nanospheres are not apoptosis-inducers and only a reduction on the cell replication rate was seen when compared to the control without nanoparticles.","author":[{"dropping-particle":"","family":"Capeletti","given":"Larissa Brentano","non-dropping-particle":"","parse-names":false,"suffix":""},{"dropping-particle":"","family":"Oliveira","given":"Luciane França","non-dropping-particle":"De","parse-names":false,"suffix":""},{"dropping-particle":"","family":"Gonçalves","given":"Kaliandra De Almeida","non-dropping-particle":"","parse-names":false,"suffix":""},{"dropping-particle":"","family":"Oliveira","given":"Jessica Fernanda Affonso","non-dropping-particle":"De","parse-names":false,"suffix":""},{"dropping-particle":"","family":"Saito","given":"Ângela","non-dropping-particle":"","parse-names":false,"suffix":""},{"dropping-particle":"","family":"Kobarg","given":"Jörg","non-dropping-particle":"","parse-names":false,"suffix":""},{"dropping-particle":"Dos","family":"Santos","given":"João Henrique Zimnoch","non-dropping-particle":"","parse-names":false,"suffix":""},{"dropping-particle":"","family":"Cardoso","given":"Mateus Borba","non-dropping-particle":"","parse-names":false,"suffix":""}],"container-title":"Langmuir","id":"ITEM-1","issue":"25","issued":{"date-parts":[["2014"]]},"page":"7456-7464","title":"Tailored silica-antibiotic nanoparticles: Overcoming bacterial resistance with low cytotoxicity","type":"article-journal","volume":"30"},"uris":["http://www.mendeley.com/documents/?uuid=f2d8eef9-660c-49cc-a6c9-7b9fc60b5570"]}],"mendeley":{"formattedCitation":"(Capeletti et al., 2014)","plainTextFormattedCitation":"(Capeletti et al., 2014)","previouslyFormattedCitation":"(Capeletti et al., 2014)"},"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Capeletti et al., 2014)</w:t>
            </w:r>
            <w:r w:rsidRPr="00C143DB">
              <w:rPr>
                <w:rStyle w:val="FootnoteReference"/>
                <w:rFonts w:ascii="Times New Roman" w:hAnsi="Times New Roman" w:cs="Times New Roman"/>
                <w:sz w:val="16"/>
                <w:szCs w:val="18"/>
              </w:rPr>
              <w:fldChar w:fldCharType="end"/>
            </w:r>
          </w:p>
        </w:tc>
      </w:tr>
      <w:tr w:rsidR="00AD5588" w:rsidRPr="00C143DB" w14:paraId="65E133FA" w14:textId="77777777" w:rsidTr="00EC280A">
        <w:tc>
          <w:tcPr>
            <w:tcW w:w="562" w:type="dxa"/>
          </w:tcPr>
          <w:p w14:paraId="4FDB81E7" w14:textId="18AD6B67" w:rsidR="00AD5588" w:rsidRDefault="00EC280A" w:rsidP="00AD5588">
            <w:pPr>
              <w:rPr>
                <w:rFonts w:ascii="Times New Roman" w:hAnsi="Times New Roman" w:cs="Times New Roman"/>
                <w:sz w:val="16"/>
                <w:szCs w:val="18"/>
              </w:rPr>
            </w:pPr>
            <w:r>
              <w:rPr>
                <w:rFonts w:ascii="Times New Roman" w:hAnsi="Times New Roman" w:cs="Times New Roman"/>
                <w:sz w:val="16"/>
                <w:szCs w:val="18"/>
              </w:rPr>
              <w:t>9</w:t>
            </w:r>
            <w:r w:rsidR="00AD5588">
              <w:rPr>
                <w:rFonts w:ascii="Times New Roman" w:hAnsi="Times New Roman" w:cs="Times New Roman"/>
                <w:sz w:val="16"/>
                <w:szCs w:val="18"/>
              </w:rPr>
              <w:t>.</w:t>
            </w:r>
          </w:p>
        </w:tc>
        <w:tc>
          <w:tcPr>
            <w:tcW w:w="1058" w:type="dxa"/>
          </w:tcPr>
          <w:p w14:paraId="33135715" w14:textId="0F5351FE" w:rsidR="00AD5588" w:rsidRPr="00C143DB" w:rsidRDefault="00AD5588" w:rsidP="00AD5588">
            <w:pPr>
              <w:rPr>
                <w:rFonts w:ascii="Times New Roman" w:hAnsi="Times New Roman" w:cs="Times New Roman"/>
                <w:sz w:val="16"/>
                <w:szCs w:val="18"/>
              </w:rPr>
            </w:pPr>
            <w:r w:rsidRPr="00AD5588">
              <w:rPr>
                <w:rFonts w:ascii="Times New Roman" w:hAnsi="Times New Roman" w:cs="Times New Roman"/>
                <w:sz w:val="16"/>
                <w:szCs w:val="18"/>
              </w:rPr>
              <w:t>MCM-41</w:t>
            </w:r>
          </w:p>
        </w:tc>
        <w:tc>
          <w:tcPr>
            <w:tcW w:w="1530" w:type="dxa"/>
          </w:tcPr>
          <w:p w14:paraId="0A7D3181" w14:textId="77777777" w:rsidR="00AD5588" w:rsidRPr="00C143DB" w:rsidRDefault="00AD5588" w:rsidP="00AD5588">
            <w:pPr>
              <w:rPr>
                <w:rFonts w:ascii="Times New Roman" w:hAnsi="Times New Roman" w:cs="Times New Roman"/>
                <w:sz w:val="16"/>
                <w:szCs w:val="18"/>
              </w:rPr>
            </w:pPr>
            <w:r w:rsidRPr="00C143DB">
              <w:rPr>
                <w:rFonts w:ascii="Times New Roman" w:hAnsi="Times New Roman" w:cs="Times New Roman"/>
                <w:sz w:val="16"/>
                <w:szCs w:val="18"/>
              </w:rPr>
              <w:t>Spherical</w:t>
            </w:r>
          </w:p>
          <w:p w14:paraId="7FE0C620" w14:textId="77777777" w:rsidR="00AD5588" w:rsidRPr="00C143DB" w:rsidRDefault="00AD5588" w:rsidP="00AD5588">
            <w:pPr>
              <w:rPr>
                <w:rFonts w:ascii="Times New Roman" w:hAnsi="Times New Roman" w:cs="Times New Roman"/>
                <w:sz w:val="16"/>
                <w:szCs w:val="18"/>
              </w:rPr>
            </w:pPr>
            <w:r w:rsidRPr="00C143DB">
              <w:rPr>
                <w:rFonts w:ascii="Times New Roman" w:hAnsi="Times New Roman" w:cs="Times New Roman"/>
                <w:sz w:val="16"/>
                <w:szCs w:val="18"/>
              </w:rPr>
              <w:t>S: 120 nm</w:t>
            </w:r>
          </w:p>
          <w:p w14:paraId="08008425" w14:textId="6D1DB687" w:rsidR="00AD5588" w:rsidRPr="00C143DB" w:rsidRDefault="00AD5588" w:rsidP="00AD5588">
            <w:pPr>
              <w:rPr>
                <w:rFonts w:ascii="Times New Roman" w:hAnsi="Times New Roman" w:cs="Times New Roman"/>
                <w:sz w:val="16"/>
                <w:szCs w:val="18"/>
              </w:rPr>
            </w:pPr>
            <w:r w:rsidRPr="00C143DB">
              <w:rPr>
                <w:rFonts w:ascii="Times New Roman" w:hAnsi="Times New Roman" w:cs="Times New Roman"/>
                <w:sz w:val="16"/>
                <w:szCs w:val="18"/>
              </w:rPr>
              <w:t>P: 2.4 nm</w:t>
            </w:r>
          </w:p>
        </w:tc>
        <w:tc>
          <w:tcPr>
            <w:tcW w:w="2237" w:type="dxa"/>
          </w:tcPr>
          <w:p w14:paraId="16DA25CF" w14:textId="27F05174" w:rsidR="00AD5588" w:rsidRPr="00C143DB" w:rsidRDefault="00AD5588" w:rsidP="00AD5588">
            <w:pPr>
              <w:rPr>
                <w:rFonts w:ascii="Times New Roman" w:hAnsi="Times New Roman" w:cs="Times New Roman"/>
                <w:sz w:val="16"/>
                <w:szCs w:val="18"/>
              </w:rPr>
            </w:pPr>
            <w:r w:rsidRPr="00C143DB">
              <w:rPr>
                <w:rFonts w:ascii="Times New Roman" w:hAnsi="Times New Roman" w:cs="Times New Roman"/>
                <w:i/>
                <w:iCs/>
                <w:sz w:val="16"/>
                <w:szCs w:val="18"/>
              </w:rPr>
              <w:t>N</w:t>
            </w:r>
            <w:r w:rsidRPr="00C143DB">
              <w:rPr>
                <w:rFonts w:ascii="Times New Roman" w:hAnsi="Times New Roman" w:cs="Times New Roman"/>
                <w:sz w:val="16"/>
                <w:szCs w:val="18"/>
              </w:rPr>
              <w:t>-(2-aminoethyl)-3-aminopropyltriethoxysilane (DAMO)</w:t>
            </w:r>
          </w:p>
        </w:tc>
        <w:tc>
          <w:tcPr>
            <w:tcW w:w="1417" w:type="dxa"/>
          </w:tcPr>
          <w:p w14:paraId="49E929AD" w14:textId="4971A515" w:rsidR="00AD5588" w:rsidRPr="00C143DB" w:rsidRDefault="00AD5588" w:rsidP="00AD5588">
            <w:pPr>
              <w:rPr>
                <w:rFonts w:ascii="Times New Roman" w:hAnsi="Times New Roman" w:cs="Times New Roman"/>
                <w:sz w:val="16"/>
                <w:szCs w:val="18"/>
              </w:rPr>
            </w:pPr>
            <w:r w:rsidRPr="00C143DB">
              <w:rPr>
                <w:rFonts w:ascii="Times New Roman" w:hAnsi="Times New Roman" w:cs="Times New Roman"/>
                <w:sz w:val="16"/>
                <w:szCs w:val="18"/>
              </w:rPr>
              <w:t>Levofloxacin (LEVO)</w:t>
            </w:r>
          </w:p>
        </w:tc>
        <w:tc>
          <w:tcPr>
            <w:tcW w:w="1476" w:type="dxa"/>
          </w:tcPr>
          <w:p w14:paraId="10F0A386" w14:textId="27D6FD95" w:rsidR="00AD5588" w:rsidRPr="00C143DB" w:rsidRDefault="00AD5588" w:rsidP="00AD5588">
            <w:pPr>
              <w:jc w:val="center"/>
              <w:rPr>
                <w:rFonts w:ascii="Times New Roman" w:hAnsi="Times New Roman" w:cs="Times New Roman"/>
                <w:i/>
                <w:sz w:val="16"/>
                <w:szCs w:val="18"/>
              </w:rPr>
            </w:pPr>
            <w:r w:rsidRPr="00C143DB">
              <w:rPr>
                <w:rFonts w:ascii="Times New Roman" w:hAnsi="Times New Roman" w:cs="Times New Roman"/>
                <w:i/>
                <w:sz w:val="16"/>
                <w:szCs w:val="18"/>
              </w:rPr>
              <w:t>S. aureus</w:t>
            </w:r>
            <w:r w:rsidRPr="00C143DB">
              <w:rPr>
                <w:rFonts w:ascii="Times New Roman" w:hAnsi="Times New Roman" w:cs="Times New Roman"/>
                <w:sz w:val="16"/>
                <w:szCs w:val="18"/>
              </w:rPr>
              <w:t xml:space="preserve"> and its biofilm</w:t>
            </w:r>
          </w:p>
        </w:tc>
        <w:tc>
          <w:tcPr>
            <w:tcW w:w="1213" w:type="dxa"/>
          </w:tcPr>
          <w:p w14:paraId="7ABDFEB4" w14:textId="7DCB06A1" w:rsidR="00AD5588" w:rsidRPr="00C143DB" w:rsidRDefault="00AD5588" w:rsidP="00AD5588">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515/bglass-2018-0001","abstract":"This manuscript reports an effective new alternative for the management of bone infection by the development of an antibiotic nanocarrier able to penetrate bacterial biofilm, thus enhancing antimicrobial effectiveness. This nanosystem, also denoted as “nanoantibiotic”, consists in mesoporous silica nanoparticles (MSNs) loaded with an antimicrobial agent (levofloxacin, LEVO) and externally functionalized with N-(2-aminoethyl)-3- aminopropyltrimethoxysilane (DAMO) as targeting agent. This amine functionalization provides MSNs of positive charges, which improves the affinity towards the negatively charged bacteria wall and biofilm. Physical and chemical properties of the nanoantibiotic were studied using different characterization techniques, including Xray diffraction (XRD), transmission electron microscopy (TEM), N 2 adsorption porosimetry, elemental chemical analysis, dynamic light scattering (DLS), zeta (ζ)-potential and solid-state nuclear magnetic resonance (NMR). “In vial” LEVO release profiles and the in vitro antimicrobial effectiveness of the different released doses were investigated. The efficacy of the nanoantibiotic against a S. aureus biofilm was also determined, showing the practically total destruction of the biofilm due to the high penetration ability of the developed nanosystem. These findings open up promising expectations in the field of bone infection treatment.","author":[{"dropping-particle":"","family":"Pedraza","given":"Daniel","non-dropping-particle":"","parse-names":false,"suffix":""},{"dropping-particle":"","family":"Díez","given":"Jaime","non-dropping-particle":"","parse-names":false,"suffix":""},{"dropping-particle":"","family":"Isabel-Izquierdo-Barba","given":"","non-dropping-particle":"","parse-names":false,"suffix":""},{"dropping-particle":"","family":"Colilla","given":"Montserrat","non-dropping-particle":"","parse-names":false,"suffix":""},{"dropping-particle":"","family":"Vallet-Regí","given":"María","non-dropping-particle":"","parse-names":false,"suffix":""}],"container-title":"Biomedical Glasses","id":"ITEM-1","issue":"1","issued":{"date-parts":[["2018"]]},"page":"1-12","title":"Amine-functionalized mesoporous silica nanoparticles: A new nanoantibiotic for bone infection treatment","type":"article-journal","volume":"4"},"uris":["http://www.mendeley.com/documents/?uuid=32db7100-71f1-3857-9034-36c6f30e887b"]}],"mendeley":{"formattedCitation":"(Pedraza, Díez, Isabel-Izquierdo-Barba, Colilla, &amp; Vallet-Regí, 2018)","plainTextFormattedCitation":"(Pedraza, Díez, Isabel-Izquierdo-Barba, Colilla, &amp; Vallet-Regí, 2018)","previouslyFormattedCitation":"(Pedraza, Díez, Isabel-Izquierdo-Barba, Colilla, &amp; Vallet-Regí,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Pedraza, Díez, Isabel-Izquierdo-Barba, Colilla, &amp; Vallet-Regí, 2018)</w:t>
            </w:r>
            <w:r w:rsidRPr="00C143DB">
              <w:rPr>
                <w:rStyle w:val="FootnoteReference"/>
                <w:rFonts w:ascii="Times New Roman" w:hAnsi="Times New Roman" w:cs="Times New Roman"/>
                <w:sz w:val="16"/>
                <w:szCs w:val="18"/>
              </w:rPr>
              <w:fldChar w:fldCharType="end"/>
            </w:r>
            <w:r w:rsidRPr="00C143DB">
              <w:rPr>
                <w:rFonts w:ascii="Times New Roman" w:hAnsi="Times New Roman" w:cs="Times New Roman"/>
                <w:sz w:val="16"/>
                <w:szCs w:val="18"/>
              </w:rPr>
              <w:t xml:space="preserve"> </w:t>
            </w:r>
          </w:p>
        </w:tc>
      </w:tr>
      <w:tr w:rsidR="00EC280A" w:rsidRPr="00C143DB" w14:paraId="5B8D5360" w14:textId="77777777" w:rsidTr="00EC280A">
        <w:tc>
          <w:tcPr>
            <w:tcW w:w="562" w:type="dxa"/>
          </w:tcPr>
          <w:p w14:paraId="36E377E2" w14:textId="0777F82B" w:rsidR="00EC280A" w:rsidRDefault="00EC280A" w:rsidP="00EC280A">
            <w:pPr>
              <w:rPr>
                <w:rFonts w:ascii="Times New Roman" w:hAnsi="Times New Roman" w:cs="Times New Roman"/>
                <w:sz w:val="16"/>
                <w:szCs w:val="18"/>
              </w:rPr>
            </w:pPr>
            <w:r w:rsidRPr="30F496F8">
              <w:rPr>
                <w:rFonts w:ascii="Times New Roman" w:hAnsi="Times New Roman" w:cs="Times New Roman"/>
                <w:sz w:val="16"/>
                <w:szCs w:val="16"/>
              </w:rPr>
              <w:t>1</w:t>
            </w:r>
            <w:r>
              <w:rPr>
                <w:rFonts w:ascii="Times New Roman" w:hAnsi="Times New Roman" w:cs="Times New Roman"/>
                <w:sz w:val="16"/>
                <w:szCs w:val="16"/>
              </w:rPr>
              <w:t>0</w:t>
            </w:r>
            <w:r w:rsidRPr="30F496F8">
              <w:rPr>
                <w:rFonts w:ascii="Times New Roman" w:hAnsi="Times New Roman" w:cs="Times New Roman"/>
                <w:sz w:val="16"/>
                <w:szCs w:val="16"/>
              </w:rPr>
              <w:t>.</w:t>
            </w:r>
          </w:p>
        </w:tc>
        <w:tc>
          <w:tcPr>
            <w:tcW w:w="1058" w:type="dxa"/>
          </w:tcPr>
          <w:p w14:paraId="4F7AE441" w14:textId="401C4127" w:rsidR="00EC280A" w:rsidRPr="00AD5588" w:rsidRDefault="00EC280A" w:rsidP="00EC280A">
            <w:pPr>
              <w:rPr>
                <w:rFonts w:ascii="Times New Roman" w:hAnsi="Times New Roman" w:cs="Times New Roman"/>
                <w:sz w:val="16"/>
                <w:szCs w:val="18"/>
              </w:rPr>
            </w:pPr>
            <w:r>
              <w:rPr>
                <w:rFonts w:ascii="Times New Roman" w:hAnsi="Times New Roman" w:cs="Times New Roman"/>
                <w:sz w:val="16"/>
                <w:szCs w:val="18"/>
              </w:rPr>
              <w:t>MCM-41</w:t>
            </w:r>
          </w:p>
        </w:tc>
        <w:tc>
          <w:tcPr>
            <w:tcW w:w="1530" w:type="dxa"/>
          </w:tcPr>
          <w:p w14:paraId="16FC5142"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68C60D84"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w:t>
            </w:r>
            <w:r w:rsidRPr="00D35C96">
              <w:rPr>
                <w:rFonts w:ascii="Times New Roman" w:hAnsi="Times New Roman" w:cs="Times New Roman"/>
                <w:sz w:val="16"/>
                <w:szCs w:val="18"/>
              </w:rPr>
              <w:t>122–190 nm</w:t>
            </w:r>
          </w:p>
          <w:p w14:paraId="1101782B"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P: 2.3 nm</w:t>
            </w:r>
          </w:p>
          <w:p w14:paraId="38937292" w14:textId="77777777" w:rsidR="00EC280A" w:rsidRPr="00C143DB" w:rsidRDefault="00EC280A" w:rsidP="00EC280A">
            <w:pPr>
              <w:rPr>
                <w:rFonts w:ascii="Times New Roman" w:hAnsi="Times New Roman" w:cs="Times New Roman"/>
                <w:sz w:val="16"/>
                <w:szCs w:val="18"/>
              </w:rPr>
            </w:pPr>
          </w:p>
        </w:tc>
        <w:tc>
          <w:tcPr>
            <w:tcW w:w="2237" w:type="dxa"/>
          </w:tcPr>
          <w:p w14:paraId="006BBCBA"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A</w:t>
            </w:r>
            <w:r w:rsidRPr="00B3644D">
              <w:rPr>
                <w:rFonts w:ascii="Times New Roman" w:hAnsi="Times New Roman" w:cs="Times New Roman"/>
                <w:sz w:val="16"/>
                <w:szCs w:val="18"/>
              </w:rPr>
              <w:t xml:space="preserve">minopropyl </w:t>
            </w:r>
            <w:proofErr w:type="spellStart"/>
            <w:r w:rsidRPr="00B3644D">
              <w:rPr>
                <w:rFonts w:ascii="Times New Roman" w:hAnsi="Times New Roman" w:cs="Times New Roman"/>
                <w:sz w:val="16"/>
                <w:szCs w:val="18"/>
              </w:rPr>
              <w:t>silanetriol</w:t>
            </w:r>
            <w:proofErr w:type="spellEnd"/>
            <w:r>
              <w:rPr>
                <w:rFonts w:ascii="Times New Roman" w:hAnsi="Times New Roman" w:cs="Times New Roman"/>
                <w:sz w:val="16"/>
                <w:szCs w:val="18"/>
              </w:rPr>
              <w:t xml:space="preserve"> (</w:t>
            </w:r>
            <w:r w:rsidRPr="00B3644D">
              <w:rPr>
                <w:rFonts w:ascii="Times New Roman" w:hAnsi="Times New Roman" w:cs="Times New Roman"/>
                <w:sz w:val="16"/>
                <w:szCs w:val="18"/>
              </w:rPr>
              <w:t>APST</w:t>
            </w:r>
            <w:r>
              <w:rPr>
                <w:rFonts w:ascii="Times New Roman" w:hAnsi="Times New Roman" w:cs="Times New Roman"/>
                <w:sz w:val="16"/>
                <w:szCs w:val="18"/>
              </w:rPr>
              <w:t>)</w:t>
            </w:r>
          </w:p>
          <w:p w14:paraId="4033DA67"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T</w:t>
            </w:r>
            <w:r w:rsidRPr="00B3644D">
              <w:rPr>
                <w:rFonts w:ascii="Times New Roman" w:hAnsi="Times New Roman" w:cs="Times New Roman"/>
                <w:sz w:val="16"/>
                <w:szCs w:val="18"/>
              </w:rPr>
              <w:t>rihydroxy-silyl-propyl-methyl-</w:t>
            </w:r>
            <w:proofErr w:type="spellStart"/>
            <w:r w:rsidRPr="00B3644D">
              <w:rPr>
                <w:rFonts w:ascii="Times New Roman" w:hAnsi="Times New Roman" w:cs="Times New Roman"/>
                <w:sz w:val="16"/>
                <w:szCs w:val="18"/>
              </w:rPr>
              <w:t>phospho</w:t>
            </w:r>
            <w:proofErr w:type="spellEnd"/>
            <w:r w:rsidRPr="00B3644D">
              <w:rPr>
                <w:rFonts w:ascii="Times New Roman" w:hAnsi="Times New Roman" w:cs="Times New Roman"/>
                <w:sz w:val="16"/>
                <w:szCs w:val="18"/>
              </w:rPr>
              <w:t xml:space="preserve"> </w:t>
            </w:r>
            <w:proofErr w:type="spellStart"/>
            <w:r w:rsidRPr="00B3644D">
              <w:rPr>
                <w:rFonts w:ascii="Times New Roman" w:hAnsi="Times New Roman" w:cs="Times New Roman"/>
                <w:sz w:val="16"/>
                <w:szCs w:val="18"/>
              </w:rPr>
              <w:t>nate</w:t>
            </w:r>
            <w:proofErr w:type="spellEnd"/>
            <w:r>
              <w:rPr>
                <w:rFonts w:ascii="Times New Roman" w:hAnsi="Times New Roman" w:cs="Times New Roman"/>
                <w:sz w:val="16"/>
                <w:szCs w:val="18"/>
              </w:rPr>
              <w:t xml:space="preserve"> (</w:t>
            </w:r>
            <w:r w:rsidRPr="00B3644D">
              <w:rPr>
                <w:rFonts w:ascii="Times New Roman" w:hAnsi="Times New Roman" w:cs="Times New Roman"/>
                <w:sz w:val="16"/>
                <w:szCs w:val="18"/>
              </w:rPr>
              <w:t>THSPMP)</w:t>
            </w:r>
          </w:p>
          <w:p w14:paraId="0B9F2688" w14:textId="77777777" w:rsidR="00EC280A" w:rsidRPr="00C143DB" w:rsidRDefault="00EC280A" w:rsidP="00EC280A">
            <w:pPr>
              <w:rPr>
                <w:rFonts w:ascii="Times New Roman" w:hAnsi="Times New Roman" w:cs="Times New Roman"/>
                <w:i/>
                <w:iCs/>
                <w:sz w:val="16"/>
                <w:szCs w:val="18"/>
              </w:rPr>
            </w:pPr>
          </w:p>
        </w:tc>
        <w:tc>
          <w:tcPr>
            <w:tcW w:w="1417" w:type="dxa"/>
          </w:tcPr>
          <w:p w14:paraId="7395DA90" w14:textId="204E690E" w:rsidR="00EC280A" w:rsidRPr="00C143DB" w:rsidRDefault="00EC280A" w:rsidP="00EC280A">
            <w:pPr>
              <w:rPr>
                <w:rFonts w:ascii="Times New Roman" w:hAnsi="Times New Roman" w:cs="Times New Roman"/>
                <w:sz w:val="16"/>
                <w:szCs w:val="18"/>
              </w:rPr>
            </w:pPr>
            <w:r w:rsidRPr="00005C75">
              <w:rPr>
                <w:rFonts w:ascii="Times New Roman" w:hAnsi="Times New Roman" w:cs="Times New Roman"/>
                <w:sz w:val="16"/>
                <w:szCs w:val="18"/>
              </w:rPr>
              <w:t>levofloxaci</w:t>
            </w:r>
            <w:r>
              <w:rPr>
                <w:rFonts w:ascii="Times New Roman" w:hAnsi="Times New Roman" w:cs="Times New Roman"/>
                <w:sz w:val="16"/>
                <w:szCs w:val="18"/>
              </w:rPr>
              <w:t>n</w:t>
            </w:r>
          </w:p>
        </w:tc>
        <w:tc>
          <w:tcPr>
            <w:tcW w:w="1476" w:type="dxa"/>
          </w:tcPr>
          <w:p w14:paraId="7B20EF89"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56EEB821" w14:textId="3992567A"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1F1AA088" w14:textId="3E0C5BF7"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actbio.2018.12.012","ISSN":"18787568","abstract":"The design of drug delivery systems needs to consider biocompatibility and host body recognition for an adequate actuation. In this work, mesoporous silica nanoparticles (MSNs) surfaces were successfully modified with two silane molecules to provide mixed-charge brushes (-NH 3</w:instrText>
            </w:r>
            <w:r w:rsidRPr="00C143DB">
              <w:rPr>
                <w:rFonts w:ascii="Cambria Math" w:hAnsi="Cambria Math" w:cs="Cambria Math"/>
                <w:sz w:val="16"/>
                <w:szCs w:val="18"/>
              </w:rPr>
              <w:instrText>⊕</w:instrText>
            </w:r>
            <w:r w:rsidRPr="00C143DB">
              <w:rPr>
                <w:rFonts w:ascii="Times New Roman" w:hAnsi="Times New Roman" w:cs="Times New Roman"/>
                <w:sz w:val="16"/>
                <w:szCs w:val="18"/>
              </w:rPr>
              <w:instrText xml:space="preserve"> /-PO 3</w:instrText>
            </w:r>
            <w:r w:rsidRPr="00C143DB">
              <w:rPr>
                <w:rFonts w:ascii="Cambria Math" w:hAnsi="Cambria Math" w:cs="Cambria Math"/>
                <w:sz w:val="16"/>
                <w:szCs w:val="18"/>
              </w:rPr>
              <w:instrText>⊝</w:instrText>
            </w:r>
            <w:r w:rsidRPr="00C143DB">
              <w:rPr>
                <w:rFonts w:ascii="Times New Roman" w:hAnsi="Times New Roman" w:cs="Times New Roman"/>
                <w:sz w:val="16"/>
                <w:szCs w:val="18"/>
              </w:rPr>
              <w:instrText xml:space="preserve"> ) and well evaluated in terms of surface properties, low-fouling capability and cell uptake in comparison to PEGylated MSNs. The modification process consists in the simultaneous direct-grafting of hydrolysable short chain amino (aminopropyl silanetriol, APST) and phosphonate-based (trihydroxy-silyl-propyl-methyl-phosphonate, THSPMP) silane molecules able to provide a pseudo-zwitterionic nature under physiological pH conditions. Results confirmed that both mixed-charge pseudo-zwitterionic MSNs (ZMSN) and PEG-MSN display a significant reduction of serum protein adhesion and macrophages uptake with respect to pristine MSNs. In the case of ZMSNs, this reduction is up to a 70–90% for protein adsorption and c.a. 60% for cellular uptake. This pseudo-zwitterionic modification has been focused on the aim of local treatment of bacterial infections through the synergistic effect between the inherent antimicrobial effect of mixed-charge system and the levofloxacin antibiotic release profile. These findings open promising future expectations for the effective treatment of bacterial infections through the use of mixed-charge pseudo-zwitterionic MSNs furtive to macrophages and with antimicrobial properties. Statement of Significance: Herein a novel antimicrobial mixed-charge pseudo-zwitterionic MSNs based system with low-fouling and reduced cell uptake behavior has been developed. This chemical modification has been performed by the simultaneous grafting of short chain organosilanes, containing amino and phosphonate groups, respectively. This nanocarrier has been tested for local infection treatment through the synergy between the antimicrobial effect of mixed-charge brushes and the levofloxacin antibiotic release profile.","author":[{"dropping-particle":"","family":"Encinas","given":"Noemí","non-dropping-particle":"","parse-names":false,"suffix":""},{"dropping-particle":"","family":"Angulo","given":"Mercedes","non-dropping-particle":"","parse-names":false,"suffix":""},{"dropping-particle":"","family":"Astorga","given":"Carlos","non-dropping-particle":"","parse-names":false,"suffix":""},{"dropping-particle":"","family":"Colilla","given":"Montserrat","non-dropping-particle":"","parse-names":false,"suffix":""},{"dropping-particle":"","family":"Izquierdo-Barba","given":"Isabel","non-dropping-particle":"","parse-names":false,"suffix":""},{"dropping-particle":"","family":"Vallet-Regí","given":"María","non-dropping-particle":"","parse-names":false,"suffix":""}],"container-title":"Acta Biomaterialia","id":"ITEM-1","issued":{"date-parts":[["2019"]]},"page":"317-327","title":"Mixed-charge pseudo-zwitterionic mesoporous silica nanoparticles with low-fouling and reduced cell uptake properties","type":"article-journal","volume":"84"},"uris":["http://www.mendeley.com/documents/?uuid=70bbc1a7-bbe9-327a-819e-f2336dc58b1f"]}],"mendeley":{"formattedCitation":"(Encinas et al., 2019)","plainTextFormattedCitation":"(Encinas et al., 2019)","previouslyFormattedCitation":"(Encinas et al., 2019)"},"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Encinas et al., 2019)</w:t>
            </w:r>
            <w:r w:rsidRPr="00C143DB">
              <w:rPr>
                <w:rStyle w:val="FootnoteReference"/>
                <w:rFonts w:ascii="Times New Roman" w:hAnsi="Times New Roman" w:cs="Times New Roman"/>
                <w:sz w:val="16"/>
                <w:szCs w:val="18"/>
              </w:rPr>
              <w:fldChar w:fldCharType="end"/>
            </w:r>
          </w:p>
        </w:tc>
      </w:tr>
      <w:tr w:rsidR="00EC280A" w:rsidRPr="00C143DB" w14:paraId="2C9360CD" w14:textId="77777777" w:rsidTr="00EC280A">
        <w:tc>
          <w:tcPr>
            <w:tcW w:w="562" w:type="dxa"/>
          </w:tcPr>
          <w:p w14:paraId="5E22A4A0" w14:textId="20782BCA" w:rsidR="00EC280A"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w:t>
            </w:r>
            <w:r>
              <w:rPr>
                <w:rFonts w:ascii="Times New Roman" w:hAnsi="Times New Roman" w:cs="Times New Roman"/>
                <w:sz w:val="16"/>
                <w:szCs w:val="16"/>
              </w:rPr>
              <w:t>1</w:t>
            </w:r>
            <w:r w:rsidRPr="30F496F8">
              <w:rPr>
                <w:rFonts w:ascii="Times New Roman" w:hAnsi="Times New Roman" w:cs="Times New Roman"/>
                <w:sz w:val="16"/>
                <w:szCs w:val="16"/>
              </w:rPr>
              <w:t>.</w:t>
            </w:r>
          </w:p>
        </w:tc>
        <w:tc>
          <w:tcPr>
            <w:tcW w:w="1058" w:type="dxa"/>
          </w:tcPr>
          <w:p w14:paraId="7212675D" w14:textId="7DC8E89C"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IBN-4</w:t>
            </w:r>
          </w:p>
        </w:tc>
        <w:tc>
          <w:tcPr>
            <w:tcW w:w="1530" w:type="dxa"/>
          </w:tcPr>
          <w:p w14:paraId="1F90A62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Cylindrical</w:t>
            </w:r>
          </w:p>
          <w:p w14:paraId="0B43EFC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75 nm</w:t>
            </w:r>
          </w:p>
          <w:p w14:paraId="47144170" w14:textId="4852808E"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5.95 nm</w:t>
            </w:r>
          </w:p>
        </w:tc>
        <w:tc>
          <w:tcPr>
            <w:tcW w:w="2237" w:type="dxa"/>
          </w:tcPr>
          <w:p w14:paraId="6F1F39D4" w14:textId="201AAA92" w:rsidR="00EC280A" w:rsidRPr="00C143DB" w:rsidRDefault="00EC280A" w:rsidP="00EC280A">
            <w:pPr>
              <w:rPr>
                <w:rFonts w:ascii="Times New Roman" w:hAnsi="Times New Roman" w:cs="Times New Roman"/>
                <w:sz w:val="16"/>
                <w:szCs w:val="18"/>
              </w:rPr>
            </w:pPr>
            <w:proofErr w:type="spellStart"/>
            <w:r w:rsidRPr="00C143DB">
              <w:rPr>
                <w:rFonts w:ascii="Times New Roman" w:hAnsi="Times New Roman" w:cs="Times New Roman"/>
                <w:sz w:val="16"/>
                <w:szCs w:val="18"/>
              </w:rPr>
              <w:t>Triethoxysilyl</w:t>
            </w:r>
            <w:proofErr w:type="spellEnd"/>
            <w:r w:rsidRPr="00C143DB">
              <w:rPr>
                <w:rFonts w:ascii="Times New Roman" w:hAnsi="Times New Roman" w:cs="Times New Roman"/>
                <w:sz w:val="16"/>
                <w:szCs w:val="18"/>
              </w:rPr>
              <w:t xml:space="preserve"> butyraldehyde</w:t>
            </w:r>
          </w:p>
        </w:tc>
        <w:tc>
          <w:tcPr>
            <w:tcW w:w="1417" w:type="dxa"/>
          </w:tcPr>
          <w:p w14:paraId="1BFA798C" w14:textId="3A0E547E"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Indole-3 acetic acid hydrazide-Silver coordination complex (IAAH-Ag)</w:t>
            </w:r>
          </w:p>
        </w:tc>
        <w:tc>
          <w:tcPr>
            <w:tcW w:w="1476" w:type="dxa"/>
          </w:tcPr>
          <w:p w14:paraId="52CC3B1E"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epidermidis, </w:t>
            </w:r>
          </w:p>
          <w:p w14:paraId="0004C379"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B. subtilis,</w:t>
            </w:r>
          </w:p>
          <w:p w14:paraId="51CB96B4"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i/>
                <w:sz w:val="16"/>
                <w:szCs w:val="18"/>
              </w:rPr>
              <w:t xml:space="preserve"> S. aureus</w:t>
            </w:r>
            <w:r w:rsidRPr="00C143DB">
              <w:rPr>
                <w:rFonts w:ascii="Times New Roman" w:hAnsi="Times New Roman" w:cs="Times New Roman"/>
                <w:sz w:val="16"/>
                <w:szCs w:val="18"/>
              </w:rPr>
              <w:t>,</w:t>
            </w:r>
          </w:p>
          <w:p w14:paraId="7315A954" w14:textId="0A615581"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tcPr>
          <w:p w14:paraId="210DE192" w14:textId="5319FC98"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mp500836w","ISSN":"15438392","abstract":"An efficient approach for the antimicrobial agent delivery specifically at acidic pH has been proposed. At the outset, functionalized mesoporous nanoparticles (NPs) were examined to verify the success of synthesis while considering the structural properties by various characterizations. The NPs were immobilized with silver-indole-3 acetic acid hydrazide (IAAH-Ag) complexes via a pH-sensitive hydrazone bond, which functioned as a model drug. When the transitional metal complexes with IBN-4-IAAH-Ag were exposed to acidic pH (near pH 5.0), the silver ions were preferentially released (70%) in a controlled manner up to 12 h by pH-sensitive denial of hydrazone bonds. In contrary, a low drug release (about 25%) was seen in physiological buffer (pH 7.4) demonstrating the pH sensitive release of this drug. Furthermore, the antibacterial efficacy of this unique structured sample was tested against the planktonic cells and biofilms of Gram-positive and Gram-negative bacteria with field emission scanning electron microscope in turn measuring the growth curves, formation of lethal reactive oxygen species, protein leakage, and DNA damage. The synthesized pH-sensitive IAAH-Ag complex was found to have high antimicrobial efficacy against multidrug resistant clinical isolates both in planktonic and biofilm states. Going forward, the synthesized nanoconjugates proved a good in vivo efficacy in treating the bacterial infection of mice. These new metal complex-conjugated NPs through a pH-sensitive hydrazone bond opened up a new avenue for the design and synthesis of the next generation antibacterial agents, which would act as an alternative to antibiotics.","author":[{"dropping-particle":"","family":"Kuthati","given":"Yaswanth","non-dropping-particle":"","parse-names":false,"suffix":""},{"dropping-particle":"","family":"Kankala","given":"Ranjith Kumar","non-dropping-particle":"","parse-names":false,"suffix":""},{"dropping-particle":"","family":"Lin","given":"Shi Xiang","non-dropping-particle":"","parse-names":false,"suffix":""},{"dropping-particle":"","family":"Weng","given":"Ching Feng","non-dropping-particle":"","parse-names":false,"suffix":""},{"dropping-particle":"","family":"Lee","given":"Chia Hung","non-dropping-particle":"","parse-names":false,"suffix":""}],"container-title":"Molecular Pharmaceutics","id":"ITEM-1","issue":"7","issued":{"date-parts":[["2015","7","6"]]},"page":"2289-2304","publisher":"American Chemical Society","title":"pH-triggered controllable release of silver-indole-3 mesoporous Silica nanoparticles (IBN-4) for effectively killing malignant bacteria","type":"article-journal","volume":"12"},"uris":["http://www.mendeley.com/documents/?uuid=9d49acd3-d44e-462b-92ba-7a1aae3ad4ae"]}],"mendeley":{"formattedCitation":"(Kuthati, Kankala, Lin, Weng, &amp; Lee, 2015)","plainTextFormattedCitation":"(Kuthati, Kankala, Lin, Weng, &amp; Lee, 2015)","previouslyFormattedCitation":"(Kuthati, Kankala, Lin, Weng, &amp; Lee, 2015)"},"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Kuthati, Kankala, Lin, Weng, &amp; Lee, 2015)</w:t>
            </w:r>
            <w:r w:rsidRPr="00C143DB">
              <w:rPr>
                <w:rStyle w:val="FootnoteReference"/>
                <w:rFonts w:ascii="Times New Roman" w:hAnsi="Times New Roman" w:cs="Times New Roman"/>
                <w:sz w:val="16"/>
                <w:szCs w:val="18"/>
              </w:rPr>
              <w:fldChar w:fldCharType="end"/>
            </w:r>
          </w:p>
        </w:tc>
      </w:tr>
      <w:tr w:rsidR="00EC280A" w:rsidRPr="00C143DB" w14:paraId="4234723C" w14:textId="77777777" w:rsidTr="00EC280A">
        <w:tc>
          <w:tcPr>
            <w:tcW w:w="562" w:type="dxa"/>
          </w:tcPr>
          <w:p w14:paraId="674539F3" w14:textId="7FAC720A" w:rsidR="00EC280A" w:rsidRPr="00C143DB"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w:t>
            </w:r>
            <w:r>
              <w:rPr>
                <w:rFonts w:ascii="Times New Roman" w:hAnsi="Times New Roman" w:cs="Times New Roman"/>
                <w:sz w:val="16"/>
                <w:szCs w:val="16"/>
              </w:rPr>
              <w:t>2</w:t>
            </w:r>
            <w:r w:rsidRPr="30F496F8">
              <w:rPr>
                <w:rFonts w:ascii="Times New Roman" w:hAnsi="Times New Roman" w:cs="Times New Roman"/>
                <w:sz w:val="16"/>
                <w:szCs w:val="16"/>
              </w:rPr>
              <w:t>.</w:t>
            </w:r>
          </w:p>
        </w:tc>
        <w:tc>
          <w:tcPr>
            <w:tcW w:w="1058" w:type="dxa"/>
          </w:tcPr>
          <w:p w14:paraId="65CD1357" w14:textId="20678613"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76FABAB7"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pherical </w:t>
            </w:r>
          </w:p>
          <w:p w14:paraId="55C0D2FC"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80nm</w:t>
            </w:r>
          </w:p>
          <w:p w14:paraId="076BD84F" w14:textId="27525F9C"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P: 3.5 nm</w:t>
            </w:r>
          </w:p>
        </w:tc>
        <w:tc>
          <w:tcPr>
            <w:tcW w:w="2237" w:type="dxa"/>
          </w:tcPr>
          <w:p w14:paraId="4F561129" w14:textId="3CC8F4AB"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Folic acid (FA) and Calcium phosphate (</w:t>
            </w:r>
            <w:proofErr w:type="spellStart"/>
            <w:r>
              <w:rPr>
                <w:rFonts w:ascii="Times New Roman" w:hAnsi="Times New Roman" w:cs="Times New Roman"/>
                <w:sz w:val="16"/>
                <w:szCs w:val="18"/>
              </w:rPr>
              <w:t>CaP</w:t>
            </w:r>
            <w:proofErr w:type="spellEnd"/>
            <w:r>
              <w:rPr>
                <w:rFonts w:ascii="Times New Roman" w:hAnsi="Times New Roman" w:cs="Times New Roman"/>
                <w:sz w:val="16"/>
                <w:szCs w:val="18"/>
              </w:rPr>
              <w:t>)</w:t>
            </w:r>
          </w:p>
        </w:tc>
        <w:tc>
          <w:tcPr>
            <w:tcW w:w="1417" w:type="dxa"/>
          </w:tcPr>
          <w:p w14:paraId="33DD3028" w14:textId="70BC5B48"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Ampicillin </w:t>
            </w:r>
          </w:p>
        </w:tc>
        <w:tc>
          <w:tcPr>
            <w:tcW w:w="1476" w:type="dxa"/>
          </w:tcPr>
          <w:p w14:paraId="6D16BE44" w14:textId="16B7D726"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478D3557" w14:textId="1C8E1EB5"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0F441709" w14:textId="4FFFC5EF"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39/c8bm00262b","ISSN":"20474849","abstract":"Efflux pump system-mediated bacterial multidrug resistance is one of the main causes of antibiotic failure. Therefore, it is necessary to develop a novel nanocarrier that could effectively inhibit drug-resistant bacteria by increasing the intake and retention time of antibiotics. Herein, we constructed a pH-responsive nanocarrier (MSN@FA@CaP@FA) with double folic acid (FA) and calcium phosphate (CaP) covered on the surface of mesoporous silica (MSN) by electrostatic attraction and biomineralization, respectively. Afterward, loading the nanocomposites with ampicillin (Amp) effectively increased the uptake and reduced the efflux effect in Escherichia coli (E. coli) and Staphylococcus aureus (S. aureus) by the specific targeting of FA. Moreover, Amp-MSN@FA@CaP@FA could specifically transport Amp to the bacterial infection site. Similarly, antibacterial experiments revealed that the Amp-MSN@FA@CaP@FA could significantly enhance the activity of Amp for inhibiting drug-resistant bacteria, without producing drug resistance. Additionally, the Amp-MSN@FA@CaP@FA could reduce the content of protein and inhibit the protein activity in drug-resistant bacteria, so that it destroyed the bacterial membrane and led to the bacteria death. In vivo antibacterial experiments showed that the Amp-MSN@FA@CaP@FA could effectively reduce the mortality of drug-resistant E. coli infection and promote wound healing of drug-resistant S. aureus infection. In summary, Amp-MSN@FA@CaP@FA has a potential for application in sustained-release nanostructures and to inhibit drug-resistant bacteria.","author":[{"dropping-particle":"","family":"Chen","given":"Xu","non-dropping-particle":"","parse-names":false,"suffix":""},{"dropping-particle":"","family":"Liu","given":"Yanan","non-dropping-particle":"","parse-names":false,"suffix":""},{"dropping-particle":"","family":"Lin","given":"Ange","non-dropping-particle":"","parse-names":false,"suffix":""},{"dropping-particle":"","family":"Huang","given":"Na","non-dropping-particle":"","parse-names":false,"suffix":""},{"dropping-particle":"","family":"Long","given":"Liquan","non-dropping-particle":"","parse-names":false,"suffix":""},{"dropping-particle":"","family":"Gang","given":"Ye","non-dropping-particle":"","parse-names":false,"suffix":""},{"dropping-particle":"","family":"Liu","given":"Jie","non-dropping-particle":"","parse-names":false,"suffix":""}],"container-title":"Biomaterials Science","id":"ITEM-1","issue":"7","issued":{"date-parts":[["2018"]]},"page":"1923-1935","title":"Folic acid-modified mesoporous silica nanoparticles with pH-responsiveness loaded with Amp for an enhanced effect against anti-drug-resistant bacteria by overcoming efflux pump systems","type":"article-journal","volume":"6"},"uris":["http://www.mendeley.com/documents/?uuid=c80ab3cb-955e-38d0-b697-f9c9d10de2ab"]}],"mendeley":{"formattedCitation":"(X. Chen et al., 2018)","manualFormatting":"(Chen et al., 2018)","plainTextFormattedCitation":"(X. Chen et al., 2018)","previouslyFormattedCitation":"(X. Chen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Chen et al., 2018)</w:t>
            </w:r>
            <w:r w:rsidRPr="00C143DB">
              <w:rPr>
                <w:rStyle w:val="FootnoteReference"/>
                <w:rFonts w:ascii="Times New Roman" w:hAnsi="Times New Roman" w:cs="Times New Roman"/>
                <w:sz w:val="16"/>
                <w:szCs w:val="18"/>
              </w:rPr>
              <w:fldChar w:fldCharType="end"/>
            </w:r>
          </w:p>
        </w:tc>
      </w:tr>
      <w:tr w:rsidR="00EC280A" w:rsidRPr="00C143DB" w14:paraId="28B1848E" w14:textId="77777777" w:rsidTr="00EC280A">
        <w:tc>
          <w:tcPr>
            <w:tcW w:w="562" w:type="dxa"/>
          </w:tcPr>
          <w:p w14:paraId="6F168C41" w14:textId="159FE857" w:rsidR="00EC280A"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w:t>
            </w:r>
            <w:r>
              <w:rPr>
                <w:rFonts w:ascii="Times New Roman" w:hAnsi="Times New Roman" w:cs="Times New Roman"/>
                <w:sz w:val="16"/>
                <w:szCs w:val="16"/>
              </w:rPr>
              <w:t>3</w:t>
            </w:r>
            <w:r w:rsidRPr="30F496F8">
              <w:rPr>
                <w:rFonts w:ascii="Times New Roman" w:hAnsi="Times New Roman" w:cs="Times New Roman"/>
                <w:sz w:val="16"/>
                <w:szCs w:val="16"/>
              </w:rPr>
              <w:t>.</w:t>
            </w:r>
          </w:p>
        </w:tc>
        <w:tc>
          <w:tcPr>
            <w:tcW w:w="1058" w:type="dxa"/>
          </w:tcPr>
          <w:p w14:paraId="4F0F8D9A" w14:textId="4330DBF9"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 with disulfide bridge framework</w:t>
            </w:r>
          </w:p>
        </w:tc>
        <w:tc>
          <w:tcPr>
            <w:tcW w:w="1530" w:type="dxa"/>
          </w:tcPr>
          <w:p w14:paraId="22B82DAE" w14:textId="4473A823"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00 nm</w:t>
            </w:r>
          </w:p>
        </w:tc>
        <w:tc>
          <w:tcPr>
            <w:tcW w:w="2237" w:type="dxa"/>
          </w:tcPr>
          <w:p w14:paraId="0EBD32CC" w14:textId="240627E6"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 </w:t>
            </w:r>
            <w:r w:rsidRPr="00C143DB">
              <w:rPr>
                <w:rFonts w:ascii="Times New Roman" w:hAnsi="Times New Roman" w:cs="Times New Roman"/>
                <w:sz w:val="16"/>
                <w:szCs w:val="18"/>
              </w:rPr>
              <w:t>Silver-decorated</w:t>
            </w:r>
          </w:p>
        </w:tc>
        <w:tc>
          <w:tcPr>
            <w:tcW w:w="1417" w:type="dxa"/>
          </w:tcPr>
          <w:p w14:paraId="0B5273A3" w14:textId="1B356C96"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Chlorhexidine (CHX)</w:t>
            </w:r>
          </w:p>
        </w:tc>
        <w:tc>
          <w:tcPr>
            <w:tcW w:w="1476" w:type="dxa"/>
          </w:tcPr>
          <w:p w14:paraId="752AD82D" w14:textId="6B937BA6"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treptococcus </w:t>
            </w:r>
            <w:proofErr w:type="spellStart"/>
            <w:r w:rsidRPr="00C143DB">
              <w:rPr>
                <w:rFonts w:ascii="Times New Roman" w:hAnsi="Times New Roman" w:cs="Times New Roman"/>
                <w:i/>
                <w:sz w:val="16"/>
                <w:szCs w:val="18"/>
              </w:rPr>
              <w:t>mutans</w:t>
            </w:r>
            <w:proofErr w:type="spellEnd"/>
            <w:r w:rsidRPr="00C143DB">
              <w:rPr>
                <w:rFonts w:ascii="Times New Roman" w:hAnsi="Times New Roman" w:cs="Times New Roman"/>
                <w:sz w:val="16"/>
                <w:szCs w:val="18"/>
              </w:rPr>
              <w:t xml:space="preserve"> and its biofilm</w:t>
            </w:r>
          </w:p>
        </w:tc>
        <w:tc>
          <w:tcPr>
            <w:tcW w:w="1213" w:type="dxa"/>
          </w:tcPr>
          <w:p w14:paraId="07B43DBF" w14:textId="69BAFA57"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2147/ijn.s181168","ISBN":"8651269588307","ISSN":"11782013","author":[{"dropping-particle":"","family":"Lu","given":"Meng-meng","non-dropping-particle":"","parse-names":false,"suffix":""},{"dropping-particle":"","family":"Ge","given":"Yuran","non-dropping-particle":"","parse-names":false,"suffix":""},{"dropping-particle":"","family":"Qiu","given":"Jing","non-dropping-particle":"","parse-names":false,"suffix":""},{"dropping-particle":"","family":"Shao","given":"Dan","non-dropping-particle":"","parse-names":false,"suffix":""},{"dropping-particle":"","family":"Zhang","given":"Yue","non-dropping-particle":"","parse-names":false,"suffix":""},{"dropping-particle":"","family":"Bai","given":"Jing","non-dropping-particle":"","parse-names":false,"suffix":""},{"dropping-particle":"","family":"Zheng","given":"Xiao","non-dropping-particle":"","parse-names":false,"suffix":""},{"dropping-particle":"","family":"Chang","given":"Zhi-min","non-dropping-particle":"","parse-names":false,"suffix":""},{"dropping-particle":"","family":"Wang","given":"Zheng","non-dropping-particle":"","parse-names":false,"suffix":""},{"dropping-particle":"","family":"Dong","given":"Wen-fei","non-dropping-particle":"","parse-names":false,"suffix":""},{"dropping-particle":"","family":"Tang","given":"Chun-bo","non-dropping-particle":"","parse-names":false,"suffix":""}],"container-title":"International Journal of Nanomedicine","id":"ITEM-1","issued":{"date-parts":[["2018"]]},"page":"7697-7709","title":"Redox/pH dual-controlled release of chlorhexidine and silver ions from biodegradable mesoporous silica nanoparticles against oral biofilms","type":"article-journal","volume":"Volume 13"},"uris":["http://www.mendeley.com/documents/?uuid=dfa437e4-0085-3561-8e9c-e984cc804743"]}],"mendeley":{"formattedCitation":"(Lu et al., 2018)","manualFormatting":"(Lu et al., 2018)","plainTextFormattedCitation":"(Lu et al., 2018)","previouslyFormattedCitation":"(Lu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Lu et al., 2018)</w:t>
            </w:r>
            <w:r w:rsidRPr="00C143DB">
              <w:rPr>
                <w:rStyle w:val="FootnoteReference"/>
                <w:rFonts w:ascii="Times New Roman" w:hAnsi="Times New Roman" w:cs="Times New Roman"/>
                <w:sz w:val="16"/>
                <w:szCs w:val="18"/>
              </w:rPr>
              <w:fldChar w:fldCharType="end"/>
            </w:r>
          </w:p>
        </w:tc>
      </w:tr>
      <w:tr w:rsidR="00EC280A" w:rsidRPr="00C143DB" w14:paraId="03D79AF9" w14:textId="77777777" w:rsidTr="00EC280A">
        <w:tc>
          <w:tcPr>
            <w:tcW w:w="562" w:type="dxa"/>
            <w:vMerge w:val="restart"/>
          </w:tcPr>
          <w:p w14:paraId="6732BDF4" w14:textId="77777777" w:rsidR="00EC280A" w:rsidRPr="00C143DB" w:rsidRDefault="00EC280A" w:rsidP="00EC280A">
            <w:pPr>
              <w:rPr>
                <w:rFonts w:ascii="Times New Roman" w:hAnsi="Times New Roman" w:cs="Times New Roman"/>
                <w:sz w:val="16"/>
                <w:szCs w:val="16"/>
              </w:rPr>
            </w:pPr>
          </w:p>
          <w:p w14:paraId="0FB120D5" w14:textId="20AE229E" w:rsidR="00EC280A" w:rsidRPr="00C143DB" w:rsidRDefault="00EC280A" w:rsidP="00EC280A">
            <w:pPr>
              <w:rPr>
                <w:rFonts w:ascii="Times New Roman" w:hAnsi="Times New Roman" w:cs="Times New Roman"/>
                <w:sz w:val="16"/>
                <w:szCs w:val="16"/>
              </w:rPr>
            </w:pPr>
            <w:r>
              <w:rPr>
                <w:rFonts w:ascii="Times New Roman" w:hAnsi="Times New Roman" w:cs="Times New Roman"/>
                <w:sz w:val="16"/>
                <w:szCs w:val="18"/>
              </w:rPr>
              <w:t>14.</w:t>
            </w:r>
          </w:p>
        </w:tc>
        <w:tc>
          <w:tcPr>
            <w:tcW w:w="1058" w:type="dxa"/>
            <w:vMerge w:val="restart"/>
          </w:tcPr>
          <w:p w14:paraId="194553FD" w14:textId="491FB22D"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CM-41</w:t>
            </w:r>
          </w:p>
        </w:tc>
        <w:tc>
          <w:tcPr>
            <w:tcW w:w="1530" w:type="dxa"/>
            <w:vMerge w:val="restart"/>
          </w:tcPr>
          <w:p w14:paraId="60033D6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13B3C4C3" w14:textId="77587548"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100 nm </w:t>
            </w:r>
          </w:p>
        </w:tc>
        <w:tc>
          <w:tcPr>
            <w:tcW w:w="2237" w:type="dxa"/>
          </w:tcPr>
          <w:p w14:paraId="72903AFD" w14:textId="17984092"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α-Cyclodextrin + </w:t>
            </w:r>
            <w:proofErr w:type="spellStart"/>
            <w:r w:rsidRPr="00C143DB">
              <w:rPr>
                <w:rFonts w:ascii="Times New Roman" w:hAnsi="Times New Roman" w:cs="Times New Roman"/>
                <w:sz w:val="16"/>
                <w:szCs w:val="18"/>
              </w:rPr>
              <w:t>aniloalkane</w:t>
            </w:r>
            <w:proofErr w:type="spellEnd"/>
            <w:r w:rsidRPr="00C143DB">
              <w:rPr>
                <w:rFonts w:ascii="Times New Roman" w:hAnsi="Times New Roman" w:cs="Times New Roman"/>
                <w:sz w:val="16"/>
                <w:szCs w:val="18"/>
              </w:rPr>
              <w:t xml:space="preserve"> (ANA)</w:t>
            </w:r>
          </w:p>
        </w:tc>
        <w:tc>
          <w:tcPr>
            <w:tcW w:w="1417" w:type="dxa"/>
            <w:vMerge w:val="restart"/>
          </w:tcPr>
          <w:p w14:paraId="46F1ECCB"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oxifloxacin</w:t>
            </w:r>
          </w:p>
          <w:p w14:paraId="2233E70F" w14:textId="4A15F3B9"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XF)</w:t>
            </w:r>
          </w:p>
        </w:tc>
        <w:tc>
          <w:tcPr>
            <w:tcW w:w="1476" w:type="dxa"/>
            <w:vMerge w:val="restart"/>
          </w:tcPr>
          <w:p w14:paraId="3C33FAB3" w14:textId="4733E11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F. </w:t>
            </w:r>
            <w:proofErr w:type="spellStart"/>
            <w:r w:rsidRPr="00C143DB">
              <w:rPr>
                <w:rFonts w:ascii="Times New Roman" w:hAnsi="Times New Roman" w:cs="Times New Roman"/>
                <w:i/>
                <w:sz w:val="16"/>
                <w:szCs w:val="18"/>
              </w:rPr>
              <w:t>tularensis</w:t>
            </w:r>
            <w:proofErr w:type="spellEnd"/>
          </w:p>
        </w:tc>
        <w:tc>
          <w:tcPr>
            <w:tcW w:w="1213" w:type="dxa"/>
            <w:vMerge w:val="restart"/>
          </w:tcPr>
          <w:p w14:paraId="31256D1C" w14:textId="17CAC5EF"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acsnano.5b04306","ISSN":"1936086X","abstract":"We have optimized mesoporous silica nanoparticles (MSNs) functionalized with pH-sensitive nanovalves for the delivery of the broad spectrum fluoroquinolone moxifloxacin (MXF) and demonstrated its efficacy in treating Francisella tularensis infections both in vitro and in vivo. We compared two different nanovalve systems, positive and negative charge modifications of the mesopores, and different loading conditions-varying pH, cargo concentration, and duration of loading-and identified conditions that maximize both the uptake and release capacity of MXF by MSNs. We have demonstrated in macrophage cell culture that the MSN-MXF delivery platform is highly effective in killing F. tularensis in infected macrophages, and in a mouse model of lethal pneumonic tularemia, we have shown that the drug-loaded MSNs are much more effective in killing F. tularensis than an equivalent amount of free MXF.","author":[{"dropping-particle":"","family":"Li","given":"Zilu","non-dropping-particle":"","parse-names":false,"suffix":""},{"dropping-particle":"","family":"Clemens","given":"Daniel L","non-dropping-particle":"","parse-names":false,"suffix":""},{"dropping-particle":"","family":"Lee","given":"Bai Yu","non-dropping-particle":"","parse-names":false,"suffix":""},{"dropping-particle":"","family":"Dillon","given":"Barbara Jane","non-dropping-particle":"","parse-names":false,"suffix":""},{"dropping-particle":"","family":"Horwitz","given":"Marcus A.","non-dropping-particle":"","parse-names":false,"suffix":""},{"dropping-particle":"","family":"Zink","given":"Jeffrey I.","non-dropping-particle":"","parse-names":false,"suffix":""}],"container-title":"ACS Nano","id":"ITEM-1","issue":"11","issued":{"date-parts":[["2015"]]},"page":"10778-10789","title":"Mesoporous Silica Nanoparticles with pH-Sensitive Nanovalves for Delivery of Moxifloxacin Provide Improved Treatment of Lethal Pneumonic Tularemia","type":"article-journal","volume":"9"},"uris":["http://www.mendeley.com/documents/?uuid=d4dcff69-8396-3bb4-b336-20a25d635d12"]}],"mendeley":{"formattedCitation":"(Z. Li et al., 2015)","manualFormatting":"( Li et al., 2015)","plainTextFormattedCitation":"(Z. Li et al., 2015)","previouslyFormattedCitation":"(Z. Li et al., 2015)"},"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 Li et al., 2015)</w:t>
            </w:r>
            <w:r w:rsidRPr="00C143DB">
              <w:rPr>
                <w:rStyle w:val="FootnoteReference"/>
                <w:rFonts w:ascii="Times New Roman" w:hAnsi="Times New Roman" w:cs="Times New Roman"/>
                <w:sz w:val="16"/>
                <w:szCs w:val="18"/>
              </w:rPr>
              <w:fldChar w:fldCharType="end"/>
            </w:r>
          </w:p>
        </w:tc>
      </w:tr>
      <w:tr w:rsidR="00EC280A" w:rsidRPr="00C143DB" w14:paraId="3898FDFF" w14:textId="77777777" w:rsidTr="00EC280A">
        <w:tc>
          <w:tcPr>
            <w:tcW w:w="562" w:type="dxa"/>
            <w:vMerge/>
          </w:tcPr>
          <w:p w14:paraId="7B285148" w14:textId="77777777" w:rsidR="00EC280A" w:rsidRPr="00C143DB" w:rsidRDefault="00EC280A" w:rsidP="00EC280A">
            <w:pPr>
              <w:rPr>
                <w:rFonts w:ascii="Times New Roman" w:hAnsi="Times New Roman" w:cs="Times New Roman"/>
                <w:sz w:val="16"/>
                <w:szCs w:val="18"/>
              </w:rPr>
            </w:pPr>
          </w:p>
        </w:tc>
        <w:tc>
          <w:tcPr>
            <w:tcW w:w="1058" w:type="dxa"/>
            <w:vMerge/>
          </w:tcPr>
          <w:p w14:paraId="54C33B2E" w14:textId="77777777" w:rsidR="00EC280A" w:rsidRPr="00C143DB" w:rsidRDefault="00EC280A" w:rsidP="00EC280A">
            <w:pPr>
              <w:rPr>
                <w:rFonts w:ascii="Times New Roman" w:hAnsi="Times New Roman" w:cs="Times New Roman"/>
                <w:sz w:val="16"/>
                <w:szCs w:val="18"/>
              </w:rPr>
            </w:pPr>
          </w:p>
        </w:tc>
        <w:tc>
          <w:tcPr>
            <w:tcW w:w="1530" w:type="dxa"/>
            <w:vMerge/>
          </w:tcPr>
          <w:p w14:paraId="60C22FA5" w14:textId="77777777" w:rsidR="00EC280A" w:rsidRPr="00C143DB" w:rsidRDefault="00EC280A" w:rsidP="00EC280A">
            <w:pPr>
              <w:rPr>
                <w:rFonts w:ascii="Times New Roman" w:hAnsi="Times New Roman" w:cs="Times New Roman"/>
                <w:sz w:val="16"/>
                <w:szCs w:val="18"/>
              </w:rPr>
            </w:pPr>
          </w:p>
        </w:tc>
        <w:tc>
          <w:tcPr>
            <w:tcW w:w="2237" w:type="dxa"/>
          </w:tcPr>
          <w:p w14:paraId="14AAC847" w14:textId="6E547E04"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β-Cyclodextrin + 1-methyl-1H-benzimidazole (MBI)</w:t>
            </w:r>
          </w:p>
        </w:tc>
        <w:tc>
          <w:tcPr>
            <w:tcW w:w="1417" w:type="dxa"/>
            <w:vMerge/>
          </w:tcPr>
          <w:p w14:paraId="76D1FE84" w14:textId="77777777" w:rsidR="00EC280A" w:rsidRPr="00C143DB" w:rsidRDefault="00EC280A" w:rsidP="00EC280A">
            <w:pPr>
              <w:rPr>
                <w:rFonts w:ascii="Times New Roman" w:hAnsi="Times New Roman" w:cs="Times New Roman"/>
                <w:sz w:val="16"/>
                <w:szCs w:val="18"/>
              </w:rPr>
            </w:pPr>
          </w:p>
        </w:tc>
        <w:tc>
          <w:tcPr>
            <w:tcW w:w="1476" w:type="dxa"/>
            <w:vMerge/>
          </w:tcPr>
          <w:p w14:paraId="711E0D07" w14:textId="77777777" w:rsidR="00EC280A" w:rsidRPr="00C143DB" w:rsidRDefault="00EC280A" w:rsidP="00EC280A">
            <w:pPr>
              <w:jc w:val="center"/>
              <w:rPr>
                <w:rFonts w:ascii="Times New Roman" w:hAnsi="Times New Roman" w:cs="Times New Roman"/>
                <w:i/>
                <w:sz w:val="16"/>
                <w:szCs w:val="18"/>
              </w:rPr>
            </w:pPr>
          </w:p>
        </w:tc>
        <w:tc>
          <w:tcPr>
            <w:tcW w:w="1213" w:type="dxa"/>
            <w:vMerge/>
          </w:tcPr>
          <w:p w14:paraId="28E6C825" w14:textId="77777777" w:rsidR="00EC280A" w:rsidRPr="00C143DB" w:rsidRDefault="00EC280A" w:rsidP="00EC280A">
            <w:pPr>
              <w:jc w:val="center"/>
              <w:rPr>
                <w:rStyle w:val="FootnoteReference"/>
                <w:rFonts w:ascii="Times New Roman" w:hAnsi="Times New Roman" w:cs="Times New Roman"/>
                <w:sz w:val="16"/>
                <w:szCs w:val="18"/>
              </w:rPr>
            </w:pPr>
          </w:p>
        </w:tc>
      </w:tr>
      <w:tr w:rsidR="00EC280A" w:rsidRPr="00C143DB" w14:paraId="201C9DB1" w14:textId="77777777" w:rsidTr="00EC280A">
        <w:tc>
          <w:tcPr>
            <w:tcW w:w="562" w:type="dxa"/>
          </w:tcPr>
          <w:p w14:paraId="4E467996" w14:textId="5372CD3B" w:rsidR="00EC280A" w:rsidRPr="30F496F8" w:rsidRDefault="00EC280A" w:rsidP="00EC280A">
            <w:pPr>
              <w:rPr>
                <w:rFonts w:ascii="Times New Roman" w:hAnsi="Times New Roman" w:cs="Times New Roman"/>
                <w:sz w:val="16"/>
                <w:szCs w:val="16"/>
              </w:rPr>
            </w:pPr>
            <w:r>
              <w:rPr>
                <w:rFonts w:ascii="Times New Roman" w:hAnsi="Times New Roman" w:cs="Times New Roman"/>
                <w:sz w:val="16"/>
                <w:szCs w:val="16"/>
              </w:rPr>
              <w:t>15</w:t>
            </w:r>
          </w:p>
        </w:tc>
        <w:tc>
          <w:tcPr>
            <w:tcW w:w="1058" w:type="dxa"/>
          </w:tcPr>
          <w:p w14:paraId="00B34FA1" w14:textId="5536E7D0"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CM-41</w:t>
            </w:r>
          </w:p>
        </w:tc>
        <w:tc>
          <w:tcPr>
            <w:tcW w:w="1530" w:type="dxa"/>
          </w:tcPr>
          <w:p w14:paraId="3668017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4F0DD39A"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77.5 nm</w:t>
            </w:r>
          </w:p>
          <w:p w14:paraId="7A0288AF" w14:textId="607BA7D1"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7 nm</w:t>
            </w:r>
          </w:p>
        </w:tc>
        <w:tc>
          <w:tcPr>
            <w:tcW w:w="2237" w:type="dxa"/>
          </w:tcPr>
          <w:p w14:paraId="4E42A06E" w14:textId="07F3833B"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3-(Mercaptopropyl) </w:t>
            </w:r>
            <w:proofErr w:type="spellStart"/>
            <w:r w:rsidRPr="00C143DB">
              <w:rPr>
                <w:rFonts w:ascii="Times New Roman" w:hAnsi="Times New Roman" w:cs="Times New Roman"/>
                <w:sz w:val="16"/>
                <w:szCs w:val="18"/>
              </w:rPr>
              <w:t>triethoxysilane</w:t>
            </w:r>
            <w:proofErr w:type="spellEnd"/>
            <w:r>
              <w:rPr>
                <w:rFonts w:ascii="Times New Roman" w:hAnsi="Times New Roman" w:cs="Times New Roman"/>
                <w:sz w:val="16"/>
                <w:szCs w:val="18"/>
              </w:rPr>
              <w:t xml:space="preserve"> and SA20 Aptamer-gated</w:t>
            </w:r>
          </w:p>
        </w:tc>
        <w:tc>
          <w:tcPr>
            <w:tcW w:w="1417" w:type="dxa"/>
          </w:tcPr>
          <w:p w14:paraId="6D116EE7" w14:textId="2C88D3EC" w:rsidR="00EC280A"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Vancomycin</w:t>
            </w:r>
          </w:p>
        </w:tc>
        <w:tc>
          <w:tcPr>
            <w:tcW w:w="1476" w:type="dxa"/>
          </w:tcPr>
          <w:p w14:paraId="1836BF09"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i/>
                <w:sz w:val="16"/>
                <w:szCs w:val="18"/>
              </w:rPr>
              <w:t>S. aureus</w:t>
            </w:r>
            <w:r>
              <w:rPr>
                <w:rFonts w:ascii="Times New Roman" w:hAnsi="Times New Roman" w:cs="Times New Roman"/>
                <w:i/>
                <w:sz w:val="16"/>
                <w:szCs w:val="18"/>
              </w:rPr>
              <w:t>,</w:t>
            </w:r>
            <w:r w:rsidRPr="00C143DB">
              <w:rPr>
                <w:rFonts w:ascii="Times New Roman" w:hAnsi="Times New Roman" w:cs="Times New Roman"/>
                <w:sz w:val="16"/>
                <w:szCs w:val="18"/>
              </w:rPr>
              <w:t xml:space="preserve"> </w:t>
            </w:r>
          </w:p>
          <w:p w14:paraId="50D8970B" w14:textId="074B6C8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epidermidis</w:t>
            </w:r>
          </w:p>
        </w:tc>
        <w:tc>
          <w:tcPr>
            <w:tcW w:w="1213" w:type="dxa"/>
          </w:tcPr>
          <w:p w14:paraId="2027560B" w14:textId="738F299E" w:rsidR="00EC280A"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39/C5CC01869B","ISBN":"1359-7345","ISSN":"1359-7345","PMID":"25891472","abstract":"Aptamer-gated silica nanoparticles allow in principle administration of antibiotics at a lower dosage as well as the use of stronger therapeutic compounds or combination of drugs in a safer manner.","author":[{"dropping-particle":"","family":"Kavruk","given":"M.","non-dropping-particle":"","parse-names":false,"suffix":""},{"dropping-particle":"","family":"Celikbicak","given":"O.","non-dropping-particle":"","parse-names":false,"suffix":""},{"dropping-particle":"","family":"Ozalp","given":"V. C.","non-dropping-particle":"","parse-names":false,"suffix":""},{"dropping-particle":"","family":"Borsa","given":"B. A.","non-dropping-particle":"","parse-names":false,"suffix":""},{"dropping-particle":"","family":"Hernandez","given":"F. J.","non-dropping-particle":"","parse-names":false,"suffix":""},{"dropping-particle":"","family":"Bayramoglu","given":"G.","non-dropping-particle":"","parse-names":false,"suffix":""},{"dropping-particle":"","family":"Salih","given":"B.","non-dropping-particle":"","parse-names":false,"suffix":""},{"dropping-particle":"","family":"Arica","given":"M. Y.","non-dropping-particle":"","parse-names":false,"suffix":""}],"container-title":"Chem. Commun.","id":"ITEM-1","issue":"40","issued":{"date-parts":[["2015"]]},"page":"8492-8495","publisher":"Royal Society of Chemistry","title":"Antibiotic loaded nanocapsules functionalized with aptamer gates for targeted destruction of pathogens","type":"article-journal","volume":"51"},"uris":["http://www.mendeley.com/documents/?uuid=a9ce9667-14aa-4514-85f7-5ffd23ac809a"]}],"mendeley":{"formattedCitation":"(Kavruk et al., 2015)","plainTextFormattedCitation":"(Kavruk et al., 2015)","previouslyFormattedCitation":"(Kavruk et al., 2015)"},"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Kavruk et al., 2015)</w:t>
            </w:r>
            <w:r w:rsidRPr="00C143DB">
              <w:rPr>
                <w:rStyle w:val="FootnoteReference"/>
                <w:rFonts w:ascii="Times New Roman" w:hAnsi="Times New Roman" w:cs="Times New Roman"/>
                <w:sz w:val="16"/>
                <w:szCs w:val="18"/>
              </w:rPr>
              <w:fldChar w:fldCharType="end"/>
            </w:r>
          </w:p>
        </w:tc>
      </w:tr>
      <w:tr w:rsidR="00EC280A" w:rsidRPr="00C143DB" w14:paraId="38DEEA1E" w14:textId="77777777" w:rsidTr="00EC280A">
        <w:tc>
          <w:tcPr>
            <w:tcW w:w="562" w:type="dxa"/>
          </w:tcPr>
          <w:p w14:paraId="3FB89DD6" w14:textId="7638355C" w:rsidR="00EC280A" w:rsidRPr="30F496F8"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w:t>
            </w:r>
            <w:r>
              <w:rPr>
                <w:rFonts w:ascii="Times New Roman" w:hAnsi="Times New Roman" w:cs="Times New Roman"/>
                <w:sz w:val="16"/>
                <w:szCs w:val="16"/>
              </w:rPr>
              <w:t>6</w:t>
            </w:r>
            <w:r w:rsidRPr="30F496F8">
              <w:rPr>
                <w:rFonts w:ascii="Times New Roman" w:hAnsi="Times New Roman" w:cs="Times New Roman"/>
                <w:sz w:val="16"/>
                <w:szCs w:val="16"/>
              </w:rPr>
              <w:t>.</w:t>
            </w:r>
          </w:p>
        </w:tc>
        <w:tc>
          <w:tcPr>
            <w:tcW w:w="1058" w:type="dxa"/>
          </w:tcPr>
          <w:p w14:paraId="288BEC7E" w14:textId="3FB39D9F" w:rsidR="00EC280A" w:rsidRDefault="00EC280A" w:rsidP="00EC280A">
            <w:pPr>
              <w:rPr>
                <w:rFonts w:ascii="Times New Roman" w:hAnsi="Times New Roman" w:cs="Times New Roman"/>
                <w:sz w:val="16"/>
                <w:szCs w:val="18"/>
              </w:rPr>
            </w:pPr>
            <w:r>
              <w:rPr>
                <w:rFonts w:ascii="Times New Roman" w:hAnsi="Times New Roman" w:cs="Times New Roman"/>
                <w:sz w:val="16"/>
                <w:szCs w:val="18"/>
              </w:rPr>
              <w:t>SiO</w:t>
            </w:r>
            <w:r w:rsidRPr="00F20F66">
              <w:rPr>
                <w:rFonts w:ascii="Times New Roman" w:hAnsi="Times New Roman" w:cs="Times New Roman"/>
                <w:sz w:val="16"/>
                <w:szCs w:val="18"/>
                <w:vertAlign w:val="subscript"/>
              </w:rPr>
              <w:t>2</w:t>
            </w:r>
            <w:r>
              <w:rPr>
                <w:rFonts w:ascii="Times New Roman" w:hAnsi="Times New Roman" w:cs="Times New Roman"/>
                <w:sz w:val="16"/>
                <w:szCs w:val="18"/>
              </w:rPr>
              <w:t>-Fe</w:t>
            </w:r>
            <w:r w:rsidRPr="006A3E4E">
              <w:rPr>
                <w:rFonts w:ascii="Times New Roman" w:hAnsi="Times New Roman" w:cs="Times New Roman"/>
                <w:sz w:val="16"/>
                <w:szCs w:val="18"/>
                <w:vertAlign w:val="subscript"/>
              </w:rPr>
              <w:t>3</w:t>
            </w:r>
            <w:r>
              <w:rPr>
                <w:rFonts w:ascii="Times New Roman" w:hAnsi="Times New Roman" w:cs="Times New Roman"/>
                <w:sz w:val="16"/>
                <w:szCs w:val="18"/>
              </w:rPr>
              <w:t>O</w:t>
            </w:r>
            <w:r w:rsidRPr="006A3E4E">
              <w:rPr>
                <w:rFonts w:ascii="Times New Roman" w:hAnsi="Times New Roman" w:cs="Times New Roman"/>
                <w:sz w:val="16"/>
                <w:szCs w:val="18"/>
                <w:vertAlign w:val="subscript"/>
              </w:rPr>
              <w:t>4</w:t>
            </w:r>
            <w:r>
              <w:rPr>
                <w:rFonts w:ascii="Times New Roman" w:hAnsi="Times New Roman" w:cs="Times New Roman"/>
                <w:sz w:val="16"/>
                <w:szCs w:val="18"/>
              </w:rPr>
              <w:t xml:space="preserve"> NPs</w:t>
            </w:r>
          </w:p>
        </w:tc>
        <w:tc>
          <w:tcPr>
            <w:tcW w:w="1530" w:type="dxa"/>
          </w:tcPr>
          <w:p w14:paraId="68B2B433"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1AFC57C5" w14:textId="2AB807C2" w:rsidR="00EC280A" w:rsidRDefault="00EC280A" w:rsidP="00EC280A">
            <w:pPr>
              <w:rPr>
                <w:rFonts w:ascii="Times New Roman" w:hAnsi="Times New Roman" w:cs="Times New Roman"/>
                <w:sz w:val="16"/>
                <w:szCs w:val="18"/>
              </w:rPr>
            </w:pPr>
            <w:r>
              <w:rPr>
                <w:rFonts w:ascii="Times New Roman" w:hAnsi="Times New Roman" w:cs="Times New Roman"/>
                <w:sz w:val="16"/>
                <w:szCs w:val="18"/>
              </w:rPr>
              <w:t>P: 6.07 nm</w:t>
            </w:r>
          </w:p>
        </w:tc>
        <w:tc>
          <w:tcPr>
            <w:tcW w:w="2237" w:type="dxa"/>
          </w:tcPr>
          <w:p w14:paraId="5DBFEAAB" w14:textId="710E6149" w:rsidR="00EC280A" w:rsidRDefault="00EC280A" w:rsidP="00EC280A">
            <w:pPr>
              <w:rPr>
                <w:rFonts w:ascii="Times New Roman" w:hAnsi="Times New Roman" w:cs="Times New Roman"/>
                <w:sz w:val="16"/>
                <w:szCs w:val="18"/>
              </w:rPr>
            </w:pPr>
            <w:r>
              <w:rPr>
                <w:rFonts w:ascii="Times New Roman" w:hAnsi="Times New Roman" w:cs="Times New Roman"/>
                <w:sz w:val="16"/>
                <w:szCs w:val="18"/>
              </w:rPr>
              <w:t>P</w:t>
            </w:r>
            <w:r w:rsidRPr="007C281E">
              <w:rPr>
                <w:rFonts w:ascii="Times New Roman" w:hAnsi="Times New Roman" w:cs="Times New Roman"/>
                <w:sz w:val="16"/>
                <w:szCs w:val="18"/>
              </w:rPr>
              <w:t>oly(</w:t>
            </w:r>
            <w:r w:rsidRPr="0023066D">
              <w:rPr>
                <w:rFonts w:ascii="Times New Roman" w:hAnsi="Times New Roman" w:cs="Times New Roman"/>
                <w:i/>
                <w:iCs/>
                <w:sz w:val="16"/>
                <w:szCs w:val="18"/>
              </w:rPr>
              <w:t>N</w:t>
            </w:r>
            <w:r w:rsidRPr="007C281E">
              <w:rPr>
                <w:rFonts w:ascii="Times New Roman" w:hAnsi="Times New Roman" w:cs="Times New Roman"/>
                <w:sz w:val="16"/>
                <w:szCs w:val="18"/>
              </w:rPr>
              <w:t>-isopropylacrylamide) (PNIPAM)</w:t>
            </w:r>
          </w:p>
        </w:tc>
        <w:tc>
          <w:tcPr>
            <w:tcW w:w="1417" w:type="dxa"/>
          </w:tcPr>
          <w:p w14:paraId="269A949D" w14:textId="4FB7161E" w:rsidR="00EC280A" w:rsidRDefault="00EC280A" w:rsidP="00EC280A">
            <w:pPr>
              <w:rPr>
                <w:rFonts w:ascii="Times New Roman" w:hAnsi="Times New Roman" w:cs="Times New Roman"/>
                <w:sz w:val="16"/>
                <w:szCs w:val="18"/>
              </w:rPr>
            </w:pPr>
            <w:r>
              <w:rPr>
                <w:rFonts w:ascii="Times New Roman" w:hAnsi="Times New Roman" w:cs="Times New Roman"/>
                <w:sz w:val="16"/>
                <w:szCs w:val="18"/>
              </w:rPr>
              <w:t>L</w:t>
            </w:r>
            <w:r w:rsidRPr="00055233">
              <w:rPr>
                <w:rFonts w:ascii="Times New Roman" w:hAnsi="Times New Roman" w:cs="Times New Roman"/>
                <w:sz w:val="16"/>
                <w:szCs w:val="18"/>
              </w:rPr>
              <w:t>ysozyme</w:t>
            </w:r>
          </w:p>
        </w:tc>
        <w:tc>
          <w:tcPr>
            <w:tcW w:w="1476" w:type="dxa"/>
          </w:tcPr>
          <w:p w14:paraId="3DD86C9E"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cereus</w:t>
            </w:r>
          </w:p>
          <w:p w14:paraId="1344137E" w14:textId="32CBBC92" w:rsidR="00EC280A" w:rsidRPr="00C143DB"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M. luteus</w:t>
            </w:r>
          </w:p>
        </w:tc>
        <w:tc>
          <w:tcPr>
            <w:tcW w:w="1213" w:type="dxa"/>
          </w:tcPr>
          <w:p w14:paraId="35AC950D" w14:textId="4D0DF857" w:rsidR="00EC280A" w:rsidRPr="00C143DB"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colsurfb.2015.06.048","ISSN":"18734367","abstract":"Core-shell nanoparticles comprised of Fe3O4 cores and a mesoporous silica shell with an average expanded pore size of 6.07nm and coated with a poly(N-isopropylacrylamide) (PNIPAM) layer (CS-MSNs-EP-PNIPAM) were prepared and characterized. The nanoparticles was loaded with (Ru(bipy)32+) dye or an antibacterial enzyme, lysozyme, to obtain CS-MSNs-EP-PNIPAM-Ru(bipy)32+ and CS-MSNs-EP-PNIPAM-Lys, respectively. The lysozyme loading was determined to be 160mg/g of nanoparticle. It was seen that Ru(bipy)32+ and lysozyme release was minimal at a room temperature of 25°C while at physiological temperature (37°C), abrupt release was observed. The applicability of the CS-MSNs-EP-PNIPAM-Lys was further tested with two Gram-positive bacteria samples, Bacillus cereus and Micrococcus luteus. At physiological temperature, the nanoparticles were shown to reduce bacterial growth, indicating a successful release of lysozyme from the nanoparticles. This nanoparticle system shows potential as a nanocarrier for the loading of similarly sized proteins or other species as a drug delivery platform.","author":[{"dropping-particle":"","family":"Yu","given":"Erick","non-dropping-particle":"","parse-names":false,"suffix":""},{"dropping-particle":"","family":"Galiana","given":"Irene","non-dropping-particle":"","parse-names":false,"suffix":""},{"dropping-particle":"","family":"Martínez-Máñez","given":"Ramón","non-dropping-particle":"","parse-names":false,"suffix":""},{"dropping-particle":"","family":"Stroeve","given":"Pieter","non-dropping-particle":"","parse-names":false,"suffix":""},{"dropping-particle":"","family":"Marcos","given":"María D","non-dropping-particle":"","parse-names":false,"suffix":""},{"dropping-particle":"","family":"Aznar","given":"Elena","non-dropping-particle":"","parse-names":false,"suffix":""},{"dropping-particle":"","family":"Sancenón","given":"Félix","non-dropping-particle":"","parse-names":false,"suffix":""},{"dropping-particle":"","family":"Murguía","given":"José R","non-dropping-particle":"","parse-names":false,"suffix":""},{"dropping-particle":"","family":"Amorós","given":"Pedro","non-dropping-particle":"","parse-names":false,"suffix":""}],"container-title":"Colloids and Surfaces B: Biointerfaces","id":"ITEM-1","issued":{"date-parts":[["2015"]]},"page":"652-660","title":"Poly(N-isopropylacrylamide)-gated Fe3O4/SiO2 core shell nanoparticles with expanded mesoporous structures for the temperature triggered release of lysozyme","type":"article-journal","volume":"135"},"uris":["http://www.mendeley.com/documents/?uuid=f66510a8-3391-3027-ac53-d980649a9db3"]}],"mendeley":{"formattedCitation":"(Yu et al., 2015)","plainTextFormattedCitation":"(Yu et al., 2015)","previouslyFormattedCitation":"(Yu et al., 2015)"},"properties":{"noteIndex":0},"schema":"https://github.com/citation-style-language/schema/raw/master/csl-citation.json"}</w:instrText>
            </w:r>
            <w:r>
              <w:rPr>
                <w:rFonts w:ascii="Times New Roman" w:hAnsi="Times New Roman" w:cs="Times New Roman"/>
                <w:sz w:val="16"/>
                <w:szCs w:val="18"/>
              </w:rPr>
              <w:fldChar w:fldCharType="separate"/>
            </w:r>
            <w:r w:rsidRPr="0046325A">
              <w:rPr>
                <w:rFonts w:ascii="Times New Roman" w:hAnsi="Times New Roman" w:cs="Times New Roman"/>
                <w:noProof/>
                <w:sz w:val="16"/>
                <w:szCs w:val="18"/>
              </w:rPr>
              <w:t>(Yu et al., 2015)</w:t>
            </w:r>
            <w:r>
              <w:rPr>
                <w:rFonts w:ascii="Times New Roman" w:hAnsi="Times New Roman" w:cs="Times New Roman"/>
                <w:sz w:val="16"/>
                <w:szCs w:val="18"/>
              </w:rPr>
              <w:fldChar w:fldCharType="end"/>
            </w:r>
          </w:p>
        </w:tc>
      </w:tr>
      <w:tr w:rsidR="00EC280A" w:rsidRPr="00C143DB" w14:paraId="5149EB31" w14:textId="77777777" w:rsidTr="00EC280A">
        <w:tc>
          <w:tcPr>
            <w:tcW w:w="562" w:type="dxa"/>
          </w:tcPr>
          <w:p w14:paraId="1581BFF4" w14:textId="6563FDF6" w:rsidR="00EC280A" w:rsidRPr="00C143DB"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7.</w:t>
            </w:r>
          </w:p>
        </w:tc>
        <w:tc>
          <w:tcPr>
            <w:tcW w:w="1058" w:type="dxa"/>
          </w:tcPr>
          <w:p w14:paraId="2DAD9FDA" w14:textId="0B0B11C0"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4B1FA4F6"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pherical </w:t>
            </w:r>
          </w:p>
          <w:p w14:paraId="21CDD198"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500 nm</w:t>
            </w:r>
          </w:p>
          <w:p w14:paraId="78DA281D" w14:textId="38F56CE0"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P: 0.2 nm</w:t>
            </w:r>
          </w:p>
        </w:tc>
        <w:tc>
          <w:tcPr>
            <w:tcW w:w="2237" w:type="dxa"/>
          </w:tcPr>
          <w:p w14:paraId="6441CA08" w14:textId="20022379"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4AF08B84" w14:textId="618DF190"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alachite green (MG)</w:t>
            </w:r>
          </w:p>
        </w:tc>
        <w:tc>
          <w:tcPr>
            <w:tcW w:w="1476" w:type="dxa"/>
          </w:tcPr>
          <w:p w14:paraId="0E20981F"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09253567" w14:textId="137894A3"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737E59DA" w14:textId="264B96D2" w:rsidR="00EC280A" w:rsidRPr="00C143DB" w:rsidRDefault="00EC280A" w:rsidP="00EC280A">
            <w:pPr>
              <w:jc w:val="center"/>
              <w:rPr>
                <w:rStyle w:val="FootnoteReference"/>
                <w:rFonts w:ascii="Times New Roman" w:hAnsi="Times New Roman" w:cs="Times New Roman"/>
                <w:sz w:val="16"/>
                <w:szCs w:val="18"/>
              </w:rPr>
            </w:pPr>
            <w:r w:rsidRPr="00C143DB">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7717/peerj.7454","ISSN":"21678359","abstract":"Background. Rise in the number of healthcare associated or hospital acquired infections is a major problem affecting the global healthcare sector. We evaluated superior antibacterial and antibiofilm photodynamic therapy (aPDT) using malachite green encapsulated mesoporous silica nanoparticles (MG-MSN) against Staphylococcus aureus and Escherichia coli, which are known to be major causative agents of nosocomial infections. Methods. Malachite green (MG) was encapsulated on mesoporous silica nanoparticles (MSN). Fourier-transform infrared spectroscopy, Transmission electron microscopy, and spectroscopic analysis were performed to characterize the MG-MSN. The antimi-crobial efficacies of MSN, MG, and MG-MSN were investigated and the results were recorded. Results. MG-MSN was effective against both the tested bacteria. S. aureus was more phototoxic to MG-MSN compared to E. coli. The antibiofilm efficacy of MG-MSN on E. coli and S. aureus was also studied. Biofilm inhibition was 65.68 ± 2.62% in E. coli and 79.66 ± 3.82% in S. aureus. Cell viability assay, exopolysaccharides quantification, and confocal laser scanning microscopy studies also revealed the enhanced antibiofilm activity of MG-MSN when used as a potential photosensitizer for aPDT. This study can be extended to eradicate these strains from localized superficial infections and medical appliances, preventing nosocomial infections.","author":[{"dropping-particle":"","family":"Paramanantham","given":"Parasuraman","non-dropping-particle":"","parse-names":false,"suffix":""},{"dropping-particle":"","family":"Siddhardha","given":"Busi","non-dropping-particle":"","parse-names":false,"suffix":""},{"dropping-particle":"","family":"Lal","given":"Sruthil B.S.","non-dropping-particle":"","parse-names":false,"suffix":""},{"dropping-particle":"","family":"Sharan","given":"Alok","non-dropping-particle":"","parse-names":false,"suffix":""},{"dropping-particle":"","family":"Alyousef","given":"Abdullah A.","non-dropping-particle":"","parse-names":false,"suffix":""},{"dropping-particle":"","family":"Dosary","given":"Mohammed Saeed","non-dropping-particle":"Al","parse-names":false,"suffix":""},{"dropping-particle":"","family":"Arshad","given":"Mohammed","non-dropping-particle":"","parse-names":false,"suffix":""},{"dropping-particle":"","family":"Syed","given":"Asad","non-dropping-particle":"","parse-names":false,"suffix":""}],"container-title":"PeerJ","id":"ITEM-1","issue":"9","issued":{"date-parts":[["2019","9","12"]]},"page":"e7454","publisher":"PeerJ Inc.","title":"Antimicrobial photodynamic therapy on Staphylococcus aureus and Escherichia coli using malachite green encapsulated mesoporous silica nanoparticles: An in vitro study","type":"article-journal","volume":"2019"},"uris":["http://www.mendeley.com/documents/?uuid=79392a23-3a49-353b-b953-a47e3bcebe4a"]}],"mendeley":{"formattedCitation":"(Paramanantham, Siddhardha, et al., 2019)","plainTextFormattedCitation":"(Paramanantham, Siddhardha, et al., 2019)","previouslyFormattedCitation":"(Paramanantham et al., 2019)"},"properties":{"noteIndex":0},"schema":"https://github.com/citation-style-language/schema/raw/master/csl-citation.json"}</w:instrText>
            </w:r>
            <w:r w:rsidRPr="00C143DB">
              <w:rPr>
                <w:rFonts w:ascii="Times New Roman" w:hAnsi="Times New Roman" w:cs="Times New Roman"/>
                <w:sz w:val="16"/>
                <w:szCs w:val="18"/>
              </w:rPr>
              <w:fldChar w:fldCharType="separate"/>
            </w:r>
            <w:r w:rsidRPr="00EC280A">
              <w:rPr>
                <w:rFonts w:ascii="Times New Roman" w:hAnsi="Times New Roman" w:cs="Times New Roman"/>
                <w:noProof/>
                <w:sz w:val="16"/>
                <w:szCs w:val="18"/>
              </w:rPr>
              <w:t>(Paramanantham, Siddhardha, et al., 2019)</w:t>
            </w:r>
            <w:r w:rsidRPr="00C143DB">
              <w:rPr>
                <w:rFonts w:ascii="Times New Roman" w:hAnsi="Times New Roman" w:cs="Times New Roman"/>
                <w:sz w:val="16"/>
                <w:szCs w:val="18"/>
              </w:rPr>
              <w:fldChar w:fldCharType="end"/>
            </w:r>
          </w:p>
        </w:tc>
      </w:tr>
      <w:tr w:rsidR="00EC280A" w:rsidRPr="00C143DB" w14:paraId="0DB77E3B" w14:textId="77777777" w:rsidTr="00EC280A">
        <w:tc>
          <w:tcPr>
            <w:tcW w:w="562" w:type="dxa"/>
          </w:tcPr>
          <w:p w14:paraId="655BAE7D" w14:textId="4812A3CD" w:rsidR="00EC280A" w:rsidRPr="00C143DB"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8.</w:t>
            </w:r>
          </w:p>
        </w:tc>
        <w:tc>
          <w:tcPr>
            <w:tcW w:w="1058" w:type="dxa"/>
          </w:tcPr>
          <w:p w14:paraId="0941D931" w14:textId="69EF2372"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6CF61F7F"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pherical </w:t>
            </w:r>
          </w:p>
          <w:p w14:paraId="3923322A"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500 nm</w:t>
            </w:r>
          </w:p>
          <w:p w14:paraId="3E35CFDE" w14:textId="164845CF"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P: 0.2 nm</w:t>
            </w:r>
          </w:p>
        </w:tc>
        <w:tc>
          <w:tcPr>
            <w:tcW w:w="2237" w:type="dxa"/>
          </w:tcPr>
          <w:p w14:paraId="317451CA" w14:textId="4C24553B"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56727990" w14:textId="1DE975C2" w:rsidR="00EC280A" w:rsidRPr="00C143DB"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Toludine</w:t>
            </w:r>
            <w:proofErr w:type="spellEnd"/>
            <w:r>
              <w:rPr>
                <w:rFonts w:ascii="Times New Roman" w:hAnsi="Times New Roman" w:cs="Times New Roman"/>
                <w:sz w:val="16"/>
                <w:szCs w:val="18"/>
              </w:rPr>
              <w:t xml:space="preserve"> </w:t>
            </w:r>
            <w:proofErr w:type="spellStart"/>
            <w:r>
              <w:rPr>
                <w:rFonts w:ascii="Times New Roman" w:hAnsi="Times New Roman" w:cs="Times New Roman"/>
                <w:sz w:val="16"/>
                <w:szCs w:val="18"/>
              </w:rPr>
              <w:t>ble</w:t>
            </w:r>
            <w:proofErr w:type="spellEnd"/>
            <w:r>
              <w:rPr>
                <w:rFonts w:ascii="Times New Roman" w:hAnsi="Times New Roman" w:cs="Times New Roman"/>
                <w:sz w:val="16"/>
                <w:szCs w:val="18"/>
              </w:rPr>
              <w:t xml:space="preserve"> (TB)</w:t>
            </w:r>
          </w:p>
        </w:tc>
        <w:tc>
          <w:tcPr>
            <w:tcW w:w="1476" w:type="dxa"/>
          </w:tcPr>
          <w:p w14:paraId="30AA33EE"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r>
              <w:rPr>
                <w:rFonts w:ascii="Times New Roman" w:hAnsi="Times New Roman" w:cs="Times New Roman"/>
                <w:i/>
                <w:sz w:val="16"/>
                <w:szCs w:val="18"/>
              </w:rPr>
              <w:t>,</w:t>
            </w:r>
          </w:p>
          <w:p w14:paraId="00AE7896" w14:textId="0F912D92" w:rsidR="00EC280A" w:rsidRPr="00C143DB"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aeruginosa</w:t>
            </w:r>
          </w:p>
        </w:tc>
        <w:tc>
          <w:tcPr>
            <w:tcW w:w="1213" w:type="dxa"/>
          </w:tcPr>
          <w:p w14:paraId="4054BBDA" w14:textId="1AFE33D1" w:rsidR="00EC280A" w:rsidRPr="00C143DB" w:rsidRDefault="00EC280A" w:rsidP="00EC280A">
            <w:pPr>
              <w:jc w:val="center"/>
              <w:rPr>
                <w:rStyle w:val="FootnoteReference"/>
                <w:rFonts w:ascii="Times New Roman" w:hAnsi="Times New Roman" w:cs="Times New Roman"/>
                <w:sz w:val="16"/>
                <w:szCs w:val="18"/>
              </w:rPr>
            </w:pPr>
            <w:r w:rsidRPr="00C143DB">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80/08927014.2019.1570501","ISSN":"10292454","abstract":"In the present study, the antimicrobial and antibiofilm efficacy of toluidine blue (TB) encapsulated in mesoporous silica nanoparticles (MSN) was investigated against Pseudomonas aeruginosa and Staphylococcus aureus treated with antimicrobial photodynamic therapy (aPDT) using a red diode laser 670 nm wavelength, 97.65 J cm −2 radiant exposure, 5 min). Physico-chemical techniques (UV-visible (UV-vis) absorption, photoluminescence emission, excitation, and FTIR) and high-resolution transmission electron microscopy (HR-TEM) were employed to characterize the conjugate of TB encapsulated in MSN (TB MSN). TB MSN showed maximum antimicrobial activities corresponding to 5.03 and 5.56 log CFU ml −1 reductions against P. aeruginosa and S. aureus, respectively, whereas samples treated with TB alone showed 2.36 and 2.66 log CFU ml −1 reductions. Anti-biofilm studies confirmed that TB MSN effectively inhibits biofilm formation and production of extracellular polymeric substances by P. aeruginosa and S. aureus.","author":[{"dropping-particle":"","family":"Paramanantham","given":"Parasuraman","non-dropping-particle":"","parse-names":false,"suffix":""},{"dropping-particle":"","family":"Antony","given":"Asha P","non-dropping-particle":"","parse-names":false,"suffix":""},{"dropping-particle":"","family":"Sruthil Lal","given":"S. B.","non-dropping-particle":"","parse-names":false,"suffix":""},{"dropping-particle":"","family":"Sharan","given":"Alok","non-dropping-particle":"","parse-names":false,"suffix":""},{"dropping-particle":"","family":"Siddhardha","given":"Busi","non-dropping-particle":"","parse-names":false,"suffix":""},{"dropping-particle":"","family":"Kasinathan","given":"Kaviyarasu","non-dropping-particle":"","parse-names":false,"suffix":""},{"dropping-particle":"","family":"Bahkali","given":"Needa A","non-dropping-particle":"","parse-names":false,"suffix":""},{"dropping-particle":"","family":"Dawoud","given":"Turki M.S.","non-dropping-particle":"","parse-names":false,"suffix":""},{"dropping-particle":"","family":"Syed","given":"Asad","non-dropping-particle":"","parse-names":false,"suffix":""}],"container-title":"Biofouling","id":"ITEM-1","issue":"1","issued":{"date-parts":[["2019"]]},"page":"89-103","title":"Antimicrobial photodynamic activity of toluidine blue encapsulated in mesoporous silica nanoparticles against Pseudomonas aeruginosa and Staphylococcus aureus","type":"article-journal","volume":"35"},"uris":["http://www.mendeley.com/documents/?uuid=aa790d98-3071-34f2-b971-4a77d1818afa"]}],"mendeley":{"formattedCitation":"(Paramanantham, Antony, et al., 2019)","plainTextFormattedCitation":"(Paramanantham, Antony, et al., 2019)","previouslyFormattedCitation":"(Parasuraman et al., 2019)"},"properties":{"noteIndex":0},"schema":"https://github.com/citation-style-language/schema/raw/master/csl-citation.json"}</w:instrText>
            </w:r>
            <w:r w:rsidRPr="00C143DB">
              <w:rPr>
                <w:rFonts w:ascii="Times New Roman" w:hAnsi="Times New Roman" w:cs="Times New Roman"/>
                <w:sz w:val="16"/>
                <w:szCs w:val="18"/>
              </w:rPr>
              <w:fldChar w:fldCharType="separate"/>
            </w:r>
            <w:r w:rsidRPr="00EC280A">
              <w:rPr>
                <w:rFonts w:ascii="Times New Roman" w:hAnsi="Times New Roman" w:cs="Times New Roman"/>
                <w:noProof/>
                <w:sz w:val="16"/>
                <w:szCs w:val="18"/>
              </w:rPr>
              <w:t>(Paramanantham, Antony, et al., 2019)</w:t>
            </w:r>
            <w:r w:rsidRPr="00C143DB">
              <w:rPr>
                <w:rFonts w:ascii="Times New Roman" w:hAnsi="Times New Roman" w:cs="Times New Roman"/>
                <w:sz w:val="16"/>
                <w:szCs w:val="18"/>
              </w:rPr>
              <w:fldChar w:fldCharType="end"/>
            </w:r>
          </w:p>
        </w:tc>
      </w:tr>
      <w:tr w:rsidR="00EC280A" w:rsidRPr="00C143DB" w14:paraId="68D3D045" w14:textId="77777777" w:rsidTr="00EC280A">
        <w:tc>
          <w:tcPr>
            <w:tcW w:w="562" w:type="dxa"/>
          </w:tcPr>
          <w:p w14:paraId="02722DB8" w14:textId="0E22DCB9" w:rsidR="00EC280A" w:rsidRPr="00C143DB"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19.</w:t>
            </w:r>
          </w:p>
        </w:tc>
        <w:tc>
          <w:tcPr>
            <w:tcW w:w="1058" w:type="dxa"/>
          </w:tcPr>
          <w:p w14:paraId="71509D12" w14:textId="61774819"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70875A47"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66FEE3F9"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660 nm</w:t>
            </w:r>
          </w:p>
          <w:p w14:paraId="3CA6A258" w14:textId="4FF07FC1"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P: 2.95 nm</w:t>
            </w:r>
          </w:p>
        </w:tc>
        <w:tc>
          <w:tcPr>
            <w:tcW w:w="2237" w:type="dxa"/>
          </w:tcPr>
          <w:p w14:paraId="5FAEDC9D" w14:textId="09AA880D" w:rsidR="00EC280A" w:rsidRPr="00C143DB" w:rsidRDefault="00EC280A" w:rsidP="00EC280A">
            <w:pPr>
              <w:rPr>
                <w:rFonts w:ascii="Times New Roman" w:hAnsi="Times New Roman" w:cs="Times New Roman"/>
                <w:sz w:val="16"/>
                <w:szCs w:val="18"/>
              </w:rPr>
            </w:pPr>
            <w:r w:rsidRPr="00AF3E6E">
              <w:rPr>
                <w:rFonts w:ascii="Times New Roman" w:hAnsi="Times New Roman" w:cs="Times New Roman"/>
                <w:sz w:val="16"/>
                <w:szCs w:val="18"/>
              </w:rPr>
              <w:t xml:space="preserve">trichloro (1H, 1H, 2H, 2H- </w:t>
            </w:r>
            <w:proofErr w:type="spellStart"/>
            <w:r w:rsidRPr="00AF3E6E">
              <w:rPr>
                <w:rFonts w:ascii="Times New Roman" w:hAnsi="Times New Roman" w:cs="Times New Roman"/>
                <w:sz w:val="16"/>
                <w:szCs w:val="18"/>
              </w:rPr>
              <w:t>heptadecafluorodecyl</w:t>
            </w:r>
            <w:proofErr w:type="spellEnd"/>
            <w:r w:rsidRPr="00AF3E6E">
              <w:rPr>
                <w:rFonts w:ascii="Times New Roman" w:hAnsi="Times New Roman" w:cs="Times New Roman"/>
                <w:sz w:val="16"/>
                <w:szCs w:val="18"/>
              </w:rPr>
              <w:t>) silane (THFS)</w:t>
            </w:r>
          </w:p>
        </w:tc>
        <w:tc>
          <w:tcPr>
            <w:tcW w:w="1417" w:type="dxa"/>
          </w:tcPr>
          <w:p w14:paraId="52525A49" w14:textId="3F553F1E"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ethylene blue (MB)</w:t>
            </w:r>
          </w:p>
        </w:tc>
        <w:tc>
          <w:tcPr>
            <w:tcW w:w="1476" w:type="dxa"/>
          </w:tcPr>
          <w:p w14:paraId="694C315D"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3C5E87E6" w14:textId="2B0EB7BE"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1190532E" w14:textId="3EB5BF30"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jcis.2019.10.021","ISSN":"10957103","abstract":"Mesoporous silica nanoparticle (MSN) demonstrates great potentials as a loading platform for bactericidal agents, but may be limited by its application form of bulk or powder. Herein, we developed MSN surface-enriched composite membranes with remarkable photodynamic antimicrobial activities via a facile electrospinning method. The mixture of zein and polycaprolactone (PCL) was served as the polymeric matrix, while the methylene blue (MB) loaded MSN was modified by trichloro (1H, 1H, 2H, 2H-heptadecafluorodecyl) silane (THFS) and acted as reactive oxygen species (ROS) generator to exert their antimicrobial performances. Owing to its low surface energy, the fluorinated MSN tended to be enriched on the surface of the nanofiber, hence significantly enhancing the ROS generation. Moreover, benefiting from the surface enrichment of the fluorinated nanoparticles, the composite membrane displayed obvious surface hydrophobicity and exhibited discernible bacterial repellency. Subsequently, upon visible light (660 nm) irradiation, the composite membrane demonstrated remarkable photodynamic antibacterial activities against Gram-positive Staphylococcus aureus (S. aureus) and Gram-negative Escherichia coli (E. coli) but without essential detrimental impacts on the mammalian cells. We envision that this self-enriched MSN composite membrane may find broad applications in bacterial infection-resistant areas.","author":[{"dropping-particle":"","family":"Sun","given":"Jing","non-dropping-particle":"","parse-names":false,"suffix":""},{"dropping-particle":"","family":"Fan","given":"Yong","non-dropping-particle":"","parse-names":false,"suffix":""},{"dropping-particle":"","family":"Zhang","given":"Ping","non-dropping-particle":"","parse-names":false,"suffix":""},{"dropping-particle":"","family":"Zhang","given":"Xu","non-dropping-particle":"","parse-names":false,"suffix":""},{"dropping-particle":"","family":"Zhou","given":"Qiang","non-dropping-particle":"","parse-names":false,"suffix":""},{"dropping-particle":"","family":"Zhao","given":"Jie","non-dropping-particle":"","parse-names":false,"suffix":""},{"dropping-particle":"","family":"Ren","given":"Luquan","non-dropping-particle":"","parse-names":false,"suffix":""}],"container-title":"Journal of Colloid and Interface Science","id":"ITEM-1","issued":{"date-parts":[["2020"]]},"page":"197-205","title":"Self-enriched mesoporous silica nanoparticle composite membrane with remarkable photodynamic antimicrobial performances","type":"article-journal","volume":"559"},"uris":["http://www.mendeley.com/documents/?uuid=df2ece4a-686f-3375-9da3-2944c155196b"]}],"mendeley":{"formattedCitation":"(Sun et al., 2020)","plainTextFormattedCitation":"(Sun et al., 2020)","previouslyFormattedCitation":"(Sun et al., 2020)"},"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Sun et al., 2020)</w:t>
            </w:r>
            <w:r w:rsidRPr="00C143DB">
              <w:rPr>
                <w:rStyle w:val="FootnoteReference"/>
                <w:rFonts w:ascii="Times New Roman" w:hAnsi="Times New Roman" w:cs="Times New Roman"/>
                <w:sz w:val="16"/>
                <w:szCs w:val="18"/>
              </w:rPr>
              <w:fldChar w:fldCharType="end"/>
            </w:r>
          </w:p>
        </w:tc>
      </w:tr>
      <w:tr w:rsidR="00EC280A" w:rsidRPr="00C143DB" w14:paraId="08FE6EEC" w14:textId="77777777" w:rsidTr="00EC280A">
        <w:trPr>
          <w:trHeight w:val="506"/>
        </w:trPr>
        <w:tc>
          <w:tcPr>
            <w:tcW w:w="562" w:type="dxa"/>
          </w:tcPr>
          <w:p w14:paraId="589747D2" w14:textId="6A7A523D" w:rsidR="00EC280A" w:rsidRPr="00C143DB" w:rsidRDefault="00EC280A" w:rsidP="00EC280A">
            <w:pPr>
              <w:rPr>
                <w:rFonts w:ascii="Times New Roman" w:hAnsi="Times New Roman" w:cs="Times New Roman"/>
                <w:sz w:val="16"/>
                <w:szCs w:val="16"/>
              </w:rPr>
            </w:pPr>
            <w:r w:rsidRPr="30F496F8">
              <w:rPr>
                <w:rFonts w:ascii="Times New Roman" w:hAnsi="Times New Roman" w:cs="Times New Roman"/>
                <w:sz w:val="16"/>
                <w:szCs w:val="16"/>
              </w:rPr>
              <w:t>20.</w:t>
            </w:r>
          </w:p>
        </w:tc>
        <w:tc>
          <w:tcPr>
            <w:tcW w:w="1058" w:type="dxa"/>
          </w:tcPr>
          <w:p w14:paraId="3EAB1E2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CM-41</w:t>
            </w:r>
          </w:p>
        </w:tc>
        <w:tc>
          <w:tcPr>
            <w:tcW w:w="1530" w:type="dxa"/>
          </w:tcPr>
          <w:p w14:paraId="45B18AD9"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4728934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19.0±8.5 nm</w:t>
            </w:r>
          </w:p>
          <w:p w14:paraId="7AA5F815"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4.02 nm</w:t>
            </w:r>
          </w:p>
        </w:tc>
        <w:tc>
          <w:tcPr>
            <w:tcW w:w="2237" w:type="dxa"/>
          </w:tcPr>
          <w:p w14:paraId="4C2B24C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i/>
                <w:iCs/>
                <w:sz w:val="16"/>
                <w:szCs w:val="18"/>
              </w:rPr>
              <w:t>N</w:t>
            </w:r>
            <w:r w:rsidRPr="00C143DB">
              <w:rPr>
                <w:rFonts w:ascii="Times New Roman" w:hAnsi="Times New Roman" w:cs="Times New Roman"/>
                <w:sz w:val="16"/>
                <w:szCs w:val="18"/>
              </w:rPr>
              <w:t>-(2-aminoethyl)-3-aminopropyltrimethoxysilane (AAPTMS)/</w:t>
            </w:r>
          </w:p>
        </w:tc>
        <w:tc>
          <w:tcPr>
            <w:tcW w:w="1417" w:type="dxa"/>
          </w:tcPr>
          <w:p w14:paraId="2E2FD152"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olymyxin B</w:t>
            </w:r>
          </w:p>
          <w:p w14:paraId="7B7E127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PmB</w:t>
            </w:r>
            <w:proofErr w:type="spellEnd"/>
            <w:r w:rsidRPr="00C143DB">
              <w:rPr>
                <w:rFonts w:ascii="Times New Roman" w:hAnsi="Times New Roman" w:cs="Times New Roman"/>
                <w:sz w:val="16"/>
                <w:szCs w:val="18"/>
              </w:rPr>
              <w:t>)</w:t>
            </w:r>
          </w:p>
          <w:p w14:paraId="2E989EEE" w14:textId="77777777" w:rsidR="00EC280A" w:rsidRPr="00C143DB" w:rsidRDefault="00EC280A" w:rsidP="00EC280A">
            <w:pPr>
              <w:rPr>
                <w:rFonts w:ascii="Times New Roman" w:hAnsi="Times New Roman" w:cs="Times New Roman"/>
                <w:sz w:val="16"/>
                <w:szCs w:val="18"/>
              </w:rPr>
            </w:pPr>
          </w:p>
        </w:tc>
        <w:tc>
          <w:tcPr>
            <w:tcW w:w="1476" w:type="dxa"/>
          </w:tcPr>
          <w:p w14:paraId="3015CFA0"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E. coli, Acinetobacter </w:t>
            </w:r>
            <w:proofErr w:type="spellStart"/>
            <w:r w:rsidRPr="00C143DB">
              <w:rPr>
                <w:rFonts w:ascii="Times New Roman" w:hAnsi="Times New Roman" w:cs="Times New Roman"/>
                <w:i/>
                <w:sz w:val="16"/>
                <w:szCs w:val="18"/>
              </w:rPr>
              <w:t>baumannii</w:t>
            </w:r>
            <w:proofErr w:type="spellEnd"/>
            <w:r w:rsidRPr="00C143DB">
              <w:rPr>
                <w:rFonts w:ascii="Times New Roman" w:hAnsi="Times New Roman" w:cs="Times New Roman"/>
                <w:i/>
                <w:sz w:val="16"/>
                <w:szCs w:val="18"/>
              </w:rPr>
              <w:t xml:space="preserve">, </w:t>
            </w:r>
          </w:p>
          <w:p w14:paraId="4FCB0BAF"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tc>
        <w:tc>
          <w:tcPr>
            <w:tcW w:w="1213" w:type="dxa"/>
          </w:tcPr>
          <w:p w14:paraId="3B8C1B41" w14:textId="33EEEA5F"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ijpharm.2017.12.039","ISBN":"1873-3476 (Electronic) 0378-5173 (Linking)","ISSN":"18733476","PMID":"29278732","abstract":"Polymyxin B is a polycationic antibiotic used as the last line treatment against antibiotic-resistant Gram negative bacteria. However, application of polymyxin B is limited because of its toxicity effects. Herein, we used bare and surface modified mesoporous silica nanoparticles (MSNs) with an average diameter of 72.29 ± 8.17 nm as adsorbent for polymyxin B to improve its therapeutic properties. The polymyxin B adsorption onto MSN surfaces was explained as a function of pH, type of buffer and surface charge of nanoparticles, according to the ζ-potential of silica nanoparticles and adsorption kinetics results. The highest value of the adsorption capacity (about 401 ± 15.38 mg polymyxin B/ g silica nanoparticles) was obtained for the bare nanoparticles in Tris buffer, pH 9. Release profiles of polymyxin B showed a sustained release pattern, fitting Power law and Hill models. The antibiotic molecules-loaded nanoparticles showed enhanced antibacterial activity compared to free antibiotic against different Gram negative bacteria. Biocompatibility evaluation results revealed that loading of polymyxin B onto MSNs can decrease the cytotoxicity effects of the drug by reducing ROS generation. Our results suggest that formulation of drugs by adsorption onto MSNs may offer a way forward to overcome the adverse effects of some antibiotics such as polymyxin B without compromising their antimicrobial properties.","author":[{"dropping-particle":"","family":"Gounani","given":"Zahra","non-dropping-particle":"","parse-names":false,"suffix":""},{"dropping-particle":"","family":"Asadollahi","given":"Mohammad A","non-dropping-particle":"","parse-names":false,"suffix":""},{"dropping-particle":"","family":"Meyer","given":"Rikke L","non-dropping-particle":"","parse-names":false,"suffix":""},{"dropping-particle":"","family":"Arpanaei","given":"Ayyoob","non-dropping-particle":"","parse-names":false,"suffix":""}],"container-title":"International Journal of Pharmaceutics","id":"ITEM-1","issue":"1-2","issued":{"date-parts":[["2018"]]},"page":"148-161","publisher":"Elsevier","title":"Loading of polymyxin B onto anionic mesoporous silica nanoparticles retains antibacterial activity and enhances biocompatibility","type":"article-journal","volume":"537"},"uris":["http://www.mendeley.com/documents/?uuid=e32269b7-700c-4842-97c2-6715239abb48"]}],"mendeley":{"formattedCitation":"(Gounani, Asadollahi, Meyer, &amp; Arpanaei, 2018)","manualFormatting":"(Gounani et al., 2018)","plainTextFormattedCitation":"(Gounani, Asadollahi, Meyer, &amp; Arpanaei, 2018)","previouslyFormattedCitation":"(Gounani, Asadollahi, Meyer, &amp; Arpanaei,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Gounani et al., 2018)</w:t>
            </w:r>
            <w:r w:rsidRPr="00C143DB">
              <w:rPr>
                <w:rStyle w:val="FootnoteReference"/>
                <w:rFonts w:ascii="Times New Roman" w:hAnsi="Times New Roman" w:cs="Times New Roman"/>
                <w:sz w:val="16"/>
                <w:szCs w:val="18"/>
              </w:rPr>
              <w:fldChar w:fldCharType="end"/>
            </w:r>
          </w:p>
        </w:tc>
      </w:tr>
      <w:tr w:rsidR="00EC280A" w:rsidRPr="00C143DB" w14:paraId="1E1E4B32" w14:textId="77777777" w:rsidTr="00EC280A">
        <w:trPr>
          <w:trHeight w:val="506"/>
        </w:trPr>
        <w:tc>
          <w:tcPr>
            <w:tcW w:w="562" w:type="dxa"/>
          </w:tcPr>
          <w:p w14:paraId="39E822F8" w14:textId="71B1CE5E"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21.</w:t>
            </w:r>
          </w:p>
        </w:tc>
        <w:tc>
          <w:tcPr>
            <w:tcW w:w="1058" w:type="dxa"/>
          </w:tcPr>
          <w:p w14:paraId="199252E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Pr="00C143DB">
              <w:rPr>
                <w:rFonts w:ascii="Times New Roman" w:hAnsi="Times New Roman" w:cs="Times New Roman"/>
                <w:sz w:val="16"/>
                <w:szCs w:val="18"/>
              </w:rPr>
              <w:t>SiNPs</w:t>
            </w:r>
            <w:proofErr w:type="spellEnd"/>
          </w:p>
        </w:tc>
        <w:tc>
          <w:tcPr>
            <w:tcW w:w="1530" w:type="dxa"/>
          </w:tcPr>
          <w:p w14:paraId="1D83DE82"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66FBF299"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80 nm</w:t>
            </w:r>
          </w:p>
        </w:tc>
        <w:tc>
          <w:tcPr>
            <w:tcW w:w="2237" w:type="dxa"/>
          </w:tcPr>
          <w:p w14:paraId="6A96BB76"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olyallylamine</w:t>
            </w:r>
          </w:p>
        </w:tc>
        <w:tc>
          <w:tcPr>
            <w:tcW w:w="1417" w:type="dxa"/>
          </w:tcPr>
          <w:p w14:paraId="33A27C94" w14:textId="77777777" w:rsidR="00EC280A" w:rsidRPr="00C143DB" w:rsidRDefault="00EC280A" w:rsidP="00EC280A">
            <w:pPr>
              <w:rPr>
                <w:rFonts w:ascii="Times New Roman" w:hAnsi="Times New Roman" w:cs="Times New Roman"/>
                <w:sz w:val="16"/>
                <w:szCs w:val="18"/>
              </w:rPr>
            </w:pPr>
            <w:proofErr w:type="spellStart"/>
            <w:r w:rsidRPr="00C143DB">
              <w:rPr>
                <w:rFonts w:ascii="Times New Roman" w:hAnsi="Times New Roman" w:cs="Times New Roman"/>
                <w:sz w:val="16"/>
                <w:szCs w:val="18"/>
              </w:rPr>
              <w:t>Polyethelene</w:t>
            </w:r>
            <w:proofErr w:type="spellEnd"/>
            <w:r w:rsidRPr="00C143DB">
              <w:rPr>
                <w:rFonts w:ascii="Times New Roman" w:hAnsi="Times New Roman" w:cs="Times New Roman"/>
                <w:sz w:val="16"/>
                <w:szCs w:val="18"/>
              </w:rPr>
              <w:t xml:space="preserve"> glycol and vancomycin-conjugated poly (acrylic acid) (PAA-PEG-Van) and </w:t>
            </w:r>
            <w:proofErr w:type="spellStart"/>
            <w:r w:rsidRPr="00C143DB">
              <w:rPr>
                <w:rFonts w:ascii="Times New Roman" w:hAnsi="Times New Roman" w:cs="Times New Roman"/>
                <w:sz w:val="16"/>
                <w:szCs w:val="18"/>
              </w:rPr>
              <w:t>Cypate</w:t>
            </w:r>
            <w:proofErr w:type="spellEnd"/>
            <w:r w:rsidRPr="00C143DB">
              <w:rPr>
                <w:rFonts w:ascii="Times New Roman" w:hAnsi="Times New Roman" w:cs="Times New Roman"/>
                <w:sz w:val="16"/>
                <w:szCs w:val="18"/>
              </w:rPr>
              <w:t xml:space="preserve"> (Cy)</w:t>
            </w:r>
          </w:p>
        </w:tc>
        <w:tc>
          <w:tcPr>
            <w:tcW w:w="1476" w:type="dxa"/>
          </w:tcPr>
          <w:p w14:paraId="7B920404"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sz w:val="16"/>
                <w:szCs w:val="18"/>
              </w:rPr>
              <w:t>Methicillin-resistant</w:t>
            </w:r>
            <w:r w:rsidRPr="00C143DB">
              <w:rPr>
                <w:rFonts w:ascii="Times New Roman" w:hAnsi="Times New Roman" w:cs="Times New Roman"/>
                <w:i/>
                <w:sz w:val="16"/>
                <w:szCs w:val="18"/>
              </w:rPr>
              <w:t xml:space="preserve"> </w:t>
            </w:r>
          </w:p>
          <w:p w14:paraId="2BB10DE2"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426E5777" w14:textId="2333412E"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acsnano.7b00041","ISSN":"1936086X","abstract":"Despite numerous advanced imaging and sterilization techniques available nowadays, the sensitive in vivo diagnosis and complete elimination of drug-resistant bacterial infections remain big challenges. Here we report a strategy to design activatable theranostic nanoprobes against methicillin-resistant Staphylococcus aureus (MRSA) infections. This probe is based on silica nanoparticles coated with vancomycin-modified polyelectrolyte-cypate complexes (SiO2-Cy-Van), which is activated by an interesting phenomenon of bacteria-responsive dissociation of the polyelectrolyte from silica nanoparticles. Due to the aggregation of hydrophobic cypate fluorophores on silica nanoparticles to induce ground-state quenching, the SiO2-Cy-Van nanoprobes are nonfluorescent in aqueous environments. We demonstrate that MRSA can effectively pull out the vancomycin-modified polyelectrolyte-cypate complexes from silica nanoparticles and draw them onto their own surface, changing the state of cypate from off (aggregation) to on (d...","author":[{"dropping-particle":"","family":"Zhao","given":"Zhiwei","non-dropping-particle":"","parse-names":false,"suffix":""},{"dropping-particle":"","family":"Yan","given":"Rong","non-dropping-particle":"","parse-names":false,"suffix":""},{"dropping-particle":"","family":"Yi","given":"Xuan","non-dropping-particle":"","parse-names":false,"suffix":""},{"dropping-particle":"","family":"Li","given":"Jingling","non-dropping-particle":"","parse-names":false,"suffix":""},{"dropping-particle":"","family":"Rao","given":"Jiaming","non-dropping-particle":"","parse-names":false,"suffix":""},{"dropping-particle":"","family":"Guo","given":"Zhengqing","non-dropping-particle":"","parse-names":false,"suffix":""},{"dropping-particle":"","family":"Yang","given":"Yanmei","non-dropping-particle":"","parse-names":false,"suffix":""},{"dropping-particle":"","family":"Li","given":"Weifeng","non-dropping-particle":"","parse-names":false,"suffix":""},{"dropping-particle":"","family":"Li","given":"Yong Qiang","non-dropping-particle":"","parse-names":false,"suffix":""},{"dropping-particle":"","family":"Chen","given":"Chunying","non-dropping-particle":"","parse-names":false,"suffix":""}],"container-title":"ACS Nano","id":"ITEM-1","issue":"5","issued":{"date-parts":[["2017"]]},"page":"4428-4438","title":"Bacteria-activated theranostic nanoprobes against methicillin-resistant Staphylococcus aureus infection","type":"article-journal","volume":"11"},"uris":["http://www.mendeley.com/documents/?uuid=b2b04b11-e536-4aea-a4cf-3c21d33e6499"]}],"mendeley":{"formattedCitation":"(Zhao et al., 2017)","plainTextFormattedCitation":"(Zhao et al., 2017)","previouslyFormattedCitation":"(Zhao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Zhao et al., 2017)</w:t>
            </w:r>
            <w:r w:rsidRPr="00C143DB">
              <w:rPr>
                <w:rStyle w:val="FootnoteReference"/>
                <w:rFonts w:ascii="Times New Roman" w:hAnsi="Times New Roman" w:cs="Times New Roman"/>
                <w:sz w:val="16"/>
                <w:szCs w:val="18"/>
              </w:rPr>
              <w:fldChar w:fldCharType="end"/>
            </w:r>
          </w:p>
        </w:tc>
      </w:tr>
      <w:tr w:rsidR="00EC280A" w:rsidRPr="00C143DB" w14:paraId="17289957" w14:textId="77777777" w:rsidTr="00EC280A">
        <w:trPr>
          <w:trHeight w:val="506"/>
        </w:trPr>
        <w:tc>
          <w:tcPr>
            <w:tcW w:w="562" w:type="dxa"/>
          </w:tcPr>
          <w:p w14:paraId="0B378446" w14:textId="4D46CEAE"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lang w:eastAsia="zh-CN"/>
              </w:rPr>
              <w:t>22.</w:t>
            </w:r>
          </w:p>
        </w:tc>
        <w:tc>
          <w:tcPr>
            <w:tcW w:w="1058" w:type="dxa"/>
          </w:tcPr>
          <w:p w14:paraId="6BDA335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ilica xerogel</w:t>
            </w:r>
          </w:p>
        </w:tc>
        <w:tc>
          <w:tcPr>
            <w:tcW w:w="1530" w:type="dxa"/>
          </w:tcPr>
          <w:p w14:paraId="2CF170F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90-395 nm</w:t>
            </w:r>
          </w:p>
          <w:p w14:paraId="4588A40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9.6 nm </w:t>
            </w:r>
          </w:p>
        </w:tc>
        <w:tc>
          <w:tcPr>
            <w:tcW w:w="2237" w:type="dxa"/>
          </w:tcPr>
          <w:p w14:paraId="26088B2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EG</w:t>
            </w:r>
          </w:p>
        </w:tc>
        <w:tc>
          <w:tcPr>
            <w:tcW w:w="1417" w:type="dxa"/>
          </w:tcPr>
          <w:p w14:paraId="30CE9036"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entamicin</w:t>
            </w:r>
          </w:p>
          <w:p w14:paraId="7F7F40E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TMC)</w:t>
            </w:r>
          </w:p>
        </w:tc>
        <w:tc>
          <w:tcPr>
            <w:tcW w:w="1476" w:type="dxa"/>
          </w:tcPr>
          <w:p w14:paraId="4FEAD815"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i/>
                <w:sz w:val="16"/>
                <w:szCs w:val="18"/>
              </w:rPr>
              <w:t>Salmonella serovar Typhimurium</w:t>
            </w:r>
          </w:p>
        </w:tc>
        <w:tc>
          <w:tcPr>
            <w:tcW w:w="1213" w:type="dxa"/>
          </w:tcPr>
          <w:p w14:paraId="7F706D93"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128/AAC.00815-09","ISSN":"00664804","PMID":"19667284","abstract":"We investigated the capability of biodegradable silica xerogel as a novel carrier of antibiotic and the efficacy of treatment compared to that with the same dose of free drug against murine salmonellosis. The drug molecules (31%) entrapped in the sol-gel matrix remained in biologically active form, and the bactericidal effect was retained upon drug release. The in vitro drug release profiles of the gentamicin from the xerogel and that from the xerogel-polyethylene glycol (PEG) were distinctly different at pH 7.4. A delayed release of gentamicin was observed from the silica xerogel network (57% in 33 h), and with the addition of 2% PEG, the release rate reached 90% in 33 h. Administration of two doses of the silica xerogel significantly reduced the Salmonella enterica serovar Typhimurium load in the spleens and livers of infected AJ 646 mice. The silica xerogel and xerogel-PEG achieved a 0.45-log and a 0.41-log reduction in the spleens, respectively, while for the free drug there was no reduction. On the other hand, silica xerogel and xerogel-PEG achieved statistically significant 1.13-log and 1.15-log reductions in the livers, respectively, while for the free drug the reduction was a nonsignificant value of 0.07 log. This new approach, which utilizes a room-temperature synthetic route for incorporating therapeutic drugs into the silica matrix, should improve the capability for targeting intracellular pathogens.","author":[{"dropping-particle":"","family":"Seleem","given":"Mohamed N","non-dropping-particle":"","parse-names":false,"suffix":""},{"dropping-particle":"","family":"Munusamy","given":"Prabhakaran","non-dropping-particle":"","parse-names":false,"suffix":""},{"dropping-particle":"","family":"Ranjan","given":"Ashish","non-dropping-particle":"","parse-names":false,"suffix":""},{"dropping-particle":"","family":"Alqublan","given":"Hamzeh","non-dropping-particle":"","parse-names":false,"suffix":""},{"dropping-particle":"","family":"Pickrell","given":"Gary","non-dropping-particle":"","parse-names":false,"suffix":""},{"dropping-particle":"","family":"Sriranganathan","given":"Nammalwar","non-dropping-particle":"","parse-names":false,"suffix":""}],"container-title":"Antimicrobial Agents and Chemotherapy","id":"ITEM-1","issue":"10","issued":{"date-parts":[["2009","10","1"]]},"page":"4270-4274","publisher":"American Society for Microbiology Journals","title":"Silica-antibiotic hybrid nanoparticles for targeting intracellular pathogens","type":"article-journal","volume":"53"},"uris":["http://www.mendeley.com/documents/?uuid=b8f46387-81b7-43c9-a815-fef66912fdaf"]}],"mendeley":{"formattedCitation":"(Seleem et al., 2009)","plainTextFormattedCitation":"(Seleem et al., 2009)","previouslyFormattedCitation":"(Seleem et al., 2009)"},"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Seleem et al., 2009)</w:t>
            </w:r>
            <w:r w:rsidRPr="00C143DB">
              <w:rPr>
                <w:rStyle w:val="FootnoteReference"/>
                <w:rFonts w:ascii="Times New Roman" w:hAnsi="Times New Roman" w:cs="Times New Roman"/>
                <w:sz w:val="16"/>
                <w:szCs w:val="18"/>
              </w:rPr>
              <w:fldChar w:fldCharType="end"/>
            </w:r>
          </w:p>
        </w:tc>
      </w:tr>
      <w:tr w:rsidR="00EC280A" w:rsidRPr="00C143DB" w14:paraId="7B7E1B5B" w14:textId="77777777" w:rsidTr="00EC280A">
        <w:trPr>
          <w:trHeight w:val="506"/>
        </w:trPr>
        <w:tc>
          <w:tcPr>
            <w:tcW w:w="562" w:type="dxa"/>
          </w:tcPr>
          <w:p w14:paraId="3A889E65" w14:textId="3073BDA8"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23.</w:t>
            </w:r>
          </w:p>
        </w:tc>
        <w:tc>
          <w:tcPr>
            <w:tcW w:w="1058" w:type="dxa"/>
          </w:tcPr>
          <w:p w14:paraId="2631650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Pr="00C143DB">
              <w:rPr>
                <w:rFonts w:ascii="Times New Roman" w:hAnsi="Times New Roman" w:cs="Times New Roman"/>
                <w:sz w:val="16"/>
                <w:szCs w:val="18"/>
              </w:rPr>
              <w:t>SiNPs</w:t>
            </w:r>
            <w:proofErr w:type="spellEnd"/>
          </w:p>
        </w:tc>
        <w:tc>
          <w:tcPr>
            <w:tcW w:w="1530" w:type="dxa"/>
          </w:tcPr>
          <w:p w14:paraId="4FFCA8C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2AE4F80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100, 300 &amp; 500 nm </w:t>
            </w:r>
          </w:p>
        </w:tc>
        <w:tc>
          <w:tcPr>
            <w:tcW w:w="2237" w:type="dxa"/>
          </w:tcPr>
          <w:p w14:paraId="2D0CBEF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ilica-collagen nanocomposites</w:t>
            </w:r>
          </w:p>
        </w:tc>
        <w:tc>
          <w:tcPr>
            <w:tcW w:w="1417" w:type="dxa"/>
          </w:tcPr>
          <w:p w14:paraId="5D063AE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Rifamycin and Gentamicin</w:t>
            </w:r>
          </w:p>
        </w:tc>
        <w:tc>
          <w:tcPr>
            <w:tcW w:w="1476" w:type="dxa"/>
          </w:tcPr>
          <w:p w14:paraId="530EACD3"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aureus, </w:t>
            </w:r>
          </w:p>
          <w:p w14:paraId="7508EC9F"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tc>
        <w:tc>
          <w:tcPr>
            <w:tcW w:w="1213" w:type="dxa"/>
          </w:tcPr>
          <w:p w14:paraId="726A8506" w14:textId="77777777" w:rsidR="00EC280A" w:rsidRPr="00C143DB" w:rsidRDefault="00EC280A" w:rsidP="00EC280A">
            <w:pPr>
              <w:jc w:val="center"/>
              <w:rPr>
                <w:rFonts w:ascii="Times New Roman" w:hAnsi="Times New Roman" w:cs="Times New Roman"/>
                <w:sz w:val="16"/>
                <w:szCs w:val="18"/>
                <w:lang w:eastAsia="zh-CN"/>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39/c4tb00327f","ISSN":"2050750X","abstract":"Silica-collagen type I nanocomposite hydrogels are evaluated as medicated dressings to prevent infection in chronic wounds. Two antibiotics, gentamicin and rifamycin, are encapsulated in a single step within plain silica nanoparticles. Their antimicrobial efficiency against Pseudomonas aeruginosa and Staphylococcus aureus is assessed. Gentamycin-loaded 500 nm particles can be immobilized at high silica dose in concentrated collagen hydrogels without modifying their fibrillar structure or impacting on their rheological behavior and increases their proteolytic stability. Gentamicin release from the nanocomposites is sustained over 7 days, offering an unparalleled prolonged antibacterial activity. Particle immobilization also decreases their cytotoxicity towards surface-seeded fibroblast cells. Rifamycin-loaded 100 nm particles significantly alter the collagen hydrogel structure at high silica doses. The thus-obtained nanocomposites show no antibacterial efficiency, due to strong adsorption of rifamycin on collagen fibers. The complex interplay of interactions between drugs, silica and collagen is a key factor regulating the properties of these composite hydrogels as antibiotic-delivering biological dressings and must be taken into account for future extension to other wound healing agents. © 2014 the Partner Organisations.","author":[{"dropping-particle":"","family":"Alvarez","given":"Gisela Solange","non-dropping-particle":"","parse-names":false,"suffix":""},{"dropping-particle":"","family":"Hélary","given":"Christophe","non-dropping-particle":"","parse-names":false,"suffix":""},{"dropping-particle":"","family":"Mebert","given":"Andrea Mathilde","non-dropping-particle":"","parse-names":false,"suffix":""},{"dropping-particle":"","family":"Wang","given":"Xiaolin","non-dropping-particle":"","parse-names":false,"suffix":""},{"dropping-particle":"","family":"Coradin","given":"Thibaud","non-dropping-particle":"","parse-names":false,"suffix":""},{"dropping-particle":"","family":"Desimone","given":"Martin Federico","non-dropping-particle":"","parse-names":false,"suffix":""}],"container-title":"Journal of Materials Chemistry B","id":"ITEM-1","issue":"29","issued":{"date-parts":[["2014","7","2"]]},"page":"4660-4670","publisher":"The Royal Society of Chemistry","title":"Antibiotic-loaded silica nanoparticle-collagen composite hydrogels with prolonged antimicrobial activity for wound infection prevention","type":"article-journal","volume":"2"},"uris":["http://www.mendeley.com/documents/?uuid=ad3d45c1-8acb-3d2f-8260-8c5a7928a2f0"]}],"mendeley":{"formattedCitation":"(Alvarez et al., 2014)","plainTextFormattedCitation":"(Alvarez et al., 2014)","previouslyFormattedCitation":"(Alvarez et al., 2014)"},"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Alvarez et al., 2014)</w:t>
            </w:r>
            <w:r w:rsidRPr="00C143DB">
              <w:rPr>
                <w:rStyle w:val="FootnoteReference"/>
                <w:rFonts w:ascii="Times New Roman" w:hAnsi="Times New Roman" w:cs="Times New Roman"/>
                <w:sz w:val="16"/>
                <w:szCs w:val="18"/>
              </w:rPr>
              <w:fldChar w:fldCharType="end"/>
            </w:r>
          </w:p>
        </w:tc>
      </w:tr>
      <w:tr w:rsidR="00EC280A" w:rsidRPr="00C143DB" w14:paraId="28A76885" w14:textId="77777777" w:rsidTr="00EC280A">
        <w:trPr>
          <w:trHeight w:val="506"/>
        </w:trPr>
        <w:tc>
          <w:tcPr>
            <w:tcW w:w="562" w:type="dxa"/>
          </w:tcPr>
          <w:p w14:paraId="633FA4B4" w14:textId="77777777" w:rsidR="00EC280A" w:rsidRPr="00C143DB" w:rsidRDefault="00EC280A" w:rsidP="00EC280A">
            <w:pPr>
              <w:ind w:firstLine="40"/>
              <w:rPr>
                <w:rFonts w:ascii="Times New Roman" w:hAnsi="Times New Roman" w:cs="Times New Roman"/>
                <w:sz w:val="16"/>
                <w:szCs w:val="16"/>
              </w:rPr>
            </w:pPr>
          </w:p>
          <w:p w14:paraId="2FEC6CB8" w14:textId="1B9E82F5" w:rsidR="00EC280A" w:rsidRPr="00C143DB" w:rsidRDefault="00EC280A" w:rsidP="00EC280A">
            <w:pPr>
              <w:ind w:firstLine="40"/>
              <w:rPr>
                <w:rFonts w:ascii="Times New Roman" w:hAnsi="Times New Roman" w:cs="Times New Roman"/>
                <w:sz w:val="16"/>
                <w:szCs w:val="16"/>
                <w:lang w:eastAsia="zh-CN"/>
              </w:rPr>
            </w:pPr>
            <w:r w:rsidRPr="30F496F8">
              <w:rPr>
                <w:rFonts w:ascii="Times New Roman" w:hAnsi="Times New Roman" w:cs="Times New Roman"/>
                <w:sz w:val="16"/>
                <w:szCs w:val="16"/>
              </w:rPr>
              <w:t>24.</w:t>
            </w:r>
          </w:p>
        </w:tc>
        <w:tc>
          <w:tcPr>
            <w:tcW w:w="1058" w:type="dxa"/>
          </w:tcPr>
          <w:p w14:paraId="1C138FA9" w14:textId="77777777" w:rsidR="00EC280A" w:rsidRPr="00C143DB" w:rsidRDefault="00EC280A" w:rsidP="00EC280A">
            <w:pPr>
              <w:rPr>
                <w:rFonts w:ascii="Times New Roman" w:hAnsi="Times New Roman" w:cs="Times New Roman"/>
                <w:sz w:val="16"/>
                <w:szCs w:val="18"/>
                <w:lang w:eastAsia="zh-CN"/>
              </w:rPr>
            </w:pPr>
            <w:r w:rsidRPr="00C143DB">
              <w:rPr>
                <w:rFonts w:ascii="Times New Roman" w:hAnsi="Times New Roman" w:cs="Times New Roman"/>
                <w:sz w:val="16"/>
                <w:szCs w:val="18"/>
                <w:lang w:eastAsia="zh-CN"/>
              </w:rPr>
              <w:t xml:space="preserve">Silica and paramagnetic </w:t>
            </w:r>
            <w:proofErr w:type="spellStart"/>
            <w:r w:rsidRPr="00C143DB">
              <w:rPr>
                <w:rFonts w:ascii="Times New Roman" w:hAnsi="Times New Roman" w:cs="Times New Roman"/>
                <w:sz w:val="16"/>
                <w:szCs w:val="18"/>
                <w:lang w:eastAsia="zh-CN"/>
              </w:rPr>
              <w:t>SiNPs</w:t>
            </w:r>
            <w:proofErr w:type="spellEnd"/>
          </w:p>
        </w:tc>
        <w:tc>
          <w:tcPr>
            <w:tcW w:w="1530" w:type="dxa"/>
          </w:tcPr>
          <w:p w14:paraId="357AFE71" w14:textId="77777777" w:rsidR="00EC280A" w:rsidRPr="00C143DB" w:rsidRDefault="00EC280A" w:rsidP="00EC280A">
            <w:pPr>
              <w:rPr>
                <w:rFonts w:ascii="Times New Roman" w:hAnsi="Times New Roman" w:cs="Times New Roman"/>
                <w:sz w:val="16"/>
                <w:szCs w:val="18"/>
                <w:lang w:eastAsia="zh-CN"/>
              </w:rPr>
            </w:pPr>
            <w:r w:rsidRPr="00C143DB">
              <w:rPr>
                <w:rFonts w:ascii="Times New Roman" w:hAnsi="Times New Roman" w:cs="Times New Roman"/>
                <w:sz w:val="16"/>
                <w:szCs w:val="18"/>
                <w:lang w:eastAsia="zh-CN"/>
              </w:rPr>
              <w:t>-</w:t>
            </w:r>
          </w:p>
        </w:tc>
        <w:tc>
          <w:tcPr>
            <w:tcW w:w="2237" w:type="dxa"/>
          </w:tcPr>
          <w:p w14:paraId="4A8009CB" w14:textId="77777777" w:rsidR="00EC280A" w:rsidRPr="00C143DB" w:rsidRDefault="00EC280A" w:rsidP="00EC280A">
            <w:pPr>
              <w:rPr>
                <w:rFonts w:ascii="Times New Roman" w:hAnsi="Times New Roman" w:cs="Times New Roman"/>
                <w:sz w:val="16"/>
                <w:szCs w:val="18"/>
                <w:lang w:eastAsia="zh-CN"/>
              </w:rPr>
            </w:pPr>
            <w:r w:rsidRPr="00C143DB">
              <w:rPr>
                <w:rFonts w:ascii="Times New Roman" w:hAnsi="Times New Roman" w:cs="Times New Roman"/>
                <w:sz w:val="16"/>
                <w:szCs w:val="18"/>
                <w:lang w:eastAsia="zh-CN"/>
              </w:rPr>
              <w:t>Hydrophilic copolymer brushes made of oligo (ethylene glycol) side chains</w:t>
            </w:r>
          </w:p>
        </w:tc>
        <w:tc>
          <w:tcPr>
            <w:tcW w:w="1417" w:type="dxa"/>
          </w:tcPr>
          <w:p w14:paraId="2D049B4C" w14:textId="77777777" w:rsidR="00EC280A" w:rsidRPr="00C143DB" w:rsidRDefault="00EC280A" w:rsidP="00EC280A">
            <w:pPr>
              <w:rPr>
                <w:rFonts w:ascii="Times New Roman" w:hAnsi="Times New Roman" w:cs="Times New Roman"/>
                <w:sz w:val="16"/>
                <w:szCs w:val="18"/>
                <w:lang w:eastAsia="zh-CN"/>
              </w:rPr>
            </w:pPr>
            <w:r w:rsidRPr="00C143DB">
              <w:rPr>
                <w:rFonts w:ascii="Times New Roman" w:hAnsi="Times New Roman" w:cs="Times New Roman"/>
                <w:sz w:val="16"/>
                <w:szCs w:val="18"/>
                <w:lang w:eastAsia="zh-CN"/>
              </w:rPr>
              <w:t>Magainin peptide</w:t>
            </w:r>
          </w:p>
          <w:p w14:paraId="24C67154" w14:textId="77777777" w:rsidR="00EC280A" w:rsidRPr="00C143DB" w:rsidRDefault="00EC280A" w:rsidP="00EC280A">
            <w:pPr>
              <w:tabs>
                <w:tab w:val="left" w:pos="1232"/>
              </w:tabs>
              <w:rPr>
                <w:rFonts w:ascii="Times New Roman" w:hAnsi="Times New Roman" w:cs="Times New Roman"/>
                <w:sz w:val="16"/>
                <w:szCs w:val="18"/>
                <w:lang w:eastAsia="zh-CN"/>
              </w:rPr>
            </w:pPr>
          </w:p>
        </w:tc>
        <w:tc>
          <w:tcPr>
            <w:tcW w:w="1476" w:type="dxa"/>
          </w:tcPr>
          <w:p w14:paraId="6BF65843" w14:textId="77777777" w:rsidR="00EC280A" w:rsidRPr="00C143DB" w:rsidRDefault="00EC280A" w:rsidP="00EC280A">
            <w:pPr>
              <w:jc w:val="center"/>
              <w:rPr>
                <w:rFonts w:ascii="Times New Roman" w:hAnsi="Times New Roman" w:cs="Times New Roman"/>
                <w:i/>
                <w:sz w:val="16"/>
                <w:szCs w:val="18"/>
                <w:lang w:eastAsia="zh-CN"/>
              </w:rPr>
            </w:pPr>
            <w:r w:rsidRPr="00C143DB">
              <w:rPr>
                <w:rFonts w:ascii="Times New Roman" w:hAnsi="Times New Roman" w:cs="Times New Roman"/>
                <w:i/>
                <w:sz w:val="16"/>
                <w:szCs w:val="18"/>
                <w:lang w:eastAsia="zh-CN"/>
              </w:rPr>
              <w:t xml:space="preserve">L. </w:t>
            </w:r>
            <w:proofErr w:type="spellStart"/>
            <w:r w:rsidRPr="00C143DB">
              <w:rPr>
                <w:rFonts w:ascii="Times New Roman" w:hAnsi="Times New Roman" w:cs="Times New Roman"/>
                <w:i/>
                <w:sz w:val="16"/>
                <w:szCs w:val="18"/>
                <w:lang w:eastAsia="zh-CN"/>
              </w:rPr>
              <w:t>ivanovii</w:t>
            </w:r>
            <w:proofErr w:type="spellEnd"/>
          </w:p>
        </w:tc>
        <w:tc>
          <w:tcPr>
            <w:tcW w:w="1213" w:type="dxa"/>
          </w:tcPr>
          <w:p w14:paraId="64A4FDBF" w14:textId="5EF851C0"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bm101547d","ISBN":"1525-7797","ISSN":"15257797","PMID":"21348525","abstract":"Silica and paramagnetic silica microparticles are surface-modified by an antibacterial macromolecular coating. For this, a hydrophilic copolymer brush based on oligo(ethylene glycol) methacrylates is grown on the particle surface by surface-initiated ATRP. Then, Magainin-I, a natural antimicrobial peptide, is grafted onto the hydroxyl groups of the brush through a heterolinker. The grafting of the peptide is evidenced by fluorescence microscopy and X-ray photoelectron spectroscopy. Moreover, culturability and viability assays performed in the presence of the magainin-grafted particles prove their bactericidal properties. The rapid recovery of the bactericidal particles based on paramagnetic silica and suspended in solution is shown under magnetization. Such particles offer the advantage to treat efficiently various sensitive aqueous solutions while avoiding any dissemination of bactericidal substances in the environment. As a consequence, they are of a great interest for various applications in medical, cosmetic, or biomedical fields.","author":[{"dropping-particle":"","family":"Blin","given":"Thomas","non-dropping-particle":"","parse-names":false,"suffix":""},{"dropping-particle":"","family":"Purohit","given":"Viswas","non-dropping-particle":"","parse-names":false,"suffix":""},{"dropping-particle":"","family":"Leprince","given":"Jeröme","non-dropping-particle":"","parse-names":false,"suffix":""},{"dropping-particle":"","family":"Jouenne","given":"Thierry","non-dropping-particle":"","parse-names":false,"suffix":""},{"dropping-particle":"","family":"Glinel","given":"Karine","non-dropping-particle":"","parse-names":false,"suffix":""}],"container-title":"Biomacromolecules","id":"ITEM-1","issue":"4","issued":{"date-parts":[["2011"]]},"page":"1259-1264","title":"Bactericidal microparticles decorated by an antimicrobial peptide for the easy disinfection of sensitive aqueous solutions","type":"article-journal","volume":"12"},"uris":["http://www.mendeley.com/documents/?uuid=5e7120bb-b71c-4c8e-9c3e-ae8094dec347"]}],"mendeley":{"formattedCitation":"(Blin, Purohit, Leprince, Jouenne, &amp; Glinel, 2011)","manualFormatting":"(Blin et al., 2011)","plainTextFormattedCitation":"(Blin, Purohit, Leprince, Jouenne, &amp; Glinel, 2011)","previouslyFormattedCitation":"(Blin, Purohit, Leprince, Jouenne, &amp; Glinel, 2011)"},"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Blin et al., 2011)</w:t>
            </w:r>
            <w:r w:rsidRPr="00C143DB">
              <w:rPr>
                <w:rStyle w:val="FootnoteReference"/>
                <w:rFonts w:ascii="Times New Roman" w:hAnsi="Times New Roman" w:cs="Times New Roman"/>
                <w:sz w:val="16"/>
                <w:szCs w:val="18"/>
              </w:rPr>
              <w:fldChar w:fldCharType="end"/>
            </w:r>
          </w:p>
        </w:tc>
      </w:tr>
      <w:tr w:rsidR="00EC280A" w:rsidRPr="00C143DB" w14:paraId="10D0D725" w14:textId="77777777" w:rsidTr="00EC280A">
        <w:trPr>
          <w:trHeight w:val="131"/>
        </w:trPr>
        <w:tc>
          <w:tcPr>
            <w:tcW w:w="562" w:type="dxa"/>
            <w:vMerge w:val="restart"/>
          </w:tcPr>
          <w:p w14:paraId="053434BF" w14:textId="77777777" w:rsidR="00EC280A" w:rsidRPr="00C143DB" w:rsidRDefault="00EC280A" w:rsidP="00EC280A">
            <w:pPr>
              <w:ind w:firstLine="40"/>
              <w:rPr>
                <w:rFonts w:ascii="Times New Roman" w:hAnsi="Times New Roman" w:cs="Times New Roman"/>
                <w:sz w:val="16"/>
                <w:szCs w:val="16"/>
              </w:rPr>
            </w:pPr>
          </w:p>
          <w:p w14:paraId="396191E1" w14:textId="3ED842C7"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25.</w:t>
            </w:r>
          </w:p>
        </w:tc>
        <w:tc>
          <w:tcPr>
            <w:tcW w:w="1058" w:type="dxa"/>
          </w:tcPr>
          <w:p w14:paraId="6F263D3A"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Calcined MSN (</w:t>
            </w:r>
            <w:proofErr w:type="spellStart"/>
            <w:r w:rsidRPr="00C143DB">
              <w:rPr>
                <w:rFonts w:ascii="Times New Roman" w:hAnsi="Times New Roman" w:cs="Times New Roman"/>
                <w:sz w:val="16"/>
                <w:szCs w:val="18"/>
              </w:rPr>
              <w:t>MSNc</w:t>
            </w:r>
            <w:proofErr w:type="spellEnd"/>
            <w:r w:rsidRPr="00C143DB">
              <w:rPr>
                <w:rFonts w:ascii="Times New Roman" w:hAnsi="Times New Roman" w:cs="Times New Roman"/>
                <w:sz w:val="16"/>
                <w:szCs w:val="18"/>
              </w:rPr>
              <w:t>)</w:t>
            </w:r>
          </w:p>
        </w:tc>
        <w:tc>
          <w:tcPr>
            <w:tcW w:w="1530" w:type="dxa"/>
          </w:tcPr>
          <w:p w14:paraId="2907C7C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2A87810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294.6±20.9 nm</w:t>
            </w:r>
          </w:p>
          <w:p w14:paraId="2B6E70D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3.1-3.5 nm </w:t>
            </w:r>
          </w:p>
        </w:tc>
        <w:tc>
          <w:tcPr>
            <w:tcW w:w="2237" w:type="dxa"/>
            <w:vMerge w:val="restart"/>
          </w:tcPr>
          <w:p w14:paraId="46EBCCE2" w14:textId="77777777" w:rsidR="00EC280A" w:rsidRPr="00C143DB" w:rsidRDefault="00EC280A" w:rsidP="00EC280A">
            <w:pPr>
              <w:rPr>
                <w:rFonts w:ascii="Times New Roman" w:hAnsi="Times New Roman" w:cs="Times New Roman"/>
                <w:sz w:val="16"/>
                <w:szCs w:val="18"/>
              </w:rPr>
            </w:pPr>
            <w:proofErr w:type="spellStart"/>
            <w:r w:rsidRPr="00C143DB">
              <w:rPr>
                <w:rFonts w:ascii="Times New Roman" w:hAnsi="Times New Roman" w:cs="Times New Roman"/>
                <w:sz w:val="16"/>
                <w:szCs w:val="18"/>
              </w:rPr>
              <w:t>Aminopropyltrimethoxysilane</w:t>
            </w:r>
            <w:proofErr w:type="spellEnd"/>
            <w:r w:rsidRPr="00C143DB">
              <w:rPr>
                <w:rFonts w:ascii="Times New Roman" w:hAnsi="Times New Roman" w:cs="Times New Roman"/>
                <w:sz w:val="16"/>
                <w:szCs w:val="18"/>
              </w:rPr>
              <w:t xml:space="preserve"> (APTMS) for </w:t>
            </w:r>
            <w:proofErr w:type="spellStart"/>
            <w:r w:rsidRPr="00C143DB">
              <w:rPr>
                <w:rFonts w:ascii="Times New Roman" w:hAnsi="Times New Roman" w:cs="Times New Roman"/>
                <w:sz w:val="16"/>
                <w:szCs w:val="18"/>
              </w:rPr>
              <w:t>MSNc</w:t>
            </w:r>
            <w:proofErr w:type="spellEnd"/>
            <w:r w:rsidRPr="00C143DB">
              <w:rPr>
                <w:rFonts w:ascii="Times New Roman" w:hAnsi="Times New Roman" w:cs="Times New Roman"/>
                <w:sz w:val="16"/>
                <w:szCs w:val="18"/>
              </w:rPr>
              <w:t xml:space="preserve"> and </w:t>
            </w:r>
            <w:proofErr w:type="spellStart"/>
            <w:r w:rsidRPr="00C143DB">
              <w:rPr>
                <w:rFonts w:ascii="Times New Roman" w:hAnsi="Times New Roman" w:cs="Times New Roman"/>
                <w:sz w:val="16"/>
                <w:szCs w:val="18"/>
              </w:rPr>
              <w:t>MSNa</w:t>
            </w:r>
            <w:proofErr w:type="spellEnd"/>
          </w:p>
        </w:tc>
        <w:tc>
          <w:tcPr>
            <w:tcW w:w="1417" w:type="dxa"/>
            <w:vMerge w:val="restart"/>
          </w:tcPr>
          <w:p w14:paraId="5F1FDFB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LL-37</w:t>
            </w:r>
          </w:p>
        </w:tc>
        <w:tc>
          <w:tcPr>
            <w:tcW w:w="1476" w:type="dxa"/>
            <w:vMerge w:val="restart"/>
          </w:tcPr>
          <w:p w14:paraId="64D5E1EB"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vMerge w:val="restart"/>
          </w:tcPr>
          <w:p w14:paraId="7C48D2ED"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jcis.2016.05.002","ISBN":"4618471433","ISSN":"10957103","PMID":"27174622","abstract":"Membrane interactions are critical for the successful use of mesoporous silica nanoparticles as delivery systems for antimicrobial peptides (AMPs). In order to elucidate these, we here investigate effects of nanoparticle charge and porosity on AMP loading and release, as well as consequences of this for membrane interactions and antimicrobial effects. Anionic mesoporous silica particles were found to incorporate considerable amounts of the cationic AMP LLGDFFRKSKEKIGKEFKRIVQRIKDFLRNLVPRTES (LL-37), whereas loading is much lower for non-porous or positively charged silica nanoparticles. Due to preferential pore localization, anionic mesoporous particles, but not the other particles, protect LL-37 from degradation by infection-related proteases. For anionic mesoporous nanoparticles, membrane disruption is mediated almost exclusively by peptide release. In contrast, non-porous silica particles build up a resilient LL-37 surface coating due to their higher negative surface charge, and display largely particle-mediated membrane interactions and antimicrobial effects. For positively charged mesoporous silica nanoparticles, LL-37 incorporation promotes the membrane binding and disruption displayed by the particles in the absence of peptide, but also causes toxicity against human erythrocytes. Thus, the use of mesoporous silica nanoparticles as AMP delivery systems requires consideration of membrane interactions and selectivity of both free peptide and the peptide-loaded nanoparticles, the latter critically dependent on nanoparticle properties.","author":[{"dropping-particle":"","family":"Braun","given":"Katharina","non-dropping-particle":"","parse-names":false,"suffix":""},{"dropping-particle":"","family":"Pochert","given":"Alexander","non-dropping-particle":"","parse-names":false,"suffix":""},{"dropping-particle":"","family":"Lindén","given":"Mika","non-dropping-particle":"","parse-names":false,"suffix":""},{"dropping-particle":"","family":"Davoudi","given":"Mina","non-dropping-particle":"","parse-names":false,"suffix":""},{"dropping-particle":"","family":"Schmidtchen","given":"Artur","non-dropping-particle":"","parse-names":false,"suffix":""},{"dropping-particle":"","family":"Nordström","given":"Randi","non-dropping-particle":"","parse-names":false,"suffix":""},{"dropping-particle":"","family":"Malmsten","given":"Martin","non-dropping-particle":"","parse-names":false,"suffix":""}],"container-title":"Journal of Colloid and Interface Science","id":"ITEM-1","issued":{"date-parts":[["2016"]]},"page":"161-170","publisher":"Elsevier Inc.","title":"Membrane interactions of mesoporous silica nanoparticles as carriers of antimicrobial peptides","type":"article-journal","volume":"475"},"uris":["http://www.mendeley.com/documents/?uuid=9f8dc7ca-f801-4552-9522-9f58b3877057"]}],"mendeley":{"formattedCitation":"(Braun et al., 2016)","plainTextFormattedCitation":"(Braun et al., 2016)","previouslyFormattedCitation":"(Braun et al., 2016)"},"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Braun et al., 2016)</w:t>
            </w:r>
            <w:r w:rsidRPr="00C143DB">
              <w:rPr>
                <w:rStyle w:val="FootnoteReference"/>
                <w:rFonts w:ascii="Times New Roman" w:hAnsi="Times New Roman" w:cs="Times New Roman"/>
                <w:sz w:val="16"/>
                <w:szCs w:val="18"/>
              </w:rPr>
              <w:fldChar w:fldCharType="end"/>
            </w:r>
          </w:p>
        </w:tc>
      </w:tr>
      <w:tr w:rsidR="00EC280A" w:rsidRPr="00C143DB" w14:paraId="49EEB47E" w14:textId="77777777" w:rsidTr="00EC280A">
        <w:trPr>
          <w:trHeight w:val="368"/>
        </w:trPr>
        <w:tc>
          <w:tcPr>
            <w:tcW w:w="562" w:type="dxa"/>
            <w:vMerge/>
          </w:tcPr>
          <w:p w14:paraId="36DA6276" w14:textId="77777777" w:rsidR="00EC280A" w:rsidRPr="00C143DB" w:rsidRDefault="00EC280A" w:rsidP="00EC280A">
            <w:pPr>
              <w:ind w:firstLine="40"/>
              <w:rPr>
                <w:rFonts w:ascii="Times New Roman" w:hAnsi="Times New Roman" w:cs="Times New Roman"/>
                <w:sz w:val="16"/>
                <w:szCs w:val="18"/>
              </w:rPr>
            </w:pPr>
          </w:p>
        </w:tc>
        <w:tc>
          <w:tcPr>
            <w:tcW w:w="1058" w:type="dxa"/>
          </w:tcPr>
          <w:p w14:paraId="73000F4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Aminated nanoparticles (</w:t>
            </w:r>
            <w:proofErr w:type="spellStart"/>
            <w:r w:rsidRPr="00C143DB">
              <w:rPr>
                <w:rFonts w:ascii="Times New Roman" w:hAnsi="Times New Roman" w:cs="Times New Roman"/>
                <w:sz w:val="16"/>
                <w:szCs w:val="18"/>
              </w:rPr>
              <w:t>MSNa</w:t>
            </w:r>
            <w:proofErr w:type="spellEnd"/>
            <w:r w:rsidRPr="00C143DB">
              <w:rPr>
                <w:rFonts w:ascii="Times New Roman" w:hAnsi="Times New Roman" w:cs="Times New Roman"/>
                <w:sz w:val="16"/>
                <w:szCs w:val="18"/>
              </w:rPr>
              <w:t>)</w:t>
            </w:r>
          </w:p>
        </w:tc>
        <w:tc>
          <w:tcPr>
            <w:tcW w:w="1530" w:type="dxa"/>
          </w:tcPr>
          <w:p w14:paraId="6457CCEB"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175D4C62"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307.9±39.1 nm</w:t>
            </w:r>
          </w:p>
          <w:p w14:paraId="7413FCC9" w14:textId="108987ED"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3.1-3.5 nm</w:t>
            </w:r>
          </w:p>
        </w:tc>
        <w:tc>
          <w:tcPr>
            <w:tcW w:w="2237" w:type="dxa"/>
            <w:vMerge/>
          </w:tcPr>
          <w:p w14:paraId="3DD5A215" w14:textId="77777777" w:rsidR="00EC280A" w:rsidRPr="00C143DB" w:rsidRDefault="00EC280A" w:rsidP="00EC280A">
            <w:pPr>
              <w:rPr>
                <w:rFonts w:ascii="Times New Roman" w:hAnsi="Times New Roman" w:cs="Times New Roman"/>
                <w:sz w:val="16"/>
                <w:szCs w:val="18"/>
              </w:rPr>
            </w:pPr>
          </w:p>
        </w:tc>
        <w:tc>
          <w:tcPr>
            <w:tcW w:w="1417" w:type="dxa"/>
            <w:vMerge/>
          </w:tcPr>
          <w:p w14:paraId="47B7CB3B" w14:textId="77777777" w:rsidR="00EC280A" w:rsidRPr="00C143DB" w:rsidRDefault="00EC280A" w:rsidP="00EC280A">
            <w:pPr>
              <w:rPr>
                <w:rFonts w:ascii="Times New Roman" w:hAnsi="Times New Roman" w:cs="Times New Roman"/>
                <w:sz w:val="16"/>
                <w:szCs w:val="18"/>
              </w:rPr>
            </w:pPr>
          </w:p>
        </w:tc>
        <w:tc>
          <w:tcPr>
            <w:tcW w:w="1476" w:type="dxa"/>
            <w:vMerge/>
          </w:tcPr>
          <w:p w14:paraId="70FC7AD6" w14:textId="77777777" w:rsidR="00EC280A" w:rsidRPr="00C143DB" w:rsidRDefault="00EC280A" w:rsidP="00EC280A">
            <w:pPr>
              <w:jc w:val="center"/>
              <w:rPr>
                <w:rFonts w:ascii="Times New Roman" w:hAnsi="Times New Roman" w:cs="Times New Roman"/>
                <w:i/>
                <w:sz w:val="16"/>
                <w:szCs w:val="18"/>
              </w:rPr>
            </w:pPr>
          </w:p>
        </w:tc>
        <w:tc>
          <w:tcPr>
            <w:tcW w:w="1213" w:type="dxa"/>
            <w:vMerge/>
          </w:tcPr>
          <w:p w14:paraId="21014CDE" w14:textId="77777777" w:rsidR="00EC280A" w:rsidRPr="00C143DB" w:rsidRDefault="00EC280A" w:rsidP="00EC280A">
            <w:pPr>
              <w:jc w:val="center"/>
              <w:rPr>
                <w:rFonts w:ascii="Times New Roman" w:hAnsi="Times New Roman" w:cs="Times New Roman"/>
                <w:sz w:val="16"/>
                <w:szCs w:val="18"/>
              </w:rPr>
            </w:pPr>
          </w:p>
        </w:tc>
      </w:tr>
      <w:tr w:rsidR="00EC280A" w:rsidRPr="00C143DB" w14:paraId="230AEED2" w14:textId="77777777" w:rsidTr="00EC280A">
        <w:trPr>
          <w:trHeight w:val="50"/>
        </w:trPr>
        <w:tc>
          <w:tcPr>
            <w:tcW w:w="562" w:type="dxa"/>
            <w:vMerge/>
          </w:tcPr>
          <w:p w14:paraId="658F296D" w14:textId="77777777" w:rsidR="00EC280A" w:rsidRPr="00C143DB" w:rsidRDefault="00EC280A" w:rsidP="00EC280A">
            <w:pPr>
              <w:ind w:firstLine="40"/>
              <w:rPr>
                <w:rFonts w:ascii="Times New Roman" w:hAnsi="Times New Roman" w:cs="Times New Roman"/>
                <w:sz w:val="16"/>
                <w:szCs w:val="18"/>
              </w:rPr>
            </w:pPr>
          </w:p>
        </w:tc>
        <w:tc>
          <w:tcPr>
            <w:tcW w:w="1058" w:type="dxa"/>
          </w:tcPr>
          <w:p w14:paraId="40352AC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Pr="00C143DB">
              <w:rPr>
                <w:rFonts w:ascii="Times New Roman" w:hAnsi="Times New Roman" w:cs="Times New Roman"/>
                <w:sz w:val="16"/>
                <w:szCs w:val="18"/>
              </w:rPr>
              <w:t>SiNPs</w:t>
            </w:r>
            <w:proofErr w:type="spellEnd"/>
          </w:p>
        </w:tc>
        <w:tc>
          <w:tcPr>
            <w:tcW w:w="1530" w:type="dxa"/>
          </w:tcPr>
          <w:p w14:paraId="52B677D2"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7E537E35" w14:textId="67439899"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306.9±17.3 nm</w:t>
            </w:r>
          </w:p>
        </w:tc>
        <w:tc>
          <w:tcPr>
            <w:tcW w:w="2237" w:type="dxa"/>
            <w:vMerge/>
          </w:tcPr>
          <w:p w14:paraId="641DC218" w14:textId="77777777" w:rsidR="00EC280A" w:rsidRPr="00C143DB" w:rsidRDefault="00EC280A" w:rsidP="00EC280A">
            <w:pPr>
              <w:rPr>
                <w:rFonts w:ascii="Times New Roman" w:hAnsi="Times New Roman" w:cs="Times New Roman"/>
                <w:sz w:val="16"/>
                <w:szCs w:val="18"/>
              </w:rPr>
            </w:pPr>
          </w:p>
        </w:tc>
        <w:tc>
          <w:tcPr>
            <w:tcW w:w="1417" w:type="dxa"/>
            <w:vMerge/>
          </w:tcPr>
          <w:p w14:paraId="64AC02E2" w14:textId="77777777" w:rsidR="00EC280A" w:rsidRPr="00C143DB" w:rsidRDefault="00EC280A" w:rsidP="00EC280A">
            <w:pPr>
              <w:rPr>
                <w:rFonts w:ascii="Times New Roman" w:hAnsi="Times New Roman" w:cs="Times New Roman"/>
                <w:sz w:val="16"/>
                <w:szCs w:val="18"/>
              </w:rPr>
            </w:pPr>
          </w:p>
        </w:tc>
        <w:tc>
          <w:tcPr>
            <w:tcW w:w="1476" w:type="dxa"/>
            <w:vMerge/>
          </w:tcPr>
          <w:p w14:paraId="35F79515" w14:textId="77777777" w:rsidR="00EC280A" w:rsidRPr="00C143DB" w:rsidRDefault="00EC280A" w:rsidP="00EC280A">
            <w:pPr>
              <w:jc w:val="center"/>
              <w:rPr>
                <w:rFonts w:ascii="Times New Roman" w:hAnsi="Times New Roman" w:cs="Times New Roman"/>
                <w:i/>
                <w:sz w:val="16"/>
                <w:szCs w:val="18"/>
              </w:rPr>
            </w:pPr>
          </w:p>
        </w:tc>
        <w:tc>
          <w:tcPr>
            <w:tcW w:w="1213" w:type="dxa"/>
            <w:vMerge/>
          </w:tcPr>
          <w:p w14:paraId="761F1F91" w14:textId="77777777" w:rsidR="00EC280A" w:rsidRPr="00C143DB" w:rsidRDefault="00EC280A" w:rsidP="00EC280A">
            <w:pPr>
              <w:jc w:val="center"/>
              <w:rPr>
                <w:rFonts w:ascii="Times New Roman" w:hAnsi="Times New Roman" w:cs="Times New Roman"/>
                <w:sz w:val="16"/>
                <w:szCs w:val="18"/>
              </w:rPr>
            </w:pPr>
          </w:p>
        </w:tc>
      </w:tr>
      <w:tr w:rsidR="00EC280A" w:rsidRPr="00C143DB" w14:paraId="7CD7DF41" w14:textId="77777777" w:rsidTr="00EC280A">
        <w:trPr>
          <w:trHeight w:val="131"/>
        </w:trPr>
        <w:tc>
          <w:tcPr>
            <w:tcW w:w="562" w:type="dxa"/>
          </w:tcPr>
          <w:p w14:paraId="452A2BC3" w14:textId="09869966"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26.</w:t>
            </w:r>
          </w:p>
        </w:tc>
        <w:tc>
          <w:tcPr>
            <w:tcW w:w="1058" w:type="dxa"/>
          </w:tcPr>
          <w:p w14:paraId="7DDDB160"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3CEAB267"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12CADD15"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50 nm</w:t>
            </w:r>
          </w:p>
          <w:p w14:paraId="0B9022E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4 nm</w:t>
            </w:r>
          </w:p>
          <w:p w14:paraId="3398D60F" w14:textId="77777777" w:rsidR="00EC280A" w:rsidRPr="00C143DB" w:rsidRDefault="00EC280A" w:rsidP="00EC280A">
            <w:pPr>
              <w:jc w:val="center"/>
              <w:rPr>
                <w:rFonts w:ascii="Times New Roman" w:hAnsi="Times New Roman" w:cs="Times New Roman"/>
                <w:sz w:val="16"/>
                <w:szCs w:val="18"/>
              </w:rPr>
            </w:pPr>
          </w:p>
        </w:tc>
        <w:tc>
          <w:tcPr>
            <w:tcW w:w="2237" w:type="dxa"/>
          </w:tcPr>
          <w:p w14:paraId="0958CFE0"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3-(2-aminoethylamino) propyl] </w:t>
            </w:r>
            <w:proofErr w:type="spellStart"/>
            <w:r w:rsidRPr="00C143DB">
              <w:rPr>
                <w:rFonts w:ascii="Times New Roman" w:hAnsi="Times New Roman" w:cs="Times New Roman"/>
                <w:sz w:val="16"/>
                <w:szCs w:val="18"/>
              </w:rPr>
              <w:t>trimethoxysilane</w:t>
            </w:r>
            <w:proofErr w:type="spellEnd"/>
            <w:r w:rsidRPr="00C143DB">
              <w:rPr>
                <w:rFonts w:ascii="Times New Roman" w:hAnsi="Times New Roman" w:cs="Times New Roman"/>
                <w:sz w:val="16"/>
                <w:szCs w:val="18"/>
              </w:rPr>
              <w:t xml:space="preserve"> (DAMO) &amp; G3-PPI dendrimer</w:t>
            </w:r>
          </w:p>
        </w:tc>
        <w:tc>
          <w:tcPr>
            <w:tcW w:w="1417" w:type="dxa"/>
          </w:tcPr>
          <w:p w14:paraId="2F2B705C"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Levofloxacin</w:t>
            </w:r>
          </w:p>
          <w:p w14:paraId="308244C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LEVO)</w:t>
            </w:r>
          </w:p>
          <w:p w14:paraId="10963BFA" w14:textId="77777777" w:rsidR="00EC280A" w:rsidRPr="00C143DB" w:rsidRDefault="00EC280A" w:rsidP="00EC280A">
            <w:pPr>
              <w:rPr>
                <w:rFonts w:ascii="Times New Roman" w:hAnsi="Times New Roman" w:cs="Times New Roman"/>
                <w:sz w:val="16"/>
                <w:szCs w:val="18"/>
              </w:rPr>
            </w:pPr>
          </w:p>
        </w:tc>
        <w:tc>
          <w:tcPr>
            <w:tcW w:w="1476" w:type="dxa"/>
          </w:tcPr>
          <w:p w14:paraId="6E878E94"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sidRPr="00C143DB">
              <w:rPr>
                <w:rFonts w:ascii="Times New Roman" w:hAnsi="Times New Roman" w:cs="Times New Roman"/>
                <w:sz w:val="16"/>
                <w:szCs w:val="18"/>
              </w:rPr>
              <w:t xml:space="preserve"> and its biofilm</w:t>
            </w:r>
          </w:p>
        </w:tc>
        <w:tc>
          <w:tcPr>
            <w:tcW w:w="1213" w:type="dxa"/>
          </w:tcPr>
          <w:p w14:paraId="6175BCC6"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actbio.2017.12.041","ISSN":"18787568","abstract":"This work aims to provide an effective and novel solution for the treatment of infection by using nanovehicles loaded with antibiotics capable of penetrating the bacterial wall, thus increasing the antimicrobial effectiveness. These nanosystems, named \"nanoantibiotics\", are composed of mesoporous silica nanoparticles (MSNs), which act as nanocarriers of an antimicrobial agent (levofloxacin, LEVO) localized inside the mesopores. To provide the nanosystem of bacterial membrane interaction capability, a polycationic dendrimer, concretely the poly(propyleneimine) dendrimer of third generation (G3), was covalently grafted to the external surface of the LEVO-loaded MSNs. After physicochemical characterization of this nanoantibiotic, the release kinetics of LEVO and the antimicrobial efficacy of each released dosage were evaluated. Besides, internalization studies of the MSNs functionalized with the G3 dendrimer were carried out, showing a high penetrability throughout Gram-negative bacterial membranes. This work evidences that the synergistic combination of polycationic dendrimers as bacterial membrane permeabilization agents with LEVO-loaded MSNs triggers an efficient antimicrobial effect on Gram-negative bacterial biofilm. These positive results open up very promising expectations for their potential application in new infection therapies. Statement of Significance: Seeking new alternatives to current available treatments of bacterial infections represents a great challenge in nanomedicine. This work reports the design and optimization of a new class of antimicrobial agent, named \"nanoantibiotic\", based on mesoporous silica nanoparticles (MSNs) decorated with polypropyleneimine dendrimers of third generation (G3) and loaded with levofloxacin (LEVO) antibiotic. The covalently grafting of these G3 dendrimers to MSNs allows an effective internalization in Gram-negative bacteria. Furthermore, the LEVO loaded into the mesoporous cavities is released in a sustained manner at effective antimicrobial dosages. The novelty and originality of this manuscript relies on proving that the synergistic combination of bacteria-targeting and antimicrobial agents into a unique nanosystem provokes a remarkable antimicrobial effect against bacterial biofilm.","author":[{"dropping-particle":"","family":"González","given":"Blanca","non-dropping-particle":"","parse-names":false,"suffix":""},{"dropping-particle":"","family":"Colilla","given":"Montserrat","non-dropping-particle":"","parse-names":false,"suffix":""},{"dropping-particle":"","family":"Díez","given":"Jaime","non-dropping-particle":"","parse-names":false,"suffix":""},{"dropping-particle":"","family":"Pedraza","given":"Daniel","non-dropping-particle":"","parse-names":false,"suffix":""},{"dropping-particle":"","family":"Guembe","given":"Marta","non-dropping-particle":"","parse-names":false,"suffix":""},{"dropping-particle":"","family":"Izquierdo-Barba","given":"Isabel","non-dropping-particle":"","parse-names":false,"suffix":""},{"dropping-particle":"","family":"Vallet-Regí","given":"María","non-dropping-particle":"","parse-names":false,"suffix":""}],"container-title":"Acta Biomaterialia","id":"ITEM-1","issued":{"date-parts":[["2018"]]},"page":"261-271","title":"Mesoporous silica nanoparticles decorated with polycationic dendrimers for infection treatment","type":"article-journal","volume":"68"},"uris":["http://www.mendeley.com/documents/?uuid=ce14b46c-1ac6-41f5-8544-9e22f6a4ddb2"]}],"mendeley":{"formattedCitation":"(González et al., 2018)","plainTextFormattedCitation":"(González et al., 2018)","previouslyFormattedCitation":"(González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González et al., 2018)</w:t>
            </w:r>
            <w:r w:rsidRPr="00C143DB">
              <w:rPr>
                <w:rStyle w:val="FootnoteReference"/>
                <w:rFonts w:ascii="Times New Roman" w:hAnsi="Times New Roman" w:cs="Times New Roman"/>
                <w:sz w:val="16"/>
                <w:szCs w:val="18"/>
              </w:rPr>
              <w:fldChar w:fldCharType="end"/>
            </w:r>
          </w:p>
        </w:tc>
      </w:tr>
      <w:tr w:rsidR="00EC280A" w:rsidRPr="00C143DB" w14:paraId="7258E834" w14:textId="77777777" w:rsidTr="00EC280A">
        <w:trPr>
          <w:trHeight w:val="159"/>
        </w:trPr>
        <w:tc>
          <w:tcPr>
            <w:tcW w:w="562" w:type="dxa"/>
          </w:tcPr>
          <w:p w14:paraId="0FC2BEE7" w14:textId="0BB78E03"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27.</w:t>
            </w:r>
          </w:p>
        </w:tc>
        <w:tc>
          <w:tcPr>
            <w:tcW w:w="1058" w:type="dxa"/>
          </w:tcPr>
          <w:p w14:paraId="3D2265C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Non-porous </w:t>
            </w:r>
            <w:proofErr w:type="spellStart"/>
            <w:r w:rsidRPr="00C143DB">
              <w:rPr>
                <w:rFonts w:ascii="Times New Roman" w:hAnsi="Times New Roman" w:cs="Times New Roman"/>
                <w:sz w:val="16"/>
                <w:szCs w:val="18"/>
              </w:rPr>
              <w:t>SiNPs</w:t>
            </w:r>
            <w:proofErr w:type="spellEnd"/>
          </w:p>
        </w:tc>
        <w:tc>
          <w:tcPr>
            <w:tcW w:w="1530" w:type="dxa"/>
          </w:tcPr>
          <w:p w14:paraId="6BA7768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127B272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 327±10 nm </w:t>
            </w:r>
          </w:p>
        </w:tc>
        <w:tc>
          <w:tcPr>
            <w:tcW w:w="2237" w:type="dxa"/>
          </w:tcPr>
          <w:p w14:paraId="199AFF95"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sz w:val="16"/>
                <w:szCs w:val="18"/>
              </w:rPr>
              <w:t>-</w:t>
            </w:r>
          </w:p>
        </w:tc>
        <w:tc>
          <w:tcPr>
            <w:tcW w:w="1417" w:type="dxa"/>
          </w:tcPr>
          <w:p w14:paraId="6A4BB1D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entamicin</w:t>
            </w:r>
          </w:p>
          <w:p w14:paraId="74F3A16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TMC)</w:t>
            </w:r>
          </w:p>
        </w:tc>
        <w:tc>
          <w:tcPr>
            <w:tcW w:w="1476" w:type="dxa"/>
          </w:tcPr>
          <w:p w14:paraId="41850EF8"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B. subtilis, </w:t>
            </w:r>
          </w:p>
          <w:p w14:paraId="289C0C73"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P. fluorescens   </w:t>
            </w:r>
            <w:r w:rsidRPr="00C143DB">
              <w:rPr>
                <w:rFonts w:ascii="Times New Roman" w:hAnsi="Times New Roman" w:cs="Times New Roman"/>
                <w:sz w:val="16"/>
                <w:szCs w:val="18"/>
              </w:rPr>
              <w:t>and</w:t>
            </w:r>
            <w:r w:rsidRPr="00C143DB">
              <w:rPr>
                <w:rFonts w:ascii="Times New Roman" w:hAnsi="Times New Roman" w:cs="Times New Roman"/>
                <w:i/>
                <w:sz w:val="16"/>
                <w:szCs w:val="18"/>
              </w:rPr>
              <w:t xml:space="preserve"> E. coli</w:t>
            </w:r>
          </w:p>
        </w:tc>
        <w:tc>
          <w:tcPr>
            <w:tcW w:w="1213" w:type="dxa"/>
          </w:tcPr>
          <w:p w14:paraId="05964EC7"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3390/ma9030170","ISSN":"19961944","abstract":"Orthopedic applications commonly require the administration of systemic antibiotics. Gentamicin is one of the most commonly used aminoglycosides in the treatment and prophylaxis of infections associated with orthopedic applications, but gentamicin has a short half-life. However, silica nanoparticles (SiO2 NPs) can be used as elegant carriers for antibiotics to prolong their release. Our goal is the preparation and characterization of SiO2-gentamicin nanohybrids for their potential antimicrobial administration in orthopedic applications. In vitro gentamicin release profile from the nanohybrids (gentamicin-conjugated SiO2 NPs) prepared by the base-catalyzed precipitation exhibited fast release (21.4%) during the first 24 h and further extension with 43.9% release during the five-day experiment. Antimicrobial studies of the SiO2-gentamicin nanohybrids versus native SiO2 NPs and free gentamicin were performed against Bacillus subtilis (B. subtilis), Pseudomonas fluorescens (P. fluorescens) and Escherichia coli (E. coli). SiO2-gentamicin nanohybrids were most effective against B. subtilis. SiO2 NPs play no antimicrobial role. Parallel antimicrobial studies for the filter-sterilized gentamicin were performed to assess the effect of ultraviolet (UV)-irradiation on gentamicin. In summary, the initial fast gentamicin release fits the need for high concentration of antibiotics after orthopedic surgical interventions. Moreover, the extended release justifies the promising antimicrobial administration of the nanohybrids in bone applications.","author":[{"dropping-particle":"","family":"Mosselhy","given":"Dina Ahmed","non-dropping-particle":"","parse-names":false,"suffix":""},{"dropping-particle":"","family":"Ge","given":"Yanling","non-dropping-particle":"","parse-names":false,"suffix":""},{"dropping-particle":"","family":"Gasik","given":"Michael","non-dropping-particle":"","parse-names":false,"suffix":""},{"dropping-particle":"","family":"Nordström","given":"Katrina","non-dropping-particle":"","parse-names":false,"suffix":""},{"dropping-particle":"","family":"Natri","given":"Olli","non-dropping-particle":"","parse-names":false,"suffix":""},{"dropping-particle":"","family":"Hannula","given":"Simo Pekka","non-dropping-particle":"","parse-names":false,"suffix":""}],"container-title":"Materials","id":"ITEM-1","issue":"3","issued":{"date-parts":[["2016"]]},"page":"1-16","title":"Silica-gentamicin nanohybrids: Synthesis and antimicrobial action","type":"article-journal","volume":"9"},"uris":["http://www.mendeley.com/documents/?uuid=ac9f7250-be5a-469e-9444-1238e9dff4fb"]}],"mendeley":{"formattedCitation":"(Mosselhy et al., 2016)","plainTextFormattedCitation":"(Mosselhy et al., 2016)","previouslyFormattedCitation":"(Mosselhy et al., 2016)"},"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Mosselhy et al., 2016)</w:t>
            </w:r>
            <w:r w:rsidRPr="00C143DB">
              <w:rPr>
                <w:rStyle w:val="FootnoteReference"/>
                <w:rFonts w:ascii="Times New Roman" w:hAnsi="Times New Roman" w:cs="Times New Roman"/>
                <w:sz w:val="16"/>
                <w:szCs w:val="18"/>
              </w:rPr>
              <w:fldChar w:fldCharType="end"/>
            </w:r>
          </w:p>
        </w:tc>
      </w:tr>
      <w:tr w:rsidR="00EC280A" w:rsidRPr="00C143DB" w14:paraId="215838D0" w14:textId="77777777" w:rsidTr="00EC280A">
        <w:trPr>
          <w:trHeight w:val="159"/>
        </w:trPr>
        <w:tc>
          <w:tcPr>
            <w:tcW w:w="562" w:type="dxa"/>
          </w:tcPr>
          <w:p w14:paraId="57D110C5" w14:textId="1BCFC629" w:rsidR="00EC280A" w:rsidRPr="00C143DB" w:rsidRDefault="00EC280A" w:rsidP="00EC280A">
            <w:pPr>
              <w:ind w:firstLine="40"/>
              <w:rPr>
                <w:rFonts w:ascii="Times New Roman" w:hAnsi="Times New Roman" w:cs="Times New Roman"/>
                <w:sz w:val="16"/>
                <w:szCs w:val="16"/>
              </w:rPr>
            </w:pPr>
            <w:r>
              <w:rPr>
                <w:rFonts w:ascii="Times New Roman" w:hAnsi="Times New Roman" w:cs="Times New Roman"/>
                <w:sz w:val="16"/>
                <w:szCs w:val="16"/>
              </w:rPr>
              <w:t>28.</w:t>
            </w:r>
          </w:p>
        </w:tc>
        <w:tc>
          <w:tcPr>
            <w:tcW w:w="1058" w:type="dxa"/>
          </w:tcPr>
          <w:p w14:paraId="0A7D3567"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vAlign w:val="center"/>
          </w:tcPr>
          <w:p w14:paraId="0076701C"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sz w:val="16"/>
                <w:szCs w:val="18"/>
              </w:rPr>
              <w:t>-</w:t>
            </w:r>
          </w:p>
        </w:tc>
        <w:tc>
          <w:tcPr>
            <w:tcW w:w="2237" w:type="dxa"/>
          </w:tcPr>
          <w:p w14:paraId="5AB7A4C8"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sz w:val="16"/>
                <w:szCs w:val="18"/>
              </w:rPr>
              <w:t>-</w:t>
            </w:r>
          </w:p>
        </w:tc>
        <w:tc>
          <w:tcPr>
            <w:tcW w:w="1417" w:type="dxa"/>
          </w:tcPr>
          <w:p w14:paraId="523978DA"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entamicin</w:t>
            </w:r>
          </w:p>
          <w:p w14:paraId="01DE339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GTMC)</w:t>
            </w:r>
          </w:p>
        </w:tc>
        <w:tc>
          <w:tcPr>
            <w:tcW w:w="1476" w:type="dxa"/>
          </w:tcPr>
          <w:p w14:paraId="446DED04"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aureus </w:t>
            </w:r>
            <w:r w:rsidRPr="00C143DB">
              <w:rPr>
                <w:rFonts w:ascii="Times New Roman" w:hAnsi="Times New Roman" w:cs="Times New Roman"/>
                <w:sz w:val="16"/>
                <w:szCs w:val="18"/>
              </w:rPr>
              <w:t>and its biofilm</w:t>
            </w:r>
          </w:p>
        </w:tc>
        <w:tc>
          <w:tcPr>
            <w:tcW w:w="1213" w:type="dxa"/>
          </w:tcPr>
          <w:p w14:paraId="482A7F08"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07/s13204-018-0807-8","ISSN":"21905517","abstract":"The application of mesoporous silica nanoparticles (MSNs) in drug delivery systems has become highly attractive since the early 2000s. In this study, thin-film coatings embedded with gentamicin-loaded mesoporous silica nanoparticles (MSN-G) were prepared to provide antibacterial and anti-biofilm activity over a prolonged period of time. The prolonged and continuous activity of MSN-G films against Staphylococcus aureus throughout the release period was studied via two methods, namely, (1) disc diffusion of released gentamicin and (2) by shifting the MSN-G thin film to a new agar plate at certain time intervals. The expansion of the inhibition zone from 4.6 ± 0.5 to 9.7 ± 0.5 mm as caused by the released fraction of gentamicin from the first week to the eighth week indicated the controlled and slow release behaviour of loaded antibiotic and prolonged antibacterial efficacy of these films. In addition, the appearance of an inhibition zone after each shifting of the film to a new agar plate was persistent up to 103 days which confirmed that thin films successively prevented bacterial growth over a long period of time. In addition, the anti-biofilm activity of MSN-G films was evaluated by imaging bacterial cells attachment via confocal laser scanning microscopy and scanning electron microscopy. Remarkably, the anti-biofilm performance remained active for more than 2 months. To the best of our knowledge, such a slow and controlled release of antibiotic from nanoparticle embedded thin films with uninterrupted, continuous, and prolonged antibacterial effect for more than 2 months has not been reported yet.","author":[{"dropping-particle":"","family":"Tamanna","given":"Tasnuva","non-dropping-particle":"","parse-names":false,"suffix":""},{"dropping-particle":"","family":"Landersdorfer","given":"Cornelia B.","non-dropping-particle":"","parse-names":false,"suffix":""},{"dropping-particle":"","family":"Ng","given":"Hooi Jun","non-dropping-particle":"","parse-names":false,"suffix":""},{"dropping-particle":"","family":"Bulitta","given":"Jürgen B.","non-dropping-particle":"","parse-names":false,"suffix":""},{"dropping-particle":"","family":"Wood","given":"Peter","non-dropping-particle":"","parse-names":false,"suffix":""},{"dropping-particle":"","family":"Yu","given":"Aimin","non-dropping-particle":"","parse-names":false,"suffix":""}],"container-title":"Applied Nanoscience (Switzerland)","id":"ITEM-1","issue":"6","issued":{"date-parts":[["2018","8","24"]]},"page":"1471-1482","publisher":"Springer International Publishing","title":"Prolonged and continuous antibacterial and anti-biofilm activities of thin films embedded with gentamicin-loaded mesoporous silica nanoparticles","type":"article-journal","volume":"8"},"uris":["http://www.mendeley.com/documents/?uuid=4a27d035-008a-30b1-a642-b23df187ae2b"]}],"mendeley":{"formattedCitation":"(Tamanna et al., 2018)","plainTextFormattedCitation":"(Tamanna et al., 2018)","previouslyFormattedCitation":"(Tamanna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Tamanna et al., 2018)</w:t>
            </w:r>
            <w:r w:rsidRPr="00C143DB">
              <w:rPr>
                <w:rStyle w:val="FootnoteReference"/>
                <w:rFonts w:ascii="Times New Roman" w:hAnsi="Times New Roman" w:cs="Times New Roman"/>
                <w:sz w:val="16"/>
                <w:szCs w:val="18"/>
              </w:rPr>
              <w:fldChar w:fldCharType="end"/>
            </w:r>
          </w:p>
        </w:tc>
      </w:tr>
      <w:tr w:rsidR="00EC280A" w:rsidRPr="00C143DB" w14:paraId="0B50A659" w14:textId="77777777" w:rsidTr="00EC280A">
        <w:trPr>
          <w:trHeight w:val="794"/>
        </w:trPr>
        <w:tc>
          <w:tcPr>
            <w:tcW w:w="562" w:type="dxa"/>
          </w:tcPr>
          <w:p w14:paraId="50885469" w14:textId="0A384C64" w:rsidR="00EC280A" w:rsidRPr="00C143DB" w:rsidRDefault="00EC280A" w:rsidP="00EC280A">
            <w:pPr>
              <w:ind w:firstLine="40"/>
              <w:rPr>
                <w:rFonts w:ascii="Times New Roman" w:hAnsi="Times New Roman" w:cs="Times New Roman"/>
                <w:sz w:val="16"/>
                <w:szCs w:val="16"/>
              </w:rPr>
            </w:pPr>
            <w:r>
              <w:rPr>
                <w:rFonts w:ascii="Times New Roman" w:hAnsi="Times New Roman" w:cs="Times New Roman"/>
                <w:sz w:val="16"/>
                <w:szCs w:val="16"/>
              </w:rPr>
              <w:t>29.</w:t>
            </w:r>
          </w:p>
        </w:tc>
        <w:tc>
          <w:tcPr>
            <w:tcW w:w="1058" w:type="dxa"/>
          </w:tcPr>
          <w:p w14:paraId="191B199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CM-41</w:t>
            </w:r>
          </w:p>
        </w:tc>
        <w:tc>
          <w:tcPr>
            <w:tcW w:w="1530" w:type="dxa"/>
          </w:tcPr>
          <w:p w14:paraId="3FB24AD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35EEEE48"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00 nm</w:t>
            </w:r>
          </w:p>
          <w:p w14:paraId="2A380C8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2.56 nm, </w:t>
            </w:r>
          </w:p>
        </w:tc>
        <w:tc>
          <w:tcPr>
            <w:tcW w:w="2237" w:type="dxa"/>
          </w:tcPr>
          <w:p w14:paraId="4344B496" w14:textId="77777777" w:rsidR="00EC280A" w:rsidRPr="00C143DB" w:rsidRDefault="00EC280A" w:rsidP="00EC280A">
            <w:pPr>
              <w:rPr>
                <w:rFonts w:ascii="Times New Roman" w:hAnsi="Times New Roman" w:cs="Times New Roman"/>
                <w:sz w:val="16"/>
                <w:szCs w:val="18"/>
              </w:rPr>
            </w:pPr>
            <w:r w:rsidRPr="00EC280A">
              <w:rPr>
                <w:rFonts w:ascii="Times New Roman" w:hAnsi="Times New Roman" w:cs="Times New Roman"/>
                <w:i/>
                <w:iCs/>
                <w:sz w:val="16"/>
                <w:szCs w:val="18"/>
              </w:rPr>
              <w:t>n</w:t>
            </w:r>
            <w:r w:rsidRPr="00C143DB">
              <w:rPr>
                <w:rFonts w:ascii="Times New Roman" w:hAnsi="Times New Roman" w:cs="Times New Roman"/>
                <w:sz w:val="16"/>
                <w:szCs w:val="18"/>
              </w:rPr>
              <w:t xml:space="preserve">-[(3-trimethoxysilyl) propyl] </w:t>
            </w:r>
            <w:proofErr w:type="spellStart"/>
            <w:r w:rsidRPr="00C143DB">
              <w:rPr>
                <w:rFonts w:ascii="Times New Roman" w:hAnsi="Times New Roman" w:cs="Times New Roman"/>
                <w:sz w:val="16"/>
                <w:szCs w:val="18"/>
              </w:rPr>
              <w:t>ethylendiamine</w:t>
            </w:r>
            <w:proofErr w:type="spellEnd"/>
            <w:r w:rsidRPr="00C143DB">
              <w:rPr>
                <w:rFonts w:ascii="Times New Roman" w:hAnsi="Times New Roman" w:cs="Times New Roman"/>
                <w:sz w:val="16"/>
                <w:szCs w:val="18"/>
              </w:rPr>
              <w:t xml:space="preserve"> </w:t>
            </w:r>
            <w:proofErr w:type="spellStart"/>
            <w:r w:rsidRPr="00C143DB">
              <w:rPr>
                <w:rFonts w:ascii="Times New Roman" w:hAnsi="Times New Roman" w:cs="Times New Roman"/>
                <w:sz w:val="16"/>
                <w:szCs w:val="18"/>
              </w:rPr>
              <w:t>triacetic</w:t>
            </w:r>
            <w:proofErr w:type="spellEnd"/>
            <w:r w:rsidRPr="00C143DB">
              <w:rPr>
                <w:rFonts w:ascii="Times New Roman" w:hAnsi="Times New Roman" w:cs="Times New Roman"/>
                <w:sz w:val="16"/>
                <w:szCs w:val="18"/>
              </w:rPr>
              <w:t xml:space="preserve"> acid trisodium salt &amp; capped with ε-poly-L-lysine</w:t>
            </w:r>
          </w:p>
        </w:tc>
        <w:tc>
          <w:tcPr>
            <w:tcW w:w="1417" w:type="dxa"/>
          </w:tcPr>
          <w:p w14:paraId="3DD0C4C5" w14:textId="6C1B3A5D"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Rhodamine B or histidine kinase autophosphorylation inhibitors (</w:t>
            </w:r>
            <w:proofErr w:type="spellStart"/>
            <w:r w:rsidRPr="00C143DB">
              <w:rPr>
                <w:rFonts w:ascii="Times New Roman" w:hAnsi="Times New Roman" w:cs="Times New Roman"/>
                <w:sz w:val="16"/>
                <w:szCs w:val="18"/>
              </w:rPr>
              <w:t>HKAId</w:t>
            </w:r>
            <w:proofErr w:type="spellEnd"/>
          </w:p>
        </w:tc>
        <w:tc>
          <w:tcPr>
            <w:tcW w:w="1476" w:type="dxa"/>
          </w:tcPr>
          <w:p w14:paraId="0D199116" w14:textId="1A74C85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
                <w:sz w:val="16"/>
                <w:szCs w:val="18"/>
              </w:rPr>
              <w:t>,</w:t>
            </w:r>
          </w:p>
          <w:p w14:paraId="28DFB277"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 </w:t>
            </w:r>
            <w:proofErr w:type="spellStart"/>
            <w:proofErr w:type="gramStart"/>
            <w:r w:rsidRPr="00C143DB">
              <w:rPr>
                <w:rFonts w:ascii="Times New Roman" w:hAnsi="Times New Roman" w:cs="Times New Roman"/>
                <w:i/>
                <w:sz w:val="16"/>
                <w:szCs w:val="18"/>
              </w:rPr>
              <w:t>S.marcescens</w:t>
            </w:r>
            <w:proofErr w:type="spellEnd"/>
            <w:proofErr w:type="gramEnd"/>
          </w:p>
        </w:tc>
        <w:tc>
          <w:tcPr>
            <w:tcW w:w="1213" w:type="dxa"/>
          </w:tcPr>
          <w:p w14:paraId="28CE3EEC" w14:textId="77777777"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nano.2016.09.011","ISSN":"15499642","abstract":"Two-component systems (TCS) regulate diverse processes such as virulence, stress responses, metabolism and antibiotic resistance in bacteria but are absent in humans, making them promising targets for novel antibacterials. By incorporating recently described TCS histidine kinase autophosphorylation inhibitors (HKAIs) into ε-poly-L-lysine capped nanoparticles (NPs) we could overcome the Gram negative (Gr−) permeability barrier for the HKAIs. The observed bactericidal activity against Gr− bacteria was shown to be due to the enhanced delivery and internalization of the HKAIs and not an inhibitory or synergistic effect of the NPs. The NPs had no adverse effects on mammalian cell viability or the immune function of macrophages in vitro and showed no signs of toxicity to zebrafish larvae in vivo. These results show that HKAIs are promising antibacterials for both Gr− and Gr + pathogens and that NPs are a safe drug delivery technology that can enhance the selectivity and efficacy of HKAIs against bacteria.","author":[{"dropping-particle":"","family":"Velikova","given":"Nadya","non-dropping-particle":"","parse-names":false,"suffix":""},{"dropping-particle":"","family":"Mas","given":"Nuria","non-dropping-particle":"","parse-names":false,"suffix":""},{"dropping-particle":"","family":"Miguel-Romero","given":"Laura","non-dropping-particle":"","parse-names":false,"suffix":""},{"dropping-particle":"","family":"Polo","given":"Lorena","non-dropping-particle":"","parse-names":false,"suffix":""},{"dropping-particle":"","family":"Stolte","given":"Ellen","non-dropping-particle":"","parse-names":false,"suffix":""},{"dropping-particle":"","family":"Zaccaria","given":"Edoardo","non-dropping-particle":"","parse-names":false,"suffix":""},{"dropping-particle":"","family":"Cao","given":"Rui","non-dropping-particle":"","parse-names":false,"suffix":""},{"dropping-particle":"","family":"Taverne","given":"Nico","non-dropping-particle":"","parse-names":false,"suffix":""},{"dropping-particle":"","family":"Murguía","given":"José Ramón","non-dropping-particle":"","parse-names":false,"suffix":""},{"dropping-particle":"","family":"Martinez-Manez","given":"Ramon","non-dropping-particle":"","parse-names":false,"suffix":""},{"dropping-particle":"","family":"Marina","given":"Alberto","non-dropping-particle":"","parse-names":false,"suffix":""},{"dropping-particle":"","family":"Wells","given":"Jerry","non-dropping-particle":"","parse-names":false,"suffix":""}],"container-title":"Nanomedicine: Nanotechnology, Biology, and Medicine","id":"ITEM-1","issue":"2","issued":{"date-parts":[["2017"]]},"page":"569-581","title":"Broadening the antibacterial spectrum of histidine kinase autophosphorylation inhibitors via the use of ε-poly-L-lysine capped mesoporous silica-based nanoparticles","type":"article-journal","volume":"13"},"uris":["http://www.mendeley.com/documents/?uuid=46f6ce7d-f1f5-39cd-8e33-48cf5f4fd9ca"]}],"mendeley":{"formattedCitation":"(Velikova et al., 2017)","plainTextFormattedCitation":"(Velikova et al., 2017)","previouslyFormattedCitation":"(Velikova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Velikova et al., 2017)</w:t>
            </w:r>
            <w:r w:rsidRPr="00C143DB">
              <w:rPr>
                <w:rStyle w:val="FootnoteReference"/>
                <w:rFonts w:ascii="Times New Roman" w:hAnsi="Times New Roman" w:cs="Times New Roman"/>
                <w:sz w:val="16"/>
                <w:szCs w:val="18"/>
              </w:rPr>
              <w:fldChar w:fldCharType="end"/>
            </w:r>
          </w:p>
        </w:tc>
      </w:tr>
      <w:tr w:rsidR="00EC280A" w:rsidRPr="00C143DB" w14:paraId="02888E52" w14:textId="77777777" w:rsidTr="1D71F337">
        <w:trPr>
          <w:trHeight w:val="373"/>
        </w:trPr>
        <w:tc>
          <w:tcPr>
            <w:tcW w:w="9493" w:type="dxa"/>
            <w:gridSpan w:val="7"/>
            <w:vAlign w:val="center"/>
          </w:tcPr>
          <w:p w14:paraId="7FC9F9FE" w14:textId="66160B02" w:rsidR="00EC280A" w:rsidRPr="00C143DB" w:rsidRDefault="00EC280A" w:rsidP="00EC280A">
            <w:pPr>
              <w:jc w:val="center"/>
              <w:rPr>
                <w:rStyle w:val="FootnoteReference"/>
                <w:rFonts w:ascii="Times New Roman" w:hAnsi="Times New Roman" w:cs="Times New Roman"/>
                <w:sz w:val="16"/>
                <w:szCs w:val="18"/>
              </w:rPr>
            </w:pPr>
            <w:r w:rsidRPr="00C143DB">
              <w:rPr>
                <w:rFonts w:ascii="Times New Roman" w:hAnsi="Times New Roman" w:cs="Times New Roman"/>
                <w:b/>
                <w:sz w:val="18"/>
                <w:szCs w:val="18"/>
              </w:rPr>
              <w:t>Anti-tuberculosis therapy</w:t>
            </w:r>
          </w:p>
        </w:tc>
      </w:tr>
      <w:tr w:rsidR="00EC280A" w:rsidRPr="00C143DB" w14:paraId="6C4EA02E" w14:textId="77777777" w:rsidTr="00EC280A">
        <w:trPr>
          <w:trHeight w:val="794"/>
        </w:trPr>
        <w:tc>
          <w:tcPr>
            <w:tcW w:w="562" w:type="dxa"/>
          </w:tcPr>
          <w:p w14:paraId="1A00DDFC" w14:textId="0137DB3A"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0.</w:t>
            </w:r>
          </w:p>
        </w:tc>
        <w:tc>
          <w:tcPr>
            <w:tcW w:w="1058" w:type="dxa"/>
          </w:tcPr>
          <w:p w14:paraId="2E50BBD4" w14:textId="07BFD21D"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64EC582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59FFDF0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 400 nm</w:t>
            </w:r>
          </w:p>
          <w:p w14:paraId="6A427F17" w14:textId="481B4B0F"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65 nm</w:t>
            </w:r>
          </w:p>
        </w:tc>
        <w:tc>
          <w:tcPr>
            <w:tcW w:w="2237" w:type="dxa"/>
          </w:tcPr>
          <w:p w14:paraId="141295B6" w14:textId="5A1B578A"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orous beta-tricalcium phosphate (β-TCP) scaffold</w:t>
            </w:r>
          </w:p>
        </w:tc>
        <w:tc>
          <w:tcPr>
            <w:tcW w:w="1417" w:type="dxa"/>
          </w:tcPr>
          <w:p w14:paraId="2806205D" w14:textId="65FA21D9"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Isoniazid (INH) and rifampicin (RFP) </w:t>
            </w:r>
          </w:p>
        </w:tc>
        <w:tc>
          <w:tcPr>
            <w:tcW w:w="1476" w:type="dxa"/>
          </w:tcPr>
          <w:p w14:paraId="0E1460F0" w14:textId="47F15E12"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M. tuberculosis</w:t>
            </w:r>
          </w:p>
        </w:tc>
        <w:tc>
          <w:tcPr>
            <w:tcW w:w="1213" w:type="dxa"/>
          </w:tcPr>
          <w:p w14:paraId="3ED77FCD" w14:textId="11B2A305"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biomaterials.2010.11.025","ISSN":"01429612","abstract":"A composite scaffold drug delivery system (CS-DDS) for osteoarticular tuberculosis therapy has been prepared by loading bi-component drugs into a mesoporous silica nanoparticles (MSNs)-coated porous β-TCP scaffold, which was followed by an additional bioactive glass coating. Such a CS-DDS showed high performances in the local and extremely sustained delivery of the bi-component antitubercular drugs and excellent biocompatibility. N2 sorption isotherms indicated greatly increased surface area of the composites compared to pure β-TCP scaffold, and the mesopores were around 2.6 nm which were large enough to encapsulate drugs such as isoniazide and rifampicin. The in vitro and in vivo release tests demonstrated extra sustained co-release profiles of rifampicin and isoniazide from such a CS-DDS, and both drug concentrations kept higher than their effective values to kill mycobacterium tuberculosis for as long as 42 days. The hepatic and renal function tests indicated that the CS-DDS had neglectable long-term lesions to liver and kidney. © 2010 Elsevier Ltd.","author":[{"dropping-particle":"","family":"Zhu","given":"Min","non-dropping-particle":"","parse-names":false,"suffix":""},{"dropping-particle":"","family":"Wang","given":"Huixue","non-dropping-particle":"","parse-names":false,"suffix":""},{"dropping-particle":"","family":"Liu","given":"Jiyong","non-dropping-particle":"","parse-names":false,"suffix":""},{"dropping-particle":"","family":"He","given":"Hailong","non-dropping-particle":"","parse-names":false,"suffix":""},{"dropping-particle":"","family":"Hua","given":"Xuguo","non-dropping-particle":"","parse-names":false,"suffix":""},{"dropping-particle":"","family":"He","given":"Qianjun","non-dropping-particle":"","parse-names":false,"suffix":""},{"dropping-particle":"","family":"Zhang","given":"Lingxia","non-dropping-particle":"","parse-names":false,"suffix":""},{"dropping-particle":"","family":"Ye","given":"Xiaojian","non-dropping-particle":"","parse-names":false,"suffix":""},{"dropping-particle":"","family":"Shi","given":"Jianlin","non-dropping-particle":"","parse-names":false,"suffix":""}],"container-title":"Biomaterials","id":"ITEM-1","issue":"7","issued":{"date-parts":[["2011"]]},"page":"1986-1995","title":"A mesoporous silica nanoparticulate/β-TCP/BG composite drug delivery system for osteoarticular tuberculosis therapy","type":"article-journal","volume":"32"},"uris":["http://www.mendeley.com/documents/?uuid=496dbe83-e34d-3ac3-ab22-24318877b871"]}],"mendeley":{"formattedCitation":"(Zhu et al., 2011)","plainTextFormattedCitation":"(Zhu et al., 2011)","previouslyFormattedCitation":"(Zhu et al., 2011)"},"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Zhu et al., 2011)</w:t>
            </w:r>
            <w:r w:rsidRPr="00C143DB">
              <w:rPr>
                <w:rStyle w:val="FootnoteReference"/>
                <w:rFonts w:ascii="Times New Roman" w:hAnsi="Times New Roman" w:cs="Times New Roman"/>
                <w:sz w:val="16"/>
                <w:szCs w:val="18"/>
              </w:rPr>
              <w:fldChar w:fldCharType="end"/>
            </w:r>
          </w:p>
        </w:tc>
      </w:tr>
      <w:tr w:rsidR="00EC280A" w:rsidRPr="00C143DB" w14:paraId="0EA59EE5" w14:textId="77777777" w:rsidTr="00EC280A">
        <w:trPr>
          <w:trHeight w:val="794"/>
        </w:trPr>
        <w:tc>
          <w:tcPr>
            <w:tcW w:w="562" w:type="dxa"/>
          </w:tcPr>
          <w:p w14:paraId="0BD093C3" w14:textId="56E201A2"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1.</w:t>
            </w:r>
          </w:p>
        </w:tc>
        <w:tc>
          <w:tcPr>
            <w:tcW w:w="1058" w:type="dxa"/>
          </w:tcPr>
          <w:p w14:paraId="5BC1459A" w14:textId="55D06C72"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37DD45E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3ED0803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00 nm</w:t>
            </w:r>
          </w:p>
          <w:p w14:paraId="209813C4" w14:textId="5FD4C0FC"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 nm</w:t>
            </w:r>
          </w:p>
        </w:tc>
        <w:tc>
          <w:tcPr>
            <w:tcW w:w="2237" w:type="dxa"/>
          </w:tcPr>
          <w:p w14:paraId="7FFC640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olyethyleneimine (PEI) and</w:t>
            </w:r>
          </w:p>
          <w:p w14:paraId="053B127C" w14:textId="10974521"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β-cyclodextrin</w:t>
            </w:r>
          </w:p>
        </w:tc>
        <w:tc>
          <w:tcPr>
            <w:tcW w:w="1417" w:type="dxa"/>
          </w:tcPr>
          <w:p w14:paraId="4640CF13" w14:textId="1643C6F3"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Isoniazid (INH) and rifampicin (RIF) </w:t>
            </w:r>
          </w:p>
        </w:tc>
        <w:tc>
          <w:tcPr>
            <w:tcW w:w="1476" w:type="dxa"/>
          </w:tcPr>
          <w:p w14:paraId="3F54F64D" w14:textId="41342873"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M. tuberculosis</w:t>
            </w:r>
          </w:p>
        </w:tc>
        <w:tc>
          <w:tcPr>
            <w:tcW w:w="1213" w:type="dxa"/>
          </w:tcPr>
          <w:p w14:paraId="3979BF1D" w14:textId="0900AB42"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128/aac.06049-11","ISSN":"0066-4804","abstract":"Delivery of antituberculosis drugs by nanoparticles offers potential advantages over free drug, including the potential to target specifically the tissues and cells that are infected by Mycobacterium tuberculosis , thereby simultaneously increasing therapeutic efficacy and decreasing systemic toxicity, and the capacity for prolonged release of drug, thereby allowing less-frequent dosing. We have employed mesoporous silica nanoparticle (MSNP) drug delivery systems either equipped with a polyethyleneimine (PEI) coating to release rifampin or equipped with cyclodextrin-based pH-operated valves that open only at acidic pH to release isoniazid (INH) into M. tuberculosis -infected macrophages. The MSNP are internalized efficiently by human macrophages, traffic to acidified endosomes, and release high concentrations of antituberculosis drugs intracellularly. PEI-coated MSNP show much greater loading of rifampin than uncoated MSNP and much greater efficacy against M. tuberculosis- infected macrophages. MSNP were devoid of cytotoxicity at the particle doses employed for drug delivery. Similarly, we have demonstrated that the isoniazid delivered by MSNP equipped with pH-operated nanovalves kill M. tuberculosis within macrophages significantly more effectively than an equivalent amount of free drug. These data demonstrate that MSNP provide a versatile platform that can be functionalized to optimize the loading and intracellular release of specific drugs for the treatment of tuberculosis.","author":[{"dropping-particle":"","family":"Clemens","given":"Daniel L","non-dropping-particle":"","parse-names":false,"suffix":""},{"dropping-particle":"","family":"Lee","given":"Bai-Yu","non-dropping-particle":"","parse-names":false,"suffix":""},{"dropping-particle":"","family":"Xue","given":"Min","non-dropping-particle":"","parse-names":false,"suffix":""},{"dropping-particle":"","family":"Thomas","given":"Courtney R","non-dropping-particle":"","parse-names":false,"suffix":""},{"dropping-particle":"","family":"Meng","given":"Huan","non-dropping-particle":"","parse-names":false,"suffix":""},{"dropping-particle":"","family":"Ferris","given":"Daniel","non-dropping-particle":"","parse-names":false,"suffix":""},{"dropping-particle":"","family":"Nel","given":"Andre E","non-dropping-particle":"","parse-names":false,"suffix":""},{"dropping-particle":"","family":"Zink","given":"Jeffrey I","non-dropping-particle":"","parse-names":false,"suffix":""},{"dropping-particle":"","family":"Horwitz","given":"Marcus A","non-dropping-particle":"","parse-names":false,"suffix":""}],"container-title":"Antimicrobial Agents and Chemotherapy","id":"ITEM-1","issue":"5","issued":{"date-parts":[["2012"]]},"page":"2535-2545","title":"Targeted intracellular delivery of antituberculosis drugs to Mycobacterium tuberculosis-infected macrophages via functionalized mesoporous silica nanoparticles","type":"article-journal","volume":"56"},"uris":["http://www.mendeley.com/documents/?uuid=e62aca23-8069-3162-af59-6c1c97334053"]}],"mendeley":{"formattedCitation":"(Clemens et al., 2012)","plainTextFormattedCitation":"(Clemens et al., 2012)","previouslyFormattedCitation":"(Clemens et al., 2012)"},"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Clemens et al., 2012)</w:t>
            </w:r>
            <w:r w:rsidRPr="00C143DB">
              <w:rPr>
                <w:rStyle w:val="FootnoteReference"/>
                <w:rFonts w:ascii="Times New Roman" w:hAnsi="Times New Roman" w:cs="Times New Roman"/>
                <w:sz w:val="16"/>
                <w:szCs w:val="18"/>
              </w:rPr>
              <w:fldChar w:fldCharType="end"/>
            </w:r>
          </w:p>
        </w:tc>
      </w:tr>
      <w:tr w:rsidR="00EC280A" w:rsidRPr="00C143DB" w14:paraId="3A20754E" w14:textId="77777777" w:rsidTr="00EC280A">
        <w:trPr>
          <w:trHeight w:val="794"/>
        </w:trPr>
        <w:tc>
          <w:tcPr>
            <w:tcW w:w="562" w:type="dxa"/>
          </w:tcPr>
          <w:p w14:paraId="718EFC67" w14:textId="37657B38"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2.</w:t>
            </w:r>
          </w:p>
        </w:tc>
        <w:tc>
          <w:tcPr>
            <w:tcW w:w="1058" w:type="dxa"/>
          </w:tcPr>
          <w:p w14:paraId="1575F135" w14:textId="709F3C0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AMS-6 </w:t>
            </w:r>
          </w:p>
        </w:tc>
        <w:tc>
          <w:tcPr>
            <w:tcW w:w="1530" w:type="dxa"/>
          </w:tcPr>
          <w:p w14:paraId="27CEC4AB"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425B8BCB"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300 nm</w:t>
            </w:r>
          </w:p>
          <w:p w14:paraId="68B34668" w14:textId="4D0EC303"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5.49 nm</w:t>
            </w:r>
          </w:p>
        </w:tc>
        <w:tc>
          <w:tcPr>
            <w:tcW w:w="2237" w:type="dxa"/>
          </w:tcPr>
          <w:p w14:paraId="40A100E9" w14:textId="4A5C22E1"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Aminopropyl </w:t>
            </w:r>
            <w:proofErr w:type="spellStart"/>
            <w:r w:rsidRPr="00C143DB">
              <w:rPr>
                <w:rFonts w:ascii="Times New Roman" w:hAnsi="Times New Roman" w:cs="Times New Roman"/>
                <w:sz w:val="16"/>
                <w:szCs w:val="18"/>
              </w:rPr>
              <w:t>triethoxysilane</w:t>
            </w:r>
            <w:proofErr w:type="spellEnd"/>
            <w:r w:rsidRPr="00C143DB">
              <w:rPr>
                <w:rFonts w:ascii="Times New Roman" w:hAnsi="Times New Roman" w:cs="Times New Roman"/>
                <w:sz w:val="16"/>
                <w:szCs w:val="18"/>
              </w:rPr>
              <w:t xml:space="preserve"> (APES)</w:t>
            </w:r>
          </w:p>
        </w:tc>
        <w:tc>
          <w:tcPr>
            <w:tcW w:w="1417" w:type="dxa"/>
          </w:tcPr>
          <w:p w14:paraId="7BACD185" w14:textId="4BB2F4F1"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A-824</w:t>
            </w:r>
          </w:p>
        </w:tc>
        <w:tc>
          <w:tcPr>
            <w:tcW w:w="1476" w:type="dxa"/>
          </w:tcPr>
          <w:p w14:paraId="2FEEC438" w14:textId="2B6BAE46"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M. tuberculosis</w:t>
            </w:r>
          </w:p>
        </w:tc>
        <w:tc>
          <w:tcPr>
            <w:tcW w:w="1213" w:type="dxa"/>
          </w:tcPr>
          <w:p w14:paraId="75EA5735" w14:textId="5D097C69"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3390/nano4030813","abstract":"Tuberculosis is a major problem in public health. While new effective treatments to combat the disease are currently under development, they tend suffer from poor solubility often resulting in low and/or inconsistent oral bioavailability. Mesoporous materials are here investigated in an in vitro intracellular assay, for the effective delivery of compound PA-824; a poorly soluble bactericidal agent being developed against Tuberculosis (TB). Mesoporous materials enhance the solubility of PA-824; however, this is not translated into a higher antibacterial activity in TB-infected macrophages after 5 days of incubation, where similar values are obtained. The lack of improved activity may be due to insufficient release of the drug from the mesopores in the context of the cellular environment. However, these results show promising data for the use of mesoporous particles in the context of oral delivery with expected improvements in bioavailability.","author":[{"dropping-particle":"","family":"Xia","given":"Xin","non-dropping-particle":"","parse-names":false,"suffix":""},{"dropping-particle":"","family":"Pethe","given":"Kevin","non-dropping-particle":"","parse-names":false,"suffix":""},{"dropping-particle":"","family":"Kim","given":"Ryangyeo","non-dropping-particle":"","parse-names":false,"suffix":""},{"dropping-particle":"","family":"Ballell","given":"Lluis","non-dropping-particle":"","parse-names":false,"suffix":""},{"dropping-particle":"","family":"Barros","given":"David","non-dropping-particle":"","parse-names":false,"suffix":""},{"dropping-particle":"","family":"Cechetto","given":"Jonathan","non-dropping-particle":"","parse-names":false,"suffix":""},{"dropping-particle":"","family":"Jeon","given":"HeeKyoung","non-dropping-particle":"","parse-names":false,"suffix":""},{"dropping-particle":"","family":"Kim","given":"Kideok","non-dropping-particle":"","parse-names":false,"suffix":""},{"dropping-particle":"","family":"Garcia-Bennett","given":"Alfonso","non-dropping-particle":"","parse-names":false,"suffix":""}],"container-title":"Nanomaterials","id":"ITEM-1","issue":"3","issued":{"date-parts":[["2014"]]},"page":"813-826","title":"Encapsulation of anti-tuberculosis drugs within mesoporous silica and intracellular antibacterial activities","type":"article-journal","volume":"4"},"uris":["http://www.mendeley.com/documents/?uuid=19e35dbc-c121-428e-996a-a9e204a52825"]}],"mendeley":{"formattedCitation":"(Xia et al., 2014)","plainTextFormattedCitation":"(Xia et al., 2014)","previouslyFormattedCitation":"(Xia et al., 2014)"},"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Xia et al., 2014)</w:t>
            </w:r>
            <w:r w:rsidRPr="00C143DB">
              <w:rPr>
                <w:rStyle w:val="FootnoteReference"/>
                <w:rFonts w:ascii="Times New Roman" w:hAnsi="Times New Roman" w:cs="Times New Roman"/>
                <w:sz w:val="16"/>
                <w:szCs w:val="18"/>
              </w:rPr>
              <w:fldChar w:fldCharType="end"/>
            </w:r>
          </w:p>
        </w:tc>
      </w:tr>
      <w:tr w:rsidR="00EC280A" w:rsidRPr="00C143DB" w14:paraId="1345D3FD" w14:textId="77777777" w:rsidTr="00EC280A">
        <w:trPr>
          <w:trHeight w:val="794"/>
        </w:trPr>
        <w:tc>
          <w:tcPr>
            <w:tcW w:w="562" w:type="dxa"/>
          </w:tcPr>
          <w:p w14:paraId="275483A4" w14:textId="4B34F0B4"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3.</w:t>
            </w:r>
          </w:p>
        </w:tc>
        <w:tc>
          <w:tcPr>
            <w:tcW w:w="1058" w:type="dxa"/>
          </w:tcPr>
          <w:p w14:paraId="704AEB2A" w14:textId="433857A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6387685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5CBA1D0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00 nm, 50 nm</w:t>
            </w:r>
          </w:p>
          <w:p w14:paraId="052CA5A2" w14:textId="6AF79BEF"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 nm</w:t>
            </w:r>
          </w:p>
        </w:tc>
        <w:tc>
          <w:tcPr>
            <w:tcW w:w="2237" w:type="dxa"/>
          </w:tcPr>
          <w:p w14:paraId="1CDADAFF" w14:textId="3826013B"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lang w:val="nb-NO"/>
              </w:rPr>
              <w:t>Poly (ethylene imine)-poly (ethylene glycol) (PEI-PEG)</w:t>
            </w:r>
          </w:p>
        </w:tc>
        <w:tc>
          <w:tcPr>
            <w:tcW w:w="1417" w:type="dxa"/>
          </w:tcPr>
          <w:p w14:paraId="13102362" w14:textId="250A135F"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Isoniazid (INH)</w:t>
            </w:r>
          </w:p>
        </w:tc>
        <w:tc>
          <w:tcPr>
            <w:tcW w:w="1476" w:type="dxa"/>
          </w:tcPr>
          <w:p w14:paraId="6D2A29A9" w14:textId="0E95DC50"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M. tuberculosis</w:t>
            </w:r>
          </w:p>
        </w:tc>
        <w:tc>
          <w:tcPr>
            <w:tcW w:w="1213" w:type="dxa"/>
          </w:tcPr>
          <w:p w14:paraId="058D280B" w14:textId="1D16BC4E"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02/smll.201400765","ISSN":"16136829","abstract":"A multifunctional mesoporous drug delivery system that contains fluorescent imaging molecules, targeting proteins, and pH-sensitive nanovalves is developed and tested. Three nanovalve-mesoporous silica nanoparticle (NV-MSN) systems with varied quantities of nanovalves on the surface are synthesized. These systems are characterized and tested to optimize the trade-off between the coverage of nanovalves on the MSNs to effectively trap and deliver cargo, and the remaining underivatized silanol groups that can be used for protein attachments. The NV-MSN system that has satisfactory coverage for high loading and spare silanols is chosen, and transferrin (Tf) is integrated into the system. Abiotic studies are performed to test the operation of the nanovalve in the presence of the protein. In vitro studies are carried out to demonstrate the autonomous activation and function of the nanovalves in the system under biological conditions. Enhanced cellular uptake of the Tf-modified MSNs is seen using fluorescence microscopy and flow cytometry in MiaPaCa-2 cells. The MSNs are then tested using SCID mice, which show that both targeted and untargeted NV-MSN systems are fully functional to effectively deliver cargo. These new multifunctional nanoparticles serve proof of concept of nanovalve functionality in the presence of large proteins and demonstrate another dimension of MSN-based theranostic platforms.","author":[{"dropping-particle":"","family":"Hwang","given":"Angela A.","non-dropping-particle":"","parse-names":false,"suffix":""},{"dropping-particle":"","family":"Lu","given":"Jie","non-dropping-particle":"","parse-names":false,"suffix":""},{"dropping-particle":"","family":"Tamanoi","given":"Fuyuhiko","non-dropping-particle":"","parse-names":false,"suffix":""},{"dropping-particle":"","family":"Zink","given":"Jeffrey I","non-dropping-particle":"","parse-names":false,"suffix":""}],"container-title":"Small","id":"ITEM-1","issue":"3","issued":{"date-parts":[["2015"]]},"page":"319-328","title":"Functional nanovalves on protein-coated nanoparticles for in vitro and in vivo controlled drug delivery","type":"article-journal","volume":"11"},"uris":["http://www.mendeley.com/documents/?uuid=4cecef67-c932-3b2f-8f81-c3d7ea4cb3f0"]}],"mendeley":{"formattedCitation":"(Hwang, Lu, Tamanoi, &amp; Zink, 2015)","manualFormatting":"(Hwang et al., 2015)","plainTextFormattedCitation":"(Hwang, Lu, Tamanoi, &amp; Zink, 2015)","previouslyFormattedCitation":"(Hwang, Lu, Tamanoi, &amp; Zink, 2015)"},"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Hwang et al., 2015)</w:t>
            </w:r>
            <w:r w:rsidRPr="00C143DB">
              <w:rPr>
                <w:rStyle w:val="FootnoteReference"/>
                <w:rFonts w:ascii="Times New Roman" w:hAnsi="Times New Roman" w:cs="Times New Roman"/>
                <w:sz w:val="16"/>
                <w:szCs w:val="18"/>
              </w:rPr>
              <w:fldChar w:fldCharType="end"/>
            </w:r>
          </w:p>
        </w:tc>
      </w:tr>
      <w:tr w:rsidR="00EC280A" w:rsidRPr="00C143DB" w14:paraId="677EFF39" w14:textId="77777777" w:rsidTr="00EC280A">
        <w:trPr>
          <w:trHeight w:val="794"/>
        </w:trPr>
        <w:tc>
          <w:tcPr>
            <w:tcW w:w="562" w:type="dxa"/>
          </w:tcPr>
          <w:p w14:paraId="346158D2" w14:textId="49030FAB" w:rsidR="00EC280A" w:rsidRPr="00C143DB" w:rsidRDefault="00EC280A" w:rsidP="00EC280A">
            <w:pPr>
              <w:ind w:firstLine="40"/>
              <w:rPr>
                <w:rFonts w:ascii="Times New Roman" w:hAnsi="Times New Roman" w:cs="Times New Roman"/>
                <w:sz w:val="16"/>
                <w:szCs w:val="16"/>
              </w:rPr>
            </w:pPr>
            <w:r>
              <w:rPr>
                <w:rFonts w:ascii="Times New Roman" w:hAnsi="Times New Roman" w:cs="Times New Roman"/>
                <w:sz w:val="16"/>
                <w:szCs w:val="16"/>
              </w:rPr>
              <w:t>34.</w:t>
            </w:r>
          </w:p>
        </w:tc>
        <w:tc>
          <w:tcPr>
            <w:tcW w:w="1058" w:type="dxa"/>
          </w:tcPr>
          <w:p w14:paraId="15993F57" w14:textId="27C154F1"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3EE4597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59485795"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65.7 nm</w:t>
            </w:r>
          </w:p>
          <w:p w14:paraId="331FB849" w14:textId="4754E1EB"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2.8 nm</w:t>
            </w:r>
          </w:p>
        </w:tc>
        <w:tc>
          <w:tcPr>
            <w:tcW w:w="2237" w:type="dxa"/>
          </w:tcPr>
          <w:p w14:paraId="62ED8D87" w14:textId="1E6BD8B4"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Acetophenone (AP) as a chaperone</w:t>
            </w:r>
          </w:p>
        </w:tc>
        <w:tc>
          <w:tcPr>
            <w:tcW w:w="1417" w:type="dxa"/>
          </w:tcPr>
          <w:p w14:paraId="4E5B590C" w14:textId="2A652D2F"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Clofazimine (CFZ)</w:t>
            </w:r>
          </w:p>
        </w:tc>
        <w:tc>
          <w:tcPr>
            <w:tcW w:w="1476" w:type="dxa"/>
          </w:tcPr>
          <w:p w14:paraId="2173F582" w14:textId="06833BF8"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M. tuberculosis</w:t>
            </w:r>
          </w:p>
        </w:tc>
        <w:tc>
          <w:tcPr>
            <w:tcW w:w="1213" w:type="dxa"/>
          </w:tcPr>
          <w:p w14:paraId="789E2F06" w14:textId="71733F8F"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21/acsami.8b09069","ISSN":"19448252","PMID":"30160469","abstract":"The use of nanocarriers to deliver poorly soluble drugs to the sites of diseases is an attractive and general method, and mesoporous silica nanoparticles (MSNs) are increasingly being used as carriers. However, both loading a large amount of drugs into the pores and still being able to release the drug is a challenge. In this paper, we demonstrate a general strategy based on a companion molecule that chaperones the drug into the pores and also aids it in escaping. A common related strategy is to use a miscible co-solvent dimethyl sulfoxide (DMSO), but although loading may be efficient in DMSO, this co-solvent frequently diffuses into an aqueous environment, leaving the drug behind. We demonstrate the method by using acetophenone (AP), an FDA-approved food additive as the chaperone for clofazimine (CFZ), a water-insoluble antibiotic used to treat leprosy and multidrug-resistant tuberculosis. AP enables a high amount of CFZ cargo into the MSNs and also carries CFZ cargo out from the MSNs effectively when they are in an aqueous biorelevant environment. The amount of loading and the CFZ release efficiency from MSNs were optimized; 4.5 times more CFZ was loaded in MSNs with AP than that with DMSO and 2300 times more CFZ was released than that without the assistance of the AP. In vitro treatment of macrophages infected by Mycobacterium tuberculosis with the optimized CFZ-loaded MSNs killed the bacteria in the cells in a dose-dependent manner. These studies demonstrate a highly efficient method for loading nanoparticles with water-insoluble drug molecules and the efficacy of the nanoparticles in delivering drugs into eukaryotic cells in aqueous media.","author":[{"dropping-particle":"","family":"Chen","given":"Wei","non-dropping-particle":"","parse-names":false,"suffix":""},{"dropping-particle":"","family":"Cheng","given":"Chi An","non-dropping-particle":"","parse-names":false,"suffix":""},{"dropping-particle":"","family":"Lee","given":"Bai Yu","non-dropping-particle":"","parse-names":false,"suffix":""},{"dropping-particle":"","family":"Clemens","given":"Daniel L.","non-dropping-particle":"","parse-names":false,"suffix":""},{"dropping-particle":"","family":"Huang","given":"Wen Yen","non-dropping-particle":"","parse-names":false,"suffix":""},{"dropping-particle":"","family":"Horwitz","given":"Marcus A.","non-dropping-particle":"","parse-names":false,"suffix":""},{"dropping-particle":"","family":"Zink","given":"Jeffrey I.","non-dropping-particle":"","parse-names":false,"suffix":""}],"container-title":"ACS Applied Materials and Interfaces","id":"ITEM-1","issue":"38","issued":{"date-parts":[["2018","9","26"]]},"page":"31870-31881","title":"Facile strategy enabling both high loading and high release amounts of the water-insoluble drug clofazimine using mesoporous silica nanoparticles","type":"article-journal","volume":"10"},"uris":["http://www.mendeley.com/documents/?uuid=59291c1a-6cf3-3a0b-9cb9-22983159bbb9"]}],"mendeley":{"formattedCitation":"(W. Chen et al., 2018)","manualFormatting":"(Chen et al., 2018)","plainTextFormattedCitation":"(W. Chen et al., 2018)","previouslyFormattedCitation":"(W. Chen et al., 201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Chen et al., 2018)</w:t>
            </w:r>
            <w:r w:rsidRPr="00C143DB">
              <w:rPr>
                <w:rStyle w:val="FootnoteReference"/>
                <w:rFonts w:ascii="Times New Roman" w:hAnsi="Times New Roman" w:cs="Times New Roman"/>
                <w:sz w:val="16"/>
                <w:szCs w:val="18"/>
              </w:rPr>
              <w:fldChar w:fldCharType="end"/>
            </w:r>
          </w:p>
        </w:tc>
      </w:tr>
      <w:tr w:rsidR="00EC280A" w:rsidRPr="00C143DB" w14:paraId="79A3D93A" w14:textId="77777777" w:rsidTr="00EC280A">
        <w:trPr>
          <w:trHeight w:val="557"/>
        </w:trPr>
        <w:tc>
          <w:tcPr>
            <w:tcW w:w="562" w:type="dxa"/>
          </w:tcPr>
          <w:p w14:paraId="6FBFFC35" w14:textId="4AF468D6" w:rsidR="00EC280A" w:rsidRPr="00C143DB" w:rsidRDefault="00EC280A" w:rsidP="00EC280A">
            <w:pPr>
              <w:ind w:firstLine="40"/>
              <w:rPr>
                <w:rFonts w:ascii="Times New Roman" w:hAnsi="Times New Roman" w:cs="Times New Roman"/>
                <w:sz w:val="16"/>
                <w:szCs w:val="16"/>
              </w:rPr>
            </w:pPr>
            <w:r>
              <w:rPr>
                <w:rFonts w:ascii="Times New Roman" w:hAnsi="Times New Roman" w:cs="Times New Roman"/>
                <w:sz w:val="16"/>
                <w:szCs w:val="16"/>
              </w:rPr>
              <w:t>35.</w:t>
            </w:r>
          </w:p>
        </w:tc>
        <w:tc>
          <w:tcPr>
            <w:tcW w:w="1058" w:type="dxa"/>
          </w:tcPr>
          <w:p w14:paraId="333B7C69" w14:textId="293A1BFA"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3550010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pherical</w:t>
            </w:r>
          </w:p>
          <w:p w14:paraId="5943BCF6"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200 nm</w:t>
            </w:r>
          </w:p>
          <w:p w14:paraId="0C208511" w14:textId="16B50049"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3 nm</w:t>
            </w:r>
          </w:p>
        </w:tc>
        <w:tc>
          <w:tcPr>
            <w:tcW w:w="2237" w:type="dxa"/>
          </w:tcPr>
          <w:p w14:paraId="569D8423" w14:textId="38D8BEF8"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APTMS</w:t>
            </w:r>
          </w:p>
        </w:tc>
        <w:tc>
          <w:tcPr>
            <w:tcW w:w="1417" w:type="dxa"/>
          </w:tcPr>
          <w:p w14:paraId="73E31DEF" w14:textId="6E2310C0"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eptide NZX</w:t>
            </w:r>
          </w:p>
        </w:tc>
        <w:tc>
          <w:tcPr>
            <w:tcW w:w="1476" w:type="dxa"/>
          </w:tcPr>
          <w:p w14:paraId="6B005740" w14:textId="52467BBA"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M. </w:t>
            </w:r>
            <w:proofErr w:type="spellStart"/>
            <w:r w:rsidRPr="00C143DB">
              <w:rPr>
                <w:rFonts w:ascii="Times New Roman" w:hAnsi="Times New Roman" w:cs="Times New Roman"/>
                <w:i/>
                <w:sz w:val="16"/>
                <w:szCs w:val="18"/>
              </w:rPr>
              <w:t>bovis</w:t>
            </w:r>
            <w:proofErr w:type="spellEnd"/>
          </w:p>
        </w:tc>
        <w:tc>
          <w:tcPr>
            <w:tcW w:w="1213" w:type="dxa"/>
          </w:tcPr>
          <w:p w14:paraId="07203527" w14:textId="750570A6" w:rsidR="00EC280A" w:rsidRPr="00C143DB" w:rsidRDefault="00EC280A" w:rsidP="00EC280A">
            <w:pPr>
              <w:jc w:val="center"/>
              <w:rPr>
                <w:rStyle w:val="FootnoteReference"/>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371/journal.pone.0212858","ISBN":"1111111111","ISSN":"19326203","abstract":"Background Intracellular delivery of antimicrobial agents by nanoparticles, such as mesoporous silica particles (MSPs), offers an interesting strategy to treat intracellular infections. In tuberculo- sis (TB), Mycobacterium tuberculosis avoids components of the immune system by residing primarily inside alveolar macrophages, which are the desired target for TB therapy. Methods and findings We have previously identified a peptide, called NZX, capable of inhibiting both clinical and multi-drug resistant strains of M. tuberculosis at therapeutic concentrations. In this study we analysed the potential of MSPs containing NZX for the treatment of tuberculosis. The MSPs released functional NZX gradually into simulated lung fluid and the peptide filled MSPs were easily taken up by primary macrophages. In an intracellular infection model, the peptide con- taining particles showed increased mycobacterial killing compared to free peptide. The ther- apeutic potential of peptide containing MSPs was investigated in a murine infection model, showing that MSPs preserved the effect to eliminate M. tuberculosis in vivo. Conclusions In this study we found that loading the antimicrobial peptide NZX into MSPs increased the inhibition of intracellular mycobacteria in primary macrophages and preserved the ability to eliminate M. tuberculosis in vivo in a murine model. Our studies provide evidence for the fea- sibility of using MSPs for treatment of tuberculosis.","author":[{"dropping-particle":"","family":"Tenland","given":"Erik","non-dropping-particle":"","parse-names":false,"suffix":""},{"dropping-particle":"","family":"Pochert","given":"Alexander","non-dropping-particle":"","parse-names":false,"suffix":""},{"dropping-particle":"","family":"Krishnan","given":"Nitya","non-dropping-particle":"","parse-names":false,"suffix":""},{"dropping-particle":"","family":"Rao","given":"Komal Umashankar","non-dropping-particle":"","parse-names":false,"suffix":""},{"dropping-particle":"","family":"Kalsum","given":"Sadaf","non-dropping-particle":"","parse-names":false,"suffix":""},{"dropping-particle":"","family":"Braun","given":"Katharina","non-dropping-particle":"","parse-names":false,"suffix":""},{"dropping-particle":"","family":"Glegola-Madejska","given":"Izabela","non-dropping-particle":"","parse-names":false,"suffix":""},{"dropping-particle":"","family":"Lermid","given":"Maria","non-dropping-particle":"","parse-names":false,"suffix":""},{"dropping-particle":"","family":"Robertsonid","given":"Brian D","non-dropping-particle":"","parse-names":false,"suffix":""},{"dropping-particle":"","family":"Lindé Nid","given":"Mika","non-dropping-particle":"","parse-names":false,"suffix":""},{"dropping-particle":"","family":"Godalyid","given":"Gabriela","non-dropping-particle":"","parse-names":false,"suffix":""}],"container-title":"PLoS ONE","id":"ITEM-1","issued":{"date-parts":[["2019"]]},"page":"1-16","title":"Effective delivery of the anti-mycobacterial peptide NZX in mesoporous silica nanoparticles","type":"article-journal"},"uris":["http://www.mendeley.com/documents/?uuid=ccf40bdb-9b10-4f85-b645-6e5dd2ec9d75"]}],"mendeley":{"formattedCitation":"(Tenland et al., 2019)","plainTextFormattedCitation":"(Tenland et al., 2019)","previouslyFormattedCitation":"(Tenland et al., 2019)"},"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Tenland et al., 2019)</w:t>
            </w:r>
            <w:r w:rsidRPr="00C143DB">
              <w:rPr>
                <w:rStyle w:val="FootnoteReference"/>
                <w:rFonts w:ascii="Times New Roman" w:hAnsi="Times New Roman" w:cs="Times New Roman"/>
                <w:sz w:val="16"/>
                <w:szCs w:val="18"/>
              </w:rPr>
              <w:fldChar w:fldCharType="end"/>
            </w:r>
          </w:p>
        </w:tc>
      </w:tr>
      <w:tr w:rsidR="00EC280A" w:rsidRPr="00C143DB" w14:paraId="1A97B230" w14:textId="77777777" w:rsidTr="1D71F337">
        <w:trPr>
          <w:trHeight w:val="282"/>
        </w:trPr>
        <w:tc>
          <w:tcPr>
            <w:tcW w:w="9493" w:type="dxa"/>
            <w:gridSpan w:val="7"/>
            <w:shd w:val="clear" w:color="auto" w:fill="auto"/>
            <w:vAlign w:val="center"/>
          </w:tcPr>
          <w:p w14:paraId="300A6A2B" w14:textId="1D9911F7" w:rsidR="00EC280A" w:rsidRPr="00C143DB" w:rsidRDefault="00EC280A" w:rsidP="00EC280A">
            <w:pPr>
              <w:jc w:val="center"/>
              <w:rPr>
                <w:rFonts w:ascii="Times New Roman" w:hAnsi="Times New Roman" w:cs="Times New Roman"/>
                <w:b/>
                <w:sz w:val="16"/>
                <w:szCs w:val="18"/>
              </w:rPr>
            </w:pPr>
            <w:r w:rsidRPr="00C143DB">
              <w:rPr>
                <w:rFonts w:ascii="Times New Roman" w:hAnsi="Times New Roman" w:cs="Times New Roman"/>
                <w:b/>
                <w:sz w:val="18"/>
                <w:szCs w:val="18"/>
              </w:rPr>
              <w:t>Metal-silica nanocomposites</w:t>
            </w:r>
          </w:p>
        </w:tc>
      </w:tr>
      <w:tr w:rsidR="00EC280A" w:rsidRPr="00C143DB" w14:paraId="6EECA878" w14:textId="77777777" w:rsidTr="00EC280A">
        <w:trPr>
          <w:trHeight w:val="159"/>
        </w:trPr>
        <w:tc>
          <w:tcPr>
            <w:tcW w:w="562" w:type="dxa"/>
          </w:tcPr>
          <w:p w14:paraId="0E8BB42C" w14:textId="77777777" w:rsidR="00EC280A" w:rsidRPr="00C143DB" w:rsidRDefault="00EC280A" w:rsidP="00EC280A">
            <w:pPr>
              <w:ind w:firstLine="40"/>
              <w:rPr>
                <w:rFonts w:ascii="Times New Roman" w:hAnsi="Times New Roman" w:cs="Times New Roman"/>
                <w:sz w:val="16"/>
                <w:szCs w:val="16"/>
              </w:rPr>
            </w:pPr>
          </w:p>
          <w:p w14:paraId="07F635CD" w14:textId="208BA6C5"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6.</w:t>
            </w:r>
          </w:p>
        </w:tc>
        <w:tc>
          <w:tcPr>
            <w:tcW w:w="1058" w:type="dxa"/>
          </w:tcPr>
          <w:p w14:paraId="0B7AAB27" w14:textId="42CF1EE3"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CM-41</w:t>
            </w:r>
          </w:p>
        </w:tc>
        <w:tc>
          <w:tcPr>
            <w:tcW w:w="1530" w:type="dxa"/>
          </w:tcPr>
          <w:p w14:paraId="464213BF"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7C04BB0D" w14:textId="607491B3"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100 nm</w:t>
            </w:r>
          </w:p>
        </w:tc>
        <w:tc>
          <w:tcPr>
            <w:tcW w:w="2237" w:type="dxa"/>
          </w:tcPr>
          <w:p w14:paraId="5C88D14A" w14:textId="5124B066"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APTES</w:t>
            </w:r>
          </w:p>
        </w:tc>
        <w:tc>
          <w:tcPr>
            <w:tcW w:w="1417" w:type="dxa"/>
          </w:tcPr>
          <w:p w14:paraId="07D1EF8F" w14:textId="533E4F79"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Silver nanocrystals</w:t>
            </w:r>
          </w:p>
        </w:tc>
        <w:tc>
          <w:tcPr>
            <w:tcW w:w="1476" w:type="dxa"/>
          </w:tcPr>
          <w:p w14:paraId="386A418D" w14:textId="282868C3" w:rsidR="00EC280A" w:rsidRPr="00156409"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a</w:t>
            </w:r>
            <w:r w:rsidRPr="00156409">
              <w:rPr>
                <w:rFonts w:ascii="Times New Roman" w:hAnsi="Times New Roman" w:cs="Times New Roman"/>
                <w:i/>
                <w:sz w:val="16"/>
                <w:szCs w:val="18"/>
              </w:rPr>
              <w:t>nthracis,</w:t>
            </w:r>
          </w:p>
          <w:p w14:paraId="1BDFF51A" w14:textId="723A5554" w:rsidR="00EC280A" w:rsidRPr="00AE505D" w:rsidRDefault="00EC280A" w:rsidP="00EC280A">
            <w:pPr>
              <w:pStyle w:val="ListParagraph"/>
              <w:ind w:left="0"/>
              <w:jc w:val="center"/>
              <w:rPr>
                <w:rFonts w:ascii="Times New Roman" w:hAnsi="Times New Roman" w:cs="Times New Roman"/>
                <w:i/>
                <w:sz w:val="16"/>
                <w:szCs w:val="18"/>
              </w:rPr>
            </w:pPr>
            <w:proofErr w:type="gramStart"/>
            <w:r>
              <w:rPr>
                <w:rFonts w:ascii="Times New Roman" w:hAnsi="Times New Roman" w:cs="Times New Roman"/>
                <w:i/>
                <w:sz w:val="16"/>
                <w:szCs w:val="18"/>
              </w:rPr>
              <w:t>E.coli</w:t>
            </w:r>
            <w:proofErr w:type="gramEnd"/>
          </w:p>
        </w:tc>
        <w:tc>
          <w:tcPr>
            <w:tcW w:w="1213" w:type="dxa"/>
          </w:tcPr>
          <w:p w14:paraId="79CAAA1A" w14:textId="56D1A770" w:rsidR="00EC280A" w:rsidRPr="00C143DB" w:rsidRDefault="00EC280A" w:rsidP="00EC280A">
            <w:pPr>
              <w:jc w:val="center"/>
              <w:rPr>
                <w:rStyle w:val="FootnoteReference"/>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02/adma.200802646","ISBN":"1521-4095","ISSN":"09359648","abstract":"Silver nanocrystals encapsulated in mesoporous silica nanoparticles are prepared by coating hydrophobic silver nanocrystals with amphiphilic surfactants and growing mesostructured silica around the materials. The nanoparticles can be used as antimicrobial agents for both Gram-positive and -negative bacteria through oxidative dissolution of the silver nanocrystals. The surface characteristics of the silica exterior affect the binding to the bacteria and the cytotoxicity.","author":[{"dropping-particle":"","family":"Liong","given":"Monty","non-dropping-particle":"","parse-names":false,"suffix":""},{"dropping-particle":"","family":"France","given":"Bryan","non-dropping-particle":"","parse-names":false,"suffix":""},{"dropping-particle":"","family":"Bradley","given":"Kenneth A.","non-dropping-particle":"","parse-names":false,"suffix":""},{"dropping-particle":"","family":"Zink","given":"Jeffrey I.","non-dropping-particle":"","parse-names":false,"suffix":""}],"container-title":"Advanced Materials","id":"ITEM-1","issue":"17","issued":{"date-parts":[["2009"]]},"page":"1684-1689","title":"Antimicrobial activity of silver nanocrystals encapsulated in mesoporous silica nanoparticles","type":"article-journal","volume":"21"},"uris":["http://www.mendeley.com/documents/?uuid=ff11c0a2-118e-463f-9117-128e00863c91"]}],"mendeley":{"formattedCitation":"(Liong, France, Bradley, &amp; Zink, 2009)","plainTextFormattedCitation":"(Liong, France, Bradley, &amp; Zink, 2009)","previouslyFormattedCitation":"(Liong, France, Bradley, &amp; Zink, 2009)"},"properties":{"noteIndex":0},"schema":"https://github.com/citation-style-language/schema/raw/master/csl-citation.json"}</w:instrText>
            </w:r>
            <w:r>
              <w:rPr>
                <w:rFonts w:ascii="Times New Roman" w:hAnsi="Times New Roman" w:cs="Times New Roman"/>
                <w:sz w:val="16"/>
                <w:szCs w:val="18"/>
              </w:rPr>
              <w:fldChar w:fldCharType="separate"/>
            </w:r>
            <w:r w:rsidRPr="00156409">
              <w:rPr>
                <w:rFonts w:ascii="Times New Roman" w:hAnsi="Times New Roman" w:cs="Times New Roman"/>
                <w:noProof/>
                <w:sz w:val="16"/>
                <w:szCs w:val="18"/>
              </w:rPr>
              <w:t>(Liong, France, Bradley, &amp; Zink, 2009)</w:t>
            </w:r>
            <w:r>
              <w:rPr>
                <w:rFonts w:ascii="Times New Roman" w:hAnsi="Times New Roman" w:cs="Times New Roman"/>
                <w:sz w:val="16"/>
                <w:szCs w:val="18"/>
              </w:rPr>
              <w:fldChar w:fldCharType="end"/>
            </w:r>
          </w:p>
        </w:tc>
      </w:tr>
      <w:tr w:rsidR="00EC280A" w:rsidRPr="00C143DB" w14:paraId="053CB2BE" w14:textId="77777777" w:rsidTr="00EC280A">
        <w:trPr>
          <w:trHeight w:val="159"/>
        </w:trPr>
        <w:tc>
          <w:tcPr>
            <w:tcW w:w="562" w:type="dxa"/>
            <w:vMerge w:val="restart"/>
          </w:tcPr>
          <w:p w14:paraId="432D7335" w14:textId="77777777" w:rsidR="00EC280A" w:rsidRPr="00C143DB" w:rsidRDefault="00EC280A" w:rsidP="00EC280A">
            <w:pPr>
              <w:ind w:firstLine="40"/>
              <w:rPr>
                <w:rFonts w:ascii="Times New Roman" w:hAnsi="Times New Roman" w:cs="Times New Roman"/>
                <w:sz w:val="16"/>
                <w:szCs w:val="16"/>
              </w:rPr>
            </w:pPr>
          </w:p>
          <w:p w14:paraId="489BA89D" w14:textId="41A98162"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7.</w:t>
            </w:r>
          </w:p>
        </w:tc>
        <w:tc>
          <w:tcPr>
            <w:tcW w:w="1058" w:type="dxa"/>
          </w:tcPr>
          <w:p w14:paraId="16A06C53"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P1 (MCM-41)</w:t>
            </w:r>
          </w:p>
        </w:tc>
        <w:tc>
          <w:tcPr>
            <w:tcW w:w="1530" w:type="dxa"/>
          </w:tcPr>
          <w:p w14:paraId="2368651A"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76FB4BB7"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 200 nm</w:t>
            </w:r>
          </w:p>
          <w:p w14:paraId="2194B14E"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3.8 nm</w:t>
            </w:r>
          </w:p>
        </w:tc>
        <w:tc>
          <w:tcPr>
            <w:tcW w:w="2237" w:type="dxa"/>
            <w:vMerge w:val="restart"/>
          </w:tcPr>
          <w:p w14:paraId="6062C0B2"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Electrostatic adsorption of chitosan</w:t>
            </w:r>
          </w:p>
        </w:tc>
        <w:tc>
          <w:tcPr>
            <w:tcW w:w="1417" w:type="dxa"/>
            <w:vMerge w:val="restart"/>
          </w:tcPr>
          <w:p w14:paraId="478751D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ilver ions (Ag+)</w:t>
            </w:r>
          </w:p>
        </w:tc>
        <w:tc>
          <w:tcPr>
            <w:tcW w:w="1476" w:type="dxa"/>
            <w:vMerge w:val="restart"/>
          </w:tcPr>
          <w:p w14:paraId="2D5AA102" w14:textId="77777777" w:rsidR="00EC280A" w:rsidRPr="00C143DB"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vMerge w:val="restart"/>
          </w:tcPr>
          <w:p w14:paraId="08DF9AA7" w14:textId="41564043" w:rsidR="00EC280A" w:rsidRPr="00C143DB" w:rsidRDefault="00EC280A" w:rsidP="00EC280A">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39/c5tb02526e","ISSN":"2050750X","abstract":"Mechanism of antibacterial activity of MSPs with high aspect ratio and surface modification. In this study, mesoporous silica nanoparticles (MSPs) of different size and shape were developed, and their surface coatings were utilized to study their differential effects in enhancing antibacterial activity. In brief, MSPs with three different aspect ratios (1, 2 and 4) were prepared, doped with silver ions and finally coated with the polymer chitosan. Both Gram-positive and Gram-negative bacteria were treated with the MSPs. Results indicate that silver ion doped and chitosan coated MSPs with the aspect ratio of 4 (Cht/MSP4:Ag + ) have the highest antimicrobial activity among the prepared series. Further studies revealed that Cht/MSP4:Ag + was most effective against Escherichia coli ( E.coli ) and least effective against Vibrio cholerae (V. cholerae) . To investigate the detailed inhibition mechanism of the MSPs, the interaction of the nanoparticles with E.coli membranes and its intracellular DNA was assessed using various spectroscopic and imaging-based techniques. Furthermore, to increase the efficiency of the MSPs, a combinatorial antibacterial strategy was also explored, where nanoparticles, in combination with kanamycin (antibiotic), were used against Vibrio Cholerae (V. cholerae) . Toxicity screening of these on MSPs was conducted on Caco-2 cells, and the results show that the dose used for antibacterial screening is below the limit of the toxicity threshold. Our findings show that both shape and surface engineering contribute positively towards killing bacteria, and the newly developed silver ion-doped and chitosan-coated MSPs have good potential as antimicrobial nanomaterials.","author":[{"dropping-particle":"","family":"Karaman","given":"Didem S.","non-dropping-particle":"","parse-names":false,"suffix":""},{"dropping-particle":"","family":"Sarwar","given":"S.","non-dropping-particle":"","parse-names":false,"suffix":""},{"dropping-particle":"","family":"Desai","given":"D.","non-dropping-particle":"","parse-names":false,"suffix":""},{"dropping-particle":"","family":"Björk","given":"E. M.","non-dropping-particle":"","parse-names":false,"suffix":""},{"dropping-particle":"","family":"Odén","given":"M.","non-dropping-particle":"","parse-names":false,"suffix":""},{"dropping-particle":"","family":"Chakrabarti","given":"P.","non-dropping-particle":"","parse-names":false,"suffix":""},{"dropping-particle":"","family":"Rosenholm","given":"J. M.","non-dropping-particle":"","parse-names":false,"suffix":""},{"dropping-particle":"","family":"Chakraborti","given":"S.","non-dropping-particle":"","parse-names":false,"suffix":""}],"container-title":"Journal of Materials Chemistry B","id":"ITEM-1","issue":"19","issued":{"date-parts":[["2016","5","11"]]},"page":"3292-3304","publisher":"The Royal Society of Chemistry","title":"Shape engineering boosts antibacterial activity of chitosan coated mesoporous silica nanoparticle doped with silver: A mechanistic investigation","type":"article-journal","volume":"4"},"uris":["http://www.mendeley.com/documents/?uuid=f73ae5a3-aca9-4b4a-8681-a597c2bb0c4b"]}],"mendeley":{"formattedCitation":"(Karaman et al., 2016)","plainTextFormattedCitation":"(Karaman et al., 2016)","previouslyFormattedCitation":"(Karaman et al., 2016)"},"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Karaman et al., 2016)</w:t>
            </w:r>
            <w:r w:rsidRPr="00C143DB">
              <w:rPr>
                <w:rStyle w:val="FootnoteReference"/>
                <w:rFonts w:ascii="Times New Roman" w:hAnsi="Times New Roman" w:cs="Times New Roman"/>
                <w:sz w:val="16"/>
                <w:szCs w:val="18"/>
              </w:rPr>
              <w:fldChar w:fldCharType="end"/>
            </w:r>
          </w:p>
        </w:tc>
      </w:tr>
      <w:tr w:rsidR="00EC280A" w:rsidRPr="00C143DB" w14:paraId="5328179E" w14:textId="77777777" w:rsidTr="00EC280A">
        <w:trPr>
          <w:trHeight w:val="159"/>
        </w:trPr>
        <w:tc>
          <w:tcPr>
            <w:tcW w:w="562" w:type="dxa"/>
            <w:vMerge/>
          </w:tcPr>
          <w:p w14:paraId="04A1CDBD" w14:textId="77777777" w:rsidR="00EC280A" w:rsidRPr="00C143DB" w:rsidRDefault="00EC280A" w:rsidP="00EC280A">
            <w:pPr>
              <w:ind w:firstLine="40"/>
              <w:rPr>
                <w:rFonts w:ascii="Times New Roman" w:hAnsi="Times New Roman" w:cs="Times New Roman"/>
                <w:sz w:val="16"/>
                <w:szCs w:val="18"/>
              </w:rPr>
            </w:pPr>
          </w:p>
        </w:tc>
        <w:tc>
          <w:tcPr>
            <w:tcW w:w="1058" w:type="dxa"/>
          </w:tcPr>
          <w:p w14:paraId="4E5E6D4D"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MSP2</w:t>
            </w:r>
          </w:p>
          <w:p w14:paraId="1794122B"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BA-15)</w:t>
            </w:r>
          </w:p>
        </w:tc>
        <w:tc>
          <w:tcPr>
            <w:tcW w:w="1530" w:type="dxa"/>
          </w:tcPr>
          <w:p w14:paraId="2689C461"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Rod-shaped</w:t>
            </w:r>
          </w:p>
          <w:p w14:paraId="0E3F7F07"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475 nm</w:t>
            </w:r>
          </w:p>
          <w:p w14:paraId="34F8F57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P: 11.4 nm </w:t>
            </w:r>
          </w:p>
        </w:tc>
        <w:tc>
          <w:tcPr>
            <w:tcW w:w="2237" w:type="dxa"/>
            <w:vMerge/>
          </w:tcPr>
          <w:p w14:paraId="4DED28AC" w14:textId="77777777" w:rsidR="00EC280A" w:rsidRPr="00C143DB" w:rsidRDefault="00EC280A" w:rsidP="00EC280A">
            <w:pPr>
              <w:rPr>
                <w:rFonts w:ascii="Times New Roman" w:hAnsi="Times New Roman" w:cs="Times New Roman"/>
                <w:sz w:val="16"/>
                <w:szCs w:val="18"/>
              </w:rPr>
            </w:pPr>
          </w:p>
        </w:tc>
        <w:tc>
          <w:tcPr>
            <w:tcW w:w="1417" w:type="dxa"/>
            <w:vMerge/>
          </w:tcPr>
          <w:p w14:paraId="1E3E3DE8" w14:textId="77777777" w:rsidR="00EC280A" w:rsidRPr="00C143DB" w:rsidRDefault="00EC280A" w:rsidP="00EC280A">
            <w:pPr>
              <w:jc w:val="center"/>
              <w:rPr>
                <w:rFonts w:ascii="Times New Roman" w:hAnsi="Times New Roman" w:cs="Times New Roman"/>
                <w:sz w:val="16"/>
                <w:szCs w:val="18"/>
              </w:rPr>
            </w:pPr>
          </w:p>
        </w:tc>
        <w:tc>
          <w:tcPr>
            <w:tcW w:w="1476" w:type="dxa"/>
            <w:vMerge/>
          </w:tcPr>
          <w:p w14:paraId="54D9A494" w14:textId="77777777" w:rsidR="00EC280A" w:rsidRPr="00C143DB" w:rsidRDefault="00EC280A" w:rsidP="00EC280A">
            <w:pPr>
              <w:jc w:val="center"/>
              <w:rPr>
                <w:rFonts w:ascii="Times New Roman" w:hAnsi="Times New Roman" w:cs="Times New Roman"/>
                <w:i/>
                <w:sz w:val="16"/>
                <w:szCs w:val="18"/>
              </w:rPr>
            </w:pPr>
          </w:p>
        </w:tc>
        <w:tc>
          <w:tcPr>
            <w:tcW w:w="1213" w:type="dxa"/>
            <w:vMerge/>
          </w:tcPr>
          <w:p w14:paraId="3C8B9D8E" w14:textId="77777777" w:rsidR="00EC280A" w:rsidRPr="00C143DB" w:rsidRDefault="00EC280A" w:rsidP="00EC280A">
            <w:pPr>
              <w:jc w:val="center"/>
              <w:rPr>
                <w:rFonts w:ascii="Times New Roman" w:hAnsi="Times New Roman" w:cs="Times New Roman"/>
                <w:sz w:val="16"/>
                <w:szCs w:val="18"/>
              </w:rPr>
            </w:pPr>
          </w:p>
        </w:tc>
      </w:tr>
      <w:tr w:rsidR="00EC280A" w:rsidRPr="00C143DB" w14:paraId="28646E65" w14:textId="77777777" w:rsidTr="00EC280A">
        <w:trPr>
          <w:trHeight w:val="159"/>
        </w:trPr>
        <w:tc>
          <w:tcPr>
            <w:tcW w:w="562" w:type="dxa"/>
            <w:vMerge/>
          </w:tcPr>
          <w:p w14:paraId="441EE9BB" w14:textId="77777777" w:rsidR="00EC280A" w:rsidRPr="00C143DB" w:rsidRDefault="00EC280A" w:rsidP="00EC280A">
            <w:pPr>
              <w:ind w:firstLine="40"/>
              <w:rPr>
                <w:rFonts w:ascii="Times New Roman" w:hAnsi="Times New Roman" w:cs="Times New Roman"/>
                <w:sz w:val="16"/>
                <w:szCs w:val="18"/>
              </w:rPr>
            </w:pPr>
          </w:p>
        </w:tc>
        <w:tc>
          <w:tcPr>
            <w:tcW w:w="1058" w:type="dxa"/>
          </w:tcPr>
          <w:p w14:paraId="70F982E6"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MSP4 </w:t>
            </w:r>
          </w:p>
          <w:p w14:paraId="2F1F94D6"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BA-15)</w:t>
            </w:r>
          </w:p>
        </w:tc>
        <w:tc>
          <w:tcPr>
            <w:tcW w:w="1530" w:type="dxa"/>
          </w:tcPr>
          <w:p w14:paraId="699DA32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 xml:space="preserve">Rod-shaped </w:t>
            </w:r>
          </w:p>
          <w:p w14:paraId="5F888E4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S: ̴ 500 nm</w:t>
            </w:r>
          </w:p>
          <w:p w14:paraId="14C6C004" w14:textId="77777777" w:rsidR="00EC280A" w:rsidRPr="00C143DB" w:rsidRDefault="00EC280A" w:rsidP="00EC280A">
            <w:pPr>
              <w:rPr>
                <w:rFonts w:ascii="Times New Roman" w:hAnsi="Times New Roman" w:cs="Times New Roman"/>
                <w:sz w:val="16"/>
                <w:szCs w:val="18"/>
              </w:rPr>
            </w:pPr>
            <w:r w:rsidRPr="00C143DB">
              <w:rPr>
                <w:rFonts w:ascii="Times New Roman" w:hAnsi="Times New Roman" w:cs="Times New Roman"/>
                <w:sz w:val="16"/>
                <w:szCs w:val="18"/>
              </w:rPr>
              <w:t>P: 14.2 nm</w:t>
            </w:r>
          </w:p>
        </w:tc>
        <w:tc>
          <w:tcPr>
            <w:tcW w:w="2237" w:type="dxa"/>
            <w:vMerge/>
          </w:tcPr>
          <w:p w14:paraId="27C10FDA" w14:textId="77777777" w:rsidR="00EC280A" w:rsidRPr="00C143DB" w:rsidRDefault="00EC280A" w:rsidP="00EC280A">
            <w:pPr>
              <w:rPr>
                <w:rFonts w:ascii="Times New Roman" w:hAnsi="Times New Roman" w:cs="Times New Roman"/>
                <w:sz w:val="16"/>
                <w:szCs w:val="18"/>
              </w:rPr>
            </w:pPr>
          </w:p>
        </w:tc>
        <w:tc>
          <w:tcPr>
            <w:tcW w:w="1417" w:type="dxa"/>
            <w:vMerge/>
          </w:tcPr>
          <w:p w14:paraId="3489F317" w14:textId="77777777" w:rsidR="00EC280A" w:rsidRPr="00C143DB" w:rsidRDefault="00EC280A" w:rsidP="00EC280A">
            <w:pPr>
              <w:jc w:val="center"/>
              <w:rPr>
                <w:rFonts w:ascii="Times New Roman" w:hAnsi="Times New Roman" w:cs="Times New Roman"/>
                <w:sz w:val="16"/>
                <w:szCs w:val="18"/>
              </w:rPr>
            </w:pPr>
          </w:p>
        </w:tc>
        <w:tc>
          <w:tcPr>
            <w:tcW w:w="1476" w:type="dxa"/>
            <w:vMerge/>
          </w:tcPr>
          <w:p w14:paraId="2B3F8B7A" w14:textId="77777777" w:rsidR="00EC280A" w:rsidRPr="00C143DB" w:rsidRDefault="00EC280A" w:rsidP="00EC280A">
            <w:pPr>
              <w:jc w:val="center"/>
              <w:rPr>
                <w:rFonts w:ascii="Times New Roman" w:hAnsi="Times New Roman" w:cs="Times New Roman"/>
                <w:i/>
                <w:sz w:val="16"/>
                <w:szCs w:val="18"/>
              </w:rPr>
            </w:pPr>
          </w:p>
        </w:tc>
        <w:tc>
          <w:tcPr>
            <w:tcW w:w="1213" w:type="dxa"/>
            <w:vMerge/>
          </w:tcPr>
          <w:p w14:paraId="3FD6A428" w14:textId="77777777" w:rsidR="00EC280A" w:rsidRPr="00C143DB" w:rsidRDefault="00EC280A" w:rsidP="00EC280A">
            <w:pPr>
              <w:jc w:val="center"/>
              <w:rPr>
                <w:rFonts w:ascii="Times New Roman" w:hAnsi="Times New Roman" w:cs="Times New Roman"/>
                <w:sz w:val="16"/>
                <w:szCs w:val="18"/>
              </w:rPr>
            </w:pPr>
          </w:p>
        </w:tc>
      </w:tr>
      <w:tr w:rsidR="00EC280A" w:rsidRPr="00C143DB" w14:paraId="41DA04E3" w14:textId="77777777" w:rsidTr="00EC280A">
        <w:trPr>
          <w:trHeight w:val="159"/>
        </w:trPr>
        <w:tc>
          <w:tcPr>
            <w:tcW w:w="562" w:type="dxa"/>
          </w:tcPr>
          <w:p w14:paraId="688DDF55" w14:textId="1ED5713C"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8.</w:t>
            </w:r>
          </w:p>
        </w:tc>
        <w:tc>
          <w:tcPr>
            <w:tcW w:w="1058" w:type="dxa"/>
          </w:tcPr>
          <w:p w14:paraId="25BDADCD" w14:textId="08728AD2"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4D59BDE4"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pherical </w:t>
            </w:r>
          </w:p>
          <w:p w14:paraId="1F335ABD"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61.1 ±7.9 nm</w:t>
            </w:r>
          </w:p>
          <w:p w14:paraId="78C156DA" w14:textId="38153C8C"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P: 2.6 nm</w:t>
            </w:r>
          </w:p>
        </w:tc>
        <w:tc>
          <w:tcPr>
            <w:tcW w:w="2237" w:type="dxa"/>
          </w:tcPr>
          <w:p w14:paraId="2C2DF10B" w14:textId="573BF28E" w:rsidR="00EC280A" w:rsidRPr="00C143DB"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7984F29B" w14:textId="0D090A5C" w:rsidR="00EC280A" w:rsidRPr="00C143DB" w:rsidRDefault="00EC280A" w:rsidP="00EC280A">
            <w:pPr>
              <w:jc w:val="center"/>
              <w:rPr>
                <w:rFonts w:ascii="Times New Roman" w:hAnsi="Times New Roman" w:cs="Times New Roman"/>
                <w:sz w:val="16"/>
                <w:szCs w:val="18"/>
              </w:rPr>
            </w:pPr>
            <w:r>
              <w:rPr>
                <w:rFonts w:ascii="Times New Roman" w:hAnsi="Times New Roman" w:cs="Times New Roman"/>
                <w:sz w:val="16"/>
                <w:szCs w:val="18"/>
              </w:rPr>
              <w:t>Silver nanoclusters</w:t>
            </w:r>
          </w:p>
        </w:tc>
        <w:tc>
          <w:tcPr>
            <w:tcW w:w="1476" w:type="dxa"/>
          </w:tcPr>
          <w:p w14:paraId="18882168"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7C5C2CAD" w14:textId="272C76B0" w:rsidR="00EC280A" w:rsidRPr="00C143DB"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aeruginosa</w:t>
            </w:r>
          </w:p>
        </w:tc>
        <w:tc>
          <w:tcPr>
            <w:tcW w:w="1213" w:type="dxa"/>
          </w:tcPr>
          <w:p w14:paraId="772AD92A" w14:textId="15A84587" w:rsidR="00EC280A" w:rsidRPr="00C143DB"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jcis.2019.08.009","ISSN":"10957103","abstract":"Ultrasmall silver nanoclusters (Ag NCs) are one of the emerging and highly efficient antibacterial agents, owing to the unique features of sub-2 nm particle size and the high abundance of the active Ag+ species. However, practical applications of Ag NCs in biological environment are often hampered by silver oxidization, which results in particle aggregation and loss of antibacterial activity. In this study, for the first time, we develop a facile method to synthesize highly dispersed Ag NCs decorated mesoporous silica nanoparticles (Ag NC-MSNs) capable of long-term and efficient release of Ag+ ions. This novel Ag NC-MSNs nanocomposite was demonstrated as an effective antibacterial agent against both Gram-positive and Gram-negative pathogenic bacteria. Compared with the counterparts Ag NCs and silver nanoparticles decorated mesoporous silica nanoparticles (Ag NP-MSNs), Ag NC-MSNs exhibit 17-fold and 27-fold enhancement in antibacterial potency, respectively. The homogeneous distribution of ultrasmall Ag NCs in the mesoporous architecture of supporting MSNs matrix is crucial for the controlled release of Ag+ ions, leading to the superior broad-spectrum antimicrobial activity. Moreover, the cytotoxicity assay indicated that the effective antibacterial concentration of Ag NC-MSNs shows minimum toxicity on mammalian cells. This new Ag nanocomposite developed in this work is promising for practical applications against various microbial infections.","author":[{"dropping-particle":"","family":"Liu","given":"Jing","non-dropping-particle":"","parse-names":false,"suffix":""},{"dropping-particle":"","family":"Li","given":"Siheng","non-dropping-particle":"","parse-names":false,"suffix":""},{"dropping-particle":"","family":"Fang","given":"Yushuang","non-dropping-particle":"","parse-names":false,"suffix":""},{"dropping-particle":"","family":"Zhu","given":"Zhiling","non-dropping-particle":"","parse-names":false,"suffix":""}],"container-title":"Journal of Colloid and Interface Science","id":"ITEM-1","issued":{"date-parts":[["2019"]]},"page":"470-479","title":"Boosting antibacterial activity with mesoporous silica nanoparticles supported silver nanoclusters","type":"article-journal","volume":"555"},"uris":["http://www.mendeley.com/documents/?uuid=949c11de-f9fe-35d0-a37a-278e49dc777a"]}],"mendeley":{"formattedCitation":"(Liu, Li, Fang, &amp; Zhu, 2019)","plainTextFormattedCitation":"(Liu, Li, Fang, &amp; Zhu, 2019)","previouslyFormattedCitation":"(Liu, Li, Fang, &amp; Zhu, 2019)"},"properties":{"noteIndex":0},"schema":"https://github.com/citation-style-language/schema/raw/master/csl-citation.json"}</w:instrText>
            </w:r>
            <w:r>
              <w:rPr>
                <w:rFonts w:ascii="Times New Roman" w:hAnsi="Times New Roman" w:cs="Times New Roman"/>
                <w:sz w:val="16"/>
                <w:szCs w:val="18"/>
              </w:rPr>
              <w:fldChar w:fldCharType="separate"/>
            </w:r>
            <w:r w:rsidRPr="00607339">
              <w:rPr>
                <w:rFonts w:ascii="Times New Roman" w:hAnsi="Times New Roman" w:cs="Times New Roman"/>
                <w:noProof/>
                <w:sz w:val="16"/>
                <w:szCs w:val="18"/>
              </w:rPr>
              <w:t>(Liu, Li, Fang, &amp; Zhu, 2019)</w:t>
            </w:r>
            <w:r>
              <w:rPr>
                <w:rFonts w:ascii="Times New Roman" w:hAnsi="Times New Roman" w:cs="Times New Roman"/>
                <w:sz w:val="16"/>
                <w:szCs w:val="18"/>
              </w:rPr>
              <w:fldChar w:fldCharType="end"/>
            </w:r>
          </w:p>
        </w:tc>
      </w:tr>
      <w:tr w:rsidR="00EC280A" w:rsidRPr="00C143DB" w14:paraId="3DA14803" w14:textId="77777777" w:rsidTr="00EC280A">
        <w:trPr>
          <w:trHeight w:val="159"/>
        </w:trPr>
        <w:tc>
          <w:tcPr>
            <w:tcW w:w="562" w:type="dxa"/>
          </w:tcPr>
          <w:p w14:paraId="6A8E6499" w14:textId="7D65BC19"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39.</w:t>
            </w:r>
          </w:p>
        </w:tc>
        <w:tc>
          <w:tcPr>
            <w:tcW w:w="1058" w:type="dxa"/>
          </w:tcPr>
          <w:p w14:paraId="73B64215" w14:textId="217D61F3" w:rsidR="00EC280A" w:rsidRDefault="00EC280A" w:rsidP="00EC280A">
            <w:pPr>
              <w:rPr>
                <w:rFonts w:ascii="Times New Roman" w:hAnsi="Times New Roman" w:cs="Times New Roman"/>
                <w:sz w:val="16"/>
                <w:szCs w:val="18"/>
              </w:rPr>
            </w:pPr>
            <w:r>
              <w:rPr>
                <w:rFonts w:ascii="Times New Roman" w:hAnsi="Times New Roman" w:cs="Times New Roman"/>
                <w:sz w:val="16"/>
                <w:szCs w:val="18"/>
              </w:rPr>
              <w:t>MCM-41</w:t>
            </w:r>
          </w:p>
        </w:tc>
        <w:tc>
          <w:tcPr>
            <w:tcW w:w="1530" w:type="dxa"/>
          </w:tcPr>
          <w:p w14:paraId="32120D2D" w14:textId="4BB5EEFA"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2237" w:type="dxa"/>
          </w:tcPr>
          <w:p w14:paraId="79904066" w14:textId="34F2AD13"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2E038D14" w14:textId="122E1E9E"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Silver nanoparticles</w:t>
            </w:r>
          </w:p>
        </w:tc>
        <w:tc>
          <w:tcPr>
            <w:tcW w:w="1476" w:type="dxa"/>
          </w:tcPr>
          <w:p w14:paraId="59481434" w14:textId="3D95ADEE"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aeruginosa, E. coli, C. albicans</w:t>
            </w:r>
          </w:p>
        </w:tc>
        <w:tc>
          <w:tcPr>
            <w:tcW w:w="1213" w:type="dxa"/>
          </w:tcPr>
          <w:p w14:paraId="3D3BE3DC" w14:textId="564FBD53"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02/gch2.201800048","ISSN":"2056-6646","abstract":"The ORCID identification number(s) for the author(s) of this article can be found under https://doi.","author":[{"dropping-particle":"","family":"Abou-El-Sherbini","given":"Khaled S.","non-dropping-particle":"","parse-names":false,"suffix":""},{"dropping-particle":"","family":"Amer","given":"Mohey H. A.","non-dropping-particle":"","parse-names":false,"suffix":""},{"dropping-particle":"","family":"Abdel-Aziz","given":"Mohamed S.","non-dropping-particle":"","parse-names":false,"suffix":""},{"dropping-particle":"","family":"Hamzawy","given":"Esmat M. A.","non-dropping-particle":"","parse-names":false,"suffix":""},{"dropping-particle":"","family":"Sharmoukh","given":"Walid","non-dropping-particle":"","parse-names":false,"suffix":""},{"dropping-particle":"","family":"Elnagar","given":"Mohamed M.","non-dropping-particle":"","parse-names":false,"suffix":""}],"container-title":"Global Challenges","id":"ITEM-1","issue":"10","issued":{"date-parts":[["2018","10"]]},"page":"1800048","publisher":"Wiley","title":"Encapsulation of Biosynthesized Nanosilver in Silica Composites for Sustainable Antimicrobial Functionality","type":"article-journal","volume":"2"},"uris":["http://www.mendeley.com/documents/?uuid=e37443b3-a971-387f-a15f-2340349aa41c"]}],"mendeley":{"formattedCitation":"(Abou-El-Sherbini et al., 2018)","plainTextFormattedCitation":"(Abou-El-Sherbini et al., 2018)","previouslyFormattedCitation":"(Abou-El-Sherbini et al., 2018)"},"properties":{"noteIndex":0},"schema":"https://github.com/citation-style-language/schema/raw/master/csl-citation.json"}</w:instrText>
            </w:r>
            <w:r>
              <w:rPr>
                <w:rFonts w:ascii="Times New Roman" w:hAnsi="Times New Roman" w:cs="Times New Roman"/>
                <w:sz w:val="16"/>
                <w:szCs w:val="18"/>
              </w:rPr>
              <w:fldChar w:fldCharType="separate"/>
            </w:r>
            <w:r w:rsidRPr="00B53B22">
              <w:rPr>
                <w:rFonts w:ascii="Times New Roman" w:hAnsi="Times New Roman" w:cs="Times New Roman"/>
                <w:noProof/>
                <w:sz w:val="16"/>
                <w:szCs w:val="18"/>
              </w:rPr>
              <w:t>(Abou-El-Sherbini et al., 2018)</w:t>
            </w:r>
            <w:r>
              <w:rPr>
                <w:rFonts w:ascii="Times New Roman" w:hAnsi="Times New Roman" w:cs="Times New Roman"/>
                <w:sz w:val="16"/>
                <w:szCs w:val="18"/>
              </w:rPr>
              <w:fldChar w:fldCharType="end"/>
            </w:r>
          </w:p>
        </w:tc>
      </w:tr>
      <w:tr w:rsidR="00EC280A" w:rsidRPr="00C143DB" w14:paraId="1DBD5F33" w14:textId="77777777" w:rsidTr="00EC280A">
        <w:trPr>
          <w:trHeight w:val="159"/>
        </w:trPr>
        <w:tc>
          <w:tcPr>
            <w:tcW w:w="562" w:type="dxa"/>
          </w:tcPr>
          <w:p w14:paraId="623DE7B4" w14:textId="42EDF8DA"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0.</w:t>
            </w:r>
          </w:p>
        </w:tc>
        <w:tc>
          <w:tcPr>
            <w:tcW w:w="1058" w:type="dxa"/>
          </w:tcPr>
          <w:p w14:paraId="7BEECFE9" w14:textId="7C80CDDA" w:rsidR="00EC280A" w:rsidRDefault="00EC280A" w:rsidP="00EC280A">
            <w:pPr>
              <w:rPr>
                <w:rFonts w:ascii="Times New Roman" w:hAnsi="Times New Roman" w:cs="Times New Roman"/>
                <w:sz w:val="16"/>
                <w:szCs w:val="18"/>
              </w:rPr>
            </w:pPr>
            <w:r>
              <w:rPr>
                <w:rFonts w:ascii="Times New Roman" w:hAnsi="Times New Roman" w:cs="Times New Roman"/>
                <w:sz w:val="16"/>
                <w:szCs w:val="18"/>
              </w:rPr>
              <w:t>SBA-15</w:t>
            </w:r>
          </w:p>
        </w:tc>
        <w:tc>
          <w:tcPr>
            <w:tcW w:w="1530" w:type="dxa"/>
          </w:tcPr>
          <w:p w14:paraId="13AB1096" w14:textId="15AF9275"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2237" w:type="dxa"/>
          </w:tcPr>
          <w:p w14:paraId="24A8168C" w14:textId="4CF9CED4" w:rsidR="00EC280A" w:rsidRDefault="00EC280A" w:rsidP="00EC280A">
            <w:pPr>
              <w:rPr>
                <w:rFonts w:ascii="Times New Roman" w:hAnsi="Times New Roman" w:cs="Times New Roman"/>
                <w:sz w:val="16"/>
                <w:szCs w:val="18"/>
              </w:rPr>
            </w:pPr>
            <w:r>
              <w:rPr>
                <w:rFonts w:ascii="Times New Roman" w:hAnsi="Times New Roman" w:cs="Times New Roman"/>
                <w:sz w:val="16"/>
                <w:szCs w:val="18"/>
              </w:rPr>
              <w:t>Chitosan-</w:t>
            </w:r>
            <w:proofErr w:type="spellStart"/>
            <w:r>
              <w:rPr>
                <w:rFonts w:ascii="Times New Roman" w:hAnsi="Times New Roman" w:cs="Times New Roman"/>
                <w:sz w:val="16"/>
                <w:szCs w:val="18"/>
              </w:rPr>
              <w:t>SiNPs</w:t>
            </w:r>
            <w:proofErr w:type="spellEnd"/>
            <w:r>
              <w:rPr>
                <w:rFonts w:ascii="Times New Roman" w:hAnsi="Times New Roman" w:cs="Times New Roman"/>
                <w:sz w:val="16"/>
                <w:szCs w:val="18"/>
              </w:rPr>
              <w:t xml:space="preserve"> nanocomposites</w:t>
            </w:r>
          </w:p>
        </w:tc>
        <w:tc>
          <w:tcPr>
            <w:tcW w:w="1417" w:type="dxa"/>
          </w:tcPr>
          <w:p w14:paraId="5F75BA58" w14:textId="431623AE"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Silver nanoparticles</w:t>
            </w:r>
          </w:p>
        </w:tc>
        <w:tc>
          <w:tcPr>
            <w:tcW w:w="1476" w:type="dxa"/>
          </w:tcPr>
          <w:p w14:paraId="7327EC4E"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427AB8BB" w14:textId="5DA15310"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790DB3F3" w14:textId="2E7E7AAA"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3390/ijms21010166","ISSN":"14220067","abstract":"A simple, low-cost, and reproducible method for creating materials with even silver nanoparticles (AgNP) dispersion was established. Chitosan nanofibers with silica phase (CS/silica) were synthesized by an electrospinning technique to obtain highly porous 3D nanofiber scaffolds. Silver nanoparticles in the form of a well-dispersed metallic phase were synthesized in an external preparation step and embedded in the CS/silica nanofibers by deposition for obtaining chitosan nanofibers with silica phase decorated by silver nanoparticles (Ag/CS/silica). The antibacterial activity of investigated materials was tested using Gram-positive and Gram-negative bacteria. The results were compared with the properties of the nanocomposite without silver nanoparticles and a colloidal solution of AgNP. The minimum inhibitory concentration (MIC) of obtained AgNP against Staphylococcus aureus (S. aureus) ATCC25923 and Escherichia coli (E. coli) ATCC25922 was determined. The physicochemical characterization of Ag/CS/silica nanofibers using various analytical techniques, as well as the applicability of these techniques in the characterization of this type of nanocomposite, is presented. The resulting Ag/CS/silica nanocomposites (Ag/CS/silica nanofibers) were characterized by small angle X-ray scattering (SAXS), X-ray diffraction (XRD), and atomic force microscopy (AFM). The morphology of the AgNP in solution, both initial and extracted from composite, the properties of composites, the size, and crystallinity of the nanoparticles, and the characteristics of the chitosan fibers were determined by electron microscopy (SEM and TEM).","author":[{"dropping-particle":"","family":"Zienkiewicz-Strzałka","given":"Małgorzata","non-dropping-particle":"","parse-names":false,"suffix":""},{"dropping-particle":"","family":"Deryło-Marczewska","given":"Anna","non-dropping-particle":"","parse-names":false,"suffix":""},{"dropping-particle":"","family":"Skorik","given":"Yury A.","non-dropping-particle":"","parse-names":false,"suffix":""},{"dropping-particle":"","family":"Petrova","given":"Valentina A.","non-dropping-particle":"","parse-names":false,"suffix":""},{"dropping-particle":"","family":"Choma","given":"Adam","non-dropping-particle":"","parse-names":false,"suffix":""},{"dropping-particle":"","family":"Komaniecka","given":"Iwona","non-dropping-particle":"","parse-names":false,"suffix":""}],"container-title":"International Journal of Molecular Sciences","id":"ITEM-1","issue":"1","issued":{"date-parts":[["2020","12","25"]]},"page":"166","publisher":"MDPI AG","title":"Silver nanoparticles on chitosan/silica nanofibers: Characterization and antibacterial activity","type":"article-journal","volume":"21"},"uris":["http://www.mendeley.com/documents/?uuid=abb3c794-004d-3934-a56c-19c1639b3d30"]}],"mendeley":{"formattedCitation":"(Zienkiewicz-Strzałka et al., 2020)","plainTextFormattedCitation":"(Zienkiewicz-Strzałka et al., 2020)","previouslyFormattedCitation":"(Zienkiewicz-Strzałka et al., 2020)"},"properties":{"noteIndex":0},"schema":"https://github.com/citation-style-language/schema/raw/master/csl-citation.json"}</w:instrText>
            </w:r>
            <w:r>
              <w:rPr>
                <w:rFonts w:ascii="Times New Roman" w:hAnsi="Times New Roman" w:cs="Times New Roman"/>
                <w:sz w:val="16"/>
                <w:szCs w:val="18"/>
              </w:rPr>
              <w:fldChar w:fldCharType="separate"/>
            </w:r>
            <w:r w:rsidRPr="00B6461E">
              <w:rPr>
                <w:rFonts w:ascii="Times New Roman" w:hAnsi="Times New Roman" w:cs="Times New Roman"/>
                <w:noProof/>
                <w:sz w:val="16"/>
                <w:szCs w:val="18"/>
              </w:rPr>
              <w:t>(Zienkiewicz-Strzałka et al., 2020)</w:t>
            </w:r>
            <w:r>
              <w:rPr>
                <w:rFonts w:ascii="Times New Roman" w:hAnsi="Times New Roman" w:cs="Times New Roman"/>
                <w:sz w:val="16"/>
                <w:szCs w:val="18"/>
              </w:rPr>
              <w:fldChar w:fldCharType="end"/>
            </w:r>
          </w:p>
        </w:tc>
      </w:tr>
      <w:tr w:rsidR="00EC280A" w:rsidRPr="00C143DB" w14:paraId="689BA66F" w14:textId="77777777" w:rsidTr="00EC280A">
        <w:trPr>
          <w:trHeight w:val="159"/>
        </w:trPr>
        <w:tc>
          <w:tcPr>
            <w:tcW w:w="562" w:type="dxa"/>
          </w:tcPr>
          <w:p w14:paraId="42670A98" w14:textId="3E70A115"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1.</w:t>
            </w:r>
          </w:p>
        </w:tc>
        <w:tc>
          <w:tcPr>
            <w:tcW w:w="1058" w:type="dxa"/>
          </w:tcPr>
          <w:p w14:paraId="060E3460" w14:textId="6359373E"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SiNPs</w:t>
            </w:r>
            <w:proofErr w:type="spellEnd"/>
          </w:p>
        </w:tc>
        <w:tc>
          <w:tcPr>
            <w:tcW w:w="1530" w:type="dxa"/>
          </w:tcPr>
          <w:p w14:paraId="69FC0177" w14:textId="1FF90F13"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2237" w:type="dxa"/>
          </w:tcPr>
          <w:p w14:paraId="03D13416" w14:textId="05F12B3A"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0BC7DB28" w14:textId="5DF01883"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 xml:space="preserve">Copper </w:t>
            </w:r>
          </w:p>
        </w:tc>
        <w:tc>
          <w:tcPr>
            <w:tcW w:w="1476" w:type="dxa"/>
          </w:tcPr>
          <w:p w14:paraId="2A99B418" w14:textId="77777777" w:rsidR="00EC280A" w:rsidRDefault="00EC280A" w:rsidP="00EC280A">
            <w:pPr>
              <w:jc w:val="center"/>
              <w:rPr>
                <w:rFonts w:ascii="Times New Roman" w:hAnsi="Times New Roman" w:cs="Times New Roman"/>
                <w:i/>
                <w:sz w:val="16"/>
                <w:szCs w:val="18"/>
              </w:rPr>
            </w:pPr>
            <w:r w:rsidRPr="00C143DB">
              <w:rPr>
                <w:rFonts w:ascii="Times New Roman" w:hAnsi="Times New Roman" w:cs="Times New Roman"/>
                <w:i/>
                <w:sz w:val="16"/>
                <w:szCs w:val="18"/>
              </w:rPr>
              <w:t>E. coli</w:t>
            </w:r>
            <w:r>
              <w:rPr>
                <w:rFonts w:ascii="Times New Roman" w:hAnsi="Times New Roman" w:cs="Times New Roman"/>
                <w:iCs/>
                <w:sz w:val="16"/>
                <w:szCs w:val="18"/>
              </w:rPr>
              <w:t>,</w:t>
            </w:r>
          </w:p>
          <w:p w14:paraId="0D2F32A0" w14:textId="3874E2E1" w:rsidR="00EC280A" w:rsidRPr="00C143DB"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subtilis</w:t>
            </w:r>
          </w:p>
        </w:tc>
        <w:tc>
          <w:tcPr>
            <w:tcW w:w="1213" w:type="dxa"/>
          </w:tcPr>
          <w:p w14:paraId="66B5D43A" w14:textId="64355DD1"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ISSN":"1550-7033","PMID":"22852465","abstract":"We report synthesis of a novel core-shell silica based antimicrobial nanoparticles where the silica shell has been engineered to accommodate copper (Cu). Synthesis of the core-shell Cu-silica nanoparticle (C-S CuSiO2NP) involves preparation of base-hydrolyzed Stöber silica \"seed\" particles first, followed by the acid-catalyzed seeded growth of the Cu-silica shell layer around the core. The Scanning Electron Microscopy (SEM) and the Transmission Electron Microscopy (TEM) measured the seed particle size to be -380 nm and the shell thickness to be -35 nm. The SEM particle characterization confirms formation of highly monodispersed particles with smooth surface morphology. Characterization of particle size distribution in solution by Dynamic Light Scattering (DLS) technique was fairly consistent with the electron microscopy results. Loading of Cu to nanoparticles was confirmed by the SEM-Energy Dispersive X-Ray Spectroscopy (EDS) and Atomic Absorption Spectroscopy (AAS). The Cu loading was estimated to be 0.098 microg of metallic copper per mg of C-S CuSiO2NP material by the AAS technique. Antibacterial efficacy of C-S CuSiO2NP was evaluated against E. coli and B. subtilis using Cu hydroxide (\"Insoluble\" Cu compound, sub-micron size particles) as positive control and silica \"seed\" particles (without Cu loading) as negative control. Bacterial growth in solution was measured against different concentrations of C-S CuSiO2NP to determine the Minimum Inhibitory Concentration (MIC) value. The estimated MIC values were 2.4 microg metallic Cu/mL for both E. coli and B. subtilis. Bac-light fluorescence microscopy based assay was used to count relative population of the live and dead bacteria cells. Antibacterial study clearly shows that C-S CuSiO2NP is more effective than insoluble Cu hydroxide particles at equivalent metallic Cu concentration, suggesting improvement of Cu bioavailability (i.e., more soluble Cu) in C-SCuSiO2NP material due to its core-shell design.","author":[{"dropping-particle":"","family":"Maniprasad","given":"Pavithra","non-dropping-particle":"","parse-names":false,"suffix":""},{"dropping-particle":"","family":"Santra","given":"Swadeshmukul","non-dropping-particle":"","parse-names":false,"suffix":""}],"container-title":"Journal of biomedical nanotechnology","id":"ITEM-1","issue":"4","issued":{"date-parts":[["2012","8"]]},"page":"558-66","title":"Novel copper (Cu) loaded core-shell silica nanoparticles with improved Cu bioavailability: synthesis, characterization and study of antibacterial properties.","type":"article-journal","volume":"8"},"uris":["http://www.mendeley.com/documents/?uuid=1aec2011-15af-3e6b-be84-20114a7fc653"]}],"mendeley":{"formattedCitation":"(Maniprasad &amp; Santra, 2012)","plainTextFormattedCitation":"(Maniprasad &amp; Santra, 2012)","previouslyFormattedCitation":"(Maniprasad &amp; Santra, 2012)"},"properties":{"noteIndex":0},"schema":"https://github.com/citation-style-language/schema/raw/master/csl-citation.json"}</w:instrText>
            </w:r>
            <w:r>
              <w:rPr>
                <w:rFonts w:ascii="Times New Roman" w:hAnsi="Times New Roman" w:cs="Times New Roman"/>
                <w:sz w:val="16"/>
                <w:szCs w:val="18"/>
              </w:rPr>
              <w:fldChar w:fldCharType="separate"/>
            </w:r>
            <w:r w:rsidRPr="00C36918">
              <w:rPr>
                <w:rFonts w:ascii="Times New Roman" w:hAnsi="Times New Roman" w:cs="Times New Roman"/>
                <w:noProof/>
                <w:sz w:val="16"/>
                <w:szCs w:val="18"/>
              </w:rPr>
              <w:t>(Maniprasad &amp; Santra, 2012)</w:t>
            </w:r>
            <w:r>
              <w:rPr>
                <w:rFonts w:ascii="Times New Roman" w:hAnsi="Times New Roman" w:cs="Times New Roman"/>
                <w:sz w:val="16"/>
                <w:szCs w:val="18"/>
              </w:rPr>
              <w:fldChar w:fldCharType="end"/>
            </w:r>
          </w:p>
        </w:tc>
      </w:tr>
      <w:tr w:rsidR="00EC280A" w:rsidRPr="00C143DB" w14:paraId="43BCDDA0" w14:textId="77777777" w:rsidTr="00EC280A">
        <w:trPr>
          <w:trHeight w:val="159"/>
        </w:trPr>
        <w:tc>
          <w:tcPr>
            <w:tcW w:w="562" w:type="dxa"/>
          </w:tcPr>
          <w:p w14:paraId="4F83EC61" w14:textId="01E06CF6"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2.</w:t>
            </w:r>
          </w:p>
        </w:tc>
        <w:tc>
          <w:tcPr>
            <w:tcW w:w="1058" w:type="dxa"/>
          </w:tcPr>
          <w:p w14:paraId="1310346F" w14:textId="72149C6A"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SiNPs</w:t>
            </w:r>
            <w:proofErr w:type="spellEnd"/>
          </w:p>
        </w:tc>
        <w:tc>
          <w:tcPr>
            <w:tcW w:w="1530" w:type="dxa"/>
          </w:tcPr>
          <w:p w14:paraId="3B562D5D"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6FB84F14" w14:textId="50C3CE7E"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88.48±9.85 nm</w:t>
            </w:r>
          </w:p>
        </w:tc>
        <w:tc>
          <w:tcPr>
            <w:tcW w:w="2237" w:type="dxa"/>
          </w:tcPr>
          <w:p w14:paraId="0CBE9A6B" w14:textId="5A0134E2" w:rsidR="00EC280A" w:rsidRDefault="00EC280A" w:rsidP="00EC280A">
            <w:pPr>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0736C0EF" w14:textId="47673885"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w:t>
            </w:r>
          </w:p>
        </w:tc>
        <w:tc>
          <w:tcPr>
            <w:tcW w:w="1476" w:type="dxa"/>
          </w:tcPr>
          <w:p w14:paraId="3AC65D76"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3DE0C6FE"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 xml:space="preserve">E. </w:t>
            </w:r>
            <w:proofErr w:type="spellStart"/>
            <w:r>
              <w:rPr>
                <w:rFonts w:ascii="Times New Roman" w:hAnsi="Times New Roman" w:cs="Times New Roman"/>
                <w:i/>
                <w:sz w:val="16"/>
                <w:szCs w:val="18"/>
              </w:rPr>
              <w:t>ccloacae</w:t>
            </w:r>
            <w:proofErr w:type="spellEnd"/>
          </w:p>
          <w:p w14:paraId="760A598E" w14:textId="7B47907F"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5A943DEE" w14:textId="18265614" w:rsidR="00EC280A" w:rsidRPr="00C143DB" w:rsidRDefault="00EC280A" w:rsidP="00EC280A">
            <w:pPr>
              <w:jc w:val="center"/>
              <w:rPr>
                <w:rFonts w:ascii="Times New Roman" w:hAnsi="Times New Roman" w:cs="Times New Roman"/>
                <w:i/>
                <w:sz w:val="16"/>
                <w:szCs w:val="18"/>
              </w:rPr>
            </w:pPr>
            <w:proofErr w:type="spellStart"/>
            <w:proofErr w:type="gramStart"/>
            <w:r>
              <w:rPr>
                <w:rFonts w:ascii="Times New Roman" w:hAnsi="Times New Roman" w:cs="Times New Roman"/>
                <w:i/>
                <w:sz w:val="16"/>
                <w:szCs w:val="18"/>
              </w:rPr>
              <w:t>P.citrinum</w:t>
            </w:r>
            <w:proofErr w:type="spellEnd"/>
            <w:proofErr w:type="gramEnd"/>
          </w:p>
        </w:tc>
        <w:tc>
          <w:tcPr>
            <w:tcW w:w="1213" w:type="dxa"/>
          </w:tcPr>
          <w:p w14:paraId="0418BAA4" w14:textId="628DBF65"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21/jp0656779","ISSN":"15206106","abstract":"Cu deposition on the surface of spherical SiO 2 nanoparticles was studied to achieve the hybrid structure of Cu-SiO 2 nanocomposite. SiO 2 nanoparticles served as seeds for continuous Cu metal deposition. The chemical structure and morphology were studied with X-ray photoelectron spectroscopy (XPS), scanning electron microscope energy dispersive X-ray (SEM-EDX), and a transmission electron microscope (TEM). The antibacterial properties of the Cu-SiO 2 nanocomposite were examined with disk diffusion assays. The homogeneously formed Cu nanoparticles on the surface of SiO 2 nanoparticles without aggregation of Cu nanoparticles showed excellent antibacterial ability. ©2006 American Chemical Society.","author":[{"dropping-particle":"","family":"Kim","given":"Young Hwan","non-dropping-particle":"","parse-names":false,"suffix":""},{"dropping-particle":"","family":"Lee","given":"Don Keun","non-dropping-particle":"","parse-names":false,"suffix":""},{"dropping-particle":"","family":"Cha","given":"Hyun Gil","non-dropping-particle":"","parse-names":false,"suffix":""},{"dropping-particle":"","family":"Kim","given":"Chang Woo","non-dropping-particle":"","parse-names":false,"suffix":""},{"dropping-particle":"","family":"Kang","given":"Yong Cheol","non-dropping-particle":"","parse-names":false,"suffix":""},{"dropping-particle":"","family":"Kang","given":"Young Soo","non-dropping-particle":"","parse-names":false,"suffix":""}],"container-title":"Journal of Physical Chemistry B","id":"ITEM-1","issue":"49","issued":{"date-parts":[["2006"]]},"page":"24923-24928","title":"Preparation and characterization of the antibacterial Cu nanoparticle formed on the surface of SiO2 nanoparticles","type":"article-journal","volume":"110"},"uris":["http://www.mendeley.com/documents/?uuid=1f36b45e-6b53-433b-990a-fb4b7e342aef"]}],"mendeley":{"formattedCitation":"(Kim et al., 2006)","plainTextFormattedCitation":"(Kim et al., 2006)","previouslyFormattedCitation":"(Kim et al., 2006)"},"properties":{"noteIndex":0},"schema":"https://github.com/citation-style-language/schema/raw/master/csl-citation.json"}</w:instrText>
            </w:r>
            <w:r>
              <w:rPr>
                <w:rFonts w:ascii="Times New Roman" w:hAnsi="Times New Roman" w:cs="Times New Roman"/>
                <w:sz w:val="16"/>
                <w:szCs w:val="18"/>
              </w:rPr>
              <w:fldChar w:fldCharType="separate"/>
            </w:r>
            <w:r w:rsidRPr="00A23DE3">
              <w:rPr>
                <w:rFonts w:ascii="Times New Roman" w:hAnsi="Times New Roman" w:cs="Times New Roman"/>
                <w:noProof/>
                <w:sz w:val="16"/>
                <w:szCs w:val="18"/>
              </w:rPr>
              <w:t>(Kim et al., 2006)</w:t>
            </w:r>
            <w:r>
              <w:rPr>
                <w:rFonts w:ascii="Times New Roman" w:hAnsi="Times New Roman" w:cs="Times New Roman"/>
                <w:sz w:val="16"/>
                <w:szCs w:val="18"/>
              </w:rPr>
              <w:fldChar w:fldCharType="end"/>
            </w:r>
          </w:p>
        </w:tc>
      </w:tr>
      <w:tr w:rsidR="00EC280A" w:rsidRPr="00C143DB" w14:paraId="5FD5AE70" w14:textId="77777777" w:rsidTr="00EC280A">
        <w:trPr>
          <w:trHeight w:val="159"/>
        </w:trPr>
        <w:tc>
          <w:tcPr>
            <w:tcW w:w="562" w:type="dxa"/>
          </w:tcPr>
          <w:p w14:paraId="46387F83" w14:textId="19C0D40A"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3.</w:t>
            </w:r>
          </w:p>
        </w:tc>
        <w:tc>
          <w:tcPr>
            <w:tcW w:w="1058" w:type="dxa"/>
          </w:tcPr>
          <w:p w14:paraId="0080AD32" w14:textId="0B11B7E7" w:rsidR="00EC280A"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6F3788BF" w14:textId="2A681EA4"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776C4E2B" w14:textId="0BAB779E"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w:t>
            </w:r>
            <w:r w:rsidRPr="0015474D">
              <w:rPr>
                <w:rFonts w:ascii="Times New Roman" w:hAnsi="Times New Roman" w:cs="Times New Roman"/>
                <w:sz w:val="16"/>
                <w:szCs w:val="18"/>
              </w:rPr>
              <w:t>89 ± 3 nm</w:t>
            </w:r>
          </w:p>
          <w:p w14:paraId="6380FA27" w14:textId="427D0485" w:rsidR="00EC280A" w:rsidRDefault="00EC280A" w:rsidP="00EC280A">
            <w:pPr>
              <w:rPr>
                <w:rFonts w:ascii="Times New Roman" w:hAnsi="Times New Roman" w:cs="Times New Roman"/>
                <w:sz w:val="16"/>
                <w:szCs w:val="18"/>
              </w:rPr>
            </w:pPr>
            <w:r>
              <w:rPr>
                <w:rFonts w:ascii="Times New Roman" w:hAnsi="Times New Roman" w:cs="Times New Roman"/>
                <w:sz w:val="16"/>
                <w:szCs w:val="18"/>
              </w:rPr>
              <w:t>P: 4.64</w:t>
            </w:r>
          </w:p>
        </w:tc>
        <w:tc>
          <w:tcPr>
            <w:tcW w:w="2237" w:type="dxa"/>
          </w:tcPr>
          <w:p w14:paraId="6609A3B3" w14:textId="7DE70DCD"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T</w:t>
            </w:r>
            <w:r w:rsidRPr="00BC44EC">
              <w:rPr>
                <w:rFonts w:ascii="Times New Roman" w:hAnsi="Times New Roman" w:cs="Times New Roman"/>
                <w:sz w:val="16"/>
                <w:szCs w:val="18"/>
              </w:rPr>
              <w:t>riethoxysilylpropylmaleamic</w:t>
            </w:r>
            <w:proofErr w:type="spellEnd"/>
            <w:r w:rsidRPr="00BC44EC">
              <w:rPr>
                <w:rFonts w:ascii="Times New Roman" w:hAnsi="Times New Roman" w:cs="Times New Roman"/>
                <w:sz w:val="16"/>
                <w:szCs w:val="18"/>
              </w:rPr>
              <w:t xml:space="preserve"> acid</w:t>
            </w:r>
          </w:p>
        </w:tc>
        <w:tc>
          <w:tcPr>
            <w:tcW w:w="1417" w:type="dxa"/>
          </w:tcPr>
          <w:p w14:paraId="1ADA0729" w14:textId="11149D00"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w:t>
            </w:r>
          </w:p>
        </w:tc>
        <w:tc>
          <w:tcPr>
            <w:tcW w:w="1476" w:type="dxa"/>
          </w:tcPr>
          <w:p w14:paraId="461E21D3"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39517069" w14:textId="037F533F"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tc>
        <w:tc>
          <w:tcPr>
            <w:tcW w:w="1213" w:type="dxa"/>
          </w:tcPr>
          <w:p w14:paraId="04522EAF" w14:textId="04C6A000"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3390/pharmaceutics11010030","ISSN":"19994923","abstract":"Mesoporous silica nanoparticles (MSNs) are an interesting class of nanomaterials with potential applications in different therapeutic areas and that have been extensively used as drug carriers in different fields of medicine. The present work is focused on the synthesis of MSNs containing a maleamato ligand (MSN-maleamic) and the subsequent coordination of copper(II) ions (MSN-maleamic-Cu) for the exploration of their potential application as antibacterial agents. The Cu-containing nanomaterials have been characterized by different techniques and the preliminary antibacterial effect of the supported maleamato-copper(II) complexes has been tested against two types of bacteria (Gram positive and Gram negative) in different assays to determine the minimum inhibitory concentration (MIC) and minimum bactericidal concentration (MBC). The biological results showed a moderate antibacterial activity against Escherichia coli which motivated a more detailed study of the antibacterial mechanism of action of the synthesized maleamate-containing nanosystems and whose findings showed oxidative stress generation in bacterial cells. All the prepared nanomaterials were also tested as catalysts in the “solvent free” selective oxidation of benzyl alcohol, to observe if there is a potential correlation between the catalytic oxidation capacity of the materials and the observed oxidative stress in bacteria. This may help in the future, for a more accurate rational design of antibacterial nanosystems, based on their observed catalytic oxidation activity.","author":[{"dropping-particle":"","family":"Díaz-García","given":"Diana","non-dropping-particle":"","parse-names":false,"suffix":""},{"dropping-particle":"","family":"Ardiles","given":"Perla R.","non-dropping-particle":"","parse-names":false,"suffix":""},{"dropping-particle":"","family":"Prashar","given":"Sanjiv","non-dropping-particle":"","parse-names":false,"suffix":""},{"dropping-particle":"","family":"Rodríguez-Diéguez","given":"Antonio","non-dropping-particle":"","parse-names":false,"suffix":""},{"dropping-particle":"","family":"Páez","given":"Paulina L.","non-dropping-particle":"","parse-names":false,"suffix":""},{"dropping-particle":"","family":"Gómez-Ruiz","given":"Santiago","non-dropping-particle":"","parse-names":false,"suffix":""}],"container-title":"Pharmaceutics","id":"ITEM-1","issue":"1","issued":{"date-parts":[["2019","1","14"]]},"page":"30","publisher":"MDPI AG","title":"Preparation and study of the antibacterial applications and oxidative stress induction of copper maleamate-functionalized mesoporous silica nanoparticles","type":"article-journal","volume":"11"},"uris":["http://www.mendeley.com/documents/?uuid=4d9bc39a-b031-359d-8f76-b4ec5b0b4e77"]}],"mendeley":{"formattedCitation":"(Díaz-García et al., 2019)","plainTextFormattedCitation":"(Díaz-García et al., 2019)","previouslyFormattedCitation":"(Díaz-García et al., 2019)"},"properties":{"noteIndex":0},"schema":"https://github.com/citation-style-language/schema/raw/master/csl-citation.json"}</w:instrText>
            </w:r>
            <w:r>
              <w:rPr>
                <w:rFonts w:ascii="Times New Roman" w:hAnsi="Times New Roman" w:cs="Times New Roman"/>
                <w:sz w:val="16"/>
                <w:szCs w:val="18"/>
              </w:rPr>
              <w:fldChar w:fldCharType="separate"/>
            </w:r>
            <w:r w:rsidRPr="009B460D">
              <w:rPr>
                <w:rFonts w:ascii="Times New Roman" w:hAnsi="Times New Roman" w:cs="Times New Roman"/>
                <w:noProof/>
                <w:sz w:val="16"/>
                <w:szCs w:val="18"/>
              </w:rPr>
              <w:t>(Díaz-García et al., 2019)</w:t>
            </w:r>
            <w:r>
              <w:rPr>
                <w:rFonts w:ascii="Times New Roman" w:hAnsi="Times New Roman" w:cs="Times New Roman"/>
                <w:sz w:val="16"/>
                <w:szCs w:val="18"/>
              </w:rPr>
              <w:fldChar w:fldCharType="end"/>
            </w:r>
          </w:p>
        </w:tc>
      </w:tr>
      <w:tr w:rsidR="00EC280A" w:rsidRPr="00C143DB" w14:paraId="556F27C8" w14:textId="77777777" w:rsidTr="00EC280A">
        <w:trPr>
          <w:trHeight w:val="90"/>
        </w:trPr>
        <w:tc>
          <w:tcPr>
            <w:tcW w:w="562" w:type="dxa"/>
          </w:tcPr>
          <w:p w14:paraId="2E0C3AE5" w14:textId="15933FBB"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4.</w:t>
            </w:r>
          </w:p>
        </w:tc>
        <w:tc>
          <w:tcPr>
            <w:tcW w:w="1058" w:type="dxa"/>
          </w:tcPr>
          <w:p w14:paraId="263C2F8C" w14:textId="1769A8AD" w:rsidR="00EC280A" w:rsidRDefault="00EC280A" w:rsidP="00EC280A">
            <w:pPr>
              <w:rPr>
                <w:rFonts w:ascii="Times New Roman" w:hAnsi="Times New Roman" w:cs="Times New Roman"/>
                <w:sz w:val="16"/>
                <w:szCs w:val="18"/>
              </w:rPr>
            </w:pPr>
            <w:r>
              <w:rPr>
                <w:rFonts w:ascii="Times New Roman" w:hAnsi="Times New Roman" w:cs="Times New Roman"/>
                <w:sz w:val="16"/>
                <w:szCs w:val="18"/>
              </w:rPr>
              <w:t>SBA-15</w:t>
            </w:r>
          </w:p>
        </w:tc>
        <w:tc>
          <w:tcPr>
            <w:tcW w:w="1530" w:type="dxa"/>
          </w:tcPr>
          <w:p w14:paraId="1440215B" w14:textId="7E5026AB" w:rsidR="00EC280A" w:rsidRDefault="00EC280A" w:rsidP="00EC280A">
            <w:pPr>
              <w:rPr>
                <w:rFonts w:ascii="Times New Roman" w:hAnsi="Times New Roman" w:cs="Times New Roman"/>
                <w:sz w:val="16"/>
                <w:szCs w:val="18"/>
              </w:rPr>
            </w:pPr>
            <w:r>
              <w:rPr>
                <w:rFonts w:ascii="Times New Roman" w:hAnsi="Times New Roman" w:cs="Times New Roman"/>
                <w:sz w:val="16"/>
                <w:szCs w:val="18"/>
              </w:rPr>
              <w:t>Rod-shaped</w:t>
            </w:r>
          </w:p>
          <w:p w14:paraId="6DF8C4DB" w14:textId="7DDFA11F"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length-1.3 </w:t>
            </w:r>
            <w:proofErr w:type="spellStart"/>
            <w:r>
              <w:rPr>
                <w:rFonts w:ascii="Calibri" w:hAnsi="Calibri" w:cs="Calibri"/>
                <w:sz w:val="16"/>
                <w:szCs w:val="18"/>
              </w:rPr>
              <w:t>μ</w:t>
            </w:r>
            <w:r>
              <w:rPr>
                <w:rFonts w:ascii="Times New Roman" w:hAnsi="Times New Roman" w:cs="Times New Roman"/>
                <w:sz w:val="16"/>
                <w:szCs w:val="18"/>
              </w:rPr>
              <w:t>m</w:t>
            </w:r>
            <w:proofErr w:type="spellEnd"/>
            <w:r>
              <w:rPr>
                <w:rFonts w:ascii="Times New Roman" w:hAnsi="Times New Roman" w:cs="Times New Roman"/>
                <w:sz w:val="16"/>
                <w:szCs w:val="18"/>
              </w:rPr>
              <w:t xml:space="preserve"> width-500 nm</w:t>
            </w:r>
          </w:p>
        </w:tc>
        <w:tc>
          <w:tcPr>
            <w:tcW w:w="2237" w:type="dxa"/>
          </w:tcPr>
          <w:p w14:paraId="0B66146F" w14:textId="77777777" w:rsidR="00EC280A" w:rsidRPr="00E417EE" w:rsidRDefault="00EC280A" w:rsidP="00EC280A">
            <w:pPr>
              <w:pStyle w:val="ListParagraph"/>
              <w:numPr>
                <w:ilvl w:val="0"/>
                <w:numId w:val="8"/>
              </w:numPr>
              <w:ind w:left="136" w:hanging="136"/>
              <w:rPr>
                <w:rFonts w:ascii="Times New Roman" w:hAnsi="Times New Roman" w:cs="Times New Roman"/>
                <w:sz w:val="16"/>
                <w:szCs w:val="18"/>
              </w:rPr>
            </w:pPr>
            <w:proofErr w:type="spellStart"/>
            <w:r w:rsidRPr="00E417EE">
              <w:rPr>
                <w:rFonts w:ascii="Times New Roman" w:hAnsi="Times New Roman" w:cs="Times New Roman"/>
                <w:sz w:val="16"/>
                <w:szCs w:val="18"/>
              </w:rPr>
              <w:t>Triethoxysilylpropylmaleamic</w:t>
            </w:r>
            <w:proofErr w:type="spellEnd"/>
            <w:r w:rsidRPr="00E417EE">
              <w:rPr>
                <w:rFonts w:ascii="Times New Roman" w:hAnsi="Times New Roman" w:cs="Times New Roman"/>
                <w:sz w:val="16"/>
                <w:szCs w:val="18"/>
              </w:rPr>
              <w:t xml:space="preserve"> acid</w:t>
            </w:r>
          </w:p>
          <w:p w14:paraId="7BA4EBD5" w14:textId="17AA50C1" w:rsidR="00EC280A" w:rsidRPr="00E417EE" w:rsidRDefault="00EC280A" w:rsidP="00EC280A">
            <w:pPr>
              <w:pStyle w:val="ListParagraph"/>
              <w:numPr>
                <w:ilvl w:val="0"/>
                <w:numId w:val="8"/>
              </w:numPr>
              <w:ind w:left="136" w:hanging="136"/>
              <w:rPr>
                <w:rFonts w:ascii="Times New Roman" w:hAnsi="Times New Roman" w:cs="Times New Roman"/>
                <w:sz w:val="16"/>
                <w:szCs w:val="18"/>
              </w:rPr>
            </w:pPr>
            <w:r w:rsidRPr="00E417EE">
              <w:rPr>
                <w:rFonts w:ascii="Times New Roman" w:hAnsi="Times New Roman" w:cs="Times New Roman"/>
                <w:sz w:val="16"/>
                <w:szCs w:val="18"/>
              </w:rPr>
              <w:t>Triethoxy-3-(2-imidazolin-1-</w:t>
            </w:r>
            <w:proofErr w:type="gramStart"/>
            <w:r w:rsidRPr="00E417EE">
              <w:rPr>
                <w:rFonts w:ascii="Times New Roman" w:hAnsi="Times New Roman" w:cs="Times New Roman"/>
                <w:sz w:val="16"/>
                <w:szCs w:val="18"/>
              </w:rPr>
              <w:t>yl)</w:t>
            </w:r>
            <w:proofErr w:type="spellStart"/>
            <w:r w:rsidRPr="00E417EE">
              <w:rPr>
                <w:rFonts w:ascii="Times New Roman" w:hAnsi="Times New Roman" w:cs="Times New Roman"/>
                <w:sz w:val="16"/>
                <w:szCs w:val="18"/>
              </w:rPr>
              <w:t>propylsilane</w:t>
            </w:r>
            <w:proofErr w:type="spellEnd"/>
            <w:proofErr w:type="gramEnd"/>
          </w:p>
        </w:tc>
        <w:tc>
          <w:tcPr>
            <w:tcW w:w="1417" w:type="dxa"/>
          </w:tcPr>
          <w:p w14:paraId="00F84856" w14:textId="07E12823"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w:t>
            </w:r>
          </w:p>
        </w:tc>
        <w:tc>
          <w:tcPr>
            <w:tcW w:w="1476" w:type="dxa"/>
          </w:tcPr>
          <w:p w14:paraId="63B2B03C"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4FFBCBC1" w14:textId="5E8110AE"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tc>
        <w:tc>
          <w:tcPr>
            <w:tcW w:w="1213" w:type="dxa"/>
          </w:tcPr>
          <w:p w14:paraId="09C49405" w14:textId="74817861"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jinorgbio.2019.110912","ISSN":"18733344","abstract":"A series of copper-functionalized SBA-15 (Santa Barbara Amorphous) materials containing the ligands triethoxysilylpropylmaleamic acid (maleamic) or triethoxy-3-(2-imidazolin-1-yl)propylsilane (imidazoline) have been prepared. The nanostructured silica-based systems SBA-maleamic, SBA-imidazoline, SBA-maleamic-Cu and SBA-imidazoline-Cu were characterized by several methods observing that the functionalization took place mainly inside the pores of the mesoporous system. The antimicrobial behaviour of the synthesized materials against Staphylococcus aureus and Escherichia coli was tested observing a very potent activity of the copper-functionalized systems (minimum inhibitory concentration (MIC) and minimum bactericidal concentration (MBC) values for SBA-maleamic-Cu of ca. 31.25 μg/mL, which correspond with ca. 1.13 μg/mL of Cu). A study of the oxidative stress promoted by the synthesized materials showed that the SBA-maleamic-Cu and the SBA-imidazoline-Cu were able to increase the reactive oxygen species (ROS) production in S. aureus by 427% and 373%, respectively, while this increase was slightly lower in E. coli (387 and 324%, respectively). Furthermore, an electrochemical study was carried out in order to determine if these materials interact with lysine or alanine to validate a potential antimicrobial mechanism based on the inhibition of the synthesis of the peptidoglycan of the bacterial wall. Finally, these studies were also performed to determine the potential interaction of the copper-containing materials with glutathione in order to assess if they are able to perturb the metabolism of this tripeptide.","author":[{"dropping-particle":"","family":"Díaz-García","given":"Diana","non-dropping-particle":"","parse-names":false,"suffix":""},{"dropping-particle":"","family":"Ardiles","given":"Perla R","non-dropping-particle":"","parse-names":false,"suffix":""},{"dropping-particle":"","family":"Díaz-Sánchez","given":"Miguel","non-dropping-particle":"","parse-names":false,"suffix":""},{"dropping-particle":"","family":"Mena-Palomo","given":"Irene","non-dropping-particle":"","parse-names":false,"suffix":""},{"dropping-particle":"","family":"Hierro","given":"Isabel","non-dropping-particle":"del","parse-names":false,"suffix":""},{"dropping-particle":"","family":"Prashar","given":"Sanjiv","non-dropping-particle":"","parse-names":false,"suffix":""},{"dropping-particle":"","family":"Rodríguez-Diéguez","given":"Antonio","non-dropping-particle":"","parse-names":false,"suffix":""},{"dropping-particle":"","family":"Páez","given":"Paulina L","non-dropping-particle":"","parse-names":false,"suffix":""},{"dropping-particle":"","family":"Gómez-Ruiz","given":"Santiago","non-dropping-particle":"","parse-names":false,"suffix":""}],"container-title":"Journal of Inorganic Biochemistry","id":"ITEM-1","issued":{"date-parts":[["2020"]]},"title":"Copper-functionalized nanostructured silica-based systems: Study of the antimicrobial applications and ROS generation against gram positive and gram negative bacteria","type":"article-journal","volume":"203"},"uris":["http://www.mendeley.com/documents/?uuid=2d8aba06-8966-38b1-a7ac-872a9baca612"]}],"mendeley":{"formattedCitation":"(Díaz-García et al., 2020)","plainTextFormattedCitation":"(Díaz-García et al., 2020)","previouslyFormattedCitation":"(Díaz-García et al., 2020)"},"properties":{"noteIndex":0},"schema":"https://github.com/citation-style-language/schema/raw/master/csl-citation.json"}</w:instrText>
            </w:r>
            <w:r>
              <w:rPr>
                <w:rFonts w:ascii="Times New Roman" w:hAnsi="Times New Roman" w:cs="Times New Roman"/>
                <w:sz w:val="16"/>
                <w:szCs w:val="18"/>
              </w:rPr>
              <w:fldChar w:fldCharType="separate"/>
            </w:r>
            <w:r w:rsidRPr="00D54C58">
              <w:rPr>
                <w:rFonts w:ascii="Times New Roman" w:hAnsi="Times New Roman" w:cs="Times New Roman"/>
                <w:noProof/>
                <w:sz w:val="16"/>
                <w:szCs w:val="18"/>
              </w:rPr>
              <w:t>(Díaz-García et al., 2020)</w:t>
            </w:r>
            <w:r>
              <w:rPr>
                <w:rFonts w:ascii="Times New Roman" w:hAnsi="Times New Roman" w:cs="Times New Roman"/>
                <w:sz w:val="16"/>
                <w:szCs w:val="18"/>
              </w:rPr>
              <w:fldChar w:fldCharType="end"/>
            </w:r>
          </w:p>
        </w:tc>
      </w:tr>
      <w:tr w:rsidR="00EC280A" w:rsidRPr="00C143DB" w14:paraId="0854553D" w14:textId="77777777" w:rsidTr="00EC280A">
        <w:trPr>
          <w:trHeight w:val="90"/>
        </w:trPr>
        <w:tc>
          <w:tcPr>
            <w:tcW w:w="562" w:type="dxa"/>
          </w:tcPr>
          <w:p w14:paraId="5278AF3B" w14:textId="4D00A6F9"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5.</w:t>
            </w:r>
          </w:p>
        </w:tc>
        <w:tc>
          <w:tcPr>
            <w:tcW w:w="1058" w:type="dxa"/>
          </w:tcPr>
          <w:p w14:paraId="7AE75906" w14:textId="023E4F6F"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SiNPs</w:t>
            </w:r>
            <w:proofErr w:type="spellEnd"/>
          </w:p>
        </w:tc>
        <w:tc>
          <w:tcPr>
            <w:tcW w:w="1530" w:type="dxa"/>
          </w:tcPr>
          <w:p w14:paraId="675E70E2"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184F3F48" w14:textId="670F5C03" w:rsidR="00EC280A" w:rsidRDefault="00EC280A" w:rsidP="00EC280A">
            <w:pPr>
              <w:rPr>
                <w:rFonts w:ascii="Times New Roman" w:hAnsi="Times New Roman" w:cs="Times New Roman"/>
                <w:sz w:val="16"/>
                <w:szCs w:val="18"/>
              </w:rPr>
            </w:pPr>
            <w:r>
              <w:rPr>
                <w:rFonts w:ascii="Times New Roman" w:hAnsi="Times New Roman" w:cs="Times New Roman"/>
                <w:sz w:val="16"/>
                <w:szCs w:val="18"/>
              </w:rPr>
              <w:t>P:</w:t>
            </w:r>
            <w:r>
              <w:t xml:space="preserve"> </w:t>
            </w:r>
            <w:r w:rsidRPr="007140CB">
              <w:rPr>
                <w:rFonts w:ascii="Times New Roman" w:hAnsi="Times New Roman" w:cs="Times New Roman"/>
                <w:sz w:val="16"/>
                <w:szCs w:val="18"/>
              </w:rPr>
              <w:t>212 nm</w:t>
            </w:r>
          </w:p>
        </w:tc>
        <w:tc>
          <w:tcPr>
            <w:tcW w:w="2237" w:type="dxa"/>
          </w:tcPr>
          <w:p w14:paraId="333B69A0" w14:textId="305988ED" w:rsidR="00EC280A" w:rsidRPr="00E417EE" w:rsidRDefault="00EC280A" w:rsidP="00EC280A">
            <w:pPr>
              <w:pStyle w:val="ListParagraph"/>
              <w:ind w:left="136"/>
              <w:rPr>
                <w:rFonts w:ascii="Times New Roman" w:hAnsi="Times New Roman" w:cs="Times New Roman"/>
                <w:sz w:val="16"/>
                <w:szCs w:val="18"/>
              </w:rPr>
            </w:pPr>
            <w:r w:rsidRPr="001111F8">
              <w:rPr>
                <w:rFonts w:ascii="Times New Roman" w:hAnsi="Times New Roman" w:cs="Times New Roman"/>
                <w:sz w:val="16"/>
                <w:szCs w:val="18"/>
              </w:rPr>
              <w:t>O-carboxymethyl chitosan</w:t>
            </w:r>
            <w:r>
              <w:rPr>
                <w:rFonts w:ascii="Times New Roman" w:hAnsi="Times New Roman" w:cs="Times New Roman"/>
                <w:sz w:val="16"/>
                <w:szCs w:val="18"/>
              </w:rPr>
              <w:t>-Schiff’s base (OCMC*HN)</w:t>
            </w:r>
          </w:p>
        </w:tc>
        <w:tc>
          <w:tcPr>
            <w:tcW w:w="1417" w:type="dxa"/>
          </w:tcPr>
          <w:p w14:paraId="094FE902" w14:textId="38061949"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w:t>
            </w:r>
          </w:p>
        </w:tc>
        <w:tc>
          <w:tcPr>
            <w:tcW w:w="1476" w:type="dxa"/>
          </w:tcPr>
          <w:p w14:paraId="24236BA2" w14:textId="46A95C25"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59AAA8F3" w14:textId="78CCA91F"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subtilis</w:t>
            </w:r>
          </w:p>
        </w:tc>
        <w:tc>
          <w:tcPr>
            <w:tcW w:w="1213" w:type="dxa"/>
          </w:tcPr>
          <w:p w14:paraId="0320471A" w14:textId="652F9444"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ijbiomac.2017.11.112","ISSN":"18790003","abstract":"O-Carboxymethyl chitosan (OCMC) Schiff's base was utilized for a new class of organic-inorganic hybrid material by grafting it on nano-silica-silane and further metallated with Cu (II). Here (3-Aminopropyl) triethoxysilane (APTES) was used as a linker and 2-hydroxy-1-naphthaldehyde (HN) for Schiff's base formation. The hybrid was characterized by FTIR, TGA, powder XRD, SEM, CHN, DLS, ICP-AES, diffuse reflectance UV–vis and EDX spectroscopic techniques. Magnetization measurements were carried out by VSM at room temperature. This study explored the possible synergic effect of unique properties of carboxymethyl chitosan, Schiff's base Cu (II) complex and nano-silica towards antibacterial activity and in dye degradation studies. The antibacterial performance of nano-hybrid material was examined against both Gram-positive (Escherichia coli) and Gram-negative (Bacillus subtilis) bacteria. The catalytic activity of the hybrid was tested for degradation of reactive black 5 (RB5) through advanced oxidation processes using H2O2 as oxidant. The results show a high dye degradation efficiency of 93% in 130 min by the hybrid catalyst with reusability. As per published reports, Chitosan-Schiff's bases show strong antimicrobial activity and their Cu complexes exhibit good catalytic and anticancer activities. Therefore, it is expected that the new organic-inorganic hybrid would be highly applicable in environmental as well as biomedical fields.","author":[{"dropping-particle":"","family":"Naz","given":"Amreen","non-dropping-particle":"","parse-names":false,"suffix":""},{"dropping-particle":"","family":"Arun","given":"Shiva","non-dropping-particle":"","parse-names":false,"suffix":""},{"dropping-particle":"","family":"Narvi","given":"Shahid Suhail","non-dropping-particle":"","parse-names":false,"suffix":""},{"dropping-particle":"","family":"Alam","given":"Mohammad Siraj","non-dropping-particle":"","parse-names":false,"suffix":""},{"dropping-particle":"","family":"Singh","given":"Anu","non-dropping-particle":"","parse-names":false,"suffix":""},{"dropping-particle":"","family":"Bhartiya","given":"Prabha","non-dropping-particle":"","parse-names":false,"suffix":""},{"dropping-particle":"","family":"Dutta","given":"P K","non-dropping-particle":"","parse-names":false,"suffix":""}],"container-title":"International Journal of Biological Macromolecules","id":"ITEM-1","issued":{"date-parts":[["2018"]]},"page":"215-226","title":"Cu(II)-carboxymethyl chitosan-silane schiff base complex grafted on nano silica: Structural evolution, antibacterial performance and dye degradation ability","type":"article-journal","volume":"110"},"uris":["http://www.mendeley.com/documents/?uuid=bb4e0896-b335-357f-8ea6-e2200a7ce25c"]}],"mendeley":{"formattedCitation":"(Naz et al., 2018)","plainTextFormattedCitation":"(Naz et al., 2018)","previouslyFormattedCitation":"(Naz et al., 2018)"},"properties":{"noteIndex":0},"schema":"https://github.com/citation-style-language/schema/raw/master/csl-citation.json"}</w:instrText>
            </w:r>
            <w:r>
              <w:rPr>
                <w:rFonts w:ascii="Times New Roman" w:hAnsi="Times New Roman" w:cs="Times New Roman"/>
                <w:sz w:val="16"/>
                <w:szCs w:val="18"/>
              </w:rPr>
              <w:fldChar w:fldCharType="separate"/>
            </w:r>
            <w:r w:rsidRPr="00C80CB9">
              <w:rPr>
                <w:rFonts w:ascii="Times New Roman" w:hAnsi="Times New Roman" w:cs="Times New Roman"/>
                <w:noProof/>
                <w:sz w:val="16"/>
                <w:szCs w:val="18"/>
              </w:rPr>
              <w:t>(Naz et al., 2018)</w:t>
            </w:r>
            <w:r>
              <w:rPr>
                <w:rFonts w:ascii="Times New Roman" w:hAnsi="Times New Roman" w:cs="Times New Roman"/>
                <w:sz w:val="16"/>
                <w:szCs w:val="18"/>
              </w:rPr>
              <w:fldChar w:fldCharType="end"/>
            </w:r>
          </w:p>
        </w:tc>
      </w:tr>
      <w:tr w:rsidR="00EC280A" w:rsidRPr="00C143DB" w14:paraId="5A021BE7" w14:textId="77777777" w:rsidTr="00EC280A">
        <w:trPr>
          <w:trHeight w:val="90"/>
        </w:trPr>
        <w:tc>
          <w:tcPr>
            <w:tcW w:w="562" w:type="dxa"/>
          </w:tcPr>
          <w:p w14:paraId="3612A8D7" w14:textId="2D128795"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6.</w:t>
            </w:r>
          </w:p>
        </w:tc>
        <w:tc>
          <w:tcPr>
            <w:tcW w:w="1058" w:type="dxa"/>
          </w:tcPr>
          <w:p w14:paraId="04E41BBF" w14:textId="6CC5B614"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SiNPs</w:t>
            </w:r>
            <w:proofErr w:type="spellEnd"/>
          </w:p>
        </w:tc>
        <w:tc>
          <w:tcPr>
            <w:tcW w:w="1530" w:type="dxa"/>
          </w:tcPr>
          <w:p w14:paraId="19EA4D1F" w14:textId="0FB05610"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3E09277C" w14:textId="37E2AB8B"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w:t>
            </w:r>
            <w:r w:rsidRPr="00BB1C29">
              <w:rPr>
                <w:rFonts w:ascii="Times New Roman" w:hAnsi="Times New Roman" w:cs="Times New Roman"/>
                <w:sz w:val="16"/>
                <w:szCs w:val="18"/>
              </w:rPr>
              <w:t>200±10nm</w:t>
            </w:r>
          </w:p>
        </w:tc>
        <w:tc>
          <w:tcPr>
            <w:tcW w:w="2237" w:type="dxa"/>
          </w:tcPr>
          <w:p w14:paraId="003C8343" w14:textId="69C99024" w:rsidR="00EC280A" w:rsidRPr="001111F8" w:rsidRDefault="00EC280A" w:rsidP="00EC280A">
            <w:pPr>
              <w:pStyle w:val="ListParagraph"/>
              <w:ind w:left="136"/>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2C845232" w14:textId="43292B79"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w:t>
            </w:r>
          </w:p>
        </w:tc>
        <w:tc>
          <w:tcPr>
            <w:tcW w:w="1476" w:type="dxa"/>
          </w:tcPr>
          <w:p w14:paraId="6EA122F6"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6B520C20" w14:textId="09A39941"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tc>
        <w:tc>
          <w:tcPr>
            <w:tcW w:w="1213" w:type="dxa"/>
          </w:tcPr>
          <w:p w14:paraId="45A8062F" w14:textId="57BA195B"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colsurfb.2010.07.054","ISSN":"09277765","abstract":"A simple, low cost and convenient method was used to prepare SiO2@Cu core-shell composite using SiO2 spheres as the core and copper nanoparticles as the shell. A uniform spherical particle of SiO2 was fabricated according to an improved Stöber method. The SiO2 spheres served as a support for the immobilization of copper by reducing Cu2+ in aqueous solution using Fe power. The chemical structures and morphologies of the SiO2 and SiO2@Cu composite were characterized by X-ray diffraction (XRD), transmission electron microscopy (TEM) and X-ray photoelectron spectroscopy (XPS). E. coli (Escherichia coli), S. aureus (Staphylococcus aureus) and C. albicans (Candida albicans) were utilized to test its antibacterial effect. Results of XRD, TEM and XPS demonstrated that the copper nanoparticles shell supported on the surface of SiO2 spheres. With regard to the antibacterial effect, E. coli was more easily killed than S. aureus and C. albicans after 24h incubation, and the pictures of TEM showed obviously morphological changes of the antibacterial activity. The results demonstrated that Cu supported on the surface of SiO2 spheres without aggregation, which was proved to be a good novel antibacterial material. © 2010.","author":[{"dropping-particle":"","family":"Zhang","given":"Nianchun","non-dropping-particle":"","parse-names":false,"suffix":""},{"dropping-particle":"","family":"Gao","given":"Yanhong","non-dropping-particle":"","parse-names":false,"suffix":""},{"dropping-particle":"","family":"Zhang","given":"Hui","non-dropping-particle":"","parse-names":false,"suffix":""},{"dropping-particle":"","family":"Feng","given":"Xuan","non-dropping-particle":"","parse-names":false,"suffix":""},{"dropping-particle":"","family":"Cai","given":"Huaihong","non-dropping-particle":"","parse-names":false,"suffix":""},{"dropping-particle":"","family":"Liu","given":"Yingliang","non-dropping-particle":"","parse-names":false,"suffix":""}],"container-title":"Colloids and Surfaces B: Biointerfaces","id":"ITEM-1","issue":"2","issued":{"date-parts":[["2010"]]},"page":"537-543","title":"Preparation and characterization of core-shell structure of SiO2@Cu antibacterial agent","type":"article-journal","volume":"81"},"uris":["http://www.mendeley.com/documents/?uuid=dc66bd20-7cc9-3fea-aa2f-661b105bddc5"]}],"mendeley":{"formattedCitation":"(N. Zhang et al., 2010)","manualFormatting":"(Zhang et al., 2010)","plainTextFormattedCitation":"(N. Zhang et al., 2010)","previouslyFormattedCitation":"(N. Zhang et al., 2010)"},"properties":{"noteIndex":0},"schema":"https://github.com/citation-style-language/schema/raw/master/csl-citation.json"}</w:instrText>
            </w:r>
            <w:r>
              <w:rPr>
                <w:rFonts w:ascii="Times New Roman" w:hAnsi="Times New Roman" w:cs="Times New Roman"/>
                <w:sz w:val="16"/>
                <w:szCs w:val="18"/>
              </w:rPr>
              <w:fldChar w:fldCharType="separate"/>
            </w:r>
            <w:r w:rsidRPr="00DD3E7A">
              <w:rPr>
                <w:rFonts w:ascii="Times New Roman" w:hAnsi="Times New Roman" w:cs="Times New Roman"/>
                <w:noProof/>
                <w:sz w:val="16"/>
                <w:szCs w:val="18"/>
              </w:rPr>
              <w:t>(Zhang et al., 2010)</w:t>
            </w:r>
            <w:r>
              <w:rPr>
                <w:rFonts w:ascii="Times New Roman" w:hAnsi="Times New Roman" w:cs="Times New Roman"/>
                <w:sz w:val="16"/>
                <w:szCs w:val="18"/>
              </w:rPr>
              <w:fldChar w:fldCharType="end"/>
            </w:r>
          </w:p>
        </w:tc>
      </w:tr>
      <w:tr w:rsidR="00EC280A" w:rsidRPr="00C143DB" w14:paraId="4B954644" w14:textId="77777777" w:rsidTr="00EC280A">
        <w:trPr>
          <w:trHeight w:val="90"/>
        </w:trPr>
        <w:tc>
          <w:tcPr>
            <w:tcW w:w="562" w:type="dxa"/>
          </w:tcPr>
          <w:p w14:paraId="421251DD" w14:textId="3AE832E6"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7.</w:t>
            </w:r>
          </w:p>
        </w:tc>
        <w:tc>
          <w:tcPr>
            <w:tcW w:w="1058" w:type="dxa"/>
          </w:tcPr>
          <w:p w14:paraId="53DB753C" w14:textId="7C31622B" w:rsidR="00EC280A"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41916990" w14:textId="529F3A8C" w:rsidR="00EC280A" w:rsidRDefault="00EC280A" w:rsidP="00EC280A">
            <w:pPr>
              <w:rPr>
                <w:rFonts w:ascii="Times New Roman" w:hAnsi="Times New Roman" w:cs="Times New Roman"/>
                <w:sz w:val="16"/>
                <w:szCs w:val="18"/>
              </w:rPr>
            </w:pPr>
            <w:r>
              <w:rPr>
                <w:rFonts w:ascii="Times New Roman" w:hAnsi="Times New Roman" w:cs="Times New Roman"/>
                <w:sz w:val="16"/>
                <w:szCs w:val="18"/>
              </w:rPr>
              <w:t>B</w:t>
            </w:r>
            <w:r w:rsidRPr="00C74819">
              <w:rPr>
                <w:rFonts w:ascii="Times New Roman" w:hAnsi="Times New Roman" w:cs="Times New Roman"/>
                <w:sz w:val="16"/>
                <w:szCs w:val="18"/>
              </w:rPr>
              <w:t>ean-like morphology</w:t>
            </w:r>
          </w:p>
          <w:p w14:paraId="252D5DF5" w14:textId="52E345A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length-</w:t>
            </w:r>
            <w:r w:rsidRPr="00CA44DC">
              <w:rPr>
                <w:rFonts w:ascii="Times New Roman" w:hAnsi="Times New Roman" w:cs="Times New Roman"/>
                <w:sz w:val="16"/>
                <w:szCs w:val="18"/>
              </w:rPr>
              <w:t>1.7</w:t>
            </w:r>
            <w:r>
              <w:rPr>
                <w:rFonts w:ascii="Times New Roman" w:hAnsi="Times New Roman" w:cs="Times New Roman"/>
                <w:sz w:val="16"/>
                <w:szCs w:val="18"/>
              </w:rPr>
              <w:t>, width-</w:t>
            </w:r>
            <w:r w:rsidRPr="00CA44DC">
              <w:rPr>
                <w:rFonts w:ascii="Times New Roman" w:hAnsi="Times New Roman" w:cs="Times New Roman"/>
                <w:sz w:val="16"/>
                <w:szCs w:val="18"/>
              </w:rPr>
              <w:t>0.9 µm</w:t>
            </w:r>
          </w:p>
        </w:tc>
        <w:tc>
          <w:tcPr>
            <w:tcW w:w="2237" w:type="dxa"/>
          </w:tcPr>
          <w:p w14:paraId="32DE222E" w14:textId="706FA24A" w:rsidR="00EC280A" w:rsidRDefault="00EC280A" w:rsidP="00EC280A">
            <w:pPr>
              <w:pStyle w:val="ListParagraph"/>
              <w:ind w:left="136"/>
              <w:rPr>
                <w:rFonts w:ascii="Times New Roman" w:hAnsi="Times New Roman" w:cs="Times New Roman"/>
                <w:sz w:val="16"/>
                <w:szCs w:val="18"/>
              </w:rPr>
            </w:pPr>
            <w:r w:rsidRPr="005A2949">
              <w:rPr>
                <w:rFonts w:ascii="Times New Roman" w:hAnsi="Times New Roman" w:cs="Times New Roman"/>
                <w:sz w:val="16"/>
                <w:szCs w:val="18"/>
              </w:rPr>
              <w:t>APTES</w:t>
            </w:r>
            <w:r>
              <w:rPr>
                <w:rFonts w:ascii="Times New Roman" w:hAnsi="Times New Roman" w:cs="Times New Roman"/>
                <w:sz w:val="16"/>
                <w:szCs w:val="18"/>
              </w:rPr>
              <w:t xml:space="preserve"> (Amino group)</w:t>
            </w:r>
          </w:p>
          <w:p w14:paraId="08758928" w14:textId="762F72E0" w:rsidR="00EC280A" w:rsidRDefault="00EC280A" w:rsidP="00EC280A">
            <w:pPr>
              <w:pStyle w:val="ListParagraph"/>
              <w:ind w:left="136"/>
              <w:rPr>
                <w:rFonts w:ascii="Times New Roman" w:hAnsi="Times New Roman" w:cs="Times New Roman"/>
                <w:sz w:val="16"/>
                <w:szCs w:val="18"/>
              </w:rPr>
            </w:pPr>
            <w:r>
              <w:rPr>
                <w:rFonts w:ascii="Times New Roman" w:hAnsi="Times New Roman" w:cs="Times New Roman"/>
                <w:sz w:val="16"/>
                <w:szCs w:val="18"/>
              </w:rPr>
              <w:t>Succinic anhydride (Carboxyl group)</w:t>
            </w:r>
          </w:p>
          <w:p w14:paraId="587A4DB4" w14:textId="23E8BE6D" w:rsidR="00EC280A" w:rsidRDefault="00EC280A" w:rsidP="00EC280A">
            <w:pPr>
              <w:pStyle w:val="ListParagraph"/>
              <w:ind w:left="136"/>
              <w:rPr>
                <w:rFonts w:ascii="Times New Roman" w:hAnsi="Times New Roman" w:cs="Times New Roman"/>
                <w:sz w:val="16"/>
                <w:szCs w:val="18"/>
              </w:rPr>
            </w:pPr>
          </w:p>
        </w:tc>
        <w:tc>
          <w:tcPr>
            <w:tcW w:w="1417" w:type="dxa"/>
          </w:tcPr>
          <w:p w14:paraId="6703DA17" w14:textId="471ED7AB"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Gold</w:t>
            </w:r>
          </w:p>
        </w:tc>
        <w:tc>
          <w:tcPr>
            <w:tcW w:w="1476" w:type="dxa"/>
          </w:tcPr>
          <w:p w14:paraId="4F4B2759"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19D28D2F" w14:textId="754C1ADF"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tc>
        <w:tc>
          <w:tcPr>
            <w:tcW w:w="1213" w:type="dxa"/>
          </w:tcPr>
          <w:p w14:paraId="3D7EFBF9" w14:textId="27B664A0"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02/adma.201405105","ISSN":"15214095","author":[{"dropping-particle":"","family":"Tao","given":"Yu","non-dropping-particle":"","parse-names":false,"suffix":""},{"dropping-particle":"","family":"Ju","given":"Enguo","non-dropping-particle":"","parse-names":false,"suffix":""},{"dropping-particle":"","family":"Ren","given":"Jinsong","non-dropping-particle":"","parse-names":false,"suffix":""},{"dropping-particle":"","family":"Qu","given":"Xiaogang","non-dropping-particle":"","parse-names":false,"suffix":""}],"container-title":"Advanced Materials","id":"ITEM-1","issue":"6","issued":{"date-parts":[["2015","2"]]},"page":"1097-1104","publisher":"Wiley-VCH Verlag","title":"Bifunctionalized mesoporous silica-supported gold nanoparticles: Intrinsic oxidase and peroxidase catalytic activities for antibacterial applications","type":"article-journal","volume":"27"},"uris":["http://www.mendeley.com/documents/?uuid=f62c13de-cbbb-368d-a971-f0d57da54afd"]}],"mendeley":{"formattedCitation":"(Tao, Ju, Ren, &amp; Qu, 2015)","plainTextFormattedCitation":"(Tao, Ju, Ren, &amp; Qu, 2015)","previouslyFormattedCitation":"(Tao, Ju, Ren, &amp; Qu, 2015)"},"properties":{"noteIndex":0},"schema":"https://github.com/citation-style-language/schema/raw/master/csl-citation.json"}</w:instrText>
            </w:r>
            <w:r>
              <w:rPr>
                <w:rFonts w:ascii="Times New Roman" w:hAnsi="Times New Roman" w:cs="Times New Roman"/>
                <w:sz w:val="16"/>
                <w:szCs w:val="18"/>
              </w:rPr>
              <w:fldChar w:fldCharType="separate"/>
            </w:r>
            <w:r w:rsidRPr="00CD0752">
              <w:rPr>
                <w:rFonts w:ascii="Times New Roman" w:hAnsi="Times New Roman" w:cs="Times New Roman"/>
                <w:noProof/>
                <w:sz w:val="16"/>
                <w:szCs w:val="18"/>
              </w:rPr>
              <w:t>(Tao, Ju, Ren, &amp; Qu, 2015)</w:t>
            </w:r>
            <w:r>
              <w:rPr>
                <w:rFonts w:ascii="Times New Roman" w:hAnsi="Times New Roman" w:cs="Times New Roman"/>
                <w:sz w:val="16"/>
                <w:szCs w:val="18"/>
              </w:rPr>
              <w:fldChar w:fldCharType="end"/>
            </w:r>
          </w:p>
        </w:tc>
      </w:tr>
      <w:tr w:rsidR="00EC280A" w:rsidRPr="00C143DB" w14:paraId="083BB50C" w14:textId="77777777" w:rsidTr="00EC280A">
        <w:trPr>
          <w:trHeight w:val="90"/>
        </w:trPr>
        <w:tc>
          <w:tcPr>
            <w:tcW w:w="562" w:type="dxa"/>
          </w:tcPr>
          <w:p w14:paraId="2AFD1D3F" w14:textId="78F57E3D"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8.</w:t>
            </w:r>
          </w:p>
        </w:tc>
        <w:tc>
          <w:tcPr>
            <w:tcW w:w="1058" w:type="dxa"/>
          </w:tcPr>
          <w:p w14:paraId="4B57C4E4" w14:textId="7C259D02" w:rsidR="00EC280A" w:rsidRDefault="00EC280A" w:rsidP="00EC280A">
            <w:pPr>
              <w:rPr>
                <w:rFonts w:ascii="Times New Roman" w:hAnsi="Times New Roman" w:cs="Times New Roman"/>
                <w:sz w:val="16"/>
                <w:szCs w:val="18"/>
              </w:rPr>
            </w:pPr>
            <w:r>
              <w:rPr>
                <w:rFonts w:ascii="Times New Roman" w:hAnsi="Times New Roman" w:cs="Times New Roman"/>
                <w:sz w:val="16"/>
                <w:szCs w:val="18"/>
              </w:rPr>
              <w:t>MCM-41</w:t>
            </w:r>
          </w:p>
        </w:tc>
        <w:tc>
          <w:tcPr>
            <w:tcW w:w="1530" w:type="dxa"/>
          </w:tcPr>
          <w:p w14:paraId="1E62AE04"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012931DA" w14:textId="0F519A45"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P: 1.72 nm </w:t>
            </w:r>
          </w:p>
        </w:tc>
        <w:tc>
          <w:tcPr>
            <w:tcW w:w="2237" w:type="dxa"/>
          </w:tcPr>
          <w:p w14:paraId="246A3590" w14:textId="1286A6CF" w:rsidR="00EC280A" w:rsidRPr="005A2949" w:rsidRDefault="00EC280A" w:rsidP="00EC280A">
            <w:pPr>
              <w:pStyle w:val="ListParagraph"/>
              <w:ind w:left="62"/>
              <w:rPr>
                <w:rFonts w:ascii="Times New Roman" w:hAnsi="Times New Roman" w:cs="Times New Roman"/>
                <w:sz w:val="16"/>
                <w:szCs w:val="18"/>
              </w:rPr>
            </w:pPr>
            <w:r>
              <w:rPr>
                <w:rFonts w:ascii="Times New Roman" w:hAnsi="Times New Roman" w:cs="Times New Roman"/>
                <w:sz w:val="16"/>
                <w:szCs w:val="18"/>
              </w:rPr>
              <w:t>-</w:t>
            </w:r>
          </w:p>
        </w:tc>
        <w:tc>
          <w:tcPr>
            <w:tcW w:w="1417" w:type="dxa"/>
          </w:tcPr>
          <w:p w14:paraId="1995A617" w14:textId="36104B21"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Titanium (</w:t>
            </w:r>
            <w:proofErr w:type="spellStart"/>
            <w:r>
              <w:rPr>
                <w:rFonts w:ascii="Times New Roman" w:hAnsi="Times New Roman" w:cs="Times New Roman"/>
                <w:sz w:val="16"/>
                <w:szCs w:val="18"/>
              </w:rPr>
              <w:t>Ti</w:t>
            </w:r>
            <w:proofErr w:type="spellEnd"/>
            <w:r>
              <w:rPr>
                <w:rFonts w:ascii="Times New Roman" w:hAnsi="Times New Roman" w:cs="Times New Roman"/>
                <w:sz w:val="16"/>
                <w:szCs w:val="18"/>
              </w:rPr>
              <w:t>), Vanadium (V), Palladium (Pd)</w:t>
            </w:r>
          </w:p>
        </w:tc>
        <w:tc>
          <w:tcPr>
            <w:tcW w:w="1476" w:type="dxa"/>
          </w:tcPr>
          <w:p w14:paraId="4D0FA634" w14:textId="39B1CDB4"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752D41E3" w14:textId="49F3C320"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subtilis,</w:t>
            </w:r>
          </w:p>
          <w:p w14:paraId="27918070" w14:textId="5F6F9654"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1D1177FE" w14:textId="1082A403"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 xml:space="preserve">S. </w:t>
            </w:r>
            <w:proofErr w:type="spellStart"/>
            <w:r>
              <w:rPr>
                <w:rFonts w:ascii="Times New Roman" w:hAnsi="Times New Roman" w:cs="Times New Roman"/>
                <w:i/>
                <w:sz w:val="16"/>
                <w:szCs w:val="18"/>
              </w:rPr>
              <w:t>paratyphi</w:t>
            </w:r>
            <w:proofErr w:type="spellEnd"/>
          </w:p>
        </w:tc>
        <w:tc>
          <w:tcPr>
            <w:tcW w:w="1213" w:type="dxa"/>
          </w:tcPr>
          <w:p w14:paraId="42350CE0" w14:textId="2A6222EE"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39/c9tb01736d","ISSN":"20507518","abstract":"In the present study, we have reported the synthesis of a transition metal (Me = Ti, V, and Pd) incorporated into MCM-41 mesoporous molecular sieves (Si/Me = 20) synthesized by the sol-gel method. Their physicochemical properties were studied in detail by standard techniques like low angle powder X-ray diffraction (XRD), scanning electron microscopy-energy-dispersive X-ray spectroscopy (SEM-EDXS), transmission electron microscopy (TEM), N2 adsorption/desorption studies, and thermogravimetric-differential thermal (TG-DTA) analysis and spectral studies like Fourier transform infrared spectroscopic analysis (FT-IR), diffuse reflectance ultraviolet-visible spectroscopic analysis (UV-Visible-DRS), and X-ray photoelectron spectroscopy (XPS). The XRD patterns prove that the material's phase identity is the same irrespective of metal incorporation. SEM displayed the uniform shape and size of the nanoparticles. The presence of elements such as Ti, V, Pd, Si and O in respective materials is revealed using the EDXS analysis. Around 30% weight loss arose upon calcination from room temperature to 800 °C. BET surface area analysis presented that the parent materials have a high surface area (1024 m2 g-1) which was reduced upon metal incorporation. FT-IR analysis exhibited the framework vibrations of the synthesised materials. UV-Visible-DRS analysis indicated the presence of tetrahedrally coordinated transition metal ions. The multivalent-metal-ion-functionalized mesoporous materials showed significant enhancement in potent antimicrobial and anticancer activity. The antimicrobial activity is because of its low lipophilicity, which no longer allows the materials to enter via the lipid membrane. Thus, the new materials neither obstruct the metal-binding sites nor inhibit the growth of microbe enzymes. Further, the results show that the transition metal ion-containing mesoporous materials possessing good anticancer activity arising from their excessive surface area to volume ratio provided appropriate association with a tumour cell due to the direct penetration of mesoporous materials into the cell wall, causing membrane damage and cell death.","author":[{"dropping-particle":"","family":"Chirra","given":"Suman","non-dropping-particle":"","parse-names":false,"suffix":""},{"dropping-particle":"","family":"Siliveri","given":"Suresh","non-dropping-particle":"","parse-names":false,"suffix":""},{"dropping-particle":"","family":"Gangalla","given":"Ravi","non-dropping-particle":"","parse-names":false,"suffix":""},{"dropping-particle":"","family":"Goskula","given":"Srinath","non-dropping-particle":"","parse-names":false,"suffix":""},{"dropping-particle":"","family":"Gujjula","given":"Sripal Reddy","non-dropping-particle":"","parse-names":false,"suffix":""},{"dropping-particle":"","family":"Adepu","given":"Ajay Kumar","non-dropping-particle":"","parse-names":false,"suffix":""},{"dropping-particle":"","family":"Anumula","given":"Rajini","non-dropping-particle":"","parse-names":false,"suffix":""},{"dropping-particle":"","family":"Sivasoorian","given":"Siva Sankari","non-dropping-particle":"","parse-names":false,"suffix":""},{"dropping-particle":"","family":"Wang","given":"Li Fang","non-dropping-particle":"","parse-names":false,"suffix":""},{"dropping-particle":"","family":"Narayanan","given":"Venkatathri","non-dropping-particle":"","parse-names":false,"suffix":""}],"container-title":"Journal of Materials Chemistry B","id":"ITEM-1","issue":"45","issued":{"date-parts":[["2019"]]},"page":"7235-7245","title":"Synthesis of new multivalent metal ion functionalized mesoporous silica and studies of their enhanced antimicrobial and cytotoxicity activities","type":"article-journal","volume":"7"},"uris":["http://www.mendeley.com/documents/?uuid=a71594da-94b3-370b-b43e-d9557d895d65"]}],"mendeley":{"formattedCitation":"(Chirra et al., 2019)","plainTextFormattedCitation":"(Chirra et al., 2019)","previouslyFormattedCitation":"(Chirra et al., 2019)"},"properties":{"noteIndex":0},"schema":"https://github.com/citation-style-language/schema/raw/master/csl-citation.json"}</w:instrText>
            </w:r>
            <w:r>
              <w:rPr>
                <w:rFonts w:ascii="Times New Roman" w:hAnsi="Times New Roman" w:cs="Times New Roman"/>
                <w:sz w:val="16"/>
                <w:szCs w:val="18"/>
              </w:rPr>
              <w:fldChar w:fldCharType="separate"/>
            </w:r>
            <w:r w:rsidRPr="00A536C8">
              <w:rPr>
                <w:rFonts w:ascii="Times New Roman" w:hAnsi="Times New Roman" w:cs="Times New Roman"/>
                <w:noProof/>
                <w:sz w:val="16"/>
                <w:szCs w:val="18"/>
              </w:rPr>
              <w:t>(Chirra et al., 2019)</w:t>
            </w:r>
            <w:r>
              <w:rPr>
                <w:rFonts w:ascii="Times New Roman" w:hAnsi="Times New Roman" w:cs="Times New Roman"/>
                <w:sz w:val="16"/>
                <w:szCs w:val="18"/>
              </w:rPr>
              <w:fldChar w:fldCharType="end"/>
            </w:r>
          </w:p>
        </w:tc>
      </w:tr>
      <w:tr w:rsidR="00EC280A" w:rsidRPr="00C143DB" w14:paraId="7DE6155C" w14:textId="77777777" w:rsidTr="00EC280A">
        <w:trPr>
          <w:trHeight w:val="90"/>
        </w:trPr>
        <w:tc>
          <w:tcPr>
            <w:tcW w:w="562" w:type="dxa"/>
          </w:tcPr>
          <w:p w14:paraId="27D94552" w14:textId="7CF8DE72" w:rsidR="00EC280A" w:rsidRPr="00C143DB" w:rsidRDefault="00EC280A" w:rsidP="00EC280A">
            <w:pPr>
              <w:ind w:firstLine="40"/>
              <w:rPr>
                <w:rFonts w:ascii="Times New Roman" w:hAnsi="Times New Roman" w:cs="Times New Roman"/>
                <w:sz w:val="16"/>
                <w:szCs w:val="16"/>
              </w:rPr>
            </w:pPr>
            <w:r w:rsidRPr="30F496F8">
              <w:rPr>
                <w:rFonts w:ascii="Times New Roman" w:hAnsi="Times New Roman" w:cs="Times New Roman"/>
                <w:sz w:val="16"/>
                <w:szCs w:val="16"/>
              </w:rPr>
              <w:t>49.</w:t>
            </w:r>
          </w:p>
        </w:tc>
        <w:tc>
          <w:tcPr>
            <w:tcW w:w="1058" w:type="dxa"/>
          </w:tcPr>
          <w:p w14:paraId="5545184E" w14:textId="7B0606EB" w:rsidR="00EC280A" w:rsidRDefault="00EC280A" w:rsidP="00EC280A">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6C497B23"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56C2470B" w14:textId="0DAD4921" w:rsidR="00EC280A" w:rsidRDefault="00EC280A" w:rsidP="00EC280A">
            <w:pPr>
              <w:rPr>
                <w:rFonts w:ascii="Times New Roman" w:hAnsi="Times New Roman" w:cs="Times New Roman"/>
                <w:sz w:val="16"/>
                <w:szCs w:val="18"/>
              </w:rPr>
            </w:pPr>
            <w:r>
              <w:rPr>
                <w:rFonts w:ascii="Times New Roman" w:hAnsi="Times New Roman" w:cs="Times New Roman"/>
                <w:sz w:val="16"/>
                <w:szCs w:val="18"/>
              </w:rPr>
              <w:t>S: &lt;100 nm</w:t>
            </w:r>
          </w:p>
        </w:tc>
        <w:tc>
          <w:tcPr>
            <w:tcW w:w="2237" w:type="dxa"/>
          </w:tcPr>
          <w:p w14:paraId="762C619C" w14:textId="06717823" w:rsidR="00EC280A" w:rsidRDefault="00EC280A" w:rsidP="00EC280A">
            <w:pPr>
              <w:pStyle w:val="ListParagraph"/>
              <w:ind w:left="62"/>
              <w:rPr>
                <w:rFonts w:ascii="Times New Roman" w:hAnsi="Times New Roman" w:cs="Times New Roman"/>
                <w:sz w:val="16"/>
                <w:szCs w:val="18"/>
              </w:rPr>
            </w:pPr>
            <w:r>
              <w:rPr>
                <w:rFonts w:ascii="Times New Roman" w:hAnsi="Times New Roman" w:cs="Times New Roman"/>
                <w:sz w:val="16"/>
                <w:szCs w:val="18"/>
              </w:rPr>
              <w:t>APTMS</w:t>
            </w:r>
          </w:p>
        </w:tc>
        <w:tc>
          <w:tcPr>
            <w:tcW w:w="1417" w:type="dxa"/>
          </w:tcPr>
          <w:p w14:paraId="51E204F9" w14:textId="336891E0"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opper (II)</w:t>
            </w:r>
          </w:p>
          <w:p w14:paraId="1FA99E1A" w14:textId="7CC0A984"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Nickel (II)</w:t>
            </w:r>
          </w:p>
        </w:tc>
        <w:tc>
          <w:tcPr>
            <w:tcW w:w="1476" w:type="dxa"/>
          </w:tcPr>
          <w:p w14:paraId="2AE13E5C" w14:textId="09793466"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B. subtilis,</w:t>
            </w:r>
          </w:p>
          <w:p w14:paraId="0BD356E6" w14:textId="09DBE82D"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492FA11F" w14:textId="5466C5E3"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49230BCF" w14:textId="543ED4DE"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aeruginosa</w:t>
            </w:r>
          </w:p>
        </w:tc>
        <w:tc>
          <w:tcPr>
            <w:tcW w:w="1213" w:type="dxa"/>
          </w:tcPr>
          <w:p w14:paraId="6088DF29" w14:textId="310A9A4A"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jssc.2017.11.015","ISSN":"1095726X","abstract":"Mesoporous silica nanoparticles (MSNs) were prepared by sol-gel method and functionalized with 3-aminopropyltriethoxysilane. Schiff base grafted mesoporous silica nanoparticle was synthesized by the condensation of 2-hydroxy-3-methoxybenzaldehyde and amine-functionalized MSNs. The latter material was then treated with Cu(II) and Ni(II) salts separately to obtain copper and nickel complexes anchored mesoporous composites. The newly prepared hybrid organic-inorganic nanocomposites have been characterized by several techniques such as FT-IR, LA-XRD, FE-SEM, TEM, EDS, BET and TGA. The results showed all samples have MCM-41 type ordered mesoporous structure and functionalization occurs mainly inside the mesopore channel. The presence of all elements in synthesized nanocomposites and the coordination of Schiff base via imine nitrogen and phenolate oxygen were confirmed. MSNs and all functionalized MSNs have uniform spherical nanoparticles with a mean diameter less than 100 nm. The as-synthesized mesoporous nanocomposites were investigated for antibacterial activity against Gram-positive (B. subtilis and S. aureus) and Gram-negative (E. coli and P. aeruginosa) bacteria, as carrier for gentamicin and also for immobilization of DNase, coagulase and amylase enzymes. MSN-SB-Ni indicated bacteriocidal effect against S.aureus and all compounds were found to be good carrier for gentamicin. Results of enzyme immobilization for DNase and coagulase and α-amylase revealed that supported metal complexes efficiently immobilized enzymes.","author":[{"dropping-particle":"","family":"Tahmasbi","given":"Leila","non-dropping-particle":"","parse-names":false,"suffix":""},{"dropping-particle":"","family":"Sedaghat","given":"Tahereh","non-dropping-particle":"","parse-names":false,"suffix":""},{"dropping-particle":"","family":"Motamedi","given":"Hossein","non-dropping-particle":"","parse-names":false,"suffix":""},{"dropping-particle":"","family":"Kooti","given":"Mohammad","non-dropping-particle":"","parse-names":false,"suffix":""}],"container-title":"Journal of Solid State Chemistry","id":"ITEM-1","issued":{"date-parts":[["2018"]]},"page":"517-525","title":"Mesoporous silica nanoparticles supported copper(II) and nickel(II) Schiff base complexes: Synthesis, characterization, antibacterial activity and enzyme immobilization","type":"article-journal","volume":"258"},"uris":["http://www.mendeley.com/documents/?uuid=ac4fb085-dff6-3921-8338-68b3dda586c1"]}],"mendeley":{"formattedCitation":"(Tahmasbi, Sedaghat, Motamedi, &amp; Kooti, 2018)","plainTextFormattedCitation":"(Tahmasbi, Sedaghat, Motamedi, &amp; Kooti, 2018)","previouslyFormattedCitation":"(Tahmasbi, Sedaghat, Motamedi, &amp; Kooti, 2018)"},"properties":{"noteIndex":0},"schema":"https://github.com/citation-style-language/schema/raw/master/csl-citation.json"}</w:instrText>
            </w:r>
            <w:r>
              <w:rPr>
                <w:rFonts w:ascii="Times New Roman" w:hAnsi="Times New Roman" w:cs="Times New Roman"/>
                <w:sz w:val="16"/>
                <w:szCs w:val="18"/>
              </w:rPr>
              <w:fldChar w:fldCharType="separate"/>
            </w:r>
            <w:r w:rsidRPr="00C83D47">
              <w:rPr>
                <w:rFonts w:ascii="Times New Roman" w:hAnsi="Times New Roman" w:cs="Times New Roman"/>
                <w:noProof/>
                <w:sz w:val="16"/>
                <w:szCs w:val="18"/>
              </w:rPr>
              <w:t>(Tahmasbi, Sedaghat, Motamedi, &amp; Kooti, 2018)</w:t>
            </w:r>
            <w:r>
              <w:rPr>
                <w:rFonts w:ascii="Times New Roman" w:hAnsi="Times New Roman" w:cs="Times New Roman"/>
                <w:sz w:val="16"/>
                <w:szCs w:val="18"/>
              </w:rPr>
              <w:fldChar w:fldCharType="end"/>
            </w:r>
          </w:p>
        </w:tc>
      </w:tr>
      <w:tr w:rsidR="00EC280A" w:rsidRPr="00C143DB" w14:paraId="2454890F" w14:textId="77777777" w:rsidTr="00EC280A">
        <w:trPr>
          <w:trHeight w:val="90"/>
        </w:trPr>
        <w:tc>
          <w:tcPr>
            <w:tcW w:w="562" w:type="dxa"/>
          </w:tcPr>
          <w:p w14:paraId="3122FBD4" w14:textId="727AB804" w:rsidR="00EC280A" w:rsidRPr="00C143DB" w:rsidRDefault="00EC280A" w:rsidP="00EC280A">
            <w:pPr>
              <w:ind w:firstLine="40"/>
              <w:rPr>
                <w:rFonts w:ascii="Times New Roman" w:hAnsi="Times New Roman" w:cs="Times New Roman"/>
                <w:sz w:val="16"/>
                <w:szCs w:val="16"/>
              </w:rPr>
            </w:pPr>
            <w:r>
              <w:rPr>
                <w:rFonts w:ascii="Times New Roman" w:hAnsi="Times New Roman" w:cs="Times New Roman"/>
                <w:sz w:val="16"/>
                <w:szCs w:val="16"/>
              </w:rPr>
              <w:t>50.</w:t>
            </w:r>
          </w:p>
        </w:tc>
        <w:tc>
          <w:tcPr>
            <w:tcW w:w="1058" w:type="dxa"/>
          </w:tcPr>
          <w:p w14:paraId="2623C936" w14:textId="16D80EFF" w:rsidR="00EC280A" w:rsidRPr="0053793E" w:rsidRDefault="00EC280A" w:rsidP="00EC280A">
            <w:pPr>
              <w:rPr>
                <w:rFonts w:ascii="Times New Roman" w:hAnsi="Times New Roman" w:cs="Times New Roman"/>
                <w:sz w:val="16"/>
                <w:szCs w:val="18"/>
              </w:rPr>
            </w:pPr>
            <w:r>
              <w:rPr>
                <w:rFonts w:ascii="Times New Roman" w:hAnsi="Times New Roman" w:cs="Times New Roman"/>
                <w:sz w:val="16"/>
                <w:szCs w:val="18"/>
              </w:rPr>
              <w:t>SiO</w:t>
            </w:r>
            <w:r w:rsidRPr="00F20F66">
              <w:rPr>
                <w:rFonts w:ascii="Times New Roman" w:hAnsi="Times New Roman" w:cs="Times New Roman"/>
                <w:sz w:val="16"/>
                <w:szCs w:val="18"/>
                <w:vertAlign w:val="subscript"/>
              </w:rPr>
              <w:t>2</w:t>
            </w:r>
            <w:r>
              <w:rPr>
                <w:rFonts w:ascii="Times New Roman" w:hAnsi="Times New Roman" w:cs="Times New Roman"/>
                <w:sz w:val="16"/>
                <w:szCs w:val="18"/>
              </w:rPr>
              <w:t>-Fe</w:t>
            </w:r>
            <w:r w:rsidRPr="006A3E4E">
              <w:rPr>
                <w:rFonts w:ascii="Times New Roman" w:hAnsi="Times New Roman" w:cs="Times New Roman"/>
                <w:sz w:val="16"/>
                <w:szCs w:val="18"/>
                <w:vertAlign w:val="subscript"/>
              </w:rPr>
              <w:t>3</w:t>
            </w:r>
            <w:r>
              <w:rPr>
                <w:rFonts w:ascii="Times New Roman" w:hAnsi="Times New Roman" w:cs="Times New Roman"/>
                <w:sz w:val="16"/>
                <w:szCs w:val="18"/>
              </w:rPr>
              <w:t>O</w:t>
            </w:r>
            <w:r w:rsidRPr="006A3E4E">
              <w:rPr>
                <w:rFonts w:ascii="Times New Roman" w:hAnsi="Times New Roman" w:cs="Times New Roman"/>
                <w:sz w:val="16"/>
                <w:szCs w:val="18"/>
                <w:vertAlign w:val="subscript"/>
              </w:rPr>
              <w:t>4</w:t>
            </w:r>
            <w:r>
              <w:rPr>
                <w:rFonts w:ascii="Times New Roman" w:hAnsi="Times New Roman" w:cs="Times New Roman"/>
                <w:sz w:val="16"/>
                <w:szCs w:val="18"/>
              </w:rPr>
              <w:t xml:space="preserve"> NPs</w:t>
            </w:r>
          </w:p>
        </w:tc>
        <w:tc>
          <w:tcPr>
            <w:tcW w:w="1530" w:type="dxa"/>
          </w:tcPr>
          <w:p w14:paraId="28E6200A"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45EAE440" w14:textId="3AD67311"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w:t>
            </w:r>
            <w:r>
              <w:t xml:space="preserve"> </w:t>
            </w:r>
            <w:r w:rsidRPr="006A1BAB">
              <w:rPr>
                <w:rFonts w:ascii="Cambria Math" w:hAnsi="Cambria Math" w:cs="Cambria Math"/>
                <w:sz w:val="16"/>
                <w:szCs w:val="18"/>
              </w:rPr>
              <w:t>∼</w:t>
            </w:r>
            <w:r w:rsidRPr="006A1BAB">
              <w:rPr>
                <w:rFonts w:ascii="Times New Roman" w:hAnsi="Times New Roman" w:cs="Times New Roman"/>
                <w:sz w:val="16"/>
                <w:szCs w:val="18"/>
              </w:rPr>
              <w:t>32 nm</w:t>
            </w:r>
          </w:p>
        </w:tc>
        <w:tc>
          <w:tcPr>
            <w:tcW w:w="2237" w:type="dxa"/>
          </w:tcPr>
          <w:p w14:paraId="5F43379A" w14:textId="7A174B0A" w:rsidR="00EC280A" w:rsidRDefault="00EC280A" w:rsidP="00EC280A">
            <w:pPr>
              <w:pStyle w:val="ListParagraph"/>
              <w:ind w:left="62"/>
              <w:rPr>
                <w:rFonts w:ascii="Times New Roman" w:hAnsi="Times New Roman" w:cs="Times New Roman"/>
                <w:sz w:val="16"/>
                <w:szCs w:val="18"/>
              </w:rPr>
            </w:pPr>
            <w:proofErr w:type="spellStart"/>
            <w:r>
              <w:rPr>
                <w:rFonts w:ascii="Times New Roman" w:hAnsi="Times New Roman" w:cs="Times New Roman"/>
                <w:sz w:val="16"/>
                <w:szCs w:val="18"/>
              </w:rPr>
              <w:t>Polyvinylalcohol</w:t>
            </w:r>
            <w:proofErr w:type="spellEnd"/>
            <w:r>
              <w:rPr>
                <w:rFonts w:ascii="Times New Roman" w:hAnsi="Times New Roman" w:cs="Times New Roman"/>
                <w:sz w:val="16"/>
                <w:szCs w:val="18"/>
              </w:rPr>
              <w:t xml:space="preserve"> (PVA) &amp; hexapeptide (</w:t>
            </w:r>
            <w:proofErr w:type="spellStart"/>
            <w:r w:rsidRPr="00210833">
              <w:rPr>
                <w:rFonts w:ascii="Times New Roman" w:hAnsi="Times New Roman" w:cs="Times New Roman"/>
                <w:sz w:val="16"/>
                <w:szCs w:val="18"/>
              </w:rPr>
              <w:t>Gly</w:t>
            </w:r>
            <w:proofErr w:type="spellEnd"/>
            <w:r w:rsidRPr="00210833">
              <w:rPr>
                <w:rFonts w:ascii="Times New Roman" w:hAnsi="Times New Roman" w:cs="Times New Roman"/>
                <w:sz w:val="16"/>
                <w:szCs w:val="18"/>
              </w:rPr>
              <w:t>-Ala-</w:t>
            </w:r>
            <w:proofErr w:type="spellStart"/>
            <w:r w:rsidRPr="00210833">
              <w:rPr>
                <w:rFonts w:ascii="Times New Roman" w:hAnsi="Times New Roman" w:cs="Times New Roman"/>
                <w:sz w:val="16"/>
                <w:szCs w:val="18"/>
              </w:rPr>
              <w:t>Phe</w:t>
            </w:r>
            <w:proofErr w:type="spellEnd"/>
            <w:r w:rsidRPr="00210833">
              <w:rPr>
                <w:rFonts w:ascii="Times New Roman" w:hAnsi="Times New Roman" w:cs="Times New Roman"/>
                <w:sz w:val="16"/>
                <w:szCs w:val="18"/>
              </w:rPr>
              <w:t>-Pro-His-</w:t>
            </w:r>
            <w:proofErr w:type="spellStart"/>
            <w:r w:rsidRPr="00210833">
              <w:rPr>
                <w:rFonts w:ascii="Times New Roman" w:hAnsi="Times New Roman" w:cs="Times New Roman"/>
                <w:sz w:val="16"/>
                <w:szCs w:val="18"/>
              </w:rPr>
              <w:t>Arg</w:t>
            </w:r>
            <w:proofErr w:type="spellEnd"/>
            <w:r>
              <w:rPr>
                <w:rFonts w:ascii="Times New Roman" w:hAnsi="Times New Roman" w:cs="Times New Roman"/>
                <w:sz w:val="16"/>
                <w:szCs w:val="18"/>
              </w:rPr>
              <w:t>)</w:t>
            </w:r>
          </w:p>
        </w:tc>
        <w:tc>
          <w:tcPr>
            <w:tcW w:w="1417" w:type="dxa"/>
          </w:tcPr>
          <w:p w14:paraId="30B8EC4F" w14:textId="68263214"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 xml:space="preserve">Vancomycin </w:t>
            </w:r>
          </w:p>
        </w:tc>
        <w:tc>
          <w:tcPr>
            <w:tcW w:w="1476" w:type="dxa"/>
          </w:tcPr>
          <w:p w14:paraId="41680549"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414E529D" w14:textId="12261489" w:rsidR="00EC280A" w:rsidRDefault="00EC280A" w:rsidP="00EC280A">
            <w:pPr>
              <w:jc w:val="center"/>
              <w:rPr>
                <w:rFonts w:ascii="Times New Roman" w:hAnsi="Times New Roman" w:cs="Times New Roman"/>
                <w:i/>
                <w:iCs/>
                <w:sz w:val="16"/>
                <w:szCs w:val="16"/>
              </w:rPr>
            </w:pPr>
            <w:r w:rsidRPr="1D71F337">
              <w:rPr>
                <w:rFonts w:ascii="Times New Roman" w:hAnsi="Times New Roman" w:cs="Times New Roman"/>
                <w:i/>
                <w:iCs/>
                <w:sz w:val="16"/>
                <w:szCs w:val="16"/>
              </w:rPr>
              <w:t>E. coli</w:t>
            </w:r>
          </w:p>
        </w:tc>
        <w:tc>
          <w:tcPr>
            <w:tcW w:w="1213" w:type="dxa"/>
          </w:tcPr>
          <w:p w14:paraId="74C4288C" w14:textId="4CDFA47A"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39/c9nr09687f","ISSN":"20403372","abstract":"We describe a novel antibiotic delivery system based on magnetic nanoparticles (NPs) conjugated to a cell-penetrating peptide (CPP). Silica-coated iron oxide NPs were produced via a co-deposition method, and coated by a polyvinyl alcohol (PVA) polymeric network via physicochemical binding. Vancomycin (VAN) was then entrapped into this PVA network. A hexapeptide sequence Gly-Ala-Phe-Pro-His-Arg, was synthesized in the solid phase and then conjugated onto the surface of the magnetic NPs. The drug ratio incorporation into the carrier system and drug release were monitored through precise analysis. Confocal microscopy showed that the NPs could be internalized into Staphylococcus aureus and Escherichia coli bacterial cells. The antimicrobial effects of VAN were significantly enhanced by this system with a low dosage of VAN. Advantages include rapid targeted-drug delivery process, drug dose reduction, and equal effects on both Gram-positive and Gram-negative bacteria.","author":[{"dropping-particle":"","family":"Zhang","given":"Wenjie","non-dropping-particle":"","parse-names":false,"suffix":""},{"dropping-particle":"","family":"Taheri-Ledari","given":"Reza","non-dropping-particle":"","parse-names":false,"suffix":""},{"dropping-particle":"","family":"Hajizadeh","given":"Zoleikha","non-dropping-particle":"","parse-names":false,"suffix":""},{"dropping-particle":"","family":"Zolfaghari","given":"Ehsan","non-dropping-particle":"","parse-names":false,"suffix":""},{"dropping-particle":"","family":"Ahghari","given":"Mohammad Reza","non-dropping-particle":"","parse-names":false,"suffix":""},{"dropping-particle":"","family":"Maleki","given":"Ali","non-dropping-particle":"","parse-names":false,"suffix":""},{"dropping-particle":"","family":"Hamblin","given":"Michael R","non-dropping-particle":"","parse-names":false,"suffix":""},{"dropping-particle":"","family":"Tian","given":"Ye","non-dropping-particle":"","parse-names":false,"suffix":""}],"container-title":"Nanoscale","id":"ITEM-1","issue":"6","issued":{"date-parts":[["2020"]]},"page":"3855-3870","title":"Enhanced activity of vancomycin by encapsulation in hybrid magnetic nanoparticles conjugated to a cell-penetrating peptide","type":"article-journal","volume":"12"},"uris":["http://www.mendeley.com/documents/?uuid=60b781de-119c-35eb-9517-d0e6c540fdd7"]}],"mendeley":{"formattedCitation":"(W. Zhang et al., 2020)","manualFormatting":"(Zhang et al., 2020)","plainTextFormattedCitation":"(W. Zhang et al., 2020)","previouslyFormattedCitation":"(W. Zhang et al., 2020)"},"properties":{"noteIndex":0},"schema":"https://github.com/citation-style-language/schema/raw/master/csl-citation.json"}</w:instrText>
            </w:r>
            <w:r>
              <w:rPr>
                <w:rFonts w:ascii="Times New Roman" w:hAnsi="Times New Roman" w:cs="Times New Roman"/>
                <w:sz w:val="16"/>
                <w:szCs w:val="18"/>
              </w:rPr>
              <w:fldChar w:fldCharType="separate"/>
            </w:r>
            <w:r w:rsidRPr="00DD3E7A">
              <w:rPr>
                <w:rFonts w:ascii="Times New Roman" w:hAnsi="Times New Roman" w:cs="Times New Roman"/>
                <w:noProof/>
                <w:sz w:val="16"/>
                <w:szCs w:val="18"/>
              </w:rPr>
              <w:t>(Zhang et al., 2020)</w:t>
            </w:r>
            <w:r>
              <w:rPr>
                <w:rFonts w:ascii="Times New Roman" w:hAnsi="Times New Roman" w:cs="Times New Roman"/>
                <w:sz w:val="16"/>
                <w:szCs w:val="18"/>
              </w:rPr>
              <w:fldChar w:fldCharType="end"/>
            </w:r>
          </w:p>
        </w:tc>
      </w:tr>
      <w:tr w:rsidR="00EC280A" w:rsidRPr="00C143DB" w14:paraId="192CEED8" w14:textId="77777777" w:rsidTr="00EC280A">
        <w:trPr>
          <w:trHeight w:val="90"/>
        </w:trPr>
        <w:tc>
          <w:tcPr>
            <w:tcW w:w="562" w:type="dxa"/>
          </w:tcPr>
          <w:p w14:paraId="75865912" w14:textId="6B71EA1E" w:rsidR="00EC280A" w:rsidRPr="00C143DB" w:rsidRDefault="00593E2D" w:rsidP="00EC280A">
            <w:pPr>
              <w:ind w:firstLine="40"/>
              <w:rPr>
                <w:rFonts w:ascii="Times New Roman" w:hAnsi="Times New Roman" w:cs="Times New Roman"/>
                <w:sz w:val="16"/>
                <w:szCs w:val="16"/>
              </w:rPr>
            </w:pPr>
            <w:r>
              <w:rPr>
                <w:rFonts w:ascii="Times New Roman" w:hAnsi="Times New Roman" w:cs="Times New Roman"/>
                <w:sz w:val="16"/>
                <w:szCs w:val="16"/>
              </w:rPr>
              <w:t>51.</w:t>
            </w:r>
          </w:p>
        </w:tc>
        <w:tc>
          <w:tcPr>
            <w:tcW w:w="1058" w:type="dxa"/>
          </w:tcPr>
          <w:p w14:paraId="3E14075E" w14:textId="5E7BC572" w:rsidR="00EC280A" w:rsidRDefault="00EC280A" w:rsidP="00EC280A">
            <w:pPr>
              <w:rPr>
                <w:rFonts w:ascii="Times New Roman" w:hAnsi="Times New Roman" w:cs="Times New Roman"/>
                <w:sz w:val="16"/>
                <w:szCs w:val="18"/>
              </w:rPr>
            </w:pPr>
            <w:proofErr w:type="spellStart"/>
            <w:r>
              <w:rPr>
                <w:rFonts w:ascii="Times New Roman" w:hAnsi="Times New Roman" w:cs="Times New Roman"/>
                <w:sz w:val="16"/>
                <w:szCs w:val="18"/>
              </w:rPr>
              <w:t>SiNPs</w:t>
            </w:r>
            <w:proofErr w:type="spellEnd"/>
          </w:p>
        </w:tc>
        <w:tc>
          <w:tcPr>
            <w:tcW w:w="1530" w:type="dxa"/>
          </w:tcPr>
          <w:p w14:paraId="6010B32F" w14:textId="77777777" w:rsidR="00EC280A" w:rsidRDefault="00EC280A" w:rsidP="00EC280A">
            <w:pPr>
              <w:rPr>
                <w:rFonts w:ascii="Times New Roman" w:hAnsi="Times New Roman" w:cs="Times New Roman"/>
                <w:sz w:val="16"/>
                <w:szCs w:val="18"/>
              </w:rPr>
            </w:pPr>
            <w:r>
              <w:rPr>
                <w:rFonts w:ascii="Times New Roman" w:hAnsi="Times New Roman" w:cs="Times New Roman"/>
                <w:sz w:val="16"/>
                <w:szCs w:val="18"/>
              </w:rPr>
              <w:t>Spherical</w:t>
            </w:r>
          </w:p>
          <w:p w14:paraId="216B767E" w14:textId="692BEDC1" w:rsidR="00EC280A" w:rsidRDefault="00EC280A" w:rsidP="00EC280A">
            <w:pPr>
              <w:rPr>
                <w:rFonts w:ascii="Times New Roman" w:hAnsi="Times New Roman" w:cs="Times New Roman"/>
                <w:sz w:val="16"/>
                <w:szCs w:val="18"/>
              </w:rPr>
            </w:pPr>
            <w:r>
              <w:rPr>
                <w:rFonts w:ascii="Times New Roman" w:hAnsi="Times New Roman" w:cs="Times New Roman"/>
                <w:sz w:val="16"/>
                <w:szCs w:val="18"/>
              </w:rPr>
              <w:t xml:space="preserve">S: </w:t>
            </w:r>
            <w:r w:rsidRPr="005E1C31">
              <w:rPr>
                <w:rFonts w:ascii="Times New Roman" w:hAnsi="Times New Roman" w:cs="Times New Roman"/>
                <w:sz w:val="16"/>
                <w:szCs w:val="18"/>
              </w:rPr>
              <w:t>20−25 nm</w:t>
            </w:r>
          </w:p>
        </w:tc>
        <w:tc>
          <w:tcPr>
            <w:tcW w:w="2237" w:type="dxa"/>
          </w:tcPr>
          <w:p w14:paraId="32AD9558" w14:textId="7BD4D0D2" w:rsidR="00EC280A" w:rsidRDefault="00EC280A" w:rsidP="00EC280A">
            <w:pPr>
              <w:pStyle w:val="ListParagraph"/>
              <w:ind w:left="62"/>
              <w:rPr>
                <w:rFonts w:ascii="Times New Roman" w:hAnsi="Times New Roman" w:cs="Times New Roman"/>
                <w:sz w:val="16"/>
                <w:szCs w:val="18"/>
              </w:rPr>
            </w:pPr>
            <w:r w:rsidRPr="009711E9">
              <w:rPr>
                <w:rFonts w:ascii="Times New Roman" w:hAnsi="Times New Roman" w:cs="Times New Roman"/>
                <w:sz w:val="16"/>
                <w:szCs w:val="18"/>
              </w:rPr>
              <w:t>4-</w:t>
            </w:r>
            <w:r>
              <w:rPr>
                <w:rFonts w:ascii="Times New Roman" w:hAnsi="Times New Roman" w:cs="Times New Roman"/>
                <w:sz w:val="16"/>
                <w:szCs w:val="18"/>
              </w:rPr>
              <w:t>c</w:t>
            </w:r>
            <w:r w:rsidRPr="009711E9">
              <w:rPr>
                <w:rFonts w:ascii="Times New Roman" w:hAnsi="Times New Roman" w:cs="Times New Roman"/>
                <w:sz w:val="16"/>
                <w:szCs w:val="18"/>
              </w:rPr>
              <w:t xml:space="preserve">yanopenta-noic acid </w:t>
            </w:r>
            <w:proofErr w:type="spellStart"/>
            <w:r w:rsidRPr="009711E9">
              <w:rPr>
                <w:rFonts w:ascii="Times New Roman" w:hAnsi="Times New Roman" w:cs="Times New Roman"/>
                <w:sz w:val="16"/>
                <w:szCs w:val="18"/>
              </w:rPr>
              <w:t>dithiobenzoate</w:t>
            </w:r>
            <w:proofErr w:type="spellEnd"/>
            <w:r w:rsidRPr="009711E9">
              <w:rPr>
                <w:rFonts w:ascii="Times New Roman" w:hAnsi="Times New Roman" w:cs="Times New Roman"/>
                <w:sz w:val="16"/>
                <w:szCs w:val="18"/>
              </w:rPr>
              <w:t xml:space="preserve"> (CPDB)</w:t>
            </w:r>
          </w:p>
        </w:tc>
        <w:tc>
          <w:tcPr>
            <w:tcW w:w="1417" w:type="dxa"/>
          </w:tcPr>
          <w:p w14:paraId="48471514" w14:textId="14A68E75"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t>C</w:t>
            </w:r>
            <w:r w:rsidRPr="00EF5A8E">
              <w:rPr>
                <w:rFonts w:ascii="Times New Roman" w:hAnsi="Times New Roman" w:cs="Times New Roman"/>
                <w:sz w:val="16"/>
                <w:szCs w:val="18"/>
              </w:rPr>
              <w:t xml:space="preserve">obaltocenium </w:t>
            </w:r>
            <w:r>
              <w:rPr>
                <w:rFonts w:ascii="Times New Roman" w:hAnsi="Times New Roman" w:cs="Times New Roman"/>
                <w:sz w:val="16"/>
                <w:szCs w:val="18"/>
              </w:rPr>
              <w:t>(</w:t>
            </w:r>
            <w:r w:rsidRPr="00365A4E">
              <w:rPr>
                <w:rFonts w:ascii="Times New Roman" w:hAnsi="Times New Roman" w:cs="Times New Roman"/>
                <w:sz w:val="16"/>
                <w:szCs w:val="18"/>
              </w:rPr>
              <w:t>CoAEMAPF</w:t>
            </w:r>
            <w:r w:rsidRPr="00365A4E">
              <w:rPr>
                <w:rFonts w:ascii="Times New Roman" w:hAnsi="Times New Roman" w:cs="Times New Roman"/>
                <w:sz w:val="16"/>
                <w:szCs w:val="18"/>
                <w:vertAlign w:val="subscript"/>
              </w:rPr>
              <w:t>6</w:t>
            </w:r>
            <w:r>
              <w:rPr>
                <w:rFonts w:ascii="Times New Roman" w:hAnsi="Times New Roman" w:cs="Times New Roman"/>
                <w:sz w:val="16"/>
                <w:szCs w:val="18"/>
              </w:rPr>
              <w:t>) metallopolymer</w:t>
            </w:r>
          </w:p>
        </w:tc>
        <w:tc>
          <w:tcPr>
            <w:tcW w:w="1476" w:type="dxa"/>
          </w:tcPr>
          <w:p w14:paraId="667D5F5E" w14:textId="77777777"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S. aureus,</w:t>
            </w:r>
          </w:p>
          <w:p w14:paraId="4907DDD8" w14:textId="2A3C531C"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E. coli,</w:t>
            </w:r>
          </w:p>
          <w:p w14:paraId="674D14E3" w14:textId="3F47F3FC"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aeruginosa,</w:t>
            </w:r>
          </w:p>
          <w:p w14:paraId="4667DDCB" w14:textId="2C73E69A"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K. pneumonia,</w:t>
            </w:r>
          </w:p>
          <w:p w14:paraId="6A007E60" w14:textId="65C8C4E8" w:rsidR="00EC280A" w:rsidRDefault="00EC280A" w:rsidP="00EC280A">
            <w:pPr>
              <w:jc w:val="center"/>
              <w:rPr>
                <w:rFonts w:ascii="Times New Roman" w:hAnsi="Times New Roman" w:cs="Times New Roman"/>
                <w:i/>
                <w:sz w:val="16"/>
                <w:szCs w:val="18"/>
              </w:rPr>
            </w:pPr>
            <w:r>
              <w:rPr>
                <w:rFonts w:ascii="Times New Roman" w:hAnsi="Times New Roman" w:cs="Times New Roman"/>
                <w:i/>
                <w:sz w:val="16"/>
                <w:szCs w:val="18"/>
              </w:rPr>
              <w:t>P. vulgaris</w:t>
            </w:r>
          </w:p>
        </w:tc>
        <w:tc>
          <w:tcPr>
            <w:tcW w:w="1213" w:type="dxa"/>
          </w:tcPr>
          <w:p w14:paraId="2FFD081C" w14:textId="07675DA5" w:rsidR="00EC280A" w:rsidRDefault="00EC280A" w:rsidP="00EC280A">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21/acs.biomac.7b01510","ISSN":"15264602","abstract":"Inappropriate and frequent use of antibiotics has led to the development of antibiotic-resistant bacteria, which cause infectious diseases that are difficult to treat. With the rising threat of antibiotic resistance, the need to develop effective new antimicrobial agents is prominent. We report antimicrobial metallopolymer nanoparticles, which were prepared by surface-initiated reversible addition-fragmentation chain transfer polymerization of a cobaltocenium-containing methacrylate monomer from silica nanoparticles. These particles are capable of forming a complex with β-lactam antibiotics, such as penicillin, rejuvenating the bactericidal activity of the antibiotic. Disk diffusion assays showed significantly increased antibacterial activities against both Gram-positive and Gram-negative bacteria. The improved efficiencies were attributed to the inhibition of hydrolysis of the β-lactam antibiotics and enhancement of local antibiotics concentration on a nanoparticle surface. In addition, hemolysis evaluations demonstrated minimal toxicity to red blood cells.","author":[{"dropping-particle":"","family":"Pageni","given":"Parasmani","non-dropping-particle":"","parse-names":false,"suffix":""},{"dropping-particle":"","family":"Yang","given":"Peng","non-dropping-particle":"","parse-names":false,"suffix":""},{"dropping-particle":"","family":"Chen","given":"Yung Pin","non-dropping-particle":"","parse-names":false,"suffix":""},{"dropping-particle":"","family":"Huang","given":"Yucheng","non-dropping-particle":"","parse-names":false,"suffix":""},{"dropping-particle":"","family":"Bam","given":"Marpe","non-dropping-particle":"","parse-names":false,"suffix":""},{"dropping-particle":"","family":"Zhu","given":"Tianyu","non-dropping-particle":"","parse-names":false,"suffix":""},{"dropping-particle":"","family":"Nagarkatti","given":"Mitzi","non-dropping-particle":"","parse-names":false,"suffix":""},{"dropping-particle":"","family":"Benicewicz","given":"Brian C","non-dropping-particle":"","parse-names":false,"suffix":""},{"dropping-particle":"","family":"Decho","given":"Alan W","non-dropping-particle":"","parse-names":false,"suffix":""},{"dropping-particle":"","family":"Tang","given":"Chuanbing","non-dropping-particle":"","parse-names":false,"suffix":""}],"container-title":"Biomacromolecules","id":"ITEM-1","issue":"2","issued":{"date-parts":[["2018"]]},"page":"417-425","title":"Charged Metallopolymer-Grafted Silica Nanoparticles for Antimicrobial Applications","type":"article-journal","volume":"19"},"uris":["http://www.mendeley.com/documents/?uuid=6fc79dad-cfaf-3f2e-86ae-64d8f67da89a"]}],"mendeley":{"formattedCitation":"(Pageni et al., 2018)","plainTextFormattedCitation":"(Pageni et al., 2018)","previouslyFormattedCitation":"(Pageni et al., 2018)"},"properties":{"noteIndex":0},"schema":"https://github.com/citation-style-language/schema/raw/master/csl-citation.json"}</w:instrText>
            </w:r>
            <w:r>
              <w:rPr>
                <w:rFonts w:ascii="Times New Roman" w:hAnsi="Times New Roman" w:cs="Times New Roman"/>
                <w:sz w:val="16"/>
                <w:szCs w:val="18"/>
              </w:rPr>
              <w:fldChar w:fldCharType="separate"/>
            </w:r>
            <w:r w:rsidRPr="0076597E">
              <w:rPr>
                <w:rFonts w:ascii="Times New Roman" w:hAnsi="Times New Roman" w:cs="Times New Roman"/>
                <w:noProof/>
                <w:sz w:val="16"/>
                <w:szCs w:val="18"/>
              </w:rPr>
              <w:t>(Pageni et al., 2018)</w:t>
            </w:r>
            <w:r>
              <w:rPr>
                <w:rFonts w:ascii="Times New Roman" w:hAnsi="Times New Roman" w:cs="Times New Roman"/>
                <w:sz w:val="16"/>
                <w:szCs w:val="18"/>
              </w:rPr>
              <w:fldChar w:fldCharType="end"/>
            </w:r>
          </w:p>
        </w:tc>
      </w:tr>
      <w:tr w:rsidR="00EC280A" w:rsidRPr="00C143DB" w14:paraId="46CA8143" w14:textId="77777777" w:rsidTr="1D71F337">
        <w:trPr>
          <w:trHeight w:val="413"/>
        </w:trPr>
        <w:tc>
          <w:tcPr>
            <w:tcW w:w="9493" w:type="dxa"/>
            <w:gridSpan w:val="7"/>
            <w:shd w:val="clear" w:color="auto" w:fill="auto"/>
            <w:vAlign w:val="center"/>
          </w:tcPr>
          <w:p w14:paraId="6F8119DF" w14:textId="77777777" w:rsidR="00EC280A" w:rsidRPr="00C143DB" w:rsidRDefault="00EC280A" w:rsidP="00EC280A">
            <w:pPr>
              <w:jc w:val="center"/>
              <w:rPr>
                <w:rFonts w:ascii="Times New Roman" w:hAnsi="Times New Roman" w:cs="Times New Roman"/>
                <w:sz w:val="16"/>
                <w:szCs w:val="18"/>
              </w:rPr>
            </w:pPr>
            <w:r w:rsidRPr="00C143DB">
              <w:rPr>
                <w:rFonts w:ascii="Times New Roman" w:hAnsi="Times New Roman" w:cs="Times New Roman"/>
                <w:b/>
                <w:sz w:val="18"/>
                <w:szCs w:val="18"/>
              </w:rPr>
              <w:t>Nitric oxide (NO) delivery</w:t>
            </w:r>
          </w:p>
        </w:tc>
      </w:tr>
      <w:tr w:rsidR="00593E2D" w:rsidRPr="00C143DB" w14:paraId="741EABFB" w14:textId="77777777" w:rsidTr="00EC280A">
        <w:trPr>
          <w:trHeight w:val="159"/>
        </w:trPr>
        <w:tc>
          <w:tcPr>
            <w:tcW w:w="562" w:type="dxa"/>
          </w:tcPr>
          <w:p w14:paraId="61CDCDEA" w14:textId="198E5425" w:rsidR="00593E2D" w:rsidRPr="00C143DB" w:rsidRDefault="00593E2D" w:rsidP="00593E2D">
            <w:pPr>
              <w:spacing w:line="259" w:lineRule="auto"/>
              <w:ind w:firstLine="40"/>
            </w:pPr>
            <w:r w:rsidRPr="30F496F8">
              <w:rPr>
                <w:rFonts w:ascii="Times New Roman" w:hAnsi="Times New Roman" w:cs="Times New Roman"/>
                <w:sz w:val="16"/>
                <w:szCs w:val="16"/>
              </w:rPr>
              <w:t>52.</w:t>
            </w:r>
          </w:p>
        </w:tc>
        <w:tc>
          <w:tcPr>
            <w:tcW w:w="1058" w:type="dxa"/>
          </w:tcPr>
          <w:p w14:paraId="2F617D66"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on-porous</w:t>
            </w:r>
          </w:p>
          <w:p w14:paraId="4A148167" w14:textId="77777777"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0FB533F9"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36±15 nm</w:t>
            </w:r>
          </w:p>
        </w:tc>
        <w:tc>
          <w:tcPr>
            <w:tcW w:w="2237" w:type="dxa"/>
          </w:tcPr>
          <w:p w14:paraId="35978BFC" w14:textId="0A1ED6B6" w:rsidR="00593E2D" w:rsidRPr="00C143DB" w:rsidRDefault="00593E2D" w:rsidP="00593E2D">
            <w:pPr>
              <w:rPr>
                <w:rFonts w:ascii="Times New Roman" w:hAnsi="Times New Roman" w:cs="Times New Roman"/>
                <w:sz w:val="16"/>
                <w:szCs w:val="18"/>
              </w:rPr>
            </w:pPr>
            <w:r w:rsidRPr="004A7001">
              <w:rPr>
                <w:rFonts w:ascii="Times New Roman" w:hAnsi="Times New Roman" w:cs="Times New Roman"/>
                <w:i/>
                <w:iCs/>
                <w:sz w:val="16"/>
                <w:szCs w:val="18"/>
              </w:rPr>
              <w:t>N</w:t>
            </w: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diazeniumdiolated</w:t>
            </w:r>
            <w:proofErr w:type="spellEnd"/>
            <w:r w:rsidRPr="00C143DB">
              <w:rPr>
                <w:rFonts w:ascii="Times New Roman" w:hAnsi="Times New Roman" w:cs="Times New Roman"/>
                <w:sz w:val="16"/>
                <w:szCs w:val="18"/>
              </w:rPr>
              <w:t xml:space="preserve"> </w:t>
            </w:r>
            <w:r w:rsidRPr="004A7001">
              <w:rPr>
                <w:rFonts w:ascii="Times New Roman" w:hAnsi="Times New Roman" w:cs="Times New Roman"/>
                <w:i/>
                <w:iCs/>
                <w:sz w:val="16"/>
                <w:szCs w:val="18"/>
              </w:rPr>
              <w:t>N</w:t>
            </w:r>
            <w:r w:rsidRPr="00C143DB">
              <w:rPr>
                <w:rFonts w:ascii="Times New Roman" w:hAnsi="Times New Roman" w:cs="Times New Roman"/>
                <w:sz w:val="16"/>
                <w:szCs w:val="18"/>
              </w:rPr>
              <w:t xml:space="preserve">-(6- aminohexyl) </w:t>
            </w:r>
            <w:proofErr w:type="spellStart"/>
            <w:r w:rsidRPr="00C143DB">
              <w:rPr>
                <w:rFonts w:ascii="Times New Roman" w:hAnsi="Times New Roman" w:cs="Times New Roman"/>
                <w:sz w:val="16"/>
                <w:szCs w:val="18"/>
              </w:rPr>
              <w:t>aminopropyltrimethoxysilane</w:t>
            </w:r>
            <w:proofErr w:type="spellEnd"/>
            <w:r w:rsidRPr="00C143DB">
              <w:rPr>
                <w:rFonts w:ascii="Times New Roman" w:hAnsi="Times New Roman" w:cs="Times New Roman"/>
                <w:sz w:val="16"/>
                <w:szCs w:val="18"/>
              </w:rPr>
              <w:t xml:space="preserve"> (AHAP3</w:t>
            </w:r>
            <w:r>
              <w:rPr>
                <w:rFonts w:ascii="Times New Roman" w:hAnsi="Times New Roman" w:cs="Times New Roman"/>
                <w:sz w:val="16"/>
                <w:szCs w:val="18"/>
              </w:rPr>
              <w:t>)</w:t>
            </w:r>
          </w:p>
        </w:tc>
        <w:tc>
          <w:tcPr>
            <w:tcW w:w="1417" w:type="dxa"/>
          </w:tcPr>
          <w:p w14:paraId="11E202B0"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itric oxide (NO)</w:t>
            </w:r>
          </w:p>
        </w:tc>
        <w:tc>
          <w:tcPr>
            <w:tcW w:w="1476" w:type="dxa"/>
          </w:tcPr>
          <w:p w14:paraId="268DDFFF"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tc>
        <w:tc>
          <w:tcPr>
            <w:tcW w:w="1213" w:type="dxa"/>
          </w:tcPr>
          <w:p w14:paraId="2BD70D1C" w14:textId="7777777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nn700191f","ISSN":"1936-0851","abstract":"A ntibiotic resistance has resulted in bacterial infections becoming the most common cause of infectious-disease-related death. 1,2 In the United States alone, nearly 2 million people per year acquire infections during a hospital stay, of which approximately 90,000 die. 2 The primary culprits behind such deadly infections are antibiotic-resistant pathogens, which are responsible for approximately 70% of all lethal nosocomial infections. The growing danger of life-threatening infections and the rising economic burden of resistant bacteria have created a demand for new antibacterial therapeutics. The use of nanoparticles as delivery vehicles for bactericidal agents represents a new paradigm in the design of antibacte-rial therapeutics. To date, most antibacte-rial nanoparticles have been engineered using traditional antibiotics that are either incorporated within the particle scaffold or attached to the exterior of the particle. In many cases, such particles have exhibited greater efficacy than their constituent antibiotics alone. For example, Gu et al. 3 reported that vancomycin-capped gold nano-particles exhibited a 64-fold improvement in efficacy over vancomycin alone. Similarly, silver nanoparticles have shown greater an-tibacterial activity than silver ion (Ag) in solution due to the direct toxicity of the particles and tunable release of Ag based on nanocomposite size. 4-6 Mesoporous silica has also been used to deliver antibacterial agents. For example Lin and co-workers have employed mesoporous silica nanopar-ticles to controllably release ionic liquids with proven bactericidal efficacy. 7 While antibacterial nanoparticles have shown great promise, the use of conventional antibiotics (e.g., vancomycin) or classical antibacterial agents (e.g., Ag) does not address bacterial resistance concerns. 2,8,9","author":[{"dropping-particle":"","family":"Hetrick","given":"Evan M","non-dropping-particle":"","parse-names":false,"suffix":""},{"dropping-particle":"","family":"Shin","given":"Jae Ho","non-dropping-particle":"","parse-names":false,"suffix":""},{"dropping-particle":"","family":"Stasko","given":"Nathan A","non-dropping-particle":"","parse-names":false,"suffix":""},{"dropping-particle":"","family":"Johnson","given":"C Bryce","non-dropping-particle":"","parse-names":false,"suffix":""},{"dropping-particle":"","family":"Wespe","given":"Daniel A","non-dropping-particle":"","parse-names":false,"suffix":""},{"dropping-particle":"","family":"Holmuhamedov","given":"Ekhson","non-dropping-particle":"","parse-names":false,"suffix":""},{"dropping-particle":"","family":"Schoenfisch","given":"Mark H","non-dropping-particle":"","parse-names":false,"suffix":""}],"container-title":"ACS Nano","id":"ITEM-1","issue":"2","issued":{"date-parts":[["2008"]]},"page":"235-246","title":"Bactericidal efficacy of nitric oxide-releasing silica nanoparticles","type":"article-journal","volume":"2"},"uris":["http://www.mendeley.com/documents/?uuid=9c9cab84-90e9-4edc-9a36-fdc84dc2c0b4"]}],"mendeley":{"formattedCitation":"(Hetrick et al., 2008)","plainTextFormattedCitation":"(Hetrick et al., 2008)","previouslyFormattedCitation":"(Hetrick et al., 2008)"},"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Hetrick et al., 2008)</w:t>
            </w:r>
            <w:r w:rsidRPr="00C143DB">
              <w:rPr>
                <w:rStyle w:val="FootnoteReference"/>
                <w:rFonts w:ascii="Times New Roman" w:hAnsi="Times New Roman" w:cs="Times New Roman"/>
                <w:sz w:val="16"/>
                <w:szCs w:val="18"/>
              </w:rPr>
              <w:fldChar w:fldCharType="end"/>
            </w:r>
          </w:p>
        </w:tc>
      </w:tr>
      <w:tr w:rsidR="00593E2D" w:rsidRPr="00C143DB" w14:paraId="10A7A601" w14:textId="77777777" w:rsidTr="00EC280A">
        <w:trPr>
          <w:trHeight w:val="159"/>
        </w:trPr>
        <w:tc>
          <w:tcPr>
            <w:tcW w:w="562" w:type="dxa"/>
          </w:tcPr>
          <w:p w14:paraId="6C105B03" w14:textId="043EC744"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3.</w:t>
            </w:r>
          </w:p>
        </w:tc>
        <w:tc>
          <w:tcPr>
            <w:tcW w:w="1058" w:type="dxa"/>
          </w:tcPr>
          <w:p w14:paraId="68FC10D4"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on-porous</w:t>
            </w:r>
          </w:p>
          <w:p w14:paraId="4A806E23" w14:textId="291E833D"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3C0E0BDB" w14:textId="4673AB12"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S:</w:t>
            </w:r>
            <w:r w:rsidRPr="00F36D28">
              <w:rPr>
                <w:rFonts w:ascii="Times New Roman" w:hAnsi="Times New Roman" w:cs="Times New Roman"/>
                <w:sz w:val="16"/>
                <w:szCs w:val="18"/>
              </w:rPr>
              <w:t>136 ± 15</w:t>
            </w:r>
            <w:r>
              <w:rPr>
                <w:rFonts w:ascii="Times New Roman" w:hAnsi="Times New Roman" w:cs="Times New Roman"/>
                <w:sz w:val="16"/>
                <w:szCs w:val="18"/>
              </w:rPr>
              <w:t xml:space="preserve"> </w:t>
            </w:r>
            <w:proofErr w:type="gramStart"/>
            <w:r>
              <w:rPr>
                <w:rFonts w:ascii="Times New Roman" w:hAnsi="Times New Roman" w:cs="Times New Roman"/>
                <w:sz w:val="16"/>
                <w:szCs w:val="18"/>
              </w:rPr>
              <w:t xml:space="preserve">nm, </w:t>
            </w:r>
            <w:r>
              <w:t xml:space="preserve"> </w:t>
            </w:r>
            <w:r w:rsidRPr="0016004D">
              <w:rPr>
                <w:rFonts w:ascii="Times New Roman" w:hAnsi="Times New Roman" w:cs="Times New Roman"/>
                <w:sz w:val="16"/>
                <w:szCs w:val="18"/>
              </w:rPr>
              <w:t>90</w:t>
            </w:r>
            <w:proofErr w:type="gramEnd"/>
            <w:r w:rsidRPr="0016004D">
              <w:rPr>
                <w:rFonts w:ascii="Times New Roman" w:hAnsi="Times New Roman" w:cs="Times New Roman"/>
                <w:sz w:val="16"/>
                <w:szCs w:val="18"/>
              </w:rPr>
              <w:t xml:space="preserve"> ± 10 nm</w:t>
            </w:r>
          </w:p>
        </w:tc>
        <w:tc>
          <w:tcPr>
            <w:tcW w:w="2237" w:type="dxa"/>
          </w:tcPr>
          <w:p w14:paraId="49E9BBD6" w14:textId="5F2312D1" w:rsidR="00593E2D" w:rsidRDefault="00593E2D" w:rsidP="00593E2D">
            <w:pPr>
              <w:rPr>
                <w:rFonts w:ascii="Times New Roman" w:hAnsi="Times New Roman" w:cs="Times New Roman"/>
                <w:sz w:val="16"/>
                <w:szCs w:val="18"/>
              </w:rPr>
            </w:pPr>
            <w:r w:rsidRPr="004A7001">
              <w:rPr>
                <w:rFonts w:ascii="Times New Roman" w:hAnsi="Times New Roman" w:cs="Times New Roman"/>
                <w:i/>
                <w:iCs/>
                <w:sz w:val="16"/>
                <w:szCs w:val="18"/>
              </w:rPr>
              <w:t>N</w:t>
            </w:r>
            <w:r w:rsidRPr="008B2872">
              <w:rPr>
                <w:rFonts w:ascii="Times New Roman" w:hAnsi="Times New Roman" w:cs="Times New Roman"/>
                <w:sz w:val="16"/>
                <w:szCs w:val="18"/>
              </w:rPr>
              <w:t>-(6-</w:t>
            </w:r>
            <w:proofErr w:type="gramStart"/>
            <w:r w:rsidRPr="008B2872">
              <w:rPr>
                <w:rFonts w:ascii="Times New Roman" w:hAnsi="Times New Roman" w:cs="Times New Roman"/>
                <w:sz w:val="16"/>
                <w:szCs w:val="18"/>
              </w:rPr>
              <w:t>aminohexyl)aminopropyl</w:t>
            </w:r>
            <w:proofErr w:type="gramEnd"/>
            <w:r w:rsidRPr="008B2872">
              <w:rPr>
                <w:rFonts w:ascii="Times New Roman" w:hAnsi="Times New Roman" w:cs="Times New Roman"/>
                <w:sz w:val="16"/>
                <w:szCs w:val="18"/>
              </w:rPr>
              <w:t xml:space="preserve">- </w:t>
            </w:r>
            <w:proofErr w:type="spellStart"/>
            <w:r w:rsidRPr="008B2872">
              <w:rPr>
                <w:rFonts w:ascii="Times New Roman" w:hAnsi="Times New Roman" w:cs="Times New Roman"/>
                <w:sz w:val="16"/>
                <w:szCs w:val="18"/>
              </w:rPr>
              <w:t>trimethoxysilane</w:t>
            </w:r>
            <w:proofErr w:type="spellEnd"/>
            <w:r w:rsidRPr="008B2872">
              <w:rPr>
                <w:rFonts w:ascii="Times New Roman" w:hAnsi="Times New Roman" w:cs="Times New Roman"/>
                <w:sz w:val="16"/>
                <w:szCs w:val="18"/>
              </w:rPr>
              <w:t xml:space="preserve"> (AHAP3)</w:t>
            </w:r>
          </w:p>
          <w:p w14:paraId="5F95C8A5" w14:textId="69C5DB86" w:rsidR="00593E2D" w:rsidRDefault="00593E2D" w:rsidP="00593E2D">
            <w:pPr>
              <w:rPr>
                <w:rFonts w:ascii="Times New Roman" w:hAnsi="Times New Roman" w:cs="Times New Roman"/>
                <w:sz w:val="16"/>
                <w:szCs w:val="18"/>
              </w:rPr>
            </w:pPr>
            <w:r w:rsidRPr="004A7001">
              <w:rPr>
                <w:rFonts w:ascii="Times New Roman" w:hAnsi="Times New Roman" w:cs="Times New Roman"/>
                <w:i/>
                <w:iCs/>
                <w:sz w:val="16"/>
                <w:szCs w:val="18"/>
              </w:rPr>
              <w:t>N</w:t>
            </w:r>
            <w:r w:rsidRPr="00F36D28">
              <w:rPr>
                <w:rFonts w:ascii="Times New Roman" w:hAnsi="Times New Roman" w:cs="Times New Roman"/>
                <w:sz w:val="16"/>
                <w:szCs w:val="18"/>
              </w:rPr>
              <w:t>-</w:t>
            </w:r>
            <w:proofErr w:type="spellStart"/>
            <w:r w:rsidRPr="00F36D28">
              <w:rPr>
                <w:rFonts w:ascii="Times New Roman" w:hAnsi="Times New Roman" w:cs="Times New Roman"/>
                <w:sz w:val="16"/>
                <w:szCs w:val="18"/>
              </w:rPr>
              <w:t>Methylaminopropyltrimethoxysilane</w:t>
            </w:r>
            <w:proofErr w:type="spellEnd"/>
            <w:r w:rsidRPr="00F36D28">
              <w:rPr>
                <w:rFonts w:ascii="Times New Roman" w:hAnsi="Times New Roman" w:cs="Times New Roman"/>
                <w:sz w:val="16"/>
                <w:szCs w:val="18"/>
              </w:rPr>
              <w:t xml:space="preserve"> (MAP3)</w:t>
            </w:r>
          </w:p>
          <w:p w14:paraId="01E9B3EB" w14:textId="5C1FC587" w:rsidR="00593E2D" w:rsidRPr="00C143DB" w:rsidRDefault="00593E2D" w:rsidP="00593E2D">
            <w:pPr>
              <w:rPr>
                <w:rFonts w:ascii="Times New Roman" w:hAnsi="Times New Roman" w:cs="Times New Roman"/>
                <w:sz w:val="16"/>
                <w:szCs w:val="18"/>
              </w:rPr>
            </w:pPr>
          </w:p>
        </w:tc>
        <w:tc>
          <w:tcPr>
            <w:tcW w:w="1417" w:type="dxa"/>
          </w:tcPr>
          <w:p w14:paraId="7DA7EC4C" w14:textId="6B49218E"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itric oxide (NO)</w:t>
            </w:r>
          </w:p>
        </w:tc>
        <w:tc>
          <w:tcPr>
            <w:tcW w:w="1476" w:type="dxa"/>
          </w:tcPr>
          <w:p w14:paraId="3E78133D" w14:textId="77777777" w:rsidR="00593E2D" w:rsidRDefault="00593E2D" w:rsidP="00593E2D">
            <w:pPr>
              <w:jc w:val="center"/>
              <w:rPr>
                <w:rFonts w:ascii="Times New Roman" w:hAnsi="Times New Roman" w:cs="Times New Roman"/>
                <w:i/>
                <w:sz w:val="16"/>
                <w:szCs w:val="18"/>
              </w:rPr>
            </w:pPr>
            <w:r w:rsidRPr="00DB0BDE">
              <w:rPr>
                <w:rFonts w:ascii="Times New Roman" w:hAnsi="Times New Roman" w:cs="Times New Roman"/>
                <w:i/>
                <w:sz w:val="16"/>
                <w:szCs w:val="18"/>
              </w:rPr>
              <w:t xml:space="preserve">P. aeruginosa, </w:t>
            </w:r>
          </w:p>
          <w:p w14:paraId="1722B902" w14:textId="77777777" w:rsidR="00593E2D" w:rsidRDefault="00593E2D" w:rsidP="00593E2D">
            <w:pPr>
              <w:jc w:val="center"/>
              <w:rPr>
                <w:rFonts w:ascii="Times New Roman" w:hAnsi="Times New Roman" w:cs="Times New Roman"/>
                <w:i/>
                <w:sz w:val="16"/>
                <w:szCs w:val="18"/>
              </w:rPr>
            </w:pPr>
            <w:r w:rsidRPr="00DB0BDE">
              <w:rPr>
                <w:rFonts w:ascii="Times New Roman" w:hAnsi="Times New Roman" w:cs="Times New Roman"/>
                <w:i/>
                <w:sz w:val="16"/>
                <w:szCs w:val="18"/>
              </w:rPr>
              <w:t xml:space="preserve">E. coli, </w:t>
            </w:r>
          </w:p>
          <w:p w14:paraId="0CD53004" w14:textId="77777777" w:rsidR="00593E2D" w:rsidRDefault="00593E2D" w:rsidP="00593E2D">
            <w:pPr>
              <w:jc w:val="center"/>
              <w:rPr>
                <w:rFonts w:ascii="Times New Roman" w:hAnsi="Times New Roman" w:cs="Times New Roman"/>
                <w:i/>
                <w:sz w:val="16"/>
                <w:szCs w:val="18"/>
              </w:rPr>
            </w:pPr>
            <w:r w:rsidRPr="00DB0BDE">
              <w:rPr>
                <w:rFonts w:ascii="Times New Roman" w:hAnsi="Times New Roman" w:cs="Times New Roman"/>
                <w:i/>
                <w:sz w:val="16"/>
                <w:szCs w:val="18"/>
              </w:rPr>
              <w:t xml:space="preserve">S. aureus, </w:t>
            </w:r>
          </w:p>
          <w:p w14:paraId="0DB0E544" w14:textId="56581973" w:rsidR="00593E2D" w:rsidRDefault="00593E2D" w:rsidP="00593E2D">
            <w:pPr>
              <w:jc w:val="center"/>
              <w:rPr>
                <w:rFonts w:ascii="Times New Roman" w:hAnsi="Times New Roman" w:cs="Times New Roman"/>
                <w:i/>
                <w:sz w:val="16"/>
                <w:szCs w:val="18"/>
              </w:rPr>
            </w:pPr>
            <w:r w:rsidRPr="00DB0BDE">
              <w:rPr>
                <w:rFonts w:ascii="Times New Roman" w:hAnsi="Times New Roman" w:cs="Times New Roman"/>
                <w:i/>
                <w:sz w:val="16"/>
                <w:szCs w:val="18"/>
              </w:rPr>
              <w:t>S. epidermidis,</w:t>
            </w:r>
          </w:p>
          <w:p w14:paraId="2E212D14" w14:textId="2FF96553" w:rsidR="00593E2D" w:rsidRPr="00C143DB" w:rsidRDefault="00593E2D" w:rsidP="00593E2D">
            <w:pPr>
              <w:jc w:val="center"/>
              <w:rPr>
                <w:rFonts w:ascii="Times New Roman" w:hAnsi="Times New Roman" w:cs="Times New Roman"/>
                <w:i/>
                <w:sz w:val="16"/>
                <w:szCs w:val="18"/>
              </w:rPr>
            </w:pPr>
            <w:r w:rsidRPr="00DB0BDE">
              <w:rPr>
                <w:rFonts w:ascii="Times New Roman" w:hAnsi="Times New Roman" w:cs="Times New Roman"/>
                <w:i/>
                <w:sz w:val="16"/>
                <w:szCs w:val="18"/>
              </w:rPr>
              <w:t xml:space="preserve"> C. albicans</w:t>
            </w:r>
          </w:p>
        </w:tc>
        <w:tc>
          <w:tcPr>
            <w:tcW w:w="1213" w:type="dxa"/>
          </w:tcPr>
          <w:p w14:paraId="49CB206C" w14:textId="7473518B" w:rsidR="00593E2D" w:rsidRPr="00C143DB" w:rsidRDefault="00593E2D" w:rsidP="00593E2D">
            <w:pPr>
              <w:jc w:val="center"/>
              <w:rPr>
                <w:rStyle w:val="FootnoteReference"/>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16/j.biomaterials.2009.01.052","ISSN":"01429612","abstract":"The ability of nitric oxide (NO)-releasing silica nanoparticles to kill biofilm-based microbial cells is reported. Biofilms of Pseudomonas aeruginosa, Escherichia coli, Staphylococcus aureus, Staphylococcus epidermidis, and Candida albicans were formed in vitro and exposed to NO-releasing silica nanoparticles. Replicative viability experiments revealed that ≥99% of cells from each type of biofilm were killed via NO release, with the greatest efficacy (≥99.999% killing) against gram-negative P. aeruginosa and E. coli biofilms. Cytotoxicity testing demonstrated that the highest dose of NO-releasing silica nanoparticles inhibited fibroblast proliferation to a lesser extent than clinical concentrations of currently administered antiseptics (e.g., chlorhexidine) with proven wound-healing benefits. This study demonstrates the promise of employing nanoparticles for delivering an antimicrobial agent to microbial biofilms. ©2009 Elsevier Ltd. All rights reserved.","author":[{"dropping-particle":"","family":"Hetrick","given":"Evan M","non-dropping-particle":"","parse-names":false,"suffix":""},{"dropping-particle":"","family":"Shin","given":"Jae Ho","non-dropping-particle":"","parse-names":false,"suffix":""},{"dropping-particle":"","family":"Paul","given":"Heather S","non-dropping-particle":"","parse-names":false,"suffix":""},{"dropping-particle":"","family":"Schoenfisch","given":"Mark H","non-dropping-particle":"","parse-names":false,"suffix":""}],"container-title":"Biomaterials","id":"ITEM-1","issue":"14","issued":{"date-parts":[["2009"]]},"page":"2782-2789","title":"Anti-biofilm efficacy of nitric oxide-releasing silica nanoparticles","type":"article-journal","volume":"30"},"uris":["http://www.mendeley.com/documents/?uuid=8a0920cb-aff2-40e5-9c5e-3d3c3ff1b2be"]}],"mendeley":{"formattedCitation":"(Hetrick, Shin, Paul, &amp; Schoenfisch, 2009)","plainTextFormattedCitation":"(Hetrick, Shin, Paul, &amp; Schoenfisch, 2009)","previouslyFormattedCitation":"(Hetrick, Shin, Paul, &amp; Schoenfisch, 2009)"},"properties":{"noteIndex":0},"schema":"https://github.com/citation-style-language/schema/raw/master/csl-citation.json"}</w:instrText>
            </w:r>
            <w:r>
              <w:rPr>
                <w:rFonts w:ascii="Times New Roman" w:hAnsi="Times New Roman" w:cs="Times New Roman"/>
                <w:sz w:val="16"/>
                <w:szCs w:val="18"/>
              </w:rPr>
              <w:fldChar w:fldCharType="separate"/>
            </w:r>
            <w:r w:rsidRPr="0067502F">
              <w:rPr>
                <w:rFonts w:ascii="Times New Roman" w:hAnsi="Times New Roman" w:cs="Times New Roman"/>
                <w:noProof/>
                <w:sz w:val="16"/>
                <w:szCs w:val="18"/>
              </w:rPr>
              <w:t>(Hetrick, Shin, Paul, &amp; Schoenfisch, 2009)</w:t>
            </w:r>
            <w:r>
              <w:rPr>
                <w:rFonts w:ascii="Times New Roman" w:hAnsi="Times New Roman" w:cs="Times New Roman"/>
                <w:sz w:val="16"/>
                <w:szCs w:val="18"/>
              </w:rPr>
              <w:fldChar w:fldCharType="end"/>
            </w:r>
          </w:p>
        </w:tc>
      </w:tr>
      <w:tr w:rsidR="00593E2D" w:rsidRPr="00C143DB" w14:paraId="17880795" w14:textId="77777777" w:rsidTr="00EC280A">
        <w:trPr>
          <w:trHeight w:val="764"/>
        </w:trPr>
        <w:tc>
          <w:tcPr>
            <w:tcW w:w="562" w:type="dxa"/>
          </w:tcPr>
          <w:p w14:paraId="57B8C0F5" w14:textId="776F3B8A"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4.</w:t>
            </w:r>
          </w:p>
        </w:tc>
        <w:tc>
          <w:tcPr>
            <w:tcW w:w="1058" w:type="dxa"/>
          </w:tcPr>
          <w:p w14:paraId="65CF4BB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on-porous</w:t>
            </w:r>
          </w:p>
          <w:p w14:paraId="5C99C8EF" w14:textId="77777777"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12BE5DE8"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50 nm, 100 nm, 200 nm</w:t>
            </w:r>
          </w:p>
        </w:tc>
        <w:tc>
          <w:tcPr>
            <w:tcW w:w="2237" w:type="dxa"/>
          </w:tcPr>
          <w:p w14:paraId="2C254208" w14:textId="77777777" w:rsidR="00593E2D" w:rsidRPr="00C143DB" w:rsidRDefault="00593E2D" w:rsidP="00593E2D">
            <w:pPr>
              <w:rPr>
                <w:rFonts w:ascii="Times New Roman" w:hAnsi="Times New Roman" w:cs="Times New Roman"/>
                <w:sz w:val="16"/>
                <w:szCs w:val="18"/>
              </w:rPr>
            </w:pPr>
            <w:r w:rsidRPr="004A7001">
              <w:rPr>
                <w:rFonts w:ascii="Times New Roman" w:hAnsi="Times New Roman" w:cs="Times New Roman"/>
                <w:i/>
                <w:iCs/>
                <w:sz w:val="16"/>
                <w:szCs w:val="18"/>
              </w:rPr>
              <w:t>N</w:t>
            </w: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diazeniumdiolated</w:t>
            </w:r>
            <w:proofErr w:type="spellEnd"/>
            <w:r w:rsidRPr="00C143DB">
              <w:rPr>
                <w:rFonts w:ascii="Times New Roman" w:hAnsi="Times New Roman" w:cs="Times New Roman"/>
                <w:sz w:val="16"/>
                <w:szCs w:val="18"/>
              </w:rPr>
              <w:t>-</w:t>
            </w:r>
            <w:r w:rsidRPr="004A7001">
              <w:rPr>
                <w:rFonts w:ascii="Times New Roman" w:hAnsi="Times New Roman" w:cs="Times New Roman"/>
                <w:i/>
                <w:iCs/>
                <w:sz w:val="16"/>
                <w:szCs w:val="18"/>
              </w:rPr>
              <w:t>N</w:t>
            </w:r>
            <w:r w:rsidRPr="00C143DB">
              <w:rPr>
                <w:rFonts w:ascii="Times New Roman" w:hAnsi="Times New Roman" w:cs="Times New Roman"/>
                <w:sz w:val="16"/>
                <w:szCs w:val="18"/>
              </w:rPr>
              <w:t xml:space="preserve">-(6 aminohexyl) </w:t>
            </w:r>
            <w:proofErr w:type="spellStart"/>
            <w:r w:rsidRPr="00C143DB">
              <w:rPr>
                <w:rFonts w:ascii="Times New Roman" w:hAnsi="Times New Roman" w:cs="Times New Roman"/>
                <w:sz w:val="16"/>
                <w:szCs w:val="18"/>
              </w:rPr>
              <w:t>aminopropyltrimethoxysilane</w:t>
            </w:r>
            <w:proofErr w:type="spellEnd"/>
          </w:p>
          <w:p w14:paraId="2C6301F4" w14:textId="1D6A052D"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AHAP3)</w:t>
            </w:r>
          </w:p>
        </w:tc>
        <w:tc>
          <w:tcPr>
            <w:tcW w:w="1417" w:type="dxa"/>
          </w:tcPr>
          <w:p w14:paraId="6D4EA755"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itric oxide (NO)</w:t>
            </w:r>
          </w:p>
        </w:tc>
        <w:tc>
          <w:tcPr>
            <w:tcW w:w="1476" w:type="dxa"/>
          </w:tcPr>
          <w:p w14:paraId="7D7662D5"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p w14:paraId="41BA886E" w14:textId="77777777" w:rsidR="00593E2D" w:rsidRPr="00C143DB" w:rsidRDefault="00593E2D" w:rsidP="00593E2D">
            <w:pPr>
              <w:jc w:val="center"/>
              <w:rPr>
                <w:rFonts w:ascii="Times New Roman" w:hAnsi="Times New Roman" w:cs="Times New Roman"/>
                <w:i/>
                <w:sz w:val="16"/>
                <w:szCs w:val="18"/>
              </w:rPr>
            </w:pPr>
          </w:p>
        </w:tc>
        <w:tc>
          <w:tcPr>
            <w:tcW w:w="1213" w:type="dxa"/>
          </w:tcPr>
          <w:p w14:paraId="2C10B1F6" w14:textId="67A8D847" w:rsidR="00593E2D" w:rsidRPr="00C143DB" w:rsidRDefault="00593E2D" w:rsidP="00593E2D">
            <w:pPr>
              <w:jc w:val="center"/>
              <w:rPr>
                <w:rFonts w:ascii="Times New Roman" w:hAnsi="Times New Roman" w:cs="Times New Roman"/>
                <w:sz w:val="16"/>
                <w:szCs w:val="18"/>
              </w:rPr>
            </w:pPr>
            <w:r w:rsidRPr="004A7001">
              <w:rPr>
                <w:rStyle w:val="FootnoteReference"/>
                <w:rFonts w:ascii="Times New Roman" w:hAnsi="Times New Roman" w:cs="Times New Roman"/>
                <w:sz w:val="16"/>
                <w:szCs w:val="18"/>
              </w:rPr>
              <w:fldChar w:fldCharType="begin" w:fldLock="1"/>
            </w:r>
            <w:r w:rsidRPr="004A7001">
              <w:rPr>
                <w:rFonts w:ascii="Times New Roman" w:hAnsi="Times New Roman" w:cs="Times New Roman"/>
                <w:sz w:val="16"/>
                <w:szCs w:val="18"/>
              </w:rPr>
              <w:instrText>ADDIN CSL_CITATION {"citationItems":[{"id":"ITEM-1","itemData":{"DOI":"10.1021/nn202054f","ISSN":"19360851","abstract":"A reverse microemulsion synthesis was used to prepare amine-functionalized silica nanoparticles of three distinct sizes (i.e., 50, 100, and 200 nm) with similar amine content. The resulting hybrid nanoparticles, consisting of N-(6-aminohexyl)aminopropyltrimethoxysilane and tetraethoxysilane, were highly monodisperse in size. N-Diazeniumdiolate nitric oxide (NO) donors were subsequently formed on secondary amines while controlling reaction conditions to keep the total amount of NO released constant for each particle size. The bactericidal efficacy of the NO-releasing nanoparticles against Pseudomonas aeruginosa increased with decreasing particle size. Additionally, smaller diameter nanoparticles were found to associate with the bacteria at a faster rate and to a greater extent than larger particles. Neither control (non-NO-releasing) nor NO-releasing particles exhibited toxicity toward L929 mouse fibroblasts at concentrations above their respective minimum bactericidal concentrations. This study represents the first investigation of the bactericidal efficacy of NO-releasing silica nanoparticles as a function of particle size.","author":[{"dropping-particle":"","family":"Carpenter","given":"Alexis W","non-dropping-particle":"","parse-names":false,"suffix":""},{"dropping-particle":"","family":"Slomberg","given":"Danielle L","non-dropping-particle":"","parse-names":false,"suffix":""},{"dropping-particle":"","family":"Rao","given":"Kavitha S","non-dropping-particle":"","parse-names":false,"suffix":""},{"dropping-particle":"","family":"Schoenfisch","given":"Mark H","non-dropping-particle":"","parse-names":false,"suffix":""}],"container-title":"ACS Nano","id":"ITEM-1","issue":"9","issued":{"date-parts":[["2011"]]},"page":"7235-7244","title":"Influence of scaffold size on bactericidal activity of nitric oxide-releasing silica nanoparticles","type":"article-journal","volume":"5"},"uris":["http://www.mendeley.com/documents/?uuid=743c3632-4451-333c-bb40-ee3f3afb5846"]}],"mendeley":{"formattedCitation":"(Carpenter, Slomberg, Rao, &amp; Schoenfisch, 2011)","manualFormatting":"(Carpenter et al., 2011)","plainTextFormattedCitation":"(Carpenter, Slomberg, Rao, &amp; Schoenfisch, 2011)","previouslyFormattedCitation":"(Carpenter, Slomberg, Rao, &amp; Schoenfisch, 2011)"},"properties":{"noteIndex":0},"schema":"https://github.com/citation-style-language/schema/raw/master/csl-citation.json"}</w:instrText>
            </w:r>
            <w:r w:rsidRPr="004A7001">
              <w:rPr>
                <w:rStyle w:val="FootnoteReference"/>
                <w:rFonts w:ascii="Times New Roman" w:hAnsi="Times New Roman" w:cs="Times New Roman"/>
                <w:sz w:val="16"/>
                <w:szCs w:val="18"/>
              </w:rPr>
              <w:fldChar w:fldCharType="separate"/>
            </w:r>
            <w:r w:rsidRPr="004A7001">
              <w:rPr>
                <w:rFonts w:ascii="Times New Roman" w:hAnsi="Times New Roman" w:cs="Times New Roman"/>
                <w:noProof/>
                <w:sz w:val="16"/>
                <w:szCs w:val="18"/>
              </w:rPr>
              <w:t>(Carpenter et al., 2011)</w:t>
            </w:r>
            <w:r w:rsidRPr="004A7001">
              <w:rPr>
                <w:rStyle w:val="FootnoteReference"/>
                <w:rFonts w:ascii="Times New Roman" w:hAnsi="Times New Roman" w:cs="Times New Roman"/>
                <w:sz w:val="16"/>
                <w:szCs w:val="18"/>
              </w:rPr>
              <w:fldChar w:fldCharType="end"/>
            </w:r>
          </w:p>
        </w:tc>
      </w:tr>
      <w:tr w:rsidR="00593E2D" w:rsidRPr="00C143DB" w14:paraId="324EAAA4" w14:textId="77777777" w:rsidTr="00EC280A">
        <w:trPr>
          <w:trHeight w:val="1201"/>
        </w:trPr>
        <w:tc>
          <w:tcPr>
            <w:tcW w:w="562" w:type="dxa"/>
          </w:tcPr>
          <w:p w14:paraId="5897911B" w14:textId="014C140C"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5.</w:t>
            </w:r>
          </w:p>
        </w:tc>
        <w:tc>
          <w:tcPr>
            <w:tcW w:w="1058" w:type="dxa"/>
          </w:tcPr>
          <w:p w14:paraId="49A69891"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on-porous</w:t>
            </w:r>
          </w:p>
          <w:p w14:paraId="1737D1C3" w14:textId="77777777"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5376EC92"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pherical</w:t>
            </w:r>
          </w:p>
          <w:p w14:paraId="145E88DD"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80±26 nm</w:t>
            </w:r>
          </w:p>
          <w:p w14:paraId="09B54860" w14:textId="77777777" w:rsidR="00593E2D" w:rsidRPr="00C143DB" w:rsidRDefault="00593E2D" w:rsidP="00593E2D">
            <w:pPr>
              <w:rPr>
                <w:rFonts w:ascii="Times New Roman" w:hAnsi="Times New Roman" w:cs="Times New Roman"/>
                <w:sz w:val="16"/>
                <w:szCs w:val="18"/>
              </w:rPr>
            </w:pPr>
          </w:p>
        </w:tc>
        <w:tc>
          <w:tcPr>
            <w:tcW w:w="2237" w:type="dxa"/>
          </w:tcPr>
          <w:p w14:paraId="0AA6464C"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Quaternary ammonium epoxides (QA-epoxides) with </w:t>
            </w:r>
            <w:r w:rsidRPr="004A7001">
              <w:rPr>
                <w:rFonts w:ascii="Times New Roman" w:hAnsi="Times New Roman" w:cs="Times New Roman"/>
                <w:i/>
                <w:iCs/>
                <w:sz w:val="16"/>
                <w:szCs w:val="18"/>
              </w:rPr>
              <w:t>N</w:t>
            </w: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diazeniumdiolated</w:t>
            </w:r>
            <w:proofErr w:type="spellEnd"/>
            <w:r w:rsidRPr="00C143DB">
              <w:rPr>
                <w:rFonts w:ascii="Times New Roman" w:hAnsi="Times New Roman" w:cs="Times New Roman"/>
                <w:sz w:val="16"/>
                <w:szCs w:val="18"/>
              </w:rPr>
              <w:t>-</w:t>
            </w:r>
            <w:r w:rsidRPr="004A7001">
              <w:rPr>
                <w:rFonts w:ascii="Times New Roman" w:hAnsi="Times New Roman" w:cs="Times New Roman"/>
                <w:i/>
                <w:iCs/>
                <w:sz w:val="16"/>
                <w:szCs w:val="18"/>
              </w:rPr>
              <w:t>N</w:t>
            </w:r>
            <w:r w:rsidRPr="00C143DB">
              <w:rPr>
                <w:rFonts w:ascii="Times New Roman" w:hAnsi="Times New Roman" w:cs="Times New Roman"/>
                <w:sz w:val="16"/>
                <w:szCs w:val="18"/>
              </w:rPr>
              <w:t xml:space="preserve">-(6 aminohexyl) </w:t>
            </w:r>
            <w:proofErr w:type="spellStart"/>
            <w:r w:rsidRPr="00C143DB">
              <w:rPr>
                <w:rFonts w:ascii="Times New Roman" w:hAnsi="Times New Roman" w:cs="Times New Roman"/>
                <w:sz w:val="16"/>
                <w:szCs w:val="18"/>
              </w:rPr>
              <w:t>aminopropyltrimethoxysilane</w:t>
            </w:r>
            <w:proofErr w:type="spellEnd"/>
          </w:p>
          <w:p w14:paraId="27E386A9"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AHAP3/NO)</w:t>
            </w:r>
          </w:p>
        </w:tc>
        <w:tc>
          <w:tcPr>
            <w:tcW w:w="1417" w:type="dxa"/>
          </w:tcPr>
          <w:p w14:paraId="5EB1CBF2"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itric oxide (NO)</w:t>
            </w:r>
          </w:p>
        </w:tc>
        <w:tc>
          <w:tcPr>
            <w:tcW w:w="1476" w:type="dxa"/>
          </w:tcPr>
          <w:p w14:paraId="65E9F8D9"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aureus </w:t>
            </w:r>
            <w:r w:rsidRPr="00C143DB">
              <w:rPr>
                <w:rFonts w:ascii="Times New Roman" w:hAnsi="Times New Roman" w:cs="Times New Roman"/>
                <w:sz w:val="16"/>
                <w:szCs w:val="18"/>
              </w:rPr>
              <w:t>and</w:t>
            </w:r>
            <w:r w:rsidRPr="00C143DB">
              <w:rPr>
                <w:rFonts w:ascii="Times New Roman" w:hAnsi="Times New Roman" w:cs="Times New Roman"/>
                <w:i/>
                <w:sz w:val="16"/>
                <w:szCs w:val="18"/>
              </w:rPr>
              <w:t xml:space="preserve"> </w:t>
            </w:r>
          </w:p>
          <w:p w14:paraId="5BFC9949"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p w14:paraId="04917A69" w14:textId="77777777" w:rsidR="00593E2D" w:rsidRPr="00C143DB" w:rsidRDefault="00593E2D" w:rsidP="00593E2D">
            <w:pPr>
              <w:jc w:val="center"/>
              <w:rPr>
                <w:rFonts w:ascii="Times New Roman" w:hAnsi="Times New Roman" w:cs="Times New Roman"/>
                <w:i/>
                <w:sz w:val="16"/>
                <w:szCs w:val="18"/>
              </w:rPr>
            </w:pPr>
          </w:p>
        </w:tc>
        <w:tc>
          <w:tcPr>
            <w:tcW w:w="1213" w:type="dxa"/>
          </w:tcPr>
          <w:p w14:paraId="5C11CF68" w14:textId="450AA258" w:rsidR="00593E2D" w:rsidRPr="00C143DB" w:rsidRDefault="00593E2D" w:rsidP="00593E2D">
            <w:pPr>
              <w:jc w:val="center"/>
              <w:rPr>
                <w:rFonts w:ascii="Times New Roman" w:hAnsi="Times New Roman" w:cs="Times New Roman"/>
                <w:sz w:val="16"/>
                <w:szCs w:val="18"/>
              </w:rPr>
            </w:pPr>
            <w:r w:rsidRPr="004A7001">
              <w:rPr>
                <w:rStyle w:val="FootnoteReference"/>
                <w:rFonts w:ascii="Times New Roman" w:hAnsi="Times New Roman" w:cs="Times New Roman"/>
                <w:sz w:val="16"/>
                <w:szCs w:val="18"/>
              </w:rPr>
              <w:fldChar w:fldCharType="begin" w:fldLock="1"/>
            </w:r>
            <w:r w:rsidRPr="004A7001">
              <w:rPr>
                <w:rFonts w:ascii="Times New Roman" w:hAnsi="Times New Roman" w:cs="Times New Roman"/>
                <w:sz w:val="16"/>
                <w:szCs w:val="18"/>
              </w:rPr>
              <w:instrText>ADDIN CSL_CITATION {"citationItems":[{"id":"ITEM-1","itemData":{"DOI":"10.1021/bm301108x","ISSN":"15257797","abstract":"The synthesis of quaternary ammonium (QA)-functionalized silica nanoparticles with and without nitric oxide (NO) release capabilities is described. Glycidyltrialkylammonium chlorides of varied alkyl chain lengths (i.e., methyl, butyl, octyl, and dodecyl) were tethered to the surface of amine-containing silica nanoparticles via a ring-opening reaction. Secondary amines throughout the particle were then functionalized with N-diazeniumdiolate NO donors to yield dual functional nanomaterials with surface QAs and total NO payloads of 0.3 μmol/mg. The bactericidal activities of singly (i.e., only NO-releasing or only QA-functionalized) and dual (i.e., NO-releasing and QA-functionalized) functional nanoparticles were tested against Gram-positive Staphylococcus aureus and Gram-negative Pseudomonas aeruginosa. Particles with only NO release capabilities alone were found to be more effective against P. aeruginosa, while particles with only QA-functionalities exhibited greater toxicity toward S. aureus. The minimum ...","author":[{"dropping-particle":"","family":"Carpenter","given":"Alexis W","non-dropping-particle":"","parse-names":false,"suffix":""},{"dropping-particle":"V","family":"Worley","given":"Brittany","non-dropping-particle":"","parse-names":false,"suffix":""},{"dropping-particle":"","family":"Slomberg","given":"Danielle L","non-dropping-particle":"","parse-names":false,"suffix":""},{"dropping-particle":"","family":"Schoenfisch","given":"Mark H","non-dropping-particle":"","parse-names":false,"suffix":""}],"container-title":"Biomacromolecules","id":"ITEM-1","issue":"10","issued":{"date-parts":[["2012"]]},"page":"3334-3342","title":"Dual action antimicrobials: Nitric oxide release from quaternary ammonium-functionalized silica nanoparticles","type":"article-journal","volume":"13"},"uris":["http://www.mendeley.com/documents/?uuid=5d2ad99c-7730-3f59-b23b-11e88b5f1f76"]}],"mendeley":{"formattedCitation":"(Carpenter, Worley, Slomberg, &amp; Schoenfisch, 2012)","manualFormatting":"(Carpenter et al., 2012)","plainTextFormattedCitation":"(Carpenter, Worley, Slomberg, &amp; Schoenfisch, 2012)","previouslyFormattedCitation":"(Carpenter, Worley, Slomberg, &amp; Schoenfisch, 2012)"},"properties":{"noteIndex":0},"schema":"https://github.com/citation-style-language/schema/raw/master/csl-citation.json"}</w:instrText>
            </w:r>
            <w:r w:rsidRPr="004A7001">
              <w:rPr>
                <w:rStyle w:val="FootnoteReference"/>
                <w:rFonts w:ascii="Times New Roman" w:hAnsi="Times New Roman" w:cs="Times New Roman"/>
                <w:sz w:val="16"/>
                <w:szCs w:val="18"/>
              </w:rPr>
              <w:fldChar w:fldCharType="separate"/>
            </w:r>
            <w:r w:rsidRPr="004A7001">
              <w:rPr>
                <w:rFonts w:ascii="Times New Roman" w:hAnsi="Times New Roman" w:cs="Times New Roman"/>
                <w:noProof/>
                <w:sz w:val="16"/>
                <w:szCs w:val="18"/>
              </w:rPr>
              <w:t>(Carpenter et al., 2012)</w:t>
            </w:r>
            <w:r w:rsidRPr="004A7001">
              <w:rPr>
                <w:rStyle w:val="FootnoteReference"/>
                <w:rFonts w:ascii="Times New Roman" w:hAnsi="Times New Roman" w:cs="Times New Roman"/>
                <w:sz w:val="16"/>
                <w:szCs w:val="18"/>
              </w:rPr>
              <w:fldChar w:fldCharType="end"/>
            </w:r>
          </w:p>
        </w:tc>
      </w:tr>
      <w:tr w:rsidR="00593E2D" w:rsidRPr="00C143DB" w14:paraId="63EBB9E5" w14:textId="77777777" w:rsidTr="00EC280A">
        <w:trPr>
          <w:trHeight w:val="159"/>
        </w:trPr>
        <w:tc>
          <w:tcPr>
            <w:tcW w:w="562" w:type="dxa"/>
          </w:tcPr>
          <w:p w14:paraId="0EF51199" w14:textId="5EC69A7D" w:rsidR="00593E2D" w:rsidRPr="00C143DB" w:rsidRDefault="00593E2D" w:rsidP="00593E2D">
            <w:pPr>
              <w:ind w:firstLine="40"/>
              <w:rPr>
                <w:rFonts w:ascii="Times New Roman" w:hAnsi="Times New Roman" w:cs="Times New Roman"/>
                <w:sz w:val="16"/>
                <w:szCs w:val="16"/>
              </w:rPr>
            </w:pPr>
            <w:r>
              <w:rPr>
                <w:rFonts w:ascii="Times New Roman" w:hAnsi="Times New Roman" w:cs="Times New Roman"/>
                <w:sz w:val="16"/>
                <w:szCs w:val="16"/>
              </w:rPr>
              <w:t>56.</w:t>
            </w:r>
          </w:p>
        </w:tc>
        <w:tc>
          <w:tcPr>
            <w:tcW w:w="1058" w:type="dxa"/>
          </w:tcPr>
          <w:p w14:paraId="6AB0E103"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on-porous</w:t>
            </w:r>
          </w:p>
          <w:p w14:paraId="1EB52667" w14:textId="77777777"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SiNPs</w:t>
            </w:r>
            <w:proofErr w:type="spellEnd"/>
          </w:p>
        </w:tc>
        <w:tc>
          <w:tcPr>
            <w:tcW w:w="1530" w:type="dxa"/>
          </w:tcPr>
          <w:p w14:paraId="268F0FFE"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amp; Rod-like </w:t>
            </w:r>
          </w:p>
          <w:p w14:paraId="59653D31"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4 nm, 50 nm, 150 nm</w:t>
            </w:r>
          </w:p>
          <w:p w14:paraId="1BE96A4D" w14:textId="77777777" w:rsidR="00593E2D" w:rsidRPr="00C143DB" w:rsidRDefault="00593E2D" w:rsidP="00593E2D">
            <w:pPr>
              <w:rPr>
                <w:rFonts w:ascii="Times New Roman" w:hAnsi="Times New Roman" w:cs="Times New Roman"/>
                <w:sz w:val="16"/>
                <w:szCs w:val="18"/>
              </w:rPr>
            </w:pPr>
          </w:p>
          <w:p w14:paraId="649FDC38" w14:textId="77777777" w:rsidR="00593E2D" w:rsidRPr="00C143DB" w:rsidRDefault="00593E2D" w:rsidP="00593E2D">
            <w:pPr>
              <w:rPr>
                <w:rFonts w:ascii="Times New Roman" w:hAnsi="Times New Roman" w:cs="Times New Roman"/>
                <w:sz w:val="16"/>
                <w:szCs w:val="18"/>
              </w:rPr>
            </w:pPr>
          </w:p>
        </w:tc>
        <w:tc>
          <w:tcPr>
            <w:tcW w:w="2237" w:type="dxa"/>
          </w:tcPr>
          <w:p w14:paraId="63D03EC9" w14:textId="77777777" w:rsidR="00593E2D" w:rsidRPr="00C143DB" w:rsidRDefault="00593E2D" w:rsidP="00593E2D">
            <w:pPr>
              <w:rPr>
                <w:rFonts w:ascii="Times New Roman" w:hAnsi="Times New Roman" w:cs="Times New Roman"/>
                <w:sz w:val="16"/>
                <w:szCs w:val="18"/>
              </w:rPr>
            </w:pPr>
            <w:r w:rsidRPr="004A7001">
              <w:rPr>
                <w:rFonts w:ascii="Times New Roman" w:hAnsi="Times New Roman" w:cs="Times New Roman"/>
                <w:i/>
                <w:iCs/>
                <w:sz w:val="16"/>
                <w:szCs w:val="18"/>
              </w:rPr>
              <w:t>N</w:t>
            </w: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diazeniumdiolated</w:t>
            </w:r>
            <w:proofErr w:type="spellEnd"/>
            <w:r w:rsidRPr="00C143DB">
              <w:rPr>
                <w:rFonts w:ascii="Times New Roman" w:hAnsi="Times New Roman" w:cs="Times New Roman"/>
                <w:sz w:val="16"/>
                <w:szCs w:val="18"/>
              </w:rPr>
              <w:t>-</w:t>
            </w:r>
            <w:r w:rsidRPr="004A7001">
              <w:rPr>
                <w:rFonts w:ascii="Times New Roman" w:hAnsi="Times New Roman" w:cs="Times New Roman"/>
                <w:i/>
                <w:iCs/>
                <w:sz w:val="16"/>
                <w:szCs w:val="18"/>
              </w:rPr>
              <w:t>N</w:t>
            </w:r>
            <w:r w:rsidRPr="00C143DB">
              <w:rPr>
                <w:rFonts w:ascii="Times New Roman" w:hAnsi="Times New Roman" w:cs="Times New Roman"/>
                <w:sz w:val="16"/>
                <w:szCs w:val="18"/>
              </w:rPr>
              <w:t xml:space="preserve">-(6 aminohexyl) </w:t>
            </w:r>
            <w:proofErr w:type="spellStart"/>
            <w:r w:rsidRPr="00C143DB">
              <w:rPr>
                <w:rFonts w:ascii="Times New Roman" w:hAnsi="Times New Roman" w:cs="Times New Roman"/>
                <w:sz w:val="16"/>
                <w:szCs w:val="18"/>
              </w:rPr>
              <w:t>aminopropyltrimethoxysilane</w:t>
            </w:r>
            <w:proofErr w:type="spellEnd"/>
          </w:p>
          <w:p w14:paraId="47059B2E" w14:textId="37003124"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AHAP3) and N-(2-aminoethyl)-3-amino-isobutyl- dimethyl-</w:t>
            </w:r>
            <w:proofErr w:type="spellStart"/>
            <w:r w:rsidRPr="00C143DB">
              <w:rPr>
                <w:rFonts w:ascii="Times New Roman" w:hAnsi="Times New Roman" w:cs="Times New Roman"/>
                <w:sz w:val="16"/>
                <w:szCs w:val="18"/>
              </w:rPr>
              <w:t>methoxysilane</w:t>
            </w:r>
            <w:proofErr w:type="spellEnd"/>
            <w:r w:rsidRPr="00C143DB">
              <w:rPr>
                <w:rFonts w:ascii="Times New Roman" w:hAnsi="Times New Roman" w:cs="Times New Roman"/>
                <w:sz w:val="16"/>
                <w:szCs w:val="18"/>
              </w:rPr>
              <w:t xml:space="preserve"> (AEAI)</w:t>
            </w:r>
          </w:p>
        </w:tc>
        <w:tc>
          <w:tcPr>
            <w:tcW w:w="1417" w:type="dxa"/>
          </w:tcPr>
          <w:p w14:paraId="3D1F1EB6"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Nitric oxide (NO)</w:t>
            </w:r>
          </w:p>
        </w:tc>
        <w:tc>
          <w:tcPr>
            <w:tcW w:w="1476" w:type="dxa"/>
          </w:tcPr>
          <w:p w14:paraId="6DE9EE47"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sz w:val="16"/>
                <w:szCs w:val="18"/>
              </w:rPr>
              <w:t xml:space="preserve">Biofilms of </w:t>
            </w:r>
            <w:r w:rsidRPr="00C143DB">
              <w:rPr>
                <w:rFonts w:ascii="Times New Roman" w:hAnsi="Times New Roman" w:cs="Times New Roman"/>
                <w:i/>
                <w:sz w:val="16"/>
                <w:szCs w:val="18"/>
              </w:rPr>
              <w:t xml:space="preserve">S. aureus </w:t>
            </w:r>
            <w:r w:rsidRPr="00C143DB">
              <w:rPr>
                <w:rFonts w:ascii="Times New Roman" w:hAnsi="Times New Roman" w:cs="Times New Roman"/>
                <w:sz w:val="16"/>
                <w:szCs w:val="18"/>
              </w:rPr>
              <w:t>and</w:t>
            </w:r>
            <w:r w:rsidRPr="00C143DB">
              <w:rPr>
                <w:rFonts w:ascii="Times New Roman" w:hAnsi="Times New Roman" w:cs="Times New Roman"/>
                <w:i/>
                <w:sz w:val="16"/>
                <w:szCs w:val="18"/>
              </w:rPr>
              <w:t xml:space="preserve"> </w:t>
            </w:r>
          </w:p>
          <w:p w14:paraId="4267028B"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P. aeruginosa</w:t>
            </w:r>
          </w:p>
          <w:p w14:paraId="04D965F1" w14:textId="77777777" w:rsidR="00593E2D" w:rsidRPr="00C143DB" w:rsidRDefault="00593E2D" w:rsidP="00593E2D">
            <w:pPr>
              <w:jc w:val="center"/>
              <w:rPr>
                <w:rFonts w:ascii="Times New Roman" w:hAnsi="Times New Roman" w:cs="Times New Roman"/>
                <w:i/>
                <w:sz w:val="16"/>
                <w:szCs w:val="18"/>
              </w:rPr>
            </w:pPr>
          </w:p>
        </w:tc>
        <w:tc>
          <w:tcPr>
            <w:tcW w:w="1213" w:type="dxa"/>
          </w:tcPr>
          <w:p w14:paraId="2328810E" w14:textId="77777777" w:rsidR="00593E2D" w:rsidRPr="00C143DB" w:rsidRDefault="00593E2D" w:rsidP="00593E2D">
            <w:pPr>
              <w:jc w:val="center"/>
              <w:rPr>
                <w:rFonts w:ascii="Times New Roman" w:hAnsi="Times New Roman" w:cs="Times New Roman"/>
                <w:sz w:val="16"/>
                <w:szCs w:val="18"/>
              </w:rPr>
            </w:pPr>
            <w:r w:rsidRPr="004A7001">
              <w:rPr>
                <w:rStyle w:val="FootnoteReference"/>
                <w:rFonts w:ascii="Times New Roman" w:hAnsi="Times New Roman" w:cs="Times New Roman"/>
                <w:sz w:val="16"/>
                <w:szCs w:val="18"/>
              </w:rPr>
              <w:fldChar w:fldCharType="begin" w:fldLock="1"/>
            </w:r>
            <w:r w:rsidRPr="004A7001">
              <w:rPr>
                <w:rFonts w:ascii="Times New Roman" w:hAnsi="Times New Roman" w:cs="Times New Roman"/>
                <w:sz w:val="16"/>
                <w:szCs w:val="18"/>
              </w:rPr>
              <w:instrText>ADDIN CSL_CITATION {"citationItems":[{"id":"ITEM-1","itemData":{"DOI":"10.1021/am402618w","ISSN":"19448244","abstract":"Nitric oxide (NO), a reactive free radical, has proven effective in eradicating bacterial biofilms with reduced risk of fostering antibacterial resistance. Herein, we evaluated the efficacy of NO-releasing silica nanoparticles against Gram-negative Pseudomonas aeruginosa and Gram-positive Staphylococcus aureus biofilms as a function of particle size and shape. Three sizes of NO-releasing silica nanoparticles (i.e., 14, 50, and 150 nm) with identical total NO release (</w:instrText>
            </w:r>
            <w:r w:rsidRPr="004A7001">
              <w:rPr>
                <w:rFonts w:ascii="Cambria Math" w:hAnsi="Cambria Math" w:cs="Cambria Math"/>
                <w:sz w:val="16"/>
                <w:szCs w:val="18"/>
              </w:rPr>
              <w:instrText>∼</w:instrText>
            </w:r>
            <w:r w:rsidRPr="004A7001">
              <w:rPr>
                <w:rFonts w:ascii="Times New Roman" w:hAnsi="Times New Roman" w:cs="Times New Roman"/>
                <w:sz w:val="16"/>
                <w:szCs w:val="18"/>
              </w:rPr>
              <w:instrText>0.3 μmol/mg) were utilized to study antibiofilm eradication as a function of size. To observe the role of particle shape on biofilm killing, we varied the aspect ratio of the NO-releasing silica particles from 1 to 8 while maintaining constant particle volume (</w:instrText>
            </w:r>
            <w:r w:rsidRPr="004A7001">
              <w:rPr>
                <w:rFonts w:ascii="Cambria Math" w:hAnsi="Cambria Math" w:cs="Cambria Math"/>
                <w:sz w:val="16"/>
                <w:szCs w:val="18"/>
              </w:rPr>
              <w:instrText>∼</w:instrText>
            </w:r>
            <w:r w:rsidRPr="004A7001">
              <w:rPr>
                <w:rFonts w:ascii="Times New Roman" w:hAnsi="Times New Roman" w:cs="Times New Roman"/>
                <w:sz w:val="16"/>
                <w:szCs w:val="18"/>
              </w:rPr>
              <w:instrText>0.02 μm3) and NO-release totals (</w:instrText>
            </w:r>
            <w:r w:rsidRPr="004A7001">
              <w:rPr>
                <w:rFonts w:ascii="Cambria Math" w:hAnsi="Cambria Math" w:cs="Cambria Math"/>
                <w:sz w:val="16"/>
                <w:szCs w:val="18"/>
              </w:rPr>
              <w:instrText>∼</w:instrText>
            </w:r>
            <w:r w:rsidRPr="004A7001">
              <w:rPr>
                <w:rFonts w:ascii="Times New Roman" w:hAnsi="Times New Roman" w:cs="Times New Roman"/>
                <w:sz w:val="16"/>
                <w:szCs w:val="18"/>
              </w:rPr>
              <w:instrText>0.7 μmol/mg). Nitric oxide-releasing particles with decreased size and increased aspect ratio were more effective against both P. aeruginosa and S. aureus biofilms, with the Gram-negative species exhibiting the greatest susceptibility to NO. To further understand the influence of these nanoparticle properties on NO-mediated antibacterial activity, we visualized intracellular NO concentrations and cell death with confocal microscopy. Smaller NO-releasing particles (14 nm) exhibited better NO delivery and enhanced bacteria killing compared to the larger (50 and 150 nm) particles. Likewise, the rod-like NO-releasing particles proved more effective than spherical particles in delivering NO and inducing greater antibacterial action throughout the biofilm. © 2013 American Chemical Society.","author":[{"dropping-particle":"","family":"Slomberg","given":"Danielle L","non-dropping-particle":"","parse-names":false,"suffix":""},{"dropping-particle":"","family":"Lu","given":"Yuan","non-dropping-particle":"","parse-names":false,"suffix":""},{"dropping-particle":"","family":"Broadnax","given":"Angela D","non-dropping-particle":"","parse-names":false,"suffix":""},{"dropping-particle":"","family":"Hunter","given":"Rebecca A","non-dropping-particle":"","parse-names":false,"suffix":""},{"dropping-particle":"","family":"Carpenter","given":"Alexis W","non-dropping-particle":"","parse-names":false,"suffix":""},{"dropping-particle":"","family":"Schoenfisch","given":"Mark H","non-dropping-particle":"","parse-names":false,"suffix":""}],"container-title":"ACS Applied Materials and Interfaces","id":"ITEM-1","issue":"19","issued":{"date-parts":[["2013"]]},"page":"9322-9329","title":"Role of size and shape on biofilm eradication for nitric oxide-releasing silica nanoparticles","type":"article-journal","volume":"5"},"uris":["http://www.mendeley.com/documents/?uuid=3827ec09-e66f-337d-acd7-2a025018c8c8"]}],"mendeley":{"formattedCitation":"(Slomberg et al., 2013)","plainTextFormattedCitation":"(Slomberg et al., 2013)","previouslyFormattedCitation":"(Slomberg et al., 2013)"},"properties":{"noteIndex":0},"schema":"https://github.com/citation-style-language/schema/raw/master/csl-citation.json"}</w:instrText>
            </w:r>
            <w:r w:rsidRPr="004A7001">
              <w:rPr>
                <w:rStyle w:val="FootnoteReference"/>
                <w:rFonts w:ascii="Times New Roman" w:hAnsi="Times New Roman" w:cs="Times New Roman"/>
                <w:sz w:val="16"/>
                <w:szCs w:val="18"/>
              </w:rPr>
              <w:fldChar w:fldCharType="separate"/>
            </w:r>
            <w:r w:rsidRPr="004A7001">
              <w:rPr>
                <w:rFonts w:ascii="Times New Roman" w:hAnsi="Times New Roman" w:cs="Times New Roman"/>
                <w:noProof/>
                <w:sz w:val="16"/>
                <w:szCs w:val="18"/>
              </w:rPr>
              <w:t>(Slomberg et al., 2013)</w:t>
            </w:r>
            <w:r w:rsidRPr="004A7001">
              <w:rPr>
                <w:rStyle w:val="FootnoteReference"/>
                <w:rFonts w:ascii="Times New Roman" w:hAnsi="Times New Roman" w:cs="Times New Roman"/>
                <w:sz w:val="16"/>
                <w:szCs w:val="18"/>
              </w:rPr>
              <w:fldChar w:fldCharType="end"/>
            </w:r>
          </w:p>
        </w:tc>
      </w:tr>
      <w:tr w:rsidR="00593E2D" w:rsidRPr="00C143DB" w14:paraId="332C3A69" w14:textId="77777777" w:rsidTr="1D71F337">
        <w:trPr>
          <w:trHeight w:val="354"/>
        </w:trPr>
        <w:tc>
          <w:tcPr>
            <w:tcW w:w="9493" w:type="dxa"/>
            <w:gridSpan w:val="7"/>
            <w:shd w:val="clear" w:color="auto" w:fill="auto"/>
            <w:vAlign w:val="center"/>
          </w:tcPr>
          <w:p w14:paraId="032B6772" w14:textId="77777777" w:rsidR="00593E2D" w:rsidRPr="00C143DB" w:rsidRDefault="00593E2D" w:rsidP="00593E2D">
            <w:pPr>
              <w:jc w:val="center"/>
              <w:rPr>
                <w:rFonts w:ascii="Times New Roman" w:hAnsi="Times New Roman" w:cs="Times New Roman"/>
                <w:b/>
                <w:sz w:val="18"/>
                <w:szCs w:val="18"/>
              </w:rPr>
            </w:pPr>
            <w:r w:rsidRPr="00C143DB">
              <w:rPr>
                <w:rFonts w:ascii="Times New Roman" w:hAnsi="Times New Roman" w:cs="Times New Roman"/>
                <w:b/>
                <w:sz w:val="18"/>
                <w:szCs w:val="18"/>
              </w:rPr>
              <w:t>Antibiofilm coatings/dental composites</w:t>
            </w:r>
          </w:p>
        </w:tc>
      </w:tr>
      <w:tr w:rsidR="00593E2D" w:rsidRPr="00C143DB" w14:paraId="6E716ECB" w14:textId="77777777" w:rsidTr="00EC280A">
        <w:trPr>
          <w:trHeight w:val="159"/>
        </w:trPr>
        <w:tc>
          <w:tcPr>
            <w:tcW w:w="562" w:type="dxa"/>
          </w:tcPr>
          <w:p w14:paraId="42C99840" w14:textId="7DB1EA0C"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7.</w:t>
            </w:r>
          </w:p>
        </w:tc>
        <w:tc>
          <w:tcPr>
            <w:tcW w:w="1058" w:type="dxa"/>
          </w:tcPr>
          <w:p w14:paraId="4AE2B261"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MSNP</w:t>
            </w:r>
          </w:p>
        </w:tc>
        <w:tc>
          <w:tcPr>
            <w:tcW w:w="1530" w:type="dxa"/>
          </w:tcPr>
          <w:p w14:paraId="75E218FD"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7DE5955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93 nm</w:t>
            </w:r>
          </w:p>
          <w:p w14:paraId="6BA05A44"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 6.43 nm</w:t>
            </w:r>
          </w:p>
        </w:tc>
        <w:tc>
          <w:tcPr>
            <w:tcW w:w="2237" w:type="dxa"/>
          </w:tcPr>
          <w:p w14:paraId="01B3CD2E"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ilicone urethral catheters coated with PCN-MSNPs</w:t>
            </w:r>
          </w:p>
        </w:tc>
        <w:tc>
          <w:tcPr>
            <w:tcW w:w="1417" w:type="dxa"/>
          </w:tcPr>
          <w:p w14:paraId="69D31588"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henazine-1-carboxamide (PCN)</w:t>
            </w:r>
          </w:p>
        </w:tc>
        <w:tc>
          <w:tcPr>
            <w:tcW w:w="1476" w:type="dxa"/>
          </w:tcPr>
          <w:p w14:paraId="61EDE89C"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aureus, </w:t>
            </w:r>
          </w:p>
          <w:p w14:paraId="7F019038"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C. albicans </w:t>
            </w:r>
            <w:r w:rsidRPr="00C143DB">
              <w:rPr>
                <w:rFonts w:ascii="Times New Roman" w:hAnsi="Times New Roman" w:cs="Times New Roman"/>
                <w:sz w:val="16"/>
                <w:szCs w:val="18"/>
              </w:rPr>
              <w:t>and its biofilms</w:t>
            </w:r>
          </w:p>
        </w:tc>
        <w:tc>
          <w:tcPr>
            <w:tcW w:w="1213" w:type="dxa"/>
          </w:tcPr>
          <w:p w14:paraId="7A06B598" w14:textId="449C298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38/s41598-019-42722-9","ISSN":"20452322","abstract":"Microbial infections due to biofilms on medical implants can be prevented by antimicrobial coatings on biomaterial surfaces. Mesoporous silica nanoparticles (MSNPs) were synthesized via base-catalyzed sol-gel process at room temperature, functionalized with phenazine-1-carboxamide (PCN) and characterized by UV-visible, FT-IR, DLS, XRD spectroscopic techniques, SEM, TEM, TGA and BET analysis. Native MSNPs, PCN and PCN-MSNPs were evaluated for anti-Candida minimum inhibitory concentration (MIC), minimum fungicidal concentration (MFC), Candida albicans (C. albicans) biofilms and C. albicans-Staphylococcus aureus (S. aureus) polymicrobial biofilm inhibition. PCN-MSNPs were four-fold effective (MIC 3.9 µg mL −1 ; 17.47 µM) and MFC (7.8 µg mL −1 ; 34.94 µM) as compared to pure PCN (MIC 15.6 µg mL −1 ; 69.88 µM) and MFC (31.2 µg mL −1 ; 139.76 µM). PCN-MSNPs inhibited in vitro C. albicans MTCC 227-S. aureus MTCC 96 biofilms at very low concentration (10 µg mL −1 ; 44.79 µM) as compared to pure PCN (40 µg mL −1 ; 179.18 µM). Mechanistic studies revealed that PCN induced intracellular ROS accumulation in C. albicans MTCC 227, S. aureus MTCC 96 and S. aureus MLS-16 MTCC 2940, reduction in total ergosterol content, membrane permeability, disruption of ionic homeostasis followed by Na + , K + and Ca 2+ leakage leading to cell death in C. albicans MTCC 227 as confirmed by confocal laser scanning micrographs. The silicone urethral catheters coated with PCN-MSNPs (500 µg mL −1 ; 2.23 mM) exhibited no formation of C. albicans MTCC 227-S. aureus MTCC 96 and C. albicans MTCC 227-S. aureus MLS-16 MTCC 2940 biofilms. This is the first report on PCN-MSNPs for use as antimicrobial coatings against microbial adhesion and biofilm formation on silicone urethral catheters. Urethral catheter associated biofilm infections frequently arise from diverse polymicrobial communities including Candida albicans (C. albicans), Staphylococcus aureus (S. aureus), Pseudomonas aeruginosa, Escherichia coli, etc. Around 70-80% of nosocomial infections are related to the use of urethral catheters 1. As the catheter is inserted into the bladder through urethra, the chance of developing catheter associated infections enhances 3-7% with each day of catheterization 2 , which accounts to huge financial burden since these nosocomial infections cause serious complications under post-surgical or critical care conditions 3. C. albicans is a dimorphic fungus that exists either as commensal on human mucosal…","author":[{"dropping-particle":"","family":"Kanugala","given":"Sirisha","non-dropping-particle":"","parse-names":false,"suffix":""},{"dropping-particle":"","family":"Jinka","given":"Sudhakar","non-dropping-particle":"","parse-names":false,"suffix":""},{"dropping-particle":"","family":"Puvvada","given":"Nagaprasad","non-dropping-particle":"","parse-names":false,"suffix":""},{"dropping-particle":"","family":"Banerjee","given":"Rajkumar","non-dropping-particle":"","parse-names":false,"suffix":""},{"dropping-particle":"","family":"Kumar","given":"C. Ganesh","non-dropping-particle":"","parse-names":false,"suffix":""}],"container-title":"Scientific Reports","id":"ITEM-1","issue":"1","issued":{"date-parts":[["2019"]]},"title":"Phenazine-1-carboxamide functionalized mesoporous silica nanoparticles as antimicrobial coatings on silicone urethral catheters","type":"article-journal","volume":"9"},"uris":["http://www.mendeley.com/documents/?uuid=5438685a-2a03-3b77-9c12-1684636b289a"]}],"mendeley":{"formattedCitation":"(Kanugala, Jinka, Puvvada, Banerjee, &amp; Kumar, 2019)","plainTextFormattedCitation":"(Kanugala, Jinka, Puvvada, Banerjee, &amp; Kumar, 2019)","previouslyFormattedCitation":"(Kanugala, Jinka, Puvvada, Banerjee, &amp; Kumar, 2019)"},"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Kanugala, Jinka, Puvvada, Banerjee, &amp; Kumar, 2019)</w:t>
            </w:r>
            <w:r w:rsidRPr="00C143DB">
              <w:rPr>
                <w:rStyle w:val="FootnoteReference"/>
                <w:rFonts w:ascii="Times New Roman" w:hAnsi="Times New Roman" w:cs="Times New Roman"/>
                <w:sz w:val="16"/>
                <w:szCs w:val="18"/>
              </w:rPr>
              <w:fldChar w:fldCharType="end"/>
            </w:r>
          </w:p>
        </w:tc>
      </w:tr>
      <w:tr w:rsidR="00593E2D" w:rsidRPr="00C143DB" w14:paraId="10064BFE" w14:textId="77777777" w:rsidTr="00EC280A">
        <w:trPr>
          <w:trHeight w:val="159"/>
        </w:trPr>
        <w:tc>
          <w:tcPr>
            <w:tcW w:w="562" w:type="dxa"/>
          </w:tcPr>
          <w:p w14:paraId="10B45537" w14:textId="2D6CD4EF"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8.</w:t>
            </w:r>
          </w:p>
        </w:tc>
        <w:tc>
          <w:tcPr>
            <w:tcW w:w="1058" w:type="dxa"/>
          </w:tcPr>
          <w:p w14:paraId="7135CF02"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ilica-gentamicin (SG) nanohybrid</w:t>
            </w:r>
          </w:p>
        </w:tc>
        <w:tc>
          <w:tcPr>
            <w:tcW w:w="1530" w:type="dxa"/>
          </w:tcPr>
          <w:p w14:paraId="38536A20"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731B24C4"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 298.1±12.2 nm, </w:t>
            </w:r>
          </w:p>
        </w:tc>
        <w:tc>
          <w:tcPr>
            <w:tcW w:w="2237" w:type="dxa"/>
          </w:tcPr>
          <w:p w14:paraId="735E568E"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Cross-linked gelatin/SG composite coating on percutaneous titanium implants</w:t>
            </w:r>
          </w:p>
        </w:tc>
        <w:tc>
          <w:tcPr>
            <w:tcW w:w="1417" w:type="dxa"/>
          </w:tcPr>
          <w:p w14:paraId="052B8066"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Gentamicin</w:t>
            </w:r>
          </w:p>
          <w:p w14:paraId="70E97170"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GTMC)</w:t>
            </w:r>
          </w:p>
        </w:tc>
        <w:tc>
          <w:tcPr>
            <w:tcW w:w="1476" w:type="dxa"/>
          </w:tcPr>
          <w:p w14:paraId="46B1D238"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S. aureus </w:t>
            </w:r>
            <w:r w:rsidRPr="00C143DB">
              <w:rPr>
                <w:rFonts w:ascii="Times New Roman" w:hAnsi="Times New Roman" w:cs="Times New Roman"/>
                <w:sz w:val="16"/>
                <w:szCs w:val="18"/>
              </w:rPr>
              <w:t>and its biofilm</w:t>
            </w:r>
          </w:p>
        </w:tc>
        <w:tc>
          <w:tcPr>
            <w:tcW w:w="1213" w:type="dxa"/>
          </w:tcPr>
          <w:p w14:paraId="2EDA83FD" w14:textId="7777777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2147/IJN.S123622","ISSN":"11782013","abstract":"© 2017 Wang et al. Although percutaneous titanium implants have become one of the best choices as retainers in the facial defects, peri-implantitis still occurs at a significant rate. This unwanted complication occurs due to adhesion of bacteria and subsequent biofilm formation. To solve this problem, we have developed a novel antibiotic nanodelivery system based on self-decomposable silica nanoparticles. In this study, silica-gentamycin (SG) nanoparticles were successfully fabricated using an innovative one-pot solution. The nanoparticles were incorporated within a gelatin matrix and cross-linked on microarc-oxidized titanium. To characterize the SG nanoparticles, their particle size, zeta potential, surface morphology, in vitro drug release, and decomposition process were sequentially evaluated. The antibacterial properties against the gram-positive Staphylococcus aureus, including bacterial viability, antibacterial rate, and bacteria morphology, were analyzed using SG-loaded titanium specimens. Any possible influence of released gentamycin on the viability of human fibroblasts, which are the main component of soft tissues, was investigated. SG nanoparticles from the antibacterial titanium coating continuously released gentamycin and inhibited S. aureus growth. In vitro investigation showed that the obtained nanodelivery system has good biocompatibility. Therefore, this design can be further investigated as a method to prevent infection around percutaneous implants.","author":[{"dropping-particle":"","family":"Wang","given":"Jia","non-dropping-particle":"","parse-names":false,"suffix":""},{"dropping-particle":"","family":"Wu","given":"Guofeng","non-dropping-particle":"","parse-names":false,"suffix":""},{"dropping-particle":"","family":"Liu","given":"Xiangwei","non-dropping-particle":"","parse-names":false,"suffix":""},{"dropping-particle":"","family":"Sun","given":"Guanyang","non-dropping-particle":"","parse-names":false,"suffix":""},{"dropping-particle":"","family":"Li","given":"Dehua","non-dropping-particle":"","parse-names":false,"suffix":""},{"dropping-particle":"","family":"Wei","given":"Hongbo","non-dropping-particle":"","parse-names":false,"suffix":""}],"container-title":"International Journal of Nanomedicine","id":"ITEM-1","issued":{"date-parts":[["2017"]]},"page":"371-379","title":"A decomposable silica-based antibacterial coating for percutaneous titanium implant","type":"article-journal","volume":"12"},"uris":["http://www.mendeley.com/documents/?uuid=9adda423-73c0-3290-a4e0-1ebc88aa8578"]}],"mendeley":{"formattedCitation":"(Wang et al., 2017)","plainTextFormattedCitation":"(Wang et al., 2017)","previouslyFormattedCitation":"(Wang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Wang et al., 2017)</w:t>
            </w:r>
            <w:r w:rsidRPr="00C143DB">
              <w:rPr>
                <w:rStyle w:val="FootnoteReference"/>
                <w:rFonts w:ascii="Times New Roman" w:hAnsi="Times New Roman" w:cs="Times New Roman"/>
                <w:sz w:val="16"/>
                <w:szCs w:val="18"/>
              </w:rPr>
              <w:fldChar w:fldCharType="end"/>
            </w:r>
          </w:p>
        </w:tc>
      </w:tr>
      <w:tr w:rsidR="00593E2D" w:rsidRPr="00C143DB" w14:paraId="6EE50531" w14:textId="77777777" w:rsidTr="00EC280A">
        <w:trPr>
          <w:trHeight w:val="471"/>
        </w:trPr>
        <w:tc>
          <w:tcPr>
            <w:tcW w:w="562" w:type="dxa"/>
          </w:tcPr>
          <w:p w14:paraId="5C9E02E6" w14:textId="433190FE"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59</w:t>
            </w:r>
          </w:p>
        </w:tc>
        <w:tc>
          <w:tcPr>
            <w:tcW w:w="1058" w:type="dxa"/>
          </w:tcPr>
          <w:p w14:paraId="34E2112A"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iO</w:t>
            </w:r>
            <w:r w:rsidRPr="00C143DB">
              <w:rPr>
                <w:rFonts w:ascii="Times New Roman" w:hAnsi="Times New Roman" w:cs="Times New Roman"/>
                <w:sz w:val="16"/>
                <w:szCs w:val="18"/>
                <w:vertAlign w:val="subscript"/>
              </w:rPr>
              <w:t>2</w:t>
            </w:r>
          </w:p>
        </w:tc>
        <w:tc>
          <w:tcPr>
            <w:tcW w:w="1530" w:type="dxa"/>
          </w:tcPr>
          <w:p w14:paraId="5FB94967"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6241E9C1"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25±18.12 nm</w:t>
            </w:r>
          </w:p>
        </w:tc>
        <w:tc>
          <w:tcPr>
            <w:tcW w:w="2237" w:type="dxa"/>
          </w:tcPr>
          <w:p w14:paraId="15B17C30"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APTES</w:t>
            </w:r>
          </w:p>
          <w:p w14:paraId="54F60691" w14:textId="512B3204"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Di</w:t>
            </w:r>
            <w:r w:rsidRPr="00C143DB">
              <w:rPr>
                <w:rFonts w:ascii="Times New Roman" w:hAnsi="Times New Roman" w:cs="Times New Roman"/>
                <w:sz w:val="16"/>
                <w:szCs w:val="18"/>
              </w:rPr>
              <w:t>vinyl sulfone (DVS)</w:t>
            </w:r>
          </w:p>
        </w:tc>
        <w:tc>
          <w:tcPr>
            <w:tcW w:w="1417" w:type="dxa"/>
          </w:tcPr>
          <w:p w14:paraId="7D66CD4D" w14:textId="77777777" w:rsidR="00593E2D" w:rsidRPr="00C143DB" w:rsidRDefault="00593E2D" w:rsidP="00593E2D">
            <w:pPr>
              <w:rPr>
                <w:rFonts w:ascii="Times New Roman" w:hAnsi="Times New Roman" w:cs="Times New Roman"/>
                <w:sz w:val="16"/>
                <w:szCs w:val="18"/>
              </w:rPr>
            </w:pPr>
            <w:proofErr w:type="spellStart"/>
            <w:r w:rsidRPr="00C143DB">
              <w:rPr>
                <w:rFonts w:ascii="Times New Roman" w:hAnsi="Times New Roman" w:cs="Times New Roman"/>
                <w:sz w:val="16"/>
                <w:szCs w:val="18"/>
              </w:rPr>
              <w:t>Polyethylenimine</w:t>
            </w:r>
            <w:proofErr w:type="spellEnd"/>
            <w:r w:rsidRPr="00C143DB">
              <w:rPr>
                <w:rFonts w:ascii="Times New Roman" w:hAnsi="Times New Roman" w:cs="Times New Roman"/>
                <w:sz w:val="16"/>
                <w:szCs w:val="18"/>
              </w:rPr>
              <w:t xml:space="preserve"> (PEI)</w:t>
            </w:r>
          </w:p>
        </w:tc>
        <w:tc>
          <w:tcPr>
            <w:tcW w:w="1476" w:type="dxa"/>
          </w:tcPr>
          <w:p w14:paraId="6BDF0100"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 xml:space="preserve">L. monocytogenes </w:t>
            </w:r>
            <w:r w:rsidRPr="00C143DB">
              <w:rPr>
                <w:rFonts w:ascii="Times New Roman" w:hAnsi="Times New Roman" w:cs="Times New Roman"/>
                <w:sz w:val="16"/>
                <w:szCs w:val="18"/>
              </w:rPr>
              <w:t>biofilm</w:t>
            </w:r>
          </w:p>
        </w:tc>
        <w:tc>
          <w:tcPr>
            <w:tcW w:w="1213" w:type="dxa"/>
          </w:tcPr>
          <w:p w14:paraId="65364AEB" w14:textId="5ACBCF8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21/acsami.6b04187","ISSN":"19448252","abstract":"© 2016 American Chemical Society. Controlling formation, establishment, and proliferation of microbial biofilms on surfaces is critical for ensuring public safety. Herein, we report on the synthesis of antimicrobial nanoparticles and their co-deposition along with fluorinated nanoparticles during electroless nickel plating of stainless steel. Plating bath composition is optimized to ensure sufficiently low surface energy to resist fouling and microbial adhesion as well as to exert significant ( &gt; 99.99% reduction) antimicrobial activity against Listeria monocytogenes. The resulting coatings present hybrid antifouling and antimicrobial character, can be applied onto stainless steel, and do not rely on leaching or migration of the antimicrobial nanoparticles to be effective. Such coatings can support reducing public health issues related to microbial cross-contamination in areas such as food processing, hospitals, and water purification.","author":[{"dropping-particle":"","family":"Huang","given":"Kang","non-dropping-particle":"","parse-names":false,"suffix":""},{"dropping-particle":"","family":"Chen","given":"Juhong","non-dropping-particle":"","parse-names":false,"suffix":""},{"dropping-particle":"","family":"Nugen","given":"Sam R","non-dropping-particle":"","parse-names":false,"suffix":""},{"dropping-particle":"","family":"Goddard","given":"Julie M","non-dropping-particle":"","parse-names":false,"suffix":""}],"container-title":"ACS Applied Materials and Interfaces","id":"ITEM-1","issue":"25","issued":{"date-parts":[["2016"]]},"page":"15926-15936","title":"Hybrid antifouling and antimicrobial coatings prepared by electroless co-deposition of fluoropolymer and cationic silica nanoparticles on stainless steel: efficacy against Listeria monocytogenes","type":"article-journal","volume":"8"},"uris":["http://www.mendeley.com/documents/?uuid=41d04dca-829c-3c24-bc09-c4bee898fa2f"]}],"mendeley":{"formattedCitation":"(Huang, Chen, Nugen, &amp; Goddard, 2016)","plainTextFormattedCitation":"(Huang, Chen, Nugen, &amp; Goddard, 2016)","previouslyFormattedCitation":"(Huang, Chen, Nugen, &amp; Goddard, 2016)"},"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Huang, Chen, Nugen, &amp; Goddard, 2016)</w:t>
            </w:r>
            <w:r w:rsidRPr="00C143DB">
              <w:rPr>
                <w:rStyle w:val="FootnoteReference"/>
                <w:rFonts w:ascii="Times New Roman" w:hAnsi="Times New Roman" w:cs="Times New Roman"/>
                <w:sz w:val="16"/>
                <w:szCs w:val="18"/>
              </w:rPr>
              <w:fldChar w:fldCharType="end"/>
            </w:r>
          </w:p>
        </w:tc>
      </w:tr>
      <w:tr w:rsidR="00593E2D" w:rsidRPr="00C143DB" w14:paraId="632797AB" w14:textId="77777777" w:rsidTr="00EC280A">
        <w:trPr>
          <w:trHeight w:val="471"/>
        </w:trPr>
        <w:tc>
          <w:tcPr>
            <w:tcW w:w="562" w:type="dxa"/>
          </w:tcPr>
          <w:p w14:paraId="122CE664" w14:textId="5F9434A4"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0.</w:t>
            </w:r>
          </w:p>
        </w:tc>
        <w:tc>
          <w:tcPr>
            <w:tcW w:w="1058" w:type="dxa"/>
          </w:tcPr>
          <w:p w14:paraId="5F8F5062" w14:textId="1A16A45E"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MSN</w:t>
            </w:r>
          </w:p>
        </w:tc>
        <w:tc>
          <w:tcPr>
            <w:tcW w:w="1530" w:type="dxa"/>
          </w:tcPr>
          <w:p w14:paraId="5F685062" w14:textId="77777777" w:rsidR="00593E2D" w:rsidRDefault="00593E2D" w:rsidP="00593E2D">
            <w:pPr>
              <w:rPr>
                <w:rFonts w:ascii="Times New Roman" w:hAnsi="Times New Roman" w:cs="Times New Roman"/>
                <w:sz w:val="16"/>
                <w:szCs w:val="18"/>
              </w:rPr>
            </w:pPr>
            <w:r>
              <w:rPr>
                <w:rFonts w:ascii="Times New Roman" w:hAnsi="Times New Roman" w:cs="Times New Roman"/>
                <w:sz w:val="16"/>
                <w:szCs w:val="18"/>
              </w:rPr>
              <w:t>Spherical</w:t>
            </w:r>
          </w:p>
          <w:p w14:paraId="180BB970" w14:textId="4BE305F4" w:rsidR="00593E2D" w:rsidRPr="00C143DB" w:rsidRDefault="00593E2D" w:rsidP="00593E2D">
            <w:pPr>
              <w:rPr>
                <w:rFonts w:ascii="Times New Roman" w:hAnsi="Times New Roman" w:cs="Times New Roman"/>
                <w:sz w:val="16"/>
                <w:szCs w:val="18"/>
              </w:rPr>
            </w:pPr>
          </w:p>
        </w:tc>
        <w:tc>
          <w:tcPr>
            <w:tcW w:w="2237" w:type="dxa"/>
          </w:tcPr>
          <w:p w14:paraId="14D5BE81" w14:textId="3441A2F1"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P</w:t>
            </w:r>
            <w:r w:rsidRPr="00D80F38">
              <w:rPr>
                <w:rFonts w:ascii="Times New Roman" w:hAnsi="Times New Roman" w:cs="Times New Roman"/>
                <w:sz w:val="16"/>
                <w:szCs w:val="18"/>
              </w:rPr>
              <w:t>oly-L-glutamic acid (PG)</w:t>
            </w:r>
            <w:r>
              <w:rPr>
                <w:rFonts w:ascii="Times New Roman" w:hAnsi="Times New Roman" w:cs="Times New Roman"/>
                <w:sz w:val="16"/>
                <w:szCs w:val="18"/>
              </w:rPr>
              <w:t>,</w:t>
            </w:r>
            <w:r w:rsidRPr="00D80F38">
              <w:rPr>
                <w:rFonts w:ascii="Times New Roman" w:hAnsi="Times New Roman" w:cs="Times New Roman"/>
                <w:sz w:val="16"/>
                <w:szCs w:val="18"/>
              </w:rPr>
              <w:t xml:space="preserve"> </w:t>
            </w:r>
            <w:r>
              <w:rPr>
                <w:rFonts w:ascii="Times New Roman" w:hAnsi="Times New Roman" w:cs="Times New Roman"/>
                <w:sz w:val="16"/>
                <w:szCs w:val="18"/>
              </w:rPr>
              <w:t>P</w:t>
            </w:r>
            <w:r w:rsidRPr="00D80F38">
              <w:rPr>
                <w:rFonts w:ascii="Times New Roman" w:hAnsi="Times New Roman" w:cs="Times New Roman"/>
                <w:sz w:val="16"/>
                <w:szCs w:val="18"/>
              </w:rPr>
              <w:t>olyallylamine hydrochloride (PAH) were</w:t>
            </w:r>
          </w:p>
        </w:tc>
        <w:tc>
          <w:tcPr>
            <w:tcW w:w="1417" w:type="dxa"/>
          </w:tcPr>
          <w:p w14:paraId="66FA12E8" w14:textId="672AD39F"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 xml:space="preserve">Silver </w:t>
            </w:r>
          </w:p>
        </w:tc>
        <w:tc>
          <w:tcPr>
            <w:tcW w:w="1476" w:type="dxa"/>
          </w:tcPr>
          <w:p w14:paraId="22B44964" w14:textId="70CE7122"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79704582" w14:textId="1B20417F" w:rsidR="00593E2D" w:rsidRPr="00C143DB" w:rsidRDefault="00593E2D" w:rsidP="00593E2D">
            <w:pPr>
              <w:jc w:val="center"/>
              <w:rPr>
                <w:rStyle w:val="FootnoteReference"/>
                <w:rFonts w:ascii="Times New Roman" w:hAnsi="Times New Roman" w:cs="Times New Roman"/>
                <w:sz w:val="16"/>
                <w:szCs w:val="18"/>
              </w:rPr>
            </w:pPr>
            <w:r>
              <w:rPr>
                <w:rStyle w:val="FootnoteReference"/>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1039/c9bm01924c","ISSN":"2047-4830","PMID":"31967110","abstract":"An enzyme-responsive nanoplatform was fabricated on Ti substrates to treat implant-associated bacterial infection and accelerate tissue growth in vivo . Biomaterial-associated bacterial infection is one of the major causes of implant failure. The treatment of such an implant infection typically requires the elimination of bacteria and acceleration of tissue regeneration around implants simultaneously. To address this issue, an ideal implanted material should have the dual functions of bacterial infection therapy and tissue regeneration at the same time. Herein, an enzyme-responsive nanoplatform was fabricated in order to treat implant-associated bacterial infection and accelerate tissue regeneration in vivo . Firstly, Ag nanoparticles were pre-encapsulated in mesoporous silica nanoparticles (MSNs) by a one-pot method. Then, poly- l -glutamic acid (PG) and polyallylamine hydrochloride (PAH) were assembled by the layer-by-layer (LBL) assembly technique on MSN-Ag to form LBL@MSN-Ag nanoparticles. Furthermore, the LBL@MSN-Ag nanoparticles were deposited on the surface of polydopamine-modified Ti substrates. PG is a homogeneous polyamide composed of an amide linkage, which can be degraded by glutamyl endonuclease secreted by Staphylococcus aureus . Inductively coupled plasma spectroscopy (ICP) results proved that the LBL@MSN-Ag particles show a significant enzyme responsive release of Ag ions. Furthermore, results of antibacterial experiments in vitro showed that the Ti substrates modified with an LBL@MSN-Ag nanocoating presented an excellent antibacterial effect. As for an animal experiment in vivo , in a bacterium infected femur-defect rat model, the modified Ti implants effectively treated bacterial infection. More importantly, the results of micro-CT, haematoxylin–eosin staining and Masson's trichrome staining demonstrated that the modified Ti implants significantly promoted the formation of new bone tissue after implantation for 4 weeks. The present system paves the way for developing the next generation of implants with the functions of treating bacterial infection and promoting tissue regeneration.","author":[{"dropping-particle":"","family":"Ding","given":"Yao","non-dropping-particle":"","parse-names":false,"suffix":""},{"dropping-particle":"","family":"Hao","given":"Yansha","non-dropping-particle":"","parse-names":false,"suffix":""},{"dropping-particle":"","family":"Yuan","given":"Zhang","non-dropping-particle":"","parse-names":false,"suffix":""},{"dropping-particle":"","family":"Tao","given":"Bailong","non-dropping-particle":"","parse-names":false,"suffix":""},{"dropping-particle":"","family":"Chen","given":"Maowen","non-dropping-particle":"","parse-names":false,"suffix":""},{"dropping-particle":"","family":"Lin","given":"Chuanchuan","non-dropping-particle":"","parse-names":false,"suffix":""},{"dropping-particle":"","family":"Liu","given":"Peng","non-dropping-particle":"","parse-names":false,"suffix":""},{"dropping-particle":"","family":"Cai","given":"Kaiyong","non-dropping-particle":"","parse-names":false,"suffix":""}],"container-title":"Biomaterials Science","id":"ITEM-1","issue":"7","issued":{"date-parts":[["2020"]]},"page":"1840-1854","title":"A dual-functional implant with an enzyme-responsive effect for bacterial infection therapy and tissue regeneration","type":"article-journal","volume":"8"},"uris":["http://www.mendeley.com/documents/?uuid=c2b702bd-72e5-3abe-9d8a-2c270b9f4e06"]}],"mendeley":{"formattedCitation":"(Ding et al., 2020)","plainTextFormattedCitation":"(Ding et al., 2020)","previouslyFormattedCitation":"(Ding et al., 2020)"},"properties":{"noteIndex":0},"schema":"https://github.com/citation-style-language/schema/raw/master/csl-citation.json"}</w:instrText>
            </w:r>
            <w:r>
              <w:rPr>
                <w:rStyle w:val="FootnoteReference"/>
                <w:rFonts w:ascii="Times New Roman" w:hAnsi="Times New Roman" w:cs="Times New Roman"/>
                <w:sz w:val="16"/>
                <w:szCs w:val="18"/>
              </w:rPr>
              <w:fldChar w:fldCharType="separate"/>
            </w:r>
            <w:r w:rsidRPr="00A556EE">
              <w:rPr>
                <w:rFonts w:ascii="Times New Roman" w:hAnsi="Times New Roman" w:cs="Times New Roman"/>
                <w:noProof/>
                <w:sz w:val="16"/>
                <w:szCs w:val="18"/>
              </w:rPr>
              <w:t>(Ding et al., 2020)</w:t>
            </w:r>
            <w:r>
              <w:rPr>
                <w:rStyle w:val="FootnoteReference"/>
                <w:rFonts w:ascii="Times New Roman" w:hAnsi="Times New Roman" w:cs="Times New Roman"/>
                <w:sz w:val="16"/>
                <w:szCs w:val="18"/>
              </w:rPr>
              <w:fldChar w:fldCharType="end"/>
            </w:r>
          </w:p>
        </w:tc>
      </w:tr>
      <w:tr w:rsidR="00593E2D" w:rsidRPr="00C143DB" w14:paraId="6D5BA554" w14:textId="77777777" w:rsidTr="00EC280A">
        <w:trPr>
          <w:trHeight w:val="159"/>
        </w:trPr>
        <w:tc>
          <w:tcPr>
            <w:tcW w:w="562" w:type="dxa"/>
          </w:tcPr>
          <w:p w14:paraId="63051140" w14:textId="53B465A6"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1.</w:t>
            </w:r>
          </w:p>
        </w:tc>
        <w:tc>
          <w:tcPr>
            <w:tcW w:w="1058" w:type="dxa"/>
          </w:tcPr>
          <w:p w14:paraId="5473A62E"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73BB1C0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Rod-like</w:t>
            </w:r>
          </w:p>
          <w:p w14:paraId="6C30541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00 nm</w:t>
            </w:r>
          </w:p>
          <w:p w14:paraId="15182007"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 6.2 nm</w:t>
            </w:r>
          </w:p>
        </w:tc>
        <w:tc>
          <w:tcPr>
            <w:tcW w:w="2237" w:type="dxa"/>
          </w:tcPr>
          <w:p w14:paraId="59915C45"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olymethylmethacrylate (PMMA) bone cement matrix</w:t>
            </w:r>
          </w:p>
        </w:tc>
        <w:tc>
          <w:tcPr>
            <w:tcW w:w="1417" w:type="dxa"/>
          </w:tcPr>
          <w:p w14:paraId="388DB7F5"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Gentamicin (GTMC)</w:t>
            </w:r>
          </w:p>
        </w:tc>
        <w:tc>
          <w:tcPr>
            <w:tcW w:w="1476" w:type="dxa"/>
          </w:tcPr>
          <w:p w14:paraId="2FD6F345"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643F598F" w14:textId="1CA64B49"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jmbbm.2013.10.008","ISSN":"17516161","abstract":"Polymethyl methacrylate bone cement is the most common and successful method used to anchor orthopedic implants to bone, as evidenced by data from long-term national joint registries. Despite these successes, mechanical failure of the cement mantle can result in premature failure of an implant which has lead to the development of a variety of techniques aimed at enhancing the mechanical properties of the cement, such as the addition of particulate or fiber reinforcements. This technique however has not transitioned into clinical practice, likely due to problems relating to interfacial particle/matrix adhesion and high cement stiffness. Mesoporous silica nanoparticles (MSNs) are a class of materials that have received little attention as polymer reinforcements despite their potential ability to overcome these challenges. Therefore, the objective of the present study was to investigate the use of mesoporous silica nanoparticles (MSNs) as a reinforcement material within acrylic bone cement. Three different MSN loading ratios (0.5%, 2% and 5% (wt/wt)) were incorporated into a commercially available bone cement and the resulting impact on the cement's static mechanical properties, fatigue life and absorption/elution properties were quantified. The flexural modulus and compressive strength and modulus tended to increase with higher MSN concentration. Conversely, the flexural strength, fracture toughness and work to fracture all significantly decreased with increasing MSN content. The fatigue properties were found to be highly influenced by MSNs, with substantial detrimental effects seen with high MSN loadings. The incorporation of 5% MSNs significantly increased cement's hydration degree and elution percentage. The obtained results suggest that the interfacial adhesion strength between the nanoparticles and the polymer matrix was poor, leading to a decrease in the flexural and fatigue properties, or that adequate dispersion of the MSNs was not achieved. These findings could potentially be mitigated in future work by chemically modifying the mesoporous silica with functional groups. © 2013 Elsevier Ltd.","author":[{"dropping-particle":"","family":"Slane","given":"Josh","non-dropping-particle":"","parse-names":false,"suffix":""},{"dropping-particle":"","family":"Vivanco","given":"Juan","non-dropping-particle":"","parse-names":false,"suffix":""},{"dropping-particle":"","family":"Meyer","given":"Jill","non-dropping-particle":"","parse-names":false,"suffix":""},{"dropping-particle":"","family":"Ploeg","given":"Heidi Lynn","non-dropping-particle":"","parse-names":false,"suffix":""},{"dropping-particle":"","family":"Squire","given":"Matthew","non-dropping-particle":"","parse-names":false,"suffix":""}],"container-title":"Journal of the Mechanical Behavior of Biomedical Materials","id":"ITEM-1","issued":{"date-parts":[["2014"]]},"page":"451-461","title":"Modification of acrylic bone cement with mesoporous silica nanoparticles: Effects on mechanical, fatigue and absorption properties","type":"article-journal","volume":"29"},"uris":["http://www.mendeley.com/documents/?uuid=6ba28b75-574b-46d5-aa18-a37c5e6b1303"]}],"mendeley":{"formattedCitation":"(Slane, Vivanco, Meyer, Ploeg, &amp; Squire, 2014)","manualFormatting":"(Slane et al., 2014)","plainTextFormattedCitation":"(Slane, Vivanco, Meyer, Ploeg, &amp; Squire, 2014)","previouslyFormattedCitation":"(Slane, Vivanco, Meyer, Ploeg, &amp; Squire, 2014)"},"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Slane et al., 2014)</w:t>
            </w:r>
            <w:r w:rsidRPr="00C143DB">
              <w:rPr>
                <w:rStyle w:val="FootnoteReference"/>
                <w:rFonts w:ascii="Times New Roman" w:hAnsi="Times New Roman" w:cs="Times New Roman"/>
                <w:sz w:val="16"/>
                <w:szCs w:val="18"/>
              </w:rPr>
              <w:fldChar w:fldCharType="end"/>
            </w:r>
          </w:p>
        </w:tc>
      </w:tr>
      <w:tr w:rsidR="00593E2D" w:rsidRPr="00C143DB" w14:paraId="30716053" w14:textId="77777777" w:rsidTr="00EC280A">
        <w:trPr>
          <w:trHeight w:val="159"/>
        </w:trPr>
        <w:tc>
          <w:tcPr>
            <w:tcW w:w="562" w:type="dxa"/>
          </w:tcPr>
          <w:p w14:paraId="6FE2744F" w14:textId="4AAC64A0"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2.</w:t>
            </w:r>
          </w:p>
        </w:tc>
        <w:tc>
          <w:tcPr>
            <w:tcW w:w="1058" w:type="dxa"/>
          </w:tcPr>
          <w:p w14:paraId="5D94F102"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35EED2BD"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Rod-shaped </w:t>
            </w:r>
          </w:p>
          <w:p w14:paraId="26175D8D"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100-600 nm length and 100 nm in diameter</w:t>
            </w:r>
          </w:p>
          <w:p w14:paraId="696CA93C"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 6.2 nm</w:t>
            </w:r>
          </w:p>
        </w:tc>
        <w:tc>
          <w:tcPr>
            <w:tcW w:w="2237" w:type="dxa"/>
          </w:tcPr>
          <w:p w14:paraId="08A559C9"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olymethylmethacrylate (PMMA) bone cement matrix</w:t>
            </w:r>
          </w:p>
        </w:tc>
        <w:tc>
          <w:tcPr>
            <w:tcW w:w="1417" w:type="dxa"/>
          </w:tcPr>
          <w:p w14:paraId="4A723894"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Gentamicin</w:t>
            </w:r>
          </w:p>
          <w:p w14:paraId="1AF16753"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GTMC)</w:t>
            </w:r>
          </w:p>
        </w:tc>
        <w:tc>
          <w:tcPr>
            <w:tcW w:w="1476" w:type="dxa"/>
          </w:tcPr>
          <w:p w14:paraId="3A15A1A9" w14:textId="77777777" w:rsidR="00593E2D" w:rsidRPr="00C143DB" w:rsidRDefault="00593E2D" w:rsidP="00593E2D">
            <w:pPr>
              <w:jc w:val="center"/>
              <w:rPr>
                <w:rFonts w:ascii="Times New Roman" w:hAnsi="Times New Roman" w:cs="Times New Roman"/>
                <w:i/>
                <w:sz w:val="16"/>
                <w:szCs w:val="18"/>
              </w:rPr>
            </w:pPr>
          </w:p>
          <w:p w14:paraId="6AE7A74F"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S. aureus</w:t>
            </w:r>
          </w:p>
        </w:tc>
        <w:tc>
          <w:tcPr>
            <w:tcW w:w="1213" w:type="dxa"/>
          </w:tcPr>
          <w:p w14:paraId="540A7683" w14:textId="7777777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jmbbm.2017.05.003","ISSN":"17516161","abstract":"The influence of mesoporous silica nanoparticles (MSNs) loaded with antibiotics on the mechanical properties of functional poly(methyl methacrylate)-(PMMA) based bone cements is investigated. The incorporation of MSNs to the bone cements (8.15 wt%) shows no detrimental effects on the biomechanical properties of the freshly solidified bone cements. Importantly, there are no significant changes in the compression strength and bending modulus up to 6 months of aging in PBS buffer solution. The preserved mechanical properties of MSN-functionalized bone cements is attributed to the unchanged microstructures of the cements, as more than 96% of MSNs remains in the bone cement matrix to support the cement structures after 6 months of aging. In addition, the MSN-functionalized bone cements are able to increase the drug release of gentamicin (GTMC) significantly as compared with commercially available antibiotic-loaded bone cements. It can be attributed to the loaded nano-sized MSNs with uniform pore channels which build up an effective nano-network path enable the diffusion and extended release of GTMC. The combination of excellent mechanical properties and sustainable drug delivery efficiency demonstrates the potential applicability of MSN-functionalized PMMA bone cements for orthopedic surgery to prevent post-surgery infection.","author":[{"dropping-particle":"","family":"Letchmanan","given":"Kumaran","non-dropping-particle":"","parse-names":false,"suffix":""},{"dropping-particle":"","family":"Shen","given":"Shou-Cang Cang","non-dropping-particle":"","parse-names":false,"suffix":""},{"dropping-particle":"","family":"Ng","given":"Wai Kiong","non-dropping-particle":"","parse-names":false,"suffix":""},{"dropping-particle":"","family":"Kingshuk","given":"Poddar","non-dropping-particle":"","parse-names":false,"suffix":""},{"dropping-particle":"","family":"Shi","given":"Zhilong","non-dropping-particle":"","parse-names":false,"suffix":""},{"dropping-particle":"","family":"Wang","given":"Wilson","non-dropping-particle":"","parse-names":false,"suffix":""},{"dropping-particle":"","family":"Tan","given":"Reginald B.H.","non-dropping-particle":"","parse-names":false,"suffix":""}],"container-title":"Journal of the Mechanical Behavior of Biomedical Materials","id":"ITEM-1","issued":{"date-parts":[["2017"]]},"page":"163-170","title":"Mechanical properties and antibiotic release characteristics of poly(methyl methacrylate)-based bone cement formulated with mesoporous silica nanoparticles","type":"article-journal","volume":"72"},"uris":["http://www.mendeley.com/documents/?uuid=2b435639-6a74-4c52-a319-d56cad089809"]}],"mendeley":{"formattedCitation":"(Letchmanan et al., 2017)","plainTextFormattedCitation":"(Letchmanan et al., 2017)","previouslyFormattedCitation":"(Letchmanan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Letchmanan et al., 2017)</w:t>
            </w:r>
            <w:r w:rsidRPr="00C143DB">
              <w:rPr>
                <w:rStyle w:val="FootnoteReference"/>
                <w:rFonts w:ascii="Times New Roman" w:hAnsi="Times New Roman" w:cs="Times New Roman"/>
                <w:sz w:val="16"/>
                <w:szCs w:val="18"/>
              </w:rPr>
              <w:fldChar w:fldCharType="end"/>
            </w:r>
          </w:p>
        </w:tc>
      </w:tr>
      <w:tr w:rsidR="00593E2D" w:rsidRPr="00C143DB" w14:paraId="36054384" w14:textId="77777777" w:rsidTr="00EC280A">
        <w:trPr>
          <w:trHeight w:val="159"/>
        </w:trPr>
        <w:tc>
          <w:tcPr>
            <w:tcW w:w="562" w:type="dxa"/>
          </w:tcPr>
          <w:p w14:paraId="088916BD" w14:textId="529D275D"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3.</w:t>
            </w:r>
          </w:p>
        </w:tc>
        <w:tc>
          <w:tcPr>
            <w:tcW w:w="1058" w:type="dxa"/>
          </w:tcPr>
          <w:p w14:paraId="0E3A082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6358BD67"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5E66F973"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85.2 ± 7.7 nm</w:t>
            </w:r>
          </w:p>
          <w:p w14:paraId="2F7C933C"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P: 3.54 ± 0.41 nm </w:t>
            </w:r>
          </w:p>
        </w:tc>
        <w:tc>
          <w:tcPr>
            <w:tcW w:w="2237" w:type="dxa"/>
          </w:tcPr>
          <w:p w14:paraId="59293232"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Polymethylmethacrylate (PMMA) bone cement matrix</w:t>
            </w:r>
          </w:p>
        </w:tc>
        <w:tc>
          <w:tcPr>
            <w:tcW w:w="1417" w:type="dxa"/>
          </w:tcPr>
          <w:p w14:paraId="1C779A5B"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Amphotericin B</w:t>
            </w:r>
          </w:p>
          <w:p w14:paraId="33696801"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w:t>
            </w:r>
            <w:proofErr w:type="spellStart"/>
            <w:r w:rsidRPr="00C143DB">
              <w:rPr>
                <w:rFonts w:ascii="Times New Roman" w:hAnsi="Times New Roman" w:cs="Times New Roman"/>
                <w:sz w:val="16"/>
                <w:szCs w:val="18"/>
              </w:rPr>
              <w:t>AmB</w:t>
            </w:r>
            <w:proofErr w:type="spellEnd"/>
            <w:r w:rsidRPr="00C143DB">
              <w:rPr>
                <w:rFonts w:ascii="Times New Roman" w:hAnsi="Times New Roman" w:cs="Times New Roman"/>
                <w:sz w:val="16"/>
                <w:szCs w:val="18"/>
              </w:rPr>
              <w:t>)</w:t>
            </w:r>
          </w:p>
        </w:tc>
        <w:tc>
          <w:tcPr>
            <w:tcW w:w="1476" w:type="dxa"/>
          </w:tcPr>
          <w:p w14:paraId="6E7C1431" w14:textId="77777777" w:rsidR="00593E2D"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C. albicans</w:t>
            </w:r>
            <w:r>
              <w:rPr>
                <w:rFonts w:ascii="Times New Roman" w:hAnsi="Times New Roman" w:cs="Times New Roman"/>
                <w:i/>
                <w:sz w:val="16"/>
                <w:szCs w:val="18"/>
              </w:rPr>
              <w:t>,</w:t>
            </w:r>
          </w:p>
          <w:p w14:paraId="6DC7CB1F" w14:textId="3A8F26E9" w:rsidR="00593E2D" w:rsidRPr="00C143DB" w:rsidRDefault="00593E2D" w:rsidP="00593E2D">
            <w:pPr>
              <w:jc w:val="center"/>
              <w:rPr>
                <w:rFonts w:ascii="Times New Roman" w:hAnsi="Times New Roman" w:cs="Times New Roman"/>
                <w:sz w:val="16"/>
                <w:szCs w:val="18"/>
              </w:rPr>
            </w:pPr>
            <w:r>
              <w:rPr>
                <w:rFonts w:ascii="Times New Roman" w:hAnsi="Times New Roman" w:cs="Times New Roman"/>
                <w:i/>
                <w:sz w:val="16"/>
                <w:szCs w:val="18"/>
              </w:rPr>
              <w:t xml:space="preserve">S. </w:t>
            </w:r>
            <w:proofErr w:type="spellStart"/>
            <w:r>
              <w:rPr>
                <w:rFonts w:ascii="Times New Roman" w:hAnsi="Times New Roman" w:cs="Times New Roman"/>
                <w:i/>
                <w:sz w:val="16"/>
                <w:szCs w:val="18"/>
              </w:rPr>
              <w:t>oralis</w:t>
            </w:r>
            <w:proofErr w:type="spellEnd"/>
          </w:p>
        </w:tc>
        <w:tc>
          <w:tcPr>
            <w:tcW w:w="1213" w:type="dxa"/>
          </w:tcPr>
          <w:p w14:paraId="24C85F85" w14:textId="7777777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dental.2016.09.001","ISBN":"0109-5641","ISSN":"01095641","PMID":"27671462","abstract":"Objective Poly(methyl methacrylate) (PMMA) used as removable denture bases or orthodontic appliances has relatively poor antimicrobial properties, which accelerate oral infection and induce unfavorable odors. Mesoporous silica nanoparticles (MSNs) have been highlighted as a potential additive to overcome this issue because of their drug-loading capacity. Here, we present the long-term antimicrobial effect of MSN-incorporated PMMA with drug-loading capacity. Methods After the MSNs were characterized, MSN incorporation into chemically activated PMMA (0.5, 1, 2.5 or 5 wt%) relative to the methyl methacrylate powder by mass was fabricated into a rectangular specimen (1.4 × 3.0 × 19.0 mm) for a 3-point flexural test at a speed of 1 mm/min or a disk (</w:instrText>
            </w:r>
            <w:r w:rsidRPr="00C143DB">
              <w:rPr>
                <w:rFonts w:ascii="Cambria Math" w:hAnsi="Cambria Math" w:cs="Cambria Math"/>
                <w:sz w:val="16"/>
                <w:szCs w:val="18"/>
              </w:rPr>
              <w:instrText>∅</w:instrText>
            </w:r>
            <w:r w:rsidRPr="00C143DB">
              <w:rPr>
                <w:rFonts w:ascii="Times New Roman" w:hAnsi="Times New Roman" w:cs="Times New Roman"/>
                <w:sz w:val="16"/>
                <w:szCs w:val="18"/>
              </w:rPr>
              <w:instrText xml:space="preserve"> = 11.5 mm and d = 1.5 mm) for investigation of its antimicrobial effects. Results A typical spherical morphology with a well-ordered mesoporous structure of the MSNs was visualized and is beneficial for loading drugs and combining in matrixes. Among the tested levels of MSN incorporation in PMMA (0.5, 1, 2.5 or 5 wt%), only 5 wt% decreased the flexural strength (p &lt; 0.05), whereas the flexural modulus was not significantly decreased (p &gt; 0.05). The surface roughness and surface energy were increased with 2.5 wt% or 5 wt% incorporation. An anti-adherent effect against Candida albicans and Streptococcus oralis after 1 h of attachment was only observed with 2.5 and 5 wt% incorporation compared to a lack of MSNs (p &lt; 0.05). A long-term antimicrobial effect was observed for 2 weeks with 2.5 wt% MSN-incorporated PMMA when amphotericin B was loaded into the MSNs on the PMMA surface. Significance The long-term antimicrobial performance after loading amphotericin B into the MSN-incorporated PMMA suggests the potential clinical usefulness of MSN-incorporated PMMA resin.","author":[{"dropping-particle":"","family":"Lee","given":"Jung Hwan","non-dropping-particle":"","parse-names":false,"suffix":""},{"dropping-particle":"","family":"El-Fiqi","given":"Ahmed","non-dropping-particle":"","parse-names":false,"suffix":""},{"dropping-particle":"","family":"Jo","given":"Jeong Ki","non-dropping-particle":"","parse-names":false,"suffix":""},{"dropping-particle":"","family":"Kim","given":"Dong Ae","non-dropping-particle":"","parse-names":false,"suffix":""},{"dropping-particle":"","family":"Kim","given":"Si Chul","non-dropping-particle":"","parse-names":false,"suffix":""},{"dropping-particle":"","family":"Jun","given":"Soo Kyung","non-dropping-particle":"","parse-names":false,"suffix":""},{"dropping-particle":"","family":"Kim","given":"Hae Won","non-dropping-particle":"","parse-names":false,"suffix":""},{"dropping-particle":"","family":"Lee","given":"Hae Hyoung","non-dropping-particle":"","parse-names":false,"suffix":""}],"container-title":"Dental Materials","id":"ITEM-1","issue":"12","issued":{"date-parts":[["2016"]]},"page":"1564-1574","publisher":"The Academy of Dental Materials","title":"Development of long-term antimicrobial poly(methyl methacrylate) by incorporating mesoporous silica nanocarriers","type":"article-journal","volume":"32"},"uris":["http://www.mendeley.com/documents/?uuid=aa58e735-3a9b-4156-a493-e8664980d4bb"]}],"mendeley":{"formattedCitation":"(Lee et al., 2016)","plainTextFormattedCitation":"(Lee et al., 2016)","previouslyFormattedCitation":"(Lee et al., 2016)"},"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Lee et al., 2016)</w:t>
            </w:r>
            <w:r w:rsidRPr="00C143DB">
              <w:rPr>
                <w:rStyle w:val="FootnoteReference"/>
                <w:rFonts w:ascii="Times New Roman" w:hAnsi="Times New Roman" w:cs="Times New Roman"/>
                <w:sz w:val="16"/>
                <w:szCs w:val="18"/>
              </w:rPr>
              <w:fldChar w:fldCharType="end"/>
            </w:r>
          </w:p>
        </w:tc>
      </w:tr>
      <w:tr w:rsidR="00593E2D" w:rsidRPr="00C143DB" w14:paraId="4A214DF6" w14:textId="77777777" w:rsidTr="00EC280A">
        <w:trPr>
          <w:trHeight w:val="159"/>
        </w:trPr>
        <w:tc>
          <w:tcPr>
            <w:tcW w:w="562" w:type="dxa"/>
          </w:tcPr>
          <w:p w14:paraId="02FBDC66" w14:textId="71FC016F"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4.</w:t>
            </w:r>
          </w:p>
        </w:tc>
        <w:tc>
          <w:tcPr>
            <w:tcW w:w="1058" w:type="dxa"/>
          </w:tcPr>
          <w:p w14:paraId="1342E66F" w14:textId="77777777" w:rsidR="00593E2D" w:rsidRPr="00C143DB" w:rsidRDefault="00593E2D" w:rsidP="00593E2D">
            <w:pPr>
              <w:rPr>
                <w:rFonts w:ascii="Times New Roman" w:hAnsi="Times New Roman" w:cs="Times New Roman"/>
                <w:b/>
                <w:sz w:val="16"/>
                <w:szCs w:val="18"/>
              </w:rPr>
            </w:pPr>
            <w:r w:rsidRPr="00C143DB">
              <w:rPr>
                <w:rFonts w:ascii="Times New Roman" w:hAnsi="Times New Roman" w:cs="Times New Roman"/>
                <w:sz w:val="16"/>
                <w:szCs w:val="18"/>
              </w:rPr>
              <w:t>MSN</w:t>
            </w:r>
          </w:p>
        </w:tc>
        <w:tc>
          <w:tcPr>
            <w:tcW w:w="1530" w:type="dxa"/>
          </w:tcPr>
          <w:p w14:paraId="088EFEB5"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pherical</w:t>
            </w:r>
          </w:p>
          <w:p w14:paraId="70CE09B8"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 85.2 ± 7.7 nm  </w:t>
            </w:r>
          </w:p>
          <w:p w14:paraId="2B57B8E1" w14:textId="77777777" w:rsidR="00593E2D" w:rsidRPr="00C143DB" w:rsidRDefault="00593E2D" w:rsidP="00593E2D">
            <w:pPr>
              <w:rPr>
                <w:rFonts w:ascii="Times New Roman" w:hAnsi="Times New Roman" w:cs="Times New Roman"/>
                <w:b/>
                <w:sz w:val="16"/>
                <w:szCs w:val="18"/>
              </w:rPr>
            </w:pPr>
            <w:r w:rsidRPr="00C143DB">
              <w:rPr>
                <w:rFonts w:ascii="Times New Roman" w:hAnsi="Times New Roman" w:cs="Times New Roman"/>
                <w:sz w:val="16"/>
                <w:szCs w:val="18"/>
              </w:rPr>
              <w:t>P: 3.54 ± 0.41 nm</w:t>
            </w:r>
          </w:p>
        </w:tc>
        <w:tc>
          <w:tcPr>
            <w:tcW w:w="2237" w:type="dxa"/>
          </w:tcPr>
          <w:p w14:paraId="5F5C4BE7" w14:textId="77777777" w:rsidR="00593E2D" w:rsidRPr="00C143DB" w:rsidRDefault="00593E2D" w:rsidP="00593E2D">
            <w:pPr>
              <w:rPr>
                <w:rFonts w:ascii="Times New Roman" w:hAnsi="Times New Roman" w:cs="Times New Roman"/>
                <w:b/>
                <w:sz w:val="16"/>
                <w:szCs w:val="18"/>
              </w:rPr>
            </w:pPr>
            <w:r w:rsidRPr="00C143DB">
              <w:rPr>
                <w:rFonts w:ascii="Times New Roman" w:hAnsi="Times New Roman" w:cs="Times New Roman"/>
                <w:sz w:val="16"/>
                <w:szCs w:val="18"/>
              </w:rPr>
              <w:t>Polymethylmethacrylate (PMMA) bone cement matrix</w:t>
            </w:r>
          </w:p>
        </w:tc>
        <w:tc>
          <w:tcPr>
            <w:tcW w:w="1417" w:type="dxa"/>
          </w:tcPr>
          <w:p w14:paraId="72D8D7A6" w14:textId="77777777" w:rsidR="00593E2D" w:rsidRPr="00C143DB" w:rsidRDefault="00593E2D" w:rsidP="00593E2D">
            <w:pPr>
              <w:rPr>
                <w:rFonts w:ascii="Times New Roman" w:hAnsi="Times New Roman" w:cs="Times New Roman"/>
                <w:b/>
                <w:sz w:val="16"/>
                <w:szCs w:val="18"/>
              </w:rPr>
            </w:pPr>
            <w:r w:rsidRPr="00C143DB">
              <w:rPr>
                <w:rFonts w:ascii="Times New Roman" w:hAnsi="Times New Roman" w:cs="Times New Roman"/>
                <w:sz w:val="16"/>
                <w:szCs w:val="18"/>
              </w:rPr>
              <w:t>Silver-sulfadiazine (</w:t>
            </w:r>
            <w:proofErr w:type="spellStart"/>
            <w:r w:rsidRPr="00C143DB">
              <w:rPr>
                <w:rFonts w:ascii="Times New Roman" w:hAnsi="Times New Roman" w:cs="Times New Roman"/>
                <w:sz w:val="16"/>
                <w:szCs w:val="18"/>
              </w:rPr>
              <w:t>AgSD</w:t>
            </w:r>
            <w:proofErr w:type="spellEnd"/>
            <w:r w:rsidRPr="00C143DB">
              <w:rPr>
                <w:rFonts w:ascii="Times New Roman" w:hAnsi="Times New Roman" w:cs="Times New Roman"/>
                <w:sz w:val="16"/>
                <w:szCs w:val="18"/>
              </w:rPr>
              <w:t>)</w:t>
            </w:r>
          </w:p>
        </w:tc>
        <w:tc>
          <w:tcPr>
            <w:tcW w:w="1476" w:type="dxa"/>
          </w:tcPr>
          <w:p w14:paraId="03D5E961" w14:textId="29F4556E" w:rsidR="00593E2D"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C. albicans</w:t>
            </w:r>
            <w:r>
              <w:rPr>
                <w:rFonts w:ascii="Times New Roman" w:hAnsi="Times New Roman" w:cs="Times New Roman"/>
                <w:i/>
                <w:sz w:val="16"/>
                <w:szCs w:val="18"/>
              </w:rPr>
              <w:t>,</w:t>
            </w:r>
          </w:p>
          <w:p w14:paraId="1D7E3767" w14:textId="5004E16A" w:rsidR="00593E2D" w:rsidRPr="00C143DB" w:rsidRDefault="00593E2D" w:rsidP="00593E2D">
            <w:pPr>
              <w:jc w:val="center"/>
              <w:rPr>
                <w:rFonts w:ascii="Times New Roman" w:hAnsi="Times New Roman" w:cs="Times New Roman"/>
                <w:i/>
                <w:sz w:val="16"/>
                <w:szCs w:val="18"/>
              </w:rPr>
            </w:pPr>
            <w:r>
              <w:rPr>
                <w:rFonts w:ascii="Times New Roman" w:hAnsi="Times New Roman" w:cs="Times New Roman"/>
                <w:i/>
                <w:sz w:val="16"/>
                <w:szCs w:val="18"/>
              </w:rPr>
              <w:t xml:space="preserve">S. </w:t>
            </w:r>
            <w:proofErr w:type="spellStart"/>
            <w:r>
              <w:rPr>
                <w:rFonts w:ascii="Times New Roman" w:hAnsi="Times New Roman" w:cs="Times New Roman"/>
                <w:i/>
                <w:sz w:val="16"/>
                <w:szCs w:val="18"/>
              </w:rPr>
              <w:t>oralis</w:t>
            </w:r>
            <w:proofErr w:type="spellEnd"/>
          </w:p>
          <w:p w14:paraId="4066DB45" w14:textId="77777777" w:rsidR="00593E2D" w:rsidRPr="00C143DB" w:rsidRDefault="00593E2D" w:rsidP="00593E2D">
            <w:pPr>
              <w:jc w:val="center"/>
              <w:rPr>
                <w:rFonts w:ascii="Times New Roman" w:hAnsi="Times New Roman" w:cs="Times New Roman"/>
                <w:b/>
                <w:i/>
                <w:sz w:val="16"/>
                <w:szCs w:val="18"/>
              </w:rPr>
            </w:pPr>
          </w:p>
        </w:tc>
        <w:tc>
          <w:tcPr>
            <w:tcW w:w="1213" w:type="dxa"/>
          </w:tcPr>
          <w:p w14:paraId="44F6C646" w14:textId="77777777" w:rsidR="00593E2D" w:rsidRPr="00C143DB" w:rsidRDefault="00593E2D" w:rsidP="00593E2D">
            <w:pPr>
              <w:jc w:val="center"/>
              <w:rPr>
                <w:rFonts w:ascii="Times New Roman" w:hAnsi="Times New Roman" w:cs="Times New Roman"/>
                <w:b/>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16/j.dental.2017.07.009","ISSN":"01095641","abstract":"Objectives Even though polymethyl methacrylate (PMMA) resin is widely used as a dental material, it has poor microbial anti-adhesive properties, which accelerates oral infections. In this investigation, silver-sulfadiazine (AgSD)-loaded mesoporous silica nanoparticles (Ag-MSNs) were incorporated into PMMA to introduce long-term microbial anti-adhesive effects and to make PMMA a rechargeable resin. Methods After characterization of the Ag-MSNs in terms of their mesoporous characteristics and drug loading capacity, the 3 point flexural test and hardness were evaluated in PMMA incorporating Ag-MSNs (0.5, 1, 2.5 and 5%). Anti-adhesive effects were observed for Candida albicans and Streptococcus oralis with experimental specimens for up to 28 days and after recharging with AgSD. Results A typical spherical morphology and high mesoporosity were observed for the MSNs used for loading AgSD. Incorporation of Ag-MSNs into PMMA (0.5, 1, 2.5 and 5%) sustained its flexural strength but increased its surface hardness. Anti-adhesive effects were observed after 1 h of exposure to both microbial species, and the effects accelerated with increasing Ag-MSN incorporation into PMMA. Long-term microbial anti-adhesive effects were observed for up to 14 days, and further long-term (7 days) anti-adhesive effects were observed after reloading the Ag-MSN-incorporated PMMA (aged for 28 days) with AgSD; these effects were largely caused by released silver ions and partially by changes in surface hydrophilicity. No cytotoxicity to keratinocytes was observed. Conclusions The improved mechanical properties and the prolonged microbial anti-adhesive effects, which lasted after reloading of the drug, suggest the potential usefulness of Ag-MSN-incorporated PMMA as a microbial anti-adhesive dental material. Significance Ag-MSN-incorporated PMMA can be used as a microbial anti-adhesive dental material for dentures, orthodontic devices and provisional restorative materials.","author":[{"dropping-particle":"","family":"Jo","given":"Jeong Ki","non-dropping-particle":"","parse-names":false,"suffix":""},{"dropping-particle":"","family":"El-Fiqi","given":"Ahmed","non-dropping-particle":"","parse-names":false,"suffix":""},{"dropping-particle":"","family":"Lee","given":"Jung Hwan","non-dropping-particle":"","parse-names":false,"suffix":""},{"dropping-particle":"","family":"Kim","given":"Dong Ae","non-dropping-particle":"","parse-names":false,"suffix":""},{"dropping-particle":"","family":"Kim","given":"Hae Won","non-dropping-particle":"","parse-names":false,"suffix":""},{"dropping-particle":"","family":"Lee","given":"Hae Hyoung","non-dropping-particle":"","parse-names":false,"suffix":""}],"container-title":"Dental Materials","id":"ITEM-1","issue":"10","issued":{"date-parts":[["2017"]]},"page":"e361-e372","title":"Rechargeable microbial anti-adhesive polymethyl methacrylate incorporating silver sulfadiazine-loaded mesoporous silica nanocarriers","type":"article-journal","volume":"33"},"uris":["http://www.mendeley.com/documents/?uuid=0708664c-6c4a-46a3-87ce-fdf01e938166"]}],"mendeley":{"formattedCitation":"(Jo et al., 2017)","plainTextFormattedCitation":"(Jo et al., 2017)","previouslyFormattedCitation":"(Jo et al., 2017)"},"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Jo et al., 2017)</w:t>
            </w:r>
            <w:r w:rsidRPr="00C143DB">
              <w:rPr>
                <w:rStyle w:val="FootnoteReference"/>
                <w:rFonts w:ascii="Times New Roman" w:hAnsi="Times New Roman" w:cs="Times New Roman"/>
                <w:sz w:val="16"/>
                <w:szCs w:val="18"/>
              </w:rPr>
              <w:fldChar w:fldCharType="end"/>
            </w:r>
          </w:p>
        </w:tc>
      </w:tr>
      <w:tr w:rsidR="00593E2D" w:rsidRPr="00C143DB" w14:paraId="3525314C" w14:textId="77777777" w:rsidTr="00EC280A">
        <w:trPr>
          <w:trHeight w:val="159"/>
        </w:trPr>
        <w:tc>
          <w:tcPr>
            <w:tcW w:w="562" w:type="dxa"/>
          </w:tcPr>
          <w:p w14:paraId="483D9AAD" w14:textId="6BCFF9AE" w:rsidR="00593E2D" w:rsidRPr="00C143DB" w:rsidRDefault="00593E2D" w:rsidP="00593E2D">
            <w:pPr>
              <w:ind w:firstLine="40"/>
              <w:rPr>
                <w:rFonts w:ascii="Times New Roman" w:hAnsi="Times New Roman" w:cs="Times New Roman"/>
                <w:sz w:val="16"/>
                <w:szCs w:val="16"/>
              </w:rPr>
            </w:pPr>
            <w:r w:rsidRPr="30F496F8">
              <w:rPr>
                <w:rFonts w:ascii="Times New Roman" w:hAnsi="Times New Roman" w:cs="Times New Roman"/>
                <w:sz w:val="16"/>
                <w:szCs w:val="16"/>
              </w:rPr>
              <w:t>65.</w:t>
            </w:r>
          </w:p>
        </w:tc>
        <w:tc>
          <w:tcPr>
            <w:tcW w:w="1058" w:type="dxa"/>
          </w:tcPr>
          <w:p w14:paraId="7E63BCCE" w14:textId="5E3F058F"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MCM-41</w:t>
            </w:r>
          </w:p>
        </w:tc>
        <w:tc>
          <w:tcPr>
            <w:tcW w:w="1530" w:type="dxa"/>
          </w:tcPr>
          <w:p w14:paraId="534F227F" w14:textId="39E63D88"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P: 2.5 nm</w:t>
            </w:r>
          </w:p>
        </w:tc>
        <w:tc>
          <w:tcPr>
            <w:tcW w:w="2237" w:type="dxa"/>
          </w:tcPr>
          <w:p w14:paraId="1DEB3F20" w14:textId="51F1C56F" w:rsidR="00593E2D" w:rsidRPr="00C143DB" w:rsidRDefault="00593E2D" w:rsidP="00593E2D">
            <w:pPr>
              <w:rPr>
                <w:rFonts w:ascii="Times New Roman" w:hAnsi="Times New Roman" w:cs="Times New Roman"/>
                <w:sz w:val="16"/>
                <w:szCs w:val="16"/>
              </w:rPr>
            </w:pPr>
            <w:r w:rsidRPr="30F496F8">
              <w:rPr>
                <w:rFonts w:ascii="Times New Roman" w:hAnsi="Times New Roman" w:cs="Times New Roman"/>
                <w:sz w:val="16"/>
                <w:szCs w:val="16"/>
              </w:rPr>
              <w:t>Coated with polydimethylsiloxane and layered on PMMA matrix</w:t>
            </w:r>
          </w:p>
        </w:tc>
        <w:tc>
          <w:tcPr>
            <w:tcW w:w="1417" w:type="dxa"/>
          </w:tcPr>
          <w:p w14:paraId="64E1720F" w14:textId="22DA419F" w:rsidR="00593E2D" w:rsidRPr="00C143DB" w:rsidRDefault="00593E2D" w:rsidP="00593E2D">
            <w:pPr>
              <w:rPr>
                <w:rFonts w:ascii="Times New Roman" w:hAnsi="Times New Roman" w:cs="Times New Roman"/>
                <w:sz w:val="16"/>
                <w:szCs w:val="18"/>
              </w:rPr>
            </w:pPr>
            <w:r>
              <w:rPr>
                <w:rFonts w:ascii="Times New Roman" w:hAnsi="Times New Roman" w:cs="Times New Roman"/>
                <w:sz w:val="16"/>
                <w:szCs w:val="18"/>
              </w:rPr>
              <w:t>Chlorhexidine (CHX)</w:t>
            </w:r>
          </w:p>
        </w:tc>
        <w:tc>
          <w:tcPr>
            <w:tcW w:w="1476" w:type="dxa"/>
          </w:tcPr>
          <w:p w14:paraId="37E19592" w14:textId="7AD6F4F8" w:rsidR="00593E2D" w:rsidRPr="00C143DB" w:rsidRDefault="00593E2D" w:rsidP="00593E2D">
            <w:pPr>
              <w:jc w:val="center"/>
              <w:rPr>
                <w:rFonts w:ascii="Times New Roman" w:hAnsi="Times New Roman" w:cs="Times New Roman"/>
                <w:i/>
                <w:sz w:val="16"/>
                <w:szCs w:val="18"/>
              </w:rPr>
            </w:pPr>
            <w:r>
              <w:rPr>
                <w:rFonts w:ascii="Times New Roman" w:hAnsi="Times New Roman" w:cs="Times New Roman"/>
                <w:i/>
                <w:sz w:val="16"/>
                <w:szCs w:val="18"/>
              </w:rPr>
              <w:t>-</w:t>
            </w:r>
          </w:p>
        </w:tc>
        <w:tc>
          <w:tcPr>
            <w:tcW w:w="1213" w:type="dxa"/>
          </w:tcPr>
          <w:p w14:paraId="6433DFFF" w14:textId="3F68E0E7" w:rsidR="00593E2D" w:rsidRPr="00C143DB" w:rsidRDefault="00593E2D" w:rsidP="00593E2D">
            <w:pPr>
              <w:jc w:val="center"/>
              <w:rPr>
                <w:rStyle w:val="FootnoteReference"/>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citationItems":[{"id":"ITEM-1","itemData":{"DOI":"10.3390/jcm8111831","ISSN":"2077-0383","abstract":"Chlorhexidine (CHX) has been incorporated into the composition of polymethyl methacrylate (PMMA) dental restorations to enhance their antimicrobial performance. However, the controlled delivery of CHX remains a challenge. Although previous findings with pure silica or polymer coatings demonstrated the resistance to bacterial adhesion, they did not provide antibacterial activity beyond the coated surface. Polydimethylsiloxane (PDMS) and mesoporous silica nanoparticles (MSNs) are widely used in biomedical science as a transfer medium in drug delivery systems. Here, the MSNs are used to encapsulate CHX, and the combination is added to PDMS. A thin coating film is formed on the PMMA, using oxygen plasma and thermal treatment. The liquid chromatography analysis shows that the coating film has high encapsulation efficiency and loading capacity, with a slow and stable release rate of CHX. The cytotoxicity tests also show that the coating does not affect the proinflammatory cytokines, cellular mitotic activity, or apoptotic cell death. The ability of the coating to release CHX indicates that the coating may even be effective against bacteria that are not directly in contact with the surface. This antibacterial protective film is expected to be a novel method to inhibit bacterial activity distal to the coated surfaces of PMMA restorations.","author":[{"dropping-particle":"","family":"Mai","given":"","non-dropping-particle":"","parse-names":false,"suffix":""},{"dropping-particle":"","family":"Kim","given":"","non-dropping-particle":"","parse-names":false,"suffix":""},{"dropping-particle":"","family":"Hyun","given":"","non-dropping-particle":"","parse-names":false,"suffix":""},{"dropping-particle":"","family":"Park","given":"","non-dropping-particle":"","parse-names":false,"suffix":""},{"dropping-particle":"","family":"Lee","given":"","non-dropping-particle":"","parse-names":false,"suffix":""},{"dropping-particle":"","family":"Lee","given":"","non-dropping-particle":"","parse-names":false,"suffix":""}],"container-title":"Journal of Clinical Medicine","id":"ITEM-1","issue":"11","issued":{"date-parts":[["2019","11","1"]]},"page":"1831","publisher":"MDPI AG","title":"A New Antibacterial Agent-Releasing Polydimethylsiloxane Coating for Polymethyl Methacrylate Dental Restorations","type":"article-journal","volume":"8"},"uris":["http://www.mendeley.com/documents/?uuid=3d7b51bb-21af-3738-8ef7-5b00ef2aed7a"]}],"mendeley":{"formattedCitation":"(Mai et al., 2019)","plainTextFormattedCitation":"(Mai et al., 2019)","previouslyFormattedCitation":"(Mai et al., 2019)"},"properties":{"noteIndex":0},"schema":"https://github.com/citation-style-language/schema/raw/master/csl-citation.json"}</w:instrText>
            </w:r>
            <w:r>
              <w:rPr>
                <w:rFonts w:ascii="Times New Roman" w:hAnsi="Times New Roman" w:cs="Times New Roman"/>
                <w:sz w:val="16"/>
                <w:szCs w:val="18"/>
              </w:rPr>
              <w:fldChar w:fldCharType="separate"/>
            </w:r>
            <w:r w:rsidRPr="009F2FE2">
              <w:rPr>
                <w:rFonts w:ascii="Times New Roman" w:hAnsi="Times New Roman" w:cs="Times New Roman"/>
                <w:noProof/>
                <w:sz w:val="16"/>
                <w:szCs w:val="18"/>
              </w:rPr>
              <w:t>(Mai et al., 2019)</w:t>
            </w:r>
            <w:r>
              <w:rPr>
                <w:rFonts w:ascii="Times New Roman" w:hAnsi="Times New Roman" w:cs="Times New Roman"/>
                <w:sz w:val="16"/>
                <w:szCs w:val="18"/>
              </w:rPr>
              <w:fldChar w:fldCharType="end"/>
            </w:r>
          </w:p>
        </w:tc>
      </w:tr>
      <w:tr w:rsidR="00593E2D" w:rsidRPr="00C143DB" w14:paraId="6ED663EC" w14:textId="77777777" w:rsidTr="00EC280A">
        <w:trPr>
          <w:trHeight w:val="568"/>
        </w:trPr>
        <w:tc>
          <w:tcPr>
            <w:tcW w:w="562" w:type="dxa"/>
          </w:tcPr>
          <w:p w14:paraId="7AB8AABC" w14:textId="4E2C8B2F" w:rsidR="00593E2D" w:rsidRPr="00C143DB" w:rsidRDefault="00593E2D" w:rsidP="00593E2D">
            <w:pPr>
              <w:ind w:firstLine="40"/>
              <w:rPr>
                <w:rFonts w:ascii="Times New Roman" w:hAnsi="Times New Roman" w:cs="Times New Roman"/>
                <w:sz w:val="16"/>
                <w:szCs w:val="16"/>
              </w:rPr>
            </w:pPr>
            <w:r>
              <w:rPr>
                <w:rFonts w:ascii="Times New Roman" w:hAnsi="Times New Roman" w:cs="Times New Roman"/>
                <w:sz w:val="16"/>
                <w:szCs w:val="16"/>
              </w:rPr>
              <w:t>66.</w:t>
            </w:r>
          </w:p>
        </w:tc>
        <w:tc>
          <w:tcPr>
            <w:tcW w:w="1058" w:type="dxa"/>
          </w:tcPr>
          <w:p w14:paraId="197ADC5F"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MSN</w:t>
            </w:r>
          </w:p>
        </w:tc>
        <w:tc>
          <w:tcPr>
            <w:tcW w:w="1530" w:type="dxa"/>
          </w:tcPr>
          <w:p w14:paraId="1964D58C"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Spherical </w:t>
            </w:r>
          </w:p>
          <w:p w14:paraId="4C6115B4"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S: 200 nm</w:t>
            </w:r>
          </w:p>
          <w:p w14:paraId="438A7CEC"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P: 4 nm </w:t>
            </w:r>
          </w:p>
        </w:tc>
        <w:tc>
          <w:tcPr>
            <w:tcW w:w="2237" w:type="dxa"/>
          </w:tcPr>
          <w:p w14:paraId="32E73E1B"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 xml:space="preserve">Poly(e-caprolactone) (PCL) </w:t>
            </w:r>
            <w:proofErr w:type="spellStart"/>
            <w:r w:rsidRPr="00C143DB">
              <w:rPr>
                <w:rFonts w:ascii="Times New Roman" w:hAnsi="Times New Roman" w:cs="Times New Roman"/>
                <w:sz w:val="16"/>
                <w:szCs w:val="18"/>
              </w:rPr>
              <w:t>electrospun</w:t>
            </w:r>
            <w:proofErr w:type="spellEnd"/>
            <w:r w:rsidRPr="00C143DB">
              <w:rPr>
                <w:rFonts w:ascii="Times New Roman" w:hAnsi="Times New Roman" w:cs="Times New Roman"/>
                <w:sz w:val="16"/>
                <w:szCs w:val="18"/>
              </w:rPr>
              <w:t xml:space="preserve"> </w:t>
            </w:r>
            <w:proofErr w:type="spellStart"/>
            <w:r w:rsidRPr="00C143DB">
              <w:rPr>
                <w:rFonts w:ascii="Times New Roman" w:hAnsi="Times New Roman" w:cs="Times New Roman"/>
                <w:sz w:val="16"/>
                <w:szCs w:val="18"/>
              </w:rPr>
              <w:t>fibres</w:t>
            </w:r>
            <w:proofErr w:type="spellEnd"/>
          </w:p>
        </w:tc>
        <w:tc>
          <w:tcPr>
            <w:tcW w:w="1417" w:type="dxa"/>
          </w:tcPr>
          <w:p w14:paraId="6C465983"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Levofloxacin</w:t>
            </w:r>
          </w:p>
          <w:p w14:paraId="61E4F046" w14:textId="77777777" w:rsidR="00593E2D" w:rsidRPr="00C143DB" w:rsidRDefault="00593E2D" w:rsidP="00593E2D">
            <w:pPr>
              <w:rPr>
                <w:rFonts w:ascii="Times New Roman" w:hAnsi="Times New Roman" w:cs="Times New Roman"/>
                <w:sz w:val="16"/>
                <w:szCs w:val="18"/>
              </w:rPr>
            </w:pPr>
            <w:r w:rsidRPr="00C143DB">
              <w:rPr>
                <w:rFonts w:ascii="Times New Roman" w:hAnsi="Times New Roman" w:cs="Times New Roman"/>
                <w:sz w:val="16"/>
                <w:szCs w:val="18"/>
              </w:rPr>
              <w:t>(LEVO)</w:t>
            </w:r>
          </w:p>
        </w:tc>
        <w:tc>
          <w:tcPr>
            <w:tcW w:w="1476" w:type="dxa"/>
          </w:tcPr>
          <w:p w14:paraId="26E286AC" w14:textId="77777777" w:rsidR="00593E2D" w:rsidRPr="00C143DB" w:rsidRDefault="00593E2D" w:rsidP="00593E2D">
            <w:pPr>
              <w:jc w:val="center"/>
              <w:rPr>
                <w:rFonts w:ascii="Times New Roman" w:hAnsi="Times New Roman" w:cs="Times New Roman"/>
                <w:i/>
                <w:sz w:val="16"/>
                <w:szCs w:val="18"/>
              </w:rPr>
            </w:pPr>
            <w:r w:rsidRPr="00C143DB">
              <w:rPr>
                <w:rFonts w:ascii="Times New Roman" w:hAnsi="Times New Roman" w:cs="Times New Roman"/>
                <w:i/>
                <w:sz w:val="16"/>
                <w:szCs w:val="18"/>
              </w:rPr>
              <w:t>E. coli</w:t>
            </w:r>
          </w:p>
        </w:tc>
        <w:tc>
          <w:tcPr>
            <w:tcW w:w="1213" w:type="dxa"/>
          </w:tcPr>
          <w:p w14:paraId="5B5534C6" w14:textId="77777777" w:rsidR="00593E2D" w:rsidRPr="00C143DB" w:rsidRDefault="00593E2D" w:rsidP="00593E2D">
            <w:pPr>
              <w:jc w:val="center"/>
              <w:rPr>
                <w:rFonts w:ascii="Times New Roman" w:hAnsi="Times New Roman" w:cs="Times New Roman"/>
                <w:sz w:val="16"/>
                <w:szCs w:val="18"/>
              </w:rPr>
            </w:pPr>
            <w:r w:rsidRPr="00C143DB">
              <w:rPr>
                <w:rStyle w:val="FootnoteReference"/>
                <w:rFonts w:ascii="Times New Roman" w:hAnsi="Times New Roman" w:cs="Times New Roman"/>
                <w:sz w:val="16"/>
                <w:szCs w:val="18"/>
              </w:rPr>
              <w:fldChar w:fldCharType="begin" w:fldLock="1"/>
            </w:r>
            <w:r w:rsidRPr="00C143DB">
              <w:rPr>
                <w:rFonts w:ascii="Times New Roman" w:hAnsi="Times New Roman" w:cs="Times New Roman"/>
                <w:sz w:val="16"/>
                <w:szCs w:val="18"/>
              </w:rPr>
              <w:instrText>ADDIN CSL_CITATION {"citationItems":[{"id":"ITEM-1","itemData":{"DOI":"10.1007/s10853-015-9361-x","ISSN":"15734803","abstract":"© 2015, Springer Science+Business Media New York.Nanofibrous materials have often been reported as carriers for clinical drugs but face the limitation of releasing the drugs in a burst fashion during use. The aim of this study is to produce composite nanofibrous mats with sustained release, using the broad spectrum antibiotic levofloxacin (LVF) as a model. Sustained release was achieved through two approaches, i.e. by firstly loading LVF into mesoporous silica nanoparticles (MSN) and then incorporating the MSN in the core regions of poly(ɛ-caprolactone) (PCL) nanofibres via core–shell electrospinning. Uniform PCL/LVF nanofibrous mats were also produced as controls. Loading of LVF into the MSN nanopores was confirmed by FTIR, BJH and BET measurements (100 mg LVF/g MSN). After electrospinning, electron microscopy revealed that the MSN were indeed confined in the core regions of the nanofibres. Drug release profiles showed that burst release was decreased from 59 % in the uniform PCL/LVF electrospun mats to 39 % in the core–shell PCL/LVF–MSN mats after 1 day in phosphate buffer at 37 °C, and gradual release in the latter was observed over the next 13 days. Antimicrobial assays showed that the composite electrospun mats were highly effective in killing Escherichia coli even after the mats had been incubated in a phosphate buffer for 14 days while the uniform PCL/LVF mats lost the ability after only 7 days. The results indicate that adsorption of the drug onto MSN and confining them in the core of nanofibres are effective ways of minimizing burst release and achieving sustained release of the drug.","author":[{"dropping-particle":"","family":"Jalvandi","given":"Javid","non-dropping-particle":"","parse-names":false,"suffix":""},{"dropping-particle":"","family":"White","given":"Max","non-dropping-particle":"","parse-names":false,"suffix":""},{"dropping-particle":"","family":"Truong","given":"Yen Bach","non-dropping-particle":"","parse-names":false,"suffix":""},{"dropping-particle":"","family":"Gao","given":"Yuan","non-dropping-particle":"","parse-names":false,"suffix":""},{"dropping-particle":"","family":"Padhye","given":"Rajiv","non-dropping-particle":"","parse-names":false,"suffix":""},{"dropping-particle":"","family":"Kyratzis","given":"Ilias Louis","non-dropping-particle":"","parse-names":false,"suffix":""}],"container-title":"Journal of Materials Science","id":"ITEM-1","issue":"24","issued":{"date-parts":[["2015"]]},"page":"7967-7974","title":"Release and antimicrobial activity of levofloxacin from composite mats of poly(ɛ-caprolactone) and mesoporous silica nanoparticles fabricated by core–shell electrospinning","type":"article-journal","volume":"50"},"uris":["http://www.mendeley.com/documents/?uuid=7967918b-8563-3156-9d2b-0b1be2a8b77d"]}],"mendeley":{"formattedCitation":"(Jalvandi et al., 2015)","plainTextFormattedCitation":"(Jalvandi et al., 2015)","previouslyFormattedCitation":"(Jalvandi et al., 2015)"},"properties":{"noteIndex":0},"schema":"https://github.com/citation-style-language/schema/raw/master/csl-citation.json"}</w:instrText>
            </w:r>
            <w:r w:rsidRPr="00C143DB">
              <w:rPr>
                <w:rStyle w:val="FootnoteReference"/>
                <w:rFonts w:ascii="Times New Roman" w:hAnsi="Times New Roman" w:cs="Times New Roman"/>
                <w:sz w:val="16"/>
                <w:szCs w:val="18"/>
              </w:rPr>
              <w:fldChar w:fldCharType="separate"/>
            </w:r>
            <w:r w:rsidRPr="00C143DB">
              <w:rPr>
                <w:rFonts w:ascii="Times New Roman" w:hAnsi="Times New Roman" w:cs="Times New Roman"/>
                <w:noProof/>
                <w:sz w:val="16"/>
                <w:szCs w:val="18"/>
              </w:rPr>
              <w:t>(Jalvandi et al., 2015)</w:t>
            </w:r>
            <w:r w:rsidRPr="00C143DB">
              <w:rPr>
                <w:rStyle w:val="FootnoteReference"/>
                <w:rFonts w:ascii="Times New Roman" w:hAnsi="Times New Roman" w:cs="Times New Roman"/>
                <w:sz w:val="16"/>
                <w:szCs w:val="18"/>
              </w:rPr>
              <w:fldChar w:fldCharType="end"/>
            </w:r>
          </w:p>
        </w:tc>
      </w:tr>
    </w:tbl>
    <w:p w14:paraId="2009E76E" w14:textId="77777777" w:rsidR="004A7001" w:rsidRDefault="004A7001">
      <w:pPr>
        <w:rPr>
          <w:rFonts w:ascii="Times New Roman" w:hAnsi="Times New Roman" w:cs="Times New Roman"/>
        </w:rPr>
      </w:pPr>
    </w:p>
    <w:p w14:paraId="4AA21059" w14:textId="653E3F29" w:rsidR="001B2DA7" w:rsidRPr="00C143DB" w:rsidRDefault="00845957">
      <w:pPr>
        <w:rPr>
          <w:rFonts w:ascii="Times New Roman" w:hAnsi="Times New Roman" w:cs="Times New Roman"/>
          <w:b/>
          <w:bCs/>
        </w:rPr>
      </w:pPr>
      <w:r w:rsidRPr="00C143DB">
        <w:rPr>
          <w:rFonts w:ascii="Times New Roman" w:hAnsi="Times New Roman" w:cs="Times New Roman"/>
          <w:b/>
          <w:bCs/>
        </w:rPr>
        <w:t>References</w:t>
      </w:r>
    </w:p>
    <w:p w14:paraId="24324119" w14:textId="1A692E15" w:rsidR="00EC280A" w:rsidRPr="00EC280A" w:rsidRDefault="006F475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C143DB">
        <w:rPr>
          <w:rFonts w:ascii="Times New Roman" w:hAnsi="Times New Roman" w:cs="Times New Roman"/>
        </w:rPr>
        <w:fldChar w:fldCharType="begin" w:fldLock="1"/>
      </w:r>
      <w:r w:rsidRPr="00C143DB">
        <w:rPr>
          <w:rFonts w:ascii="Times New Roman" w:hAnsi="Times New Roman" w:cs="Times New Roman"/>
        </w:rPr>
        <w:instrText xml:space="preserve">ADDIN Mendeley Bibliography CSL_BIBLIOGRAPHY </w:instrText>
      </w:r>
      <w:r w:rsidRPr="00C143DB">
        <w:rPr>
          <w:rFonts w:ascii="Times New Roman" w:hAnsi="Times New Roman" w:cs="Times New Roman"/>
        </w:rPr>
        <w:fldChar w:fldCharType="separate"/>
      </w:r>
      <w:r w:rsidR="00EC280A" w:rsidRPr="00EC280A">
        <w:rPr>
          <w:rFonts w:ascii="Times New Roman" w:hAnsi="Times New Roman" w:cs="Times New Roman"/>
          <w:noProof/>
          <w:szCs w:val="24"/>
        </w:rPr>
        <w:t xml:space="preserve">Abou-El-Sherbini, K. S., Amer, M. H. A., Abdel-Aziz, M. S., Hamzawy, E. M. A., Sharmoukh, W., &amp; Elnagar, M. M. (2018). Encapsulation of Biosynthesized Nanosilver in Silica Composites for Sustainable Antimicrobial Functionality. </w:t>
      </w:r>
      <w:r w:rsidR="00EC280A" w:rsidRPr="00EC280A">
        <w:rPr>
          <w:rFonts w:ascii="Times New Roman" w:hAnsi="Times New Roman" w:cs="Times New Roman"/>
          <w:i/>
          <w:iCs/>
          <w:noProof/>
          <w:szCs w:val="24"/>
        </w:rPr>
        <w:t>Global Challenges</w:t>
      </w:r>
      <w:r w:rsidR="00EC280A" w:rsidRPr="00EC280A">
        <w:rPr>
          <w:rFonts w:ascii="Times New Roman" w:hAnsi="Times New Roman" w:cs="Times New Roman"/>
          <w:noProof/>
          <w:szCs w:val="24"/>
        </w:rPr>
        <w:t xml:space="preserve">, </w:t>
      </w:r>
      <w:r w:rsidR="00EC280A" w:rsidRPr="00EC280A">
        <w:rPr>
          <w:rFonts w:ascii="Times New Roman" w:hAnsi="Times New Roman" w:cs="Times New Roman"/>
          <w:i/>
          <w:iCs/>
          <w:noProof/>
          <w:szCs w:val="24"/>
        </w:rPr>
        <w:t>2</w:t>
      </w:r>
      <w:r w:rsidR="00EC280A" w:rsidRPr="00EC280A">
        <w:rPr>
          <w:rFonts w:ascii="Times New Roman" w:hAnsi="Times New Roman" w:cs="Times New Roman"/>
          <w:noProof/>
          <w:szCs w:val="24"/>
        </w:rPr>
        <w:t>(10), 1800048. https://doi.org/10.1002/gch2.201800048</w:t>
      </w:r>
    </w:p>
    <w:p w14:paraId="36F82B82"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Alvarez, G. S., Hélary, C., Mebert, A. M., Wang, X., Coradin, T., &amp; Desimone, M. F. (2014). Antibiotic-loaded silica nanoparticle-collagen composite hydrogels with prolonged antimicrobial activity for wound infection prevention. </w:t>
      </w:r>
      <w:r w:rsidRPr="00EC280A">
        <w:rPr>
          <w:rFonts w:ascii="Times New Roman" w:hAnsi="Times New Roman" w:cs="Times New Roman"/>
          <w:i/>
          <w:iCs/>
          <w:noProof/>
          <w:szCs w:val="24"/>
        </w:rPr>
        <w:t>Journal of Materials Chemistry B</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w:t>
      </w:r>
      <w:r w:rsidRPr="00EC280A">
        <w:rPr>
          <w:rFonts w:ascii="Times New Roman" w:hAnsi="Times New Roman" w:cs="Times New Roman"/>
          <w:noProof/>
          <w:szCs w:val="24"/>
        </w:rPr>
        <w:t>(29), 4660–4670. https://doi.org/10.1039/c4tb00327f</w:t>
      </w:r>
    </w:p>
    <w:p w14:paraId="69A9E261"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Behzadi, F., Darouie, S., Alavi, S. M., Shariati, P., Singh, G., Dolatshahi-Pirouz, A., &amp; Arpanaei, A. (2018). Stability and antimicrobial activity of nisin-loaded mesoporous silica nanoparticles: a game-changer in the war against maleficent microbes. </w:t>
      </w:r>
      <w:r w:rsidRPr="00EC280A">
        <w:rPr>
          <w:rFonts w:ascii="Times New Roman" w:hAnsi="Times New Roman" w:cs="Times New Roman"/>
          <w:i/>
          <w:iCs/>
          <w:noProof/>
          <w:szCs w:val="24"/>
        </w:rPr>
        <w:t>Journal of Agricultural and Food Chemistr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66</w:t>
      </w:r>
      <w:r w:rsidRPr="00EC280A">
        <w:rPr>
          <w:rFonts w:ascii="Times New Roman" w:hAnsi="Times New Roman" w:cs="Times New Roman"/>
          <w:noProof/>
          <w:szCs w:val="24"/>
        </w:rPr>
        <w:t>(16), 4233–4243. https://doi.org/10.1021/acs.jafc.7b05492</w:t>
      </w:r>
    </w:p>
    <w:p w14:paraId="355EA05F"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Blin, T., Purohit, V., Leprince, J., Jouenne, T., &amp; Glinel, K. (2011). Bactericidal microparticles decorated by an antimicrobial peptide for the easy disinfection of sensitive aqueous solutions. </w:t>
      </w:r>
      <w:r w:rsidRPr="00EC280A">
        <w:rPr>
          <w:rFonts w:ascii="Times New Roman" w:hAnsi="Times New Roman" w:cs="Times New Roman"/>
          <w:i/>
          <w:iCs/>
          <w:noProof/>
          <w:szCs w:val="24"/>
        </w:rPr>
        <w:t>Biomacromolecul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2</w:t>
      </w:r>
      <w:r w:rsidRPr="00EC280A">
        <w:rPr>
          <w:rFonts w:ascii="Times New Roman" w:hAnsi="Times New Roman" w:cs="Times New Roman"/>
          <w:noProof/>
          <w:szCs w:val="24"/>
        </w:rPr>
        <w:t>(4), 1259–1264. https://doi.org/10.1021/bm101547d</w:t>
      </w:r>
    </w:p>
    <w:p w14:paraId="0A3B1D0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Braun, K., Pochert, A., Lindén, M., Davoudi, M., Schmidtchen, A., Nordström, R., &amp; Malmsten, M. (2016). Membrane interactions of mesoporous silica nanoparticles as carriers of antimicrobial peptides. </w:t>
      </w:r>
      <w:r w:rsidRPr="00EC280A">
        <w:rPr>
          <w:rFonts w:ascii="Times New Roman" w:hAnsi="Times New Roman" w:cs="Times New Roman"/>
          <w:i/>
          <w:iCs/>
          <w:noProof/>
          <w:szCs w:val="24"/>
        </w:rPr>
        <w:t>Journal of Colloid and Interface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475</w:t>
      </w:r>
      <w:r w:rsidRPr="00EC280A">
        <w:rPr>
          <w:rFonts w:ascii="Times New Roman" w:hAnsi="Times New Roman" w:cs="Times New Roman"/>
          <w:noProof/>
          <w:szCs w:val="24"/>
        </w:rPr>
        <w:t>, 161–170. https://doi.org/10.1016/j.jcis.2016.05.002</w:t>
      </w:r>
    </w:p>
    <w:p w14:paraId="18D5581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apeletti, L. B., De Oliveira, L. F., Gonçalves, K. D. A., De Oliveira, J. F. A., Saito, Â., Kobarg, J., … Cardoso, M. B. (2014). Tailored silica-antibiotic nanoparticles: Overcoming bacterial resistance with low cytotoxicity. </w:t>
      </w:r>
      <w:r w:rsidRPr="00EC280A">
        <w:rPr>
          <w:rFonts w:ascii="Times New Roman" w:hAnsi="Times New Roman" w:cs="Times New Roman"/>
          <w:i/>
          <w:iCs/>
          <w:noProof/>
          <w:szCs w:val="24"/>
        </w:rPr>
        <w:t>Langmuir</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0</w:t>
      </w:r>
      <w:r w:rsidRPr="00EC280A">
        <w:rPr>
          <w:rFonts w:ascii="Times New Roman" w:hAnsi="Times New Roman" w:cs="Times New Roman"/>
          <w:noProof/>
          <w:szCs w:val="24"/>
        </w:rPr>
        <w:t>(25), 7456–7464. https://doi.org/10.1021/la4046435</w:t>
      </w:r>
    </w:p>
    <w:p w14:paraId="4BA0DC7E"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arpenter, A. W., Slomberg, D. L., Rao, K. S., &amp; Schoenfisch, M. H. (2011). Influence of scaffold size on bactericidal activity of nitric oxide-releasing silica nanoparticles. </w:t>
      </w:r>
      <w:r w:rsidRPr="00EC280A">
        <w:rPr>
          <w:rFonts w:ascii="Times New Roman" w:hAnsi="Times New Roman" w:cs="Times New Roman"/>
          <w:i/>
          <w:iCs/>
          <w:noProof/>
          <w:szCs w:val="24"/>
        </w:rPr>
        <w:t>ACS Nano</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w:t>
      </w:r>
      <w:r w:rsidRPr="00EC280A">
        <w:rPr>
          <w:rFonts w:ascii="Times New Roman" w:hAnsi="Times New Roman" w:cs="Times New Roman"/>
          <w:noProof/>
          <w:szCs w:val="24"/>
        </w:rPr>
        <w:t>(9), 7235–7244. https://doi.org/10.1021/nn202054f</w:t>
      </w:r>
    </w:p>
    <w:p w14:paraId="7537B6D2"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arpenter, A. W., Worley, B. V, Slomberg, D. L., &amp; Schoenfisch, M. H. (2012). Dual action antimicrobials: Nitric oxide release from quaternary ammonium-functionalized silica nanoparticles. </w:t>
      </w:r>
      <w:r w:rsidRPr="00EC280A">
        <w:rPr>
          <w:rFonts w:ascii="Times New Roman" w:hAnsi="Times New Roman" w:cs="Times New Roman"/>
          <w:i/>
          <w:iCs/>
          <w:noProof/>
          <w:szCs w:val="24"/>
        </w:rPr>
        <w:t>Biomacromolecul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3</w:t>
      </w:r>
      <w:r w:rsidRPr="00EC280A">
        <w:rPr>
          <w:rFonts w:ascii="Times New Roman" w:hAnsi="Times New Roman" w:cs="Times New Roman"/>
          <w:noProof/>
          <w:szCs w:val="24"/>
        </w:rPr>
        <w:t>(10), 3334–3342. https://doi.org/10.1021/bm301108x</w:t>
      </w:r>
    </w:p>
    <w:p w14:paraId="756D897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hen, W., Cheng, C. A., Lee, B. Y., Clemens, D. L., Huang, W. Y., Horwitz, M. A., &amp; Zink, J. I. (2018). Facile strategy enabling both high loading and high release amounts of the water-insoluble drug clofazimine using mesoporous silica nanoparticles. </w:t>
      </w:r>
      <w:r w:rsidRPr="00EC280A">
        <w:rPr>
          <w:rFonts w:ascii="Times New Roman" w:hAnsi="Times New Roman" w:cs="Times New Roman"/>
          <w:i/>
          <w:iCs/>
          <w:noProof/>
          <w:szCs w:val="24"/>
        </w:rPr>
        <w:t>ACS Applied Materials and 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0</w:t>
      </w:r>
      <w:r w:rsidRPr="00EC280A">
        <w:rPr>
          <w:rFonts w:ascii="Times New Roman" w:hAnsi="Times New Roman" w:cs="Times New Roman"/>
          <w:noProof/>
          <w:szCs w:val="24"/>
        </w:rPr>
        <w:t>(38), 31870–31881. https://doi.org/10.1021/acsami.8b09069</w:t>
      </w:r>
    </w:p>
    <w:p w14:paraId="063F080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hen, X., Liu, Y., Lin, A., Huang, N., Long, L., Gang, Y., &amp; Liu, J. (2018). Folic acid-modified mesoporous silica nanoparticles with pH-responsiveness loaded with Amp for an enhanced effect against anti-drug-resistant bacteria by overcoming efflux pump systems. </w:t>
      </w:r>
      <w:r w:rsidRPr="00EC280A">
        <w:rPr>
          <w:rFonts w:ascii="Times New Roman" w:hAnsi="Times New Roman" w:cs="Times New Roman"/>
          <w:i/>
          <w:iCs/>
          <w:noProof/>
          <w:szCs w:val="24"/>
        </w:rPr>
        <w:t>Biomaterials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6</w:t>
      </w:r>
      <w:r w:rsidRPr="00EC280A">
        <w:rPr>
          <w:rFonts w:ascii="Times New Roman" w:hAnsi="Times New Roman" w:cs="Times New Roman"/>
          <w:noProof/>
          <w:szCs w:val="24"/>
        </w:rPr>
        <w:t>(7), 1923–1935. https://doi.org/10.1039/c8bm00262b</w:t>
      </w:r>
    </w:p>
    <w:p w14:paraId="3B23A2C6"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hirra, S., Siliveri, S., Gangalla, R., Goskula, S., Gujjula, S. R., Adepu, A. K., … Narayanan, V. (2019). Synthesis of new multivalent metal ion functionalized mesoporous silica and studies of their enhanced antimicrobial and cytotoxicity activities. </w:t>
      </w:r>
      <w:r w:rsidRPr="00EC280A">
        <w:rPr>
          <w:rFonts w:ascii="Times New Roman" w:hAnsi="Times New Roman" w:cs="Times New Roman"/>
          <w:i/>
          <w:iCs/>
          <w:noProof/>
          <w:szCs w:val="24"/>
        </w:rPr>
        <w:t>Journal of Materials Chemistry B</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7</w:t>
      </w:r>
      <w:r w:rsidRPr="00EC280A">
        <w:rPr>
          <w:rFonts w:ascii="Times New Roman" w:hAnsi="Times New Roman" w:cs="Times New Roman"/>
          <w:noProof/>
          <w:szCs w:val="24"/>
        </w:rPr>
        <w:t>(45), 7235–7245. https://doi.org/10.1039/c9tb01736d</w:t>
      </w:r>
    </w:p>
    <w:p w14:paraId="6128628A"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Clemens, D. L., Lee, B.-Y., Xue, M., Thomas, C. R., Meng, H., Ferris, D., … Horwitz, M. A. (2012). Targeted intracellular delivery of antituberculosis drugs to Mycobacterium tuberculosis-infected macrophages via functionalized mesoporous silica nanoparticles. </w:t>
      </w:r>
      <w:r w:rsidRPr="00EC280A">
        <w:rPr>
          <w:rFonts w:ascii="Times New Roman" w:hAnsi="Times New Roman" w:cs="Times New Roman"/>
          <w:i/>
          <w:iCs/>
          <w:noProof/>
          <w:szCs w:val="24"/>
        </w:rPr>
        <w:t>Antimicrobial Agents and Chemotherap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6</w:t>
      </w:r>
      <w:r w:rsidRPr="00EC280A">
        <w:rPr>
          <w:rFonts w:ascii="Times New Roman" w:hAnsi="Times New Roman" w:cs="Times New Roman"/>
          <w:noProof/>
          <w:szCs w:val="24"/>
        </w:rPr>
        <w:t>(5), 2535–2545. https://doi.org/10.1128/aac.06049-11</w:t>
      </w:r>
    </w:p>
    <w:p w14:paraId="65593574"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Díaz-García, D., Ardiles, P. R., Díaz-Sánchez, M., Mena-Palomo, I., del Hierro, I., Prashar, S., … Gómez-Ruiz, S. (2020). Copper-functionalized nanostructured silica-based systems: Study of the antimicrobial applications and ROS generation against gram positive and gram negative bacteria. </w:t>
      </w:r>
      <w:r w:rsidRPr="00EC280A">
        <w:rPr>
          <w:rFonts w:ascii="Times New Roman" w:hAnsi="Times New Roman" w:cs="Times New Roman"/>
          <w:i/>
          <w:iCs/>
          <w:noProof/>
          <w:szCs w:val="24"/>
        </w:rPr>
        <w:t>Journal of Inorganic Biochemistr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03</w:t>
      </w:r>
      <w:r w:rsidRPr="00EC280A">
        <w:rPr>
          <w:rFonts w:ascii="Times New Roman" w:hAnsi="Times New Roman" w:cs="Times New Roman"/>
          <w:noProof/>
          <w:szCs w:val="24"/>
        </w:rPr>
        <w:t>. https://doi.org/10.1016/j.jinorgbio.2019.110912</w:t>
      </w:r>
    </w:p>
    <w:p w14:paraId="2A647D81"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Díaz-García, D., Ardiles, P. R., Prashar, S., Rodríguez-Diéguez, A., Páez, P. L., &amp; Gómez-Ruiz, S. (2019). Preparation and study of the antibacterial applications and oxidative stress induction of copper maleamate-functionalized mesoporous silica nanoparticles. </w:t>
      </w:r>
      <w:r w:rsidRPr="00EC280A">
        <w:rPr>
          <w:rFonts w:ascii="Times New Roman" w:hAnsi="Times New Roman" w:cs="Times New Roman"/>
          <w:i/>
          <w:iCs/>
          <w:noProof/>
          <w:szCs w:val="24"/>
        </w:rPr>
        <w:t>Pharmaceutic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1</w:t>
      </w:r>
      <w:r w:rsidRPr="00EC280A">
        <w:rPr>
          <w:rFonts w:ascii="Times New Roman" w:hAnsi="Times New Roman" w:cs="Times New Roman"/>
          <w:noProof/>
          <w:szCs w:val="24"/>
        </w:rPr>
        <w:t>(1), 30. https://doi.org/10.3390/pharmaceutics11010030</w:t>
      </w:r>
    </w:p>
    <w:p w14:paraId="6C2F99F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Ding, Y., Hao, Y., Yuan, Z., Tao, B., Chen, M., Lin, C., … Cai, K. (2020). A dual-functional implant with an enzyme-responsive effect for bacterial infection therapy and tissue regeneration. </w:t>
      </w:r>
      <w:r w:rsidRPr="00EC280A">
        <w:rPr>
          <w:rFonts w:ascii="Times New Roman" w:hAnsi="Times New Roman" w:cs="Times New Roman"/>
          <w:i/>
          <w:iCs/>
          <w:noProof/>
          <w:szCs w:val="24"/>
        </w:rPr>
        <w:t>Biomaterials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7), 1840–1854. https://doi.org/10.1039/c9bm01924c</w:t>
      </w:r>
    </w:p>
    <w:p w14:paraId="7931E22E"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Encinas, N., Angulo, M., Astorga, C., Colilla, M., Izquierdo-Barba, I., &amp; Vallet-Regí, M. (2019). Mixed-charge pseudo-zwitterionic mesoporous silica nanoparticles with low-fouling and reduced cell uptake properties. </w:t>
      </w:r>
      <w:r w:rsidRPr="00EC280A">
        <w:rPr>
          <w:rFonts w:ascii="Times New Roman" w:hAnsi="Times New Roman" w:cs="Times New Roman"/>
          <w:i/>
          <w:iCs/>
          <w:noProof/>
          <w:szCs w:val="24"/>
        </w:rPr>
        <w:t>Acta Biomaterialia</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4</w:t>
      </w:r>
      <w:r w:rsidRPr="00EC280A">
        <w:rPr>
          <w:rFonts w:ascii="Times New Roman" w:hAnsi="Times New Roman" w:cs="Times New Roman"/>
          <w:noProof/>
          <w:szCs w:val="24"/>
        </w:rPr>
        <w:t>, 317–327. https://doi.org/10.1016/j.actbio.2018.12.012</w:t>
      </w:r>
    </w:p>
    <w:p w14:paraId="09BEF5ED"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González, B., Colilla, M., Díez, J., Pedraza, D., Guembe, M., Izquierdo-Barba, I., &amp; Vallet-Regí, M. (2018). Mesoporous silica nanoparticles decorated with polycationic dendrimers for infection treatment. </w:t>
      </w:r>
      <w:r w:rsidRPr="00EC280A">
        <w:rPr>
          <w:rFonts w:ascii="Times New Roman" w:hAnsi="Times New Roman" w:cs="Times New Roman"/>
          <w:i/>
          <w:iCs/>
          <w:noProof/>
          <w:szCs w:val="24"/>
        </w:rPr>
        <w:t>Acta Biomaterialia</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68</w:t>
      </w:r>
      <w:r w:rsidRPr="00EC280A">
        <w:rPr>
          <w:rFonts w:ascii="Times New Roman" w:hAnsi="Times New Roman" w:cs="Times New Roman"/>
          <w:noProof/>
          <w:szCs w:val="24"/>
        </w:rPr>
        <w:t>, 261–271. https://doi.org/10.1016/j.actbio.2017.12.041</w:t>
      </w:r>
    </w:p>
    <w:p w14:paraId="7DED384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Gounani, Z., Asadollahi, M. A., Meyer, R. L., &amp; Arpanaei, A. (2018). Loading of polymyxin B onto anionic mesoporous silica nanoparticles retains antibacterial activity and enhances biocompatibility. </w:t>
      </w:r>
      <w:r w:rsidRPr="00EC280A">
        <w:rPr>
          <w:rFonts w:ascii="Times New Roman" w:hAnsi="Times New Roman" w:cs="Times New Roman"/>
          <w:i/>
          <w:iCs/>
          <w:noProof/>
          <w:szCs w:val="24"/>
        </w:rPr>
        <w:t>International Journal of Pharmaceutic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37</w:t>
      </w:r>
      <w:r w:rsidRPr="00EC280A">
        <w:rPr>
          <w:rFonts w:ascii="Times New Roman" w:hAnsi="Times New Roman" w:cs="Times New Roman"/>
          <w:noProof/>
          <w:szCs w:val="24"/>
        </w:rPr>
        <w:t>(1–2), 148–161. https://doi.org/10.1016/j.ijpharm.2017.12.039</w:t>
      </w:r>
    </w:p>
    <w:p w14:paraId="1094B198"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Hetrick, E. M., Shin, J. H., Paul, H. S., &amp; Schoenfisch, M. H. (2009). Anti-biofilm efficacy of nitric oxide-releasing silica nanoparticles. </w:t>
      </w:r>
      <w:r w:rsidRPr="00EC280A">
        <w:rPr>
          <w:rFonts w:ascii="Times New Roman" w:hAnsi="Times New Roman" w:cs="Times New Roman"/>
          <w:i/>
          <w:iCs/>
          <w:noProof/>
          <w:szCs w:val="24"/>
        </w:rPr>
        <w:t>Bio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0</w:t>
      </w:r>
      <w:r w:rsidRPr="00EC280A">
        <w:rPr>
          <w:rFonts w:ascii="Times New Roman" w:hAnsi="Times New Roman" w:cs="Times New Roman"/>
          <w:noProof/>
          <w:szCs w:val="24"/>
        </w:rPr>
        <w:t>(14), 2782–2789. https://doi.org/10.1016/j.biomaterials.2009.01.052</w:t>
      </w:r>
    </w:p>
    <w:p w14:paraId="336DD7E1"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Hetrick, E. M., Shin, J. H., Stasko, N. A., Johnson, C. B., Wespe, D. A., Holmuhamedov, E., &amp; Schoenfisch, M. H. (2008). Bactericidal efficacy of nitric oxide-releasing silica nanoparticles. </w:t>
      </w:r>
      <w:r w:rsidRPr="00EC280A">
        <w:rPr>
          <w:rFonts w:ascii="Times New Roman" w:hAnsi="Times New Roman" w:cs="Times New Roman"/>
          <w:i/>
          <w:iCs/>
          <w:noProof/>
          <w:szCs w:val="24"/>
        </w:rPr>
        <w:t>ACS Nano</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w:t>
      </w:r>
      <w:r w:rsidRPr="00EC280A">
        <w:rPr>
          <w:rFonts w:ascii="Times New Roman" w:hAnsi="Times New Roman" w:cs="Times New Roman"/>
          <w:noProof/>
          <w:szCs w:val="24"/>
        </w:rPr>
        <w:t>(2), 235–246. https://doi.org/10.1021/nn700191f</w:t>
      </w:r>
    </w:p>
    <w:p w14:paraId="17FFAD6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Huang, K., Chen, J., Nugen, S. R., &amp; Goddard, J. M. (2016). Hybrid antifouling and antimicrobial coatings prepared by electroless co-deposition of fluoropolymer and cationic silica nanoparticles on stainless steel: efficacy against Listeria monocytogenes. </w:t>
      </w:r>
      <w:r w:rsidRPr="00EC280A">
        <w:rPr>
          <w:rFonts w:ascii="Times New Roman" w:hAnsi="Times New Roman" w:cs="Times New Roman"/>
          <w:i/>
          <w:iCs/>
          <w:noProof/>
          <w:szCs w:val="24"/>
        </w:rPr>
        <w:t>ACS Applied Materials and 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25), 15926–15936. https://doi.org/10.1021/acsami.6b04187</w:t>
      </w:r>
    </w:p>
    <w:p w14:paraId="46AC1A04"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Hwang, A. A., Lu, J., Tamanoi, F., &amp; Zink, J. I. (2015). Functional nanovalves on protein-coated nanoparticles for in vitro and in vivo controlled drug delivery. </w:t>
      </w:r>
      <w:r w:rsidRPr="00EC280A">
        <w:rPr>
          <w:rFonts w:ascii="Times New Roman" w:hAnsi="Times New Roman" w:cs="Times New Roman"/>
          <w:i/>
          <w:iCs/>
          <w:noProof/>
          <w:szCs w:val="24"/>
        </w:rPr>
        <w:t>Small</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1</w:t>
      </w:r>
      <w:r w:rsidRPr="00EC280A">
        <w:rPr>
          <w:rFonts w:ascii="Times New Roman" w:hAnsi="Times New Roman" w:cs="Times New Roman"/>
          <w:noProof/>
          <w:szCs w:val="24"/>
        </w:rPr>
        <w:t>(3), 319–328. https://doi.org/10.1002/smll.201400765</w:t>
      </w:r>
    </w:p>
    <w:p w14:paraId="536EDDE0"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Jalvandi, J., White, M., Truong, Y. B., Gao, Y., Padhye, R., &amp; Kyratzis, I. L. (2015). Release and antimicrobial activity of levofloxacin from composite mats of poly(ɛ-caprolactone) and mesoporous silica nanoparticles fabricated by core–shell electrospinning. </w:t>
      </w:r>
      <w:r w:rsidRPr="00EC280A">
        <w:rPr>
          <w:rFonts w:ascii="Times New Roman" w:hAnsi="Times New Roman" w:cs="Times New Roman"/>
          <w:i/>
          <w:iCs/>
          <w:noProof/>
          <w:szCs w:val="24"/>
        </w:rPr>
        <w:t>Journal of Materials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0</w:t>
      </w:r>
      <w:r w:rsidRPr="00EC280A">
        <w:rPr>
          <w:rFonts w:ascii="Times New Roman" w:hAnsi="Times New Roman" w:cs="Times New Roman"/>
          <w:noProof/>
          <w:szCs w:val="24"/>
        </w:rPr>
        <w:t>(24), 7967–7974. https://doi.org/10.1007/s10853-015-9361-x</w:t>
      </w:r>
    </w:p>
    <w:p w14:paraId="5F42ACB8"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Jo, J. K., El-Fiqi, A., Lee, J. H., Kim, D. A., Kim, H. W., &amp; Lee, H. H. (2017). Rechargeable microbial anti-adhesive polymethyl methacrylate incorporating silver sulfadiazine-loaded mesoporous silica nanocarriers. </w:t>
      </w:r>
      <w:r w:rsidRPr="00EC280A">
        <w:rPr>
          <w:rFonts w:ascii="Times New Roman" w:hAnsi="Times New Roman" w:cs="Times New Roman"/>
          <w:i/>
          <w:iCs/>
          <w:noProof/>
          <w:szCs w:val="24"/>
        </w:rPr>
        <w:t>Dental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3</w:t>
      </w:r>
      <w:r w:rsidRPr="00EC280A">
        <w:rPr>
          <w:rFonts w:ascii="Times New Roman" w:hAnsi="Times New Roman" w:cs="Times New Roman"/>
          <w:noProof/>
          <w:szCs w:val="24"/>
        </w:rPr>
        <w:t>(10), e361–e372. https://doi.org/10.1016/j.dental.2017.07.009</w:t>
      </w:r>
    </w:p>
    <w:p w14:paraId="1BE90096"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anugala, S., Jinka, S., Puvvada, N., Banerjee, R., &amp; Kumar, C. G. (2019). Phenazine-1-carboxamide functionalized mesoporous silica nanoparticles as antimicrobial coatings on silicone urethral catheters. </w:t>
      </w:r>
      <w:r w:rsidRPr="00EC280A">
        <w:rPr>
          <w:rFonts w:ascii="Times New Roman" w:hAnsi="Times New Roman" w:cs="Times New Roman"/>
          <w:i/>
          <w:iCs/>
          <w:noProof/>
          <w:szCs w:val="24"/>
        </w:rPr>
        <w:t>Scientific Report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9</w:t>
      </w:r>
      <w:r w:rsidRPr="00EC280A">
        <w:rPr>
          <w:rFonts w:ascii="Times New Roman" w:hAnsi="Times New Roman" w:cs="Times New Roman"/>
          <w:noProof/>
          <w:szCs w:val="24"/>
        </w:rPr>
        <w:t>(1). https://doi.org/10.1038/s41598-019-42722-9</w:t>
      </w:r>
    </w:p>
    <w:p w14:paraId="54C849FD"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araman, D. S., Sarwar, S., Desai, D., Björk, E. M., Odén, M., Chakrabarti, P., … Chakraborti, S. (2016). Shape engineering boosts antibacterial activity of chitosan coated mesoporous silica nanoparticle doped with silver: A mechanistic investigation. </w:t>
      </w:r>
      <w:r w:rsidRPr="00EC280A">
        <w:rPr>
          <w:rFonts w:ascii="Times New Roman" w:hAnsi="Times New Roman" w:cs="Times New Roman"/>
          <w:i/>
          <w:iCs/>
          <w:noProof/>
          <w:szCs w:val="24"/>
        </w:rPr>
        <w:t>Journal of Materials Chemistry B</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4</w:t>
      </w:r>
      <w:r w:rsidRPr="00EC280A">
        <w:rPr>
          <w:rFonts w:ascii="Times New Roman" w:hAnsi="Times New Roman" w:cs="Times New Roman"/>
          <w:noProof/>
          <w:szCs w:val="24"/>
        </w:rPr>
        <w:t>(19), 3292–3304. https://doi.org/10.1039/c5tb02526e</w:t>
      </w:r>
    </w:p>
    <w:p w14:paraId="22CB6466"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avruk, M., Celikbicak, O., Ozalp, V. C., Borsa, B. A., Hernandez, F. J., Bayramoglu, G., … Arica, M. Y. (2015). Antibiotic loaded nanocapsules functionalized with aptamer gates for targeted destruction of pathogens. </w:t>
      </w:r>
      <w:r w:rsidRPr="00EC280A">
        <w:rPr>
          <w:rFonts w:ascii="Times New Roman" w:hAnsi="Times New Roman" w:cs="Times New Roman"/>
          <w:i/>
          <w:iCs/>
          <w:noProof/>
          <w:szCs w:val="24"/>
        </w:rPr>
        <w:t>Chem. Commun.</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1</w:t>
      </w:r>
      <w:r w:rsidRPr="00EC280A">
        <w:rPr>
          <w:rFonts w:ascii="Times New Roman" w:hAnsi="Times New Roman" w:cs="Times New Roman"/>
          <w:noProof/>
          <w:szCs w:val="24"/>
        </w:rPr>
        <w:t>(40), 8492–8495. https://doi.org/10.1039/C5CC01869B</w:t>
      </w:r>
    </w:p>
    <w:p w14:paraId="6FD76FB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im, Y. H., Lee, D. K., Cha, H. G., Kim, C. W., Kang, Y. C., &amp; Kang, Y. S. (2006). Preparation and characterization of the antibacterial Cu nanoparticle formed on the surface of SiO2 nanoparticles. </w:t>
      </w:r>
      <w:r w:rsidRPr="00EC280A">
        <w:rPr>
          <w:rFonts w:ascii="Times New Roman" w:hAnsi="Times New Roman" w:cs="Times New Roman"/>
          <w:i/>
          <w:iCs/>
          <w:noProof/>
          <w:szCs w:val="24"/>
        </w:rPr>
        <w:t>Journal of Physical Chemistry B</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10</w:t>
      </w:r>
      <w:r w:rsidRPr="00EC280A">
        <w:rPr>
          <w:rFonts w:ascii="Times New Roman" w:hAnsi="Times New Roman" w:cs="Times New Roman"/>
          <w:noProof/>
          <w:szCs w:val="24"/>
        </w:rPr>
        <w:t>(49), 24923–24928. https://doi.org/10.1021/jp0656779</w:t>
      </w:r>
    </w:p>
    <w:p w14:paraId="36E50D48"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uthati, Y., Kankala, R. K., Lin, S. X., Weng, C. F., &amp; Lee, C. H. (2015). pH-triggered controllable release of silver-indole-3 mesoporous Silica nanoparticles (IBN-4) for effectively killing malignant bacteria. </w:t>
      </w:r>
      <w:r w:rsidRPr="00EC280A">
        <w:rPr>
          <w:rFonts w:ascii="Times New Roman" w:hAnsi="Times New Roman" w:cs="Times New Roman"/>
          <w:i/>
          <w:iCs/>
          <w:noProof/>
          <w:szCs w:val="24"/>
        </w:rPr>
        <w:t>Molecular Pharmaceutic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2</w:t>
      </w:r>
      <w:r w:rsidRPr="00EC280A">
        <w:rPr>
          <w:rFonts w:ascii="Times New Roman" w:hAnsi="Times New Roman" w:cs="Times New Roman"/>
          <w:noProof/>
          <w:szCs w:val="24"/>
        </w:rPr>
        <w:t>(7), 2289–2304. https://doi.org/10.1021/mp500836w</w:t>
      </w:r>
    </w:p>
    <w:p w14:paraId="0C3B425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Kwon, E. J., Skalak, M., Bertucci, A., Braun, G., Ricci, F., Ruoslahti, E., … Bhatia, S. N. (2017). Porous silicon nanoparticle delivery of tandem peptide anti-infectives for the treatment of Pseudomonas aeruginosa lung infections. </w:t>
      </w:r>
      <w:r w:rsidRPr="00EC280A">
        <w:rPr>
          <w:rFonts w:ascii="Times New Roman" w:hAnsi="Times New Roman" w:cs="Times New Roman"/>
          <w:i/>
          <w:iCs/>
          <w:noProof/>
          <w:szCs w:val="24"/>
        </w:rPr>
        <w:t>Advanced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9</w:t>
      </w:r>
      <w:r w:rsidRPr="00EC280A">
        <w:rPr>
          <w:rFonts w:ascii="Times New Roman" w:hAnsi="Times New Roman" w:cs="Times New Roman"/>
          <w:noProof/>
          <w:szCs w:val="24"/>
        </w:rPr>
        <w:t>(35), 1–9. https://doi.org/10.1002/adma.201701527</w:t>
      </w:r>
    </w:p>
    <w:p w14:paraId="586C2259"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ee, J. H., El-Fiqi, A., Jo, J. K., Kim, D. A., Kim, S. C., Jun, S. K., … Lee, H. H. (2016). Development of long-term antimicrobial poly(methyl methacrylate) by incorporating mesoporous silica nanocarriers. </w:t>
      </w:r>
      <w:r w:rsidRPr="00EC280A">
        <w:rPr>
          <w:rFonts w:ascii="Times New Roman" w:hAnsi="Times New Roman" w:cs="Times New Roman"/>
          <w:i/>
          <w:iCs/>
          <w:noProof/>
          <w:szCs w:val="24"/>
        </w:rPr>
        <w:t>Dental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2</w:t>
      </w:r>
      <w:r w:rsidRPr="00EC280A">
        <w:rPr>
          <w:rFonts w:ascii="Times New Roman" w:hAnsi="Times New Roman" w:cs="Times New Roman"/>
          <w:noProof/>
          <w:szCs w:val="24"/>
        </w:rPr>
        <w:t>(12), 1564–1574. https://doi.org/10.1016/j.dental.2016.09.001</w:t>
      </w:r>
    </w:p>
    <w:p w14:paraId="476E930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etchmanan, K., Shen, S.-C. C., Ng, W. K., Kingshuk, P., Shi, Z., Wang, W., &amp; Tan, R. B. H. (2017). Mechanical properties and antibiotic release characteristics of poly(methyl methacrylate)-based bone cement formulated with mesoporous silica nanoparticles. </w:t>
      </w:r>
      <w:r w:rsidRPr="00EC280A">
        <w:rPr>
          <w:rFonts w:ascii="Times New Roman" w:hAnsi="Times New Roman" w:cs="Times New Roman"/>
          <w:i/>
          <w:iCs/>
          <w:noProof/>
          <w:szCs w:val="24"/>
        </w:rPr>
        <w:t>Journal of the Mechanical Behavior of Biomedical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72</w:t>
      </w:r>
      <w:r w:rsidRPr="00EC280A">
        <w:rPr>
          <w:rFonts w:ascii="Times New Roman" w:hAnsi="Times New Roman" w:cs="Times New Roman"/>
          <w:noProof/>
          <w:szCs w:val="24"/>
        </w:rPr>
        <w:t>, 163–170. https://doi.org/10.1016/j.jmbbm.2017.05.003</w:t>
      </w:r>
    </w:p>
    <w:p w14:paraId="780ABC6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i, L., &amp; Wang, H. (2013). Enzyme-coated mesoporous silica nanoparticles as efficient antibacterial agents in vivo. </w:t>
      </w:r>
      <w:r w:rsidRPr="00EC280A">
        <w:rPr>
          <w:rFonts w:ascii="Times New Roman" w:hAnsi="Times New Roman" w:cs="Times New Roman"/>
          <w:i/>
          <w:iCs/>
          <w:noProof/>
          <w:szCs w:val="24"/>
        </w:rPr>
        <w:t>Advanced Healthcare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w:t>
      </w:r>
      <w:r w:rsidRPr="00EC280A">
        <w:rPr>
          <w:rFonts w:ascii="Times New Roman" w:hAnsi="Times New Roman" w:cs="Times New Roman"/>
          <w:noProof/>
          <w:szCs w:val="24"/>
        </w:rPr>
        <w:t>(10), 1351–1360. https://doi.org/10.1002/adhm.201300051</w:t>
      </w:r>
    </w:p>
    <w:p w14:paraId="4EEA548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i, Z., Clemens, D. L., Lee, B. Y., Dillon, B. J., Horwitz, M. A., &amp; Zink, J. I. (2015). Mesoporous Silica Nanoparticles with pH-Sensitive Nanovalves for Delivery of Moxifloxacin Provide Improved Treatment of Lethal Pneumonic Tularemia. </w:t>
      </w:r>
      <w:r w:rsidRPr="00EC280A">
        <w:rPr>
          <w:rFonts w:ascii="Times New Roman" w:hAnsi="Times New Roman" w:cs="Times New Roman"/>
          <w:i/>
          <w:iCs/>
          <w:noProof/>
          <w:szCs w:val="24"/>
        </w:rPr>
        <w:t>ACS Nano</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9</w:t>
      </w:r>
      <w:r w:rsidRPr="00EC280A">
        <w:rPr>
          <w:rFonts w:ascii="Times New Roman" w:hAnsi="Times New Roman" w:cs="Times New Roman"/>
          <w:noProof/>
          <w:szCs w:val="24"/>
        </w:rPr>
        <w:t>(11), 10778–10789. https://doi.org/10.1021/acsnano.5b04306</w:t>
      </w:r>
    </w:p>
    <w:p w14:paraId="0EB9467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iong, M., France, B., Bradley, K. A., &amp; Zink, J. I. (2009). Antimicrobial activity of silver nanocrystals encapsulated in mesoporous silica nanoparticles. </w:t>
      </w:r>
      <w:r w:rsidRPr="00EC280A">
        <w:rPr>
          <w:rFonts w:ascii="Times New Roman" w:hAnsi="Times New Roman" w:cs="Times New Roman"/>
          <w:i/>
          <w:iCs/>
          <w:noProof/>
          <w:szCs w:val="24"/>
        </w:rPr>
        <w:t>Advanced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1</w:t>
      </w:r>
      <w:r w:rsidRPr="00EC280A">
        <w:rPr>
          <w:rFonts w:ascii="Times New Roman" w:hAnsi="Times New Roman" w:cs="Times New Roman"/>
          <w:noProof/>
          <w:szCs w:val="24"/>
        </w:rPr>
        <w:t>(17), 1684–1689. https://doi.org/10.1002/adma.200802646</w:t>
      </w:r>
    </w:p>
    <w:p w14:paraId="74D0F60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iu, J., Li, S., Fang, Y., &amp; Zhu, Z. (2019). Boosting antibacterial activity with mesoporous silica nanoparticles supported silver nanoclusters. </w:t>
      </w:r>
      <w:r w:rsidRPr="00EC280A">
        <w:rPr>
          <w:rFonts w:ascii="Times New Roman" w:hAnsi="Times New Roman" w:cs="Times New Roman"/>
          <w:i/>
          <w:iCs/>
          <w:noProof/>
          <w:szCs w:val="24"/>
        </w:rPr>
        <w:t>Journal of Colloid and Interface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55</w:t>
      </w:r>
      <w:r w:rsidRPr="00EC280A">
        <w:rPr>
          <w:rFonts w:ascii="Times New Roman" w:hAnsi="Times New Roman" w:cs="Times New Roman"/>
          <w:noProof/>
          <w:szCs w:val="24"/>
        </w:rPr>
        <w:t>, 470–479. https://doi.org/10.1016/j.jcis.2019.08.009</w:t>
      </w:r>
    </w:p>
    <w:p w14:paraId="0F7B7098"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Lu, M., Ge, Y., Qiu, J., Shao, D., Zhang, Y., Bai, J., … Tang, C. (2018). Redox/pH dual-controlled release of chlorhexidine and silver ions from biodegradable mesoporous silica nanoparticles against oral biofilms. </w:t>
      </w:r>
      <w:r w:rsidRPr="00EC280A">
        <w:rPr>
          <w:rFonts w:ascii="Times New Roman" w:hAnsi="Times New Roman" w:cs="Times New Roman"/>
          <w:i/>
          <w:iCs/>
          <w:noProof/>
          <w:szCs w:val="24"/>
        </w:rPr>
        <w:t>International Journal of Nanomedicin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Volume 13</w:t>
      </w:r>
      <w:r w:rsidRPr="00EC280A">
        <w:rPr>
          <w:rFonts w:ascii="Times New Roman" w:hAnsi="Times New Roman" w:cs="Times New Roman"/>
          <w:noProof/>
          <w:szCs w:val="24"/>
        </w:rPr>
        <w:t>, 7697–7709. https://doi.org/10.2147/ijn.s181168</w:t>
      </w:r>
    </w:p>
    <w:p w14:paraId="0D9B290D"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Mai, Kim, Hyun, Park, Lee, &amp; Lee. (2019). A New Antibacterial Agent-Releasing Polydimethylsiloxane Coating for Polymethyl Methacrylate Dental Restorations. </w:t>
      </w:r>
      <w:r w:rsidRPr="00EC280A">
        <w:rPr>
          <w:rFonts w:ascii="Times New Roman" w:hAnsi="Times New Roman" w:cs="Times New Roman"/>
          <w:i/>
          <w:iCs/>
          <w:noProof/>
          <w:szCs w:val="24"/>
        </w:rPr>
        <w:t>Journal of Clinical Medicin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11), 1831. https://doi.org/10.3390/jcm8111831</w:t>
      </w:r>
    </w:p>
    <w:p w14:paraId="1482832F"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Makarovsky, I., Boguslavsky, Y., Alesker, M., Lellouche, J., Banin, E., &amp; Lellouche, J. P. (2011). Novel triclosan-bound hybrid-silica nanoparticles and their enhanced antimicrobial properties. </w:t>
      </w:r>
      <w:r w:rsidRPr="00EC280A">
        <w:rPr>
          <w:rFonts w:ascii="Times New Roman" w:hAnsi="Times New Roman" w:cs="Times New Roman"/>
          <w:i/>
          <w:iCs/>
          <w:noProof/>
          <w:szCs w:val="24"/>
        </w:rPr>
        <w:t>Advanced Functional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1</w:t>
      </w:r>
      <w:r w:rsidRPr="00EC280A">
        <w:rPr>
          <w:rFonts w:ascii="Times New Roman" w:hAnsi="Times New Roman" w:cs="Times New Roman"/>
          <w:noProof/>
          <w:szCs w:val="24"/>
        </w:rPr>
        <w:t>(22), 4295–4304. https://doi.org/10.1002/adfm.201101557</w:t>
      </w:r>
    </w:p>
    <w:p w14:paraId="6DEF6309"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Maniprasad, P., &amp; Santra, S. (2012). Novel copper (Cu) loaded core-shell silica nanoparticles with improved Cu bioavailability: synthesis, characterization and study of antibacterial properties. </w:t>
      </w:r>
      <w:r w:rsidRPr="00EC280A">
        <w:rPr>
          <w:rFonts w:ascii="Times New Roman" w:hAnsi="Times New Roman" w:cs="Times New Roman"/>
          <w:i/>
          <w:iCs/>
          <w:noProof/>
          <w:szCs w:val="24"/>
        </w:rPr>
        <w:t>Journal of Biomedical Nanotechnolog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4), 558–566. Retrieved from http://www.ncbi.nlm.nih.gov/pubmed/22852465</w:t>
      </w:r>
    </w:p>
    <w:p w14:paraId="13B73C9E"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Mosselhy, D. A., Ge, Y., Gasik, M., Nordström, K., Natri, O., &amp; Hannula, S. P. (2016). Silica-gentamicin nanohybrids: Synthesis and antimicrobial action. </w:t>
      </w:r>
      <w:r w:rsidRPr="00EC280A">
        <w:rPr>
          <w:rFonts w:ascii="Times New Roman" w:hAnsi="Times New Roman" w:cs="Times New Roman"/>
          <w:i/>
          <w:iCs/>
          <w:noProof/>
          <w:szCs w:val="24"/>
        </w:rPr>
        <w:t>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9</w:t>
      </w:r>
      <w:r w:rsidRPr="00EC280A">
        <w:rPr>
          <w:rFonts w:ascii="Times New Roman" w:hAnsi="Times New Roman" w:cs="Times New Roman"/>
          <w:noProof/>
          <w:szCs w:val="24"/>
        </w:rPr>
        <w:t>(3), 1–16. https://doi.org/10.3390/ma9030170</w:t>
      </w:r>
    </w:p>
    <w:p w14:paraId="779D460C"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Naz, A., Arun, S., Narvi, S. S., Alam, M. S., Singh, A., Bhartiya, P., &amp; Dutta, P. K. (2018). Cu(II)-carboxymethyl chitosan-silane schiff base complex grafted on nano silica: Structural evolution, antibacterial performance and dye degradation ability. </w:t>
      </w:r>
      <w:r w:rsidRPr="00EC280A">
        <w:rPr>
          <w:rFonts w:ascii="Times New Roman" w:hAnsi="Times New Roman" w:cs="Times New Roman"/>
          <w:i/>
          <w:iCs/>
          <w:noProof/>
          <w:szCs w:val="24"/>
        </w:rPr>
        <w:t>International Journal of Biological Macromolecul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10</w:t>
      </w:r>
      <w:r w:rsidRPr="00EC280A">
        <w:rPr>
          <w:rFonts w:ascii="Times New Roman" w:hAnsi="Times New Roman" w:cs="Times New Roman"/>
          <w:noProof/>
          <w:szCs w:val="24"/>
        </w:rPr>
        <w:t>, 215–226. https://doi.org/10.1016/j.ijbiomac.2017.11.112</w:t>
      </w:r>
    </w:p>
    <w:p w14:paraId="6795339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Pageni, P., Yang, P., Chen, Y. P., Huang, Y., Bam, M., Zhu, T., … Tang, C. (2018). Charged Metallopolymer-Grafted Silica Nanoparticles for Antimicrobial Applications. </w:t>
      </w:r>
      <w:r w:rsidRPr="00EC280A">
        <w:rPr>
          <w:rFonts w:ascii="Times New Roman" w:hAnsi="Times New Roman" w:cs="Times New Roman"/>
          <w:i/>
          <w:iCs/>
          <w:noProof/>
          <w:szCs w:val="24"/>
        </w:rPr>
        <w:t>Biomacromolecul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9</w:t>
      </w:r>
      <w:r w:rsidRPr="00EC280A">
        <w:rPr>
          <w:rFonts w:ascii="Times New Roman" w:hAnsi="Times New Roman" w:cs="Times New Roman"/>
          <w:noProof/>
          <w:szCs w:val="24"/>
        </w:rPr>
        <w:t>(2), 417–425. https://doi.org/10.1021/acs.biomac.7b01510</w:t>
      </w:r>
    </w:p>
    <w:p w14:paraId="61E92429"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Paramanantham, P., Antony, A. P., Sruthil Lal, S. B., Sharan, A., Siddhardha, B., Kasinathan, K., … Syed, A. (2019). Antimicrobial photodynamic activity of toluidine blue encapsulated in mesoporous silica nanoparticles against Pseudomonas aeruginosa and Staphylococcus aureus. </w:t>
      </w:r>
      <w:r w:rsidRPr="00EC280A">
        <w:rPr>
          <w:rFonts w:ascii="Times New Roman" w:hAnsi="Times New Roman" w:cs="Times New Roman"/>
          <w:i/>
          <w:iCs/>
          <w:noProof/>
          <w:szCs w:val="24"/>
        </w:rPr>
        <w:t>Biofouling</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5</w:t>
      </w:r>
      <w:r w:rsidRPr="00EC280A">
        <w:rPr>
          <w:rFonts w:ascii="Times New Roman" w:hAnsi="Times New Roman" w:cs="Times New Roman"/>
          <w:noProof/>
          <w:szCs w:val="24"/>
        </w:rPr>
        <w:t>(1), 89–103. https://doi.org/10.1080/08927014.2019.1570501</w:t>
      </w:r>
    </w:p>
    <w:p w14:paraId="481D1FD9"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Paramanantham, P., Siddhardha, B., Lal, S. B. S., Sharan, A., Alyousef, A. A., Al Dosary, M. S., … Syed, A. (2019). Antimicrobial photodynamic therapy on Staphylococcus aureus and Escherichia coli using malachite green encapsulated mesoporous silica nanoparticles: An in vitro study. </w:t>
      </w:r>
      <w:r w:rsidRPr="00EC280A">
        <w:rPr>
          <w:rFonts w:ascii="Times New Roman" w:hAnsi="Times New Roman" w:cs="Times New Roman"/>
          <w:i/>
          <w:iCs/>
          <w:noProof/>
          <w:szCs w:val="24"/>
        </w:rPr>
        <w:t>PeerJ</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019</w:t>
      </w:r>
      <w:r w:rsidRPr="00EC280A">
        <w:rPr>
          <w:rFonts w:ascii="Times New Roman" w:hAnsi="Times New Roman" w:cs="Times New Roman"/>
          <w:noProof/>
          <w:szCs w:val="24"/>
        </w:rPr>
        <w:t>(9), e7454. https://doi.org/10.7717/peerj.7454</w:t>
      </w:r>
    </w:p>
    <w:p w14:paraId="205B915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Pedraza, D., Díez, J., Isabel-Izquierdo-Barba, Colilla, M., &amp; Vallet-Regí, M. (2018). Amine-functionalized mesoporous silica nanoparticles: A new nanoantibiotic for bone infection treatment. </w:t>
      </w:r>
      <w:r w:rsidRPr="00EC280A">
        <w:rPr>
          <w:rFonts w:ascii="Times New Roman" w:hAnsi="Times New Roman" w:cs="Times New Roman"/>
          <w:i/>
          <w:iCs/>
          <w:noProof/>
          <w:szCs w:val="24"/>
        </w:rPr>
        <w:t>Biomedical Glass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4</w:t>
      </w:r>
      <w:r w:rsidRPr="00EC280A">
        <w:rPr>
          <w:rFonts w:ascii="Times New Roman" w:hAnsi="Times New Roman" w:cs="Times New Roman"/>
          <w:noProof/>
          <w:szCs w:val="24"/>
        </w:rPr>
        <w:t>(1), 1–12. https://doi.org/10.1515/bglass-2018-0001</w:t>
      </w:r>
    </w:p>
    <w:p w14:paraId="73E37159"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Qi, G., Li, L., Yu, F., &amp; Wang, H. (2013). Vancomycin-modified mesoporous silica nanoparticles for selective recognition and killing of pathogenic Gram-positive bacteria over macrophage-like cells. </w:t>
      </w:r>
      <w:r w:rsidRPr="00EC280A">
        <w:rPr>
          <w:rFonts w:ascii="Times New Roman" w:hAnsi="Times New Roman" w:cs="Times New Roman"/>
          <w:i/>
          <w:iCs/>
          <w:noProof/>
          <w:szCs w:val="24"/>
        </w:rPr>
        <w:t>ACS Applied Materials and 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w:t>
      </w:r>
      <w:r w:rsidRPr="00EC280A">
        <w:rPr>
          <w:rFonts w:ascii="Times New Roman" w:hAnsi="Times New Roman" w:cs="Times New Roman"/>
          <w:noProof/>
          <w:szCs w:val="24"/>
        </w:rPr>
        <w:t>(21), 10874–10881. https://doi.org/10.1021/am403940d</w:t>
      </w:r>
    </w:p>
    <w:p w14:paraId="77804CC1"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Seleem, M. N., Munusamy, P., Ranjan, A., Alqublan, H., Pickrell, G., &amp; Sriranganathan, N. (2009). Silica-antibiotic hybrid nanoparticles for targeting intracellular pathogens. </w:t>
      </w:r>
      <w:r w:rsidRPr="00EC280A">
        <w:rPr>
          <w:rFonts w:ascii="Times New Roman" w:hAnsi="Times New Roman" w:cs="Times New Roman"/>
          <w:i/>
          <w:iCs/>
          <w:noProof/>
          <w:szCs w:val="24"/>
        </w:rPr>
        <w:t>Antimicrobial Agents and Chemotherap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3</w:t>
      </w:r>
      <w:r w:rsidRPr="00EC280A">
        <w:rPr>
          <w:rFonts w:ascii="Times New Roman" w:hAnsi="Times New Roman" w:cs="Times New Roman"/>
          <w:noProof/>
          <w:szCs w:val="24"/>
        </w:rPr>
        <w:t>(10), 4270–4274. https://doi.org/10.1128/AAC.00815-09</w:t>
      </w:r>
    </w:p>
    <w:p w14:paraId="100D77D6"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Slane, J., Vivanco, J., Meyer, J., Ploeg, H. L., &amp; Squire, M. (2014). Modification of acrylic bone cement with mesoporous silica nanoparticles: Effects on mechanical, fatigue and absorption properties. </w:t>
      </w:r>
      <w:r w:rsidRPr="00EC280A">
        <w:rPr>
          <w:rFonts w:ascii="Times New Roman" w:hAnsi="Times New Roman" w:cs="Times New Roman"/>
          <w:i/>
          <w:iCs/>
          <w:noProof/>
          <w:szCs w:val="24"/>
        </w:rPr>
        <w:t>Journal of the Mechanical Behavior of Biomedical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9</w:t>
      </w:r>
      <w:r w:rsidRPr="00EC280A">
        <w:rPr>
          <w:rFonts w:ascii="Times New Roman" w:hAnsi="Times New Roman" w:cs="Times New Roman"/>
          <w:noProof/>
          <w:szCs w:val="24"/>
        </w:rPr>
        <w:t>, 451–461. https://doi.org/10.1016/j.jmbbm.2013.10.008</w:t>
      </w:r>
    </w:p>
    <w:p w14:paraId="6FBAF99F"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Slomberg, D. L., Lu, Y., Broadnax, A. D., Hunter, R. A., Carpenter, A. W., &amp; Schoenfisch, M. H. (2013). Role of size and shape on biofilm eradication for nitric oxide-releasing silica nanoparticles. </w:t>
      </w:r>
      <w:r w:rsidRPr="00EC280A">
        <w:rPr>
          <w:rFonts w:ascii="Times New Roman" w:hAnsi="Times New Roman" w:cs="Times New Roman"/>
          <w:i/>
          <w:iCs/>
          <w:noProof/>
          <w:szCs w:val="24"/>
        </w:rPr>
        <w:t>ACS Applied Materials and 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w:t>
      </w:r>
      <w:r w:rsidRPr="00EC280A">
        <w:rPr>
          <w:rFonts w:ascii="Times New Roman" w:hAnsi="Times New Roman" w:cs="Times New Roman"/>
          <w:noProof/>
          <w:szCs w:val="24"/>
        </w:rPr>
        <w:t>(19), 9322–9329. https://doi.org/10.1021/am402618w</w:t>
      </w:r>
    </w:p>
    <w:p w14:paraId="7307416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Stewart, C. A., Finer, Y., &amp; Hatton, B. D. (2018). Drug self-assembly for synthesis of highly-loaded antimicrobial drug-silica particles. </w:t>
      </w:r>
      <w:r w:rsidRPr="00EC280A">
        <w:rPr>
          <w:rFonts w:ascii="Times New Roman" w:hAnsi="Times New Roman" w:cs="Times New Roman"/>
          <w:i/>
          <w:iCs/>
          <w:noProof/>
          <w:szCs w:val="24"/>
        </w:rPr>
        <w:t>Scientific Report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1), 1–12. https://doi.org/10.1038/s41598-018-19166-8</w:t>
      </w:r>
    </w:p>
    <w:p w14:paraId="7864AA9C"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Sun, J., Fan, Y., Zhang, P., Zhang, X., Zhou, Q., Zhao, J., &amp; Ren, L. (2020). Self-enriched mesoporous silica nanoparticle composite membrane with remarkable photodynamic antimicrobial performances. </w:t>
      </w:r>
      <w:r w:rsidRPr="00EC280A">
        <w:rPr>
          <w:rFonts w:ascii="Times New Roman" w:hAnsi="Times New Roman" w:cs="Times New Roman"/>
          <w:i/>
          <w:iCs/>
          <w:noProof/>
          <w:szCs w:val="24"/>
        </w:rPr>
        <w:t>Journal of Colloid and Interface Scienc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559</w:t>
      </w:r>
      <w:r w:rsidRPr="00EC280A">
        <w:rPr>
          <w:rFonts w:ascii="Times New Roman" w:hAnsi="Times New Roman" w:cs="Times New Roman"/>
          <w:noProof/>
          <w:szCs w:val="24"/>
        </w:rPr>
        <w:t>, 197–205. https://doi.org/10.1016/j.jcis.2019.10.021</w:t>
      </w:r>
    </w:p>
    <w:p w14:paraId="48F22AAB"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Tahmasbi, L., Sedaghat, T., Motamedi, H., &amp; Kooti, M. (2018). Mesoporous silica nanoparticles supported copper(II) and nickel(II) Schiff base complexes: Synthesis, characterization, antibacterial activity and enzyme immobilization. </w:t>
      </w:r>
      <w:r w:rsidRPr="00EC280A">
        <w:rPr>
          <w:rFonts w:ascii="Times New Roman" w:hAnsi="Times New Roman" w:cs="Times New Roman"/>
          <w:i/>
          <w:iCs/>
          <w:noProof/>
          <w:szCs w:val="24"/>
        </w:rPr>
        <w:t>Journal of Solid State Chemistry</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58</w:t>
      </w:r>
      <w:r w:rsidRPr="00EC280A">
        <w:rPr>
          <w:rFonts w:ascii="Times New Roman" w:hAnsi="Times New Roman" w:cs="Times New Roman"/>
          <w:noProof/>
          <w:szCs w:val="24"/>
        </w:rPr>
        <w:t>, 517–525. https://doi.org/10.1016/j.jssc.2017.11.015</w:t>
      </w:r>
    </w:p>
    <w:p w14:paraId="0D5BAFAD"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Tamanna, T., Landersdorfer, C. B., Ng, H. J., Bulitta, J. B., Wood, P., &amp; Yu, A. (2018). Prolonged and continuous antibacterial and anti-biofilm activities of thin films embedded with gentamicin-loaded mesoporous silica nanoparticles. </w:t>
      </w:r>
      <w:r w:rsidRPr="00EC280A">
        <w:rPr>
          <w:rFonts w:ascii="Times New Roman" w:hAnsi="Times New Roman" w:cs="Times New Roman"/>
          <w:i/>
          <w:iCs/>
          <w:noProof/>
          <w:szCs w:val="24"/>
        </w:rPr>
        <w:t>Applied Nanoscience (Switzerland)</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w:t>
      </w:r>
      <w:r w:rsidRPr="00EC280A">
        <w:rPr>
          <w:rFonts w:ascii="Times New Roman" w:hAnsi="Times New Roman" w:cs="Times New Roman"/>
          <w:noProof/>
          <w:szCs w:val="24"/>
        </w:rPr>
        <w:t>(6), 1471–1482. https://doi.org/10.1007/s13204-018-0807-8</w:t>
      </w:r>
    </w:p>
    <w:p w14:paraId="116F3340"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Tao, Y., Ju, E., Ren, J., &amp; Qu, X. (2015). Bifunctionalized mesoporous silica-supported gold nanoparticles: Intrinsic oxidase and peroxidase catalytic activities for antibacterial applications. </w:t>
      </w:r>
      <w:r w:rsidRPr="00EC280A">
        <w:rPr>
          <w:rFonts w:ascii="Times New Roman" w:hAnsi="Times New Roman" w:cs="Times New Roman"/>
          <w:i/>
          <w:iCs/>
          <w:noProof/>
          <w:szCs w:val="24"/>
        </w:rPr>
        <w:t>Advanced 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7</w:t>
      </w:r>
      <w:r w:rsidRPr="00EC280A">
        <w:rPr>
          <w:rFonts w:ascii="Times New Roman" w:hAnsi="Times New Roman" w:cs="Times New Roman"/>
          <w:noProof/>
          <w:szCs w:val="24"/>
        </w:rPr>
        <w:t>(6), 1097–1104. https://doi.org/10.1002/adma.201405105</w:t>
      </w:r>
    </w:p>
    <w:p w14:paraId="720DE8F3"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Tenland, E., Pochert, A., Krishnan, N., Rao, K. U., Kalsum, S., Braun, K., … Godalyid, G. (2019). Effective delivery of the anti-mycobacterial peptide NZX in mesoporous silica nanoparticles. </w:t>
      </w:r>
      <w:r w:rsidRPr="00EC280A">
        <w:rPr>
          <w:rFonts w:ascii="Times New Roman" w:hAnsi="Times New Roman" w:cs="Times New Roman"/>
          <w:i/>
          <w:iCs/>
          <w:noProof/>
          <w:szCs w:val="24"/>
        </w:rPr>
        <w:t>PLoS ONE</w:t>
      </w:r>
      <w:r w:rsidRPr="00EC280A">
        <w:rPr>
          <w:rFonts w:ascii="Times New Roman" w:hAnsi="Times New Roman" w:cs="Times New Roman"/>
          <w:noProof/>
          <w:szCs w:val="24"/>
        </w:rPr>
        <w:t>, 1–16. https://doi.org/10.1371/journal.pone.0212858</w:t>
      </w:r>
    </w:p>
    <w:p w14:paraId="1AAEB62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Velikova, N., Mas, N., Miguel-Romero, L., Polo, L., Stolte, E., Zaccaria, E., … Wells, J. (2017). Broadening the antibacterial spectrum of histidine kinase autophosphorylation inhibitors via the use of ε-poly-L-lysine capped mesoporous silica-based nanoparticles. </w:t>
      </w:r>
      <w:r w:rsidRPr="00EC280A">
        <w:rPr>
          <w:rFonts w:ascii="Times New Roman" w:hAnsi="Times New Roman" w:cs="Times New Roman"/>
          <w:i/>
          <w:iCs/>
          <w:noProof/>
          <w:szCs w:val="24"/>
        </w:rPr>
        <w:t>Nanomedicine: Nanotechnology, Biology, and Medicin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3</w:t>
      </w:r>
      <w:r w:rsidRPr="00EC280A">
        <w:rPr>
          <w:rFonts w:ascii="Times New Roman" w:hAnsi="Times New Roman" w:cs="Times New Roman"/>
          <w:noProof/>
          <w:szCs w:val="24"/>
        </w:rPr>
        <w:t>(2), 569–581. https://doi.org/10.1016/j.nano.2016.09.011</w:t>
      </w:r>
    </w:p>
    <w:p w14:paraId="3B8EC40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Wang, J., Wu, G., Liu, X., Sun, G., Li, D., &amp; Wei, H. (2017). A decomposable silica-based antibacterial coating for percutaneous titanium implant. </w:t>
      </w:r>
      <w:r w:rsidRPr="00EC280A">
        <w:rPr>
          <w:rFonts w:ascii="Times New Roman" w:hAnsi="Times New Roman" w:cs="Times New Roman"/>
          <w:i/>
          <w:iCs/>
          <w:noProof/>
          <w:szCs w:val="24"/>
        </w:rPr>
        <w:t>International Journal of Nanomedicin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2</w:t>
      </w:r>
      <w:r w:rsidRPr="00EC280A">
        <w:rPr>
          <w:rFonts w:ascii="Times New Roman" w:hAnsi="Times New Roman" w:cs="Times New Roman"/>
          <w:noProof/>
          <w:szCs w:val="24"/>
        </w:rPr>
        <w:t>, 371–379. https://doi.org/10.2147/IJN.S123622</w:t>
      </w:r>
    </w:p>
    <w:p w14:paraId="6F02C31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Xia, X., Pethe, K., Kim, R., Ballell, L., Barros, D., Cechetto, J., … Garcia-Bennett, A. (2014). Encapsulation of anti-tuberculosis drugs within mesoporous silica and intracellular antibacterial activities. </w:t>
      </w:r>
      <w:r w:rsidRPr="00EC280A">
        <w:rPr>
          <w:rFonts w:ascii="Times New Roman" w:hAnsi="Times New Roman" w:cs="Times New Roman"/>
          <w:i/>
          <w:iCs/>
          <w:noProof/>
          <w:szCs w:val="24"/>
        </w:rPr>
        <w:t>Nano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4</w:t>
      </w:r>
      <w:r w:rsidRPr="00EC280A">
        <w:rPr>
          <w:rFonts w:ascii="Times New Roman" w:hAnsi="Times New Roman" w:cs="Times New Roman"/>
          <w:noProof/>
          <w:szCs w:val="24"/>
        </w:rPr>
        <w:t>(3), 813–826. https://doi.org/10.3390/nano4030813</w:t>
      </w:r>
    </w:p>
    <w:p w14:paraId="580329F0"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Yu, E., Galiana, I., Martínez-Máñez, R., Stroeve, P., Marcos, M. D., Aznar, E., … Amorós, P. (2015). Poly(N-isopropylacrylamide)-gated Fe3O4/SiO2 core shell nanoparticles with expanded mesoporous structures for the temperature triggered release of lysozyme. </w:t>
      </w:r>
      <w:r w:rsidRPr="00EC280A">
        <w:rPr>
          <w:rFonts w:ascii="Times New Roman" w:hAnsi="Times New Roman" w:cs="Times New Roman"/>
          <w:i/>
          <w:iCs/>
          <w:noProof/>
          <w:szCs w:val="24"/>
        </w:rPr>
        <w:t>Colloids and Surfaces B: Bio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35</w:t>
      </w:r>
      <w:r w:rsidRPr="00EC280A">
        <w:rPr>
          <w:rFonts w:ascii="Times New Roman" w:hAnsi="Times New Roman" w:cs="Times New Roman"/>
          <w:noProof/>
          <w:szCs w:val="24"/>
        </w:rPr>
        <w:t>, 652–660. https://doi.org/10.1016/j.colsurfb.2015.06.048</w:t>
      </w:r>
    </w:p>
    <w:p w14:paraId="0C6CBB46"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Zhang, N., Gao, Y., Zhang, H., Feng, X., Cai, H., &amp; Liu, Y. (2010). Preparation and characterization of core-shell structure of SiO2@Cu antibacterial agent. </w:t>
      </w:r>
      <w:r w:rsidRPr="00EC280A">
        <w:rPr>
          <w:rFonts w:ascii="Times New Roman" w:hAnsi="Times New Roman" w:cs="Times New Roman"/>
          <w:i/>
          <w:iCs/>
          <w:noProof/>
          <w:szCs w:val="24"/>
        </w:rPr>
        <w:t>Colloids and Surfaces B: Biointerfa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81</w:t>
      </w:r>
      <w:r w:rsidRPr="00EC280A">
        <w:rPr>
          <w:rFonts w:ascii="Times New Roman" w:hAnsi="Times New Roman" w:cs="Times New Roman"/>
          <w:noProof/>
          <w:szCs w:val="24"/>
        </w:rPr>
        <w:t>(2), 537–543. https://doi.org/10.1016/j.colsurfb.2010.07.054</w:t>
      </w:r>
    </w:p>
    <w:p w14:paraId="4259332A"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Zhang, W., Taheri-Ledari, R., Hajizadeh, Z., Zolfaghari, E., Ahghari, M. R., Maleki, A., … Tian, Y. (2020). Enhanced activity of vancomycin by encapsulation in hybrid magnetic nanoparticles conjugated to a cell-penetrating peptide. </w:t>
      </w:r>
      <w:r w:rsidRPr="00EC280A">
        <w:rPr>
          <w:rFonts w:ascii="Times New Roman" w:hAnsi="Times New Roman" w:cs="Times New Roman"/>
          <w:i/>
          <w:iCs/>
          <w:noProof/>
          <w:szCs w:val="24"/>
        </w:rPr>
        <w:t>Nanoscale</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2</w:t>
      </w:r>
      <w:r w:rsidRPr="00EC280A">
        <w:rPr>
          <w:rFonts w:ascii="Times New Roman" w:hAnsi="Times New Roman" w:cs="Times New Roman"/>
          <w:noProof/>
          <w:szCs w:val="24"/>
        </w:rPr>
        <w:t>(6), 3855–3870. https://doi.org/10.1039/c9nr09687f</w:t>
      </w:r>
    </w:p>
    <w:p w14:paraId="730C97B7"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Zhao, Z., Yan, R., Yi, X., Li, J., Rao, J., Guo, Z., … Chen, C. (2017). Bacteria-activated theranostic nanoprobes against methicillin-resistant Staphylococcus aureus infection. </w:t>
      </w:r>
      <w:r w:rsidRPr="00EC280A">
        <w:rPr>
          <w:rFonts w:ascii="Times New Roman" w:hAnsi="Times New Roman" w:cs="Times New Roman"/>
          <w:i/>
          <w:iCs/>
          <w:noProof/>
          <w:szCs w:val="24"/>
        </w:rPr>
        <w:t>ACS Nano</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11</w:t>
      </w:r>
      <w:r w:rsidRPr="00EC280A">
        <w:rPr>
          <w:rFonts w:ascii="Times New Roman" w:hAnsi="Times New Roman" w:cs="Times New Roman"/>
          <w:noProof/>
          <w:szCs w:val="24"/>
        </w:rPr>
        <w:t>(5), 4428–4438. https://doi.org/10.1021/acsnano.7b00041</w:t>
      </w:r>
    </w:p>
    <w:p w14:paraId="45252FEE"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szCs w:val="24"/>
        </w:rPr>
      </w:pPr>
      <w:r w:rsidRPr="00EC280A">
        <w:rPr>
          <w:rFonts w:ascii="Times New Roman" w:hAnsi="Times New Roman" w:cs="Times New Roman"/>
          <w:noProof/>
          <w:szCs w:val="24"/>
        </w:rPr>
        <w:t xml:space="preserve">Zhu, M., Wang, H., Liu, J., He, H., Hua, X., He, Q., … Shi, J. (2011). A mesoporous silica nanoparticulate/β-TCP/BG composite drug delivery system for osteoarticular tuberculosis therapy. </w:t>
      </w:r>
      <w:r w:rsidRPr="00EC280A">
        <w:rPr>
          <w:rFonts w:ascii="Times New Roman" w:hAnsi="Times New Roman" w:cs="Times New Roman"/>
          <w:i/>
          <w:iCs/>
          <w:noProof/>
          <w:szCs w:val="24"/>
        </w:rPr>
        <w:t>Biomaterial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32</w:t>
      </w:r>
      <w:r w:rsidRPr="00EC280A">
        <w:rPr>
          <w:rFonts w:ascii="Times New Roman" w:hAnsi="Times New Roman" w:cs="Times New Roman"/>
          <w:noProof/>
          <w:szCs w:val="24"/>
        </w:rPr>
        <w:t>(7), 1986–1995. https://doi.org/10.1016/j.biomaterials.2010.11.025</w:t>
      </w:r>
    </w:p>
    <w:p w14:paraId="3EAC9F65" w14:textId="77777777" w:rsidR="00EC280A" w:rsidRPr="00EC280A" w:rsidRDefault="00EC280A" w:rsidP="00EC280A">
      <w:pPr>
        <w:widowControl w:val="0"/>
        <w:autoSpaceDE w:val="0"/>
        <w:autoSpaceDN w:val="0"/>
        <w:adjustRightInd w:val="0"/>
        <w:spacing w:line="240" w:lineRule="auto"/>
        <w:ind w:left="480" w:hanging="480"/>
        <w:rPr>
          <w:rFonts w:ascii="Times New Roman" w:hAnsi="Times New Roman" w:cs="Times New Roman"/>
          <w:noProof/>
        </w:rPr>
      </w:pPr>
      <w:r w:rsidRPr="00EC280A">
        <w:rPr>
          <w:rFonts w:ascii="Times New Roman" w:hAnsi="Times New Roman" w:cs="Times New Roman"/>
          <w:noProof/>
          <w:szCs w:val="24"/>
        </w:rPr>
        <w:t xml:space="preserve">Zienkiewicz-Strzałka, M., Deryło-Marczewska, A., Skorik, Y. A., Petrova, V. A., Choma, A., &amp; Komaniecka, I. (2020). Silver nanoparticles on chitosan/silica nanofibers: Characterization and antibacterial activity. </w:t>
      </w:r>
      <w:r w:rsidRPr="00EC280A">
        <w:rPr>
          <w:rFonts w:ascii="Times New Roman" w:hAnsi="Times New Roman" w:cs="Times New Roman"/>
          <w:i/>
          <w:iCs/>
          <w:noProof/>
          <w:szCs w:val="24"/>
        </w:rPr>
        <w:t>International Journal of Molecular Sciences</w:t>
      </w:r>
      <w:r w:rsidRPr="00EC280A">
        <w:rPr>
          <w:rFonts w:ascii="Times New Roman" w:hAnsi="Times New Roman" w:cs="Times New Roman"/>
          <w:noProof/>
          <w:szCs w:val="24"/>
        </w:rPr>
        <w:t xml:space="preserve">, </w:t>
      </w:r>
      <w:r w:rsidRPr="00EC280A">
        <w:rPr>
          <w:rFonts w:ascii="Times New Roman" w:hAnsi="Times New Roman" w:cs="Times New Roman"/>
          <w:i/>
          <w:iCs/>
          <w:noProof/>
          <w:szCs w:val="24"/>
        </w:rPr>
        <w:t>21</w:t>
      </w:r>
      <w:r w:rsidRPr="00EC280A">
        <w:rPr>
          <w:rFonts w:ascii="Times New Roman" w:hAnsi="Times New Roman" w:cs="Times New Roman"/>
          <w:noProof/>
          <w:szCs w:val="24"/>
        </w:rPr>
        <w:t>(1), 166. https://doi.org/10.3390/ijms21010166</w:t>
      </w:r>
    </w:p>
    <w:p w14:paraId="2861FB80" w14:textId="7C8B8C3A" w:rsidR="006F475A" w:rsidRPr="00C143DB" w:rsidRDefault="006F475A">
      <w:pPr>
        <w:rPr>
          <w:rFonts w:ascii="Times New Roman" w:hAnsi="Times New Roman" w:cs="Times New Roman"/>
        </w:rPr>
      </w:pPr>
      <w:r w:rsidRPr="00C143DB">
        <w:rPr>
          <w:rFonts w:ascii="Times New Roman" w:hAnsi="Times New Roman" w:cs="Times New Roman"/>
        </w:rPr>
        <w:fldChar w:fldCharType="end"/>
      </w:r>
    </w:p>
    <w:sectPr w:rsidR="006F475A" w:rsidRPr="00C14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47194"/>
    <w:multiLevelType w:val="hybridMultilevel"/>
    <w:tmpl w:val="2F1A7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F41815"/>
    <w:multiLevelType w:val="hybridMultilevel"/>
    <w:tmpl w:val="AB5A3704"/>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D24859"/>
    <w:multiLevelType w:val="hybridMultilevel"/>
    <w:tmpl w:val="9E408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784D95"/>
    <w:multiLevelType w:val="hybridMultilevel"/>
    <w:tmpl w:val="7BF0102C"/>
    <w:lvl w:ilvl="0" w:tplc="E14479C8">
      <w:start w:val="190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5D0E2A8D"/>
    <w:multiLevelType w:val="hybridMultilevel"/>
    <w:tmpl w:val="2850DE32"/>
    <w:lvl w:ilvl="0" w:tplc="E14479C8">
      <w:start w:val="190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5D960BB1"/>
    <w:multiLevelType w:val="hybridMultilevel"/>
    <w:tmpl w:val="73ACF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695F1F47"/>
    <w:multiLevelType w:val="hybridMultilevel"/>
    <w:tmpl w:val="A53ECD9A"/>
    <w:lvl w:ilvl="0" w:tplc="CB90FCC4">
      <w:start w:val="2"/>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E6B5C6C"/>
    <w:multiLevelType w:val="hybridMultilevel"/>
    <w:tmpl w:val="8E8C0A86"/>
    <w:lvl w:ilvl="0" w:tplc="F0C4570A">
      <w:start w:val="2"/>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0"/>
  </w:num>
  <w:num w:numId="3">
    <w:abstractNumId w:val="3"/>
  </w:num>
  <w:num w:numId="4">
    <w:abstractNumId w:val="7"/>
  </w:num>
  <w:num w:numId="5">
    <w:abstractNumId w:val="6"/>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1NLQ0tDQ2MTU3MTFU0lEKTi0uzszPAykwqgUATSKqliwAAAA="/>
  </w:docVars>
  <w:rsids>
    <w:rsidRoot w:val="000C555F"/>
    <w:rsid w:val="00005C75"/>
    <w:rsid w:val="0002462D"/>
    <w:rsid w:val="00051C59"/>
    <w:rsid w:val="00055233"/>
    <w:rsid w:val="00063465"/>
    <w:rsid w:val="0009187C"/>
    <w:rsid w:val="000926EE"/>
    <w:rsid w:val="000A6726"/>
    <w:rsid w:val="000A72CF"/>
    <w:rsid w:val="000B6335"/>
    <w:rsid w:val="000C555F"/>
    <w:rsid w:val="000D3FB4"/>
    <w:rsid w:val="000D7955"/>
    <w:rsid w:val="000F3668"/>
    <w:rsid w:val="00100EEF"/>
    <w:rsid w:val="0010440D"/>
    <w:rsid w:val="001111F8"/>
    <w:rsid w:val="00123508"/>
    <w:rsid w:val="00141D86"/>
    <w:rsid w:val="00143AAB"/>
    <w:rsid w:val="001471EC"/>
    <w:rsid w:val="0015474D"/>
    <w:rsid w:val="00156409"/>
    <w:rsid w:val="0016004D"/>
    <w:rsid w:val="001641F4"/>
    <w:rsid w:val="00170675"/>
    <w:rsid w:val="00170B13"/>
    <w:rsid w:val="001A5A99"/>
    <w:rsid w:val="001B29DA"/>
    <w:rsid w:val="001B2DA7"/>
    <w:rsid w:val="001D1264"/>
    <w:rsid w:val="001D3E8C"/>
    <w:rsid w:val="001D4E7B"/>
    <w:rsid w:val="00210833"/>
    <w:rsid w:val="00211BC5"/>
    <w:rsid w:val="00224904"/>
    <w:rsid w:val="0023066D"/>
    <w:rsid w:val="00237B91"/>
    <w:rsid w:val="002418DD"/>
    <w:rsid w:val="0024547D"/>
    <w:rsid w:val="002571C3"/>
    <w:rsid w:val="00263D42"/>
    <w:rsid w:val="002975E8"/>
    <w:rsid w:val="002A759D"/>
    <w:rsid w:val="002C27E1"/>
    <w:rsid w:val="002C2C43"/>
    <w:rsid w:val="002D53F2"/>
    <w:rsid w:val="002F3CFC"/>
    <w:rsid w:val="00306BFC"/>
    <w:rsid w:val="003117B1"/>
    <w:rsid w:val="0036090C"/>
    <w:rsid w:val="00365A4E"/>
    <w:rsid w:val="00380F1F"/>
    <w:rsid w:val="003979DD"/>
    <w:rsid w:val="003A200B"/>
    <w:rsid w:val="003A67C1"/>
    <w:rsid w:val="003B14A4"/>
    <w:rsid w:val="003B29DF"/>
    <w:rsid w:val="003B37D9"/>
    <w:rsid w:val="003C5468"/>
    <w:rsid w:val="003E0060"/>
    <w:rsid w:val="003E66E1"/>
    <w:rsid w:val="003F0711"/>
    <w:rsid w:val="003F339A"/>
    <w:rsid w:val="004155F0"/>
    <w:rsid w:val="0043618D"/>
    <w:rsid w:val="00442AE2"/>
    <w:rsid w:val="00450470"/>
    <w:rsid w:val="0045667A"/>
    <w:rsid w:val="00456953"/>
    <w:rsid w:val="00460871"/>
    <w:rsid w:val="0046325A"/>
    <w:rsid w:val="00493893"/>
    <w:rsid w:val="004A40DB"/>
    <w:rsid w:val="004A7001"/>
    <w:rsid w:val="004A706C"/>
    <w:rsid w:val="004B1429"/>
    <w:rsid w:val="004F505D"/>
    <w:rsid w:val="004F774A"/>
    <w:rsid w:val="00522E7D"/>
    <w:rsid w:val="00531736"/>
    <w:rsid w:val="0053793E"/>
    <w:rsid w:val="00540B5A"/>
    <w:rsid w:val="005426D7"/>
    <w:rsid w:val="005525C2"/>
    <w:rsid w:val="00574A86"/>
    <w:rsid w:val="00574D49"/>
    <w:rsid w:val="005757FC"/>
    <w:rsid w:val="00577954"/>
    <w:rsid w:val="00593E2D"/>
    <w:rsid w:val="005A2949"/>
    <w:rsid w:val="005B3CD1"/>
    <w:rsid w:val="005D7094"/>
    <w:rsid w:val="005E1C31"/>
    <w:rsid w:val="005E4244"/>
    <w:rsid w:val="005F1572"/>
    <w:rsid w:val="0060532F"/>
    <w:rsid w:val="00607339"/>
    <w:rsid w:val="006117E3"/>
    <w:rsid w:val="006240F2"/>
    <w:rsid w:val="006367ED"/>
    <w:rsid w:val="00665212"/>
    <w:rsid w:val="00671776"/>
    <w:rsid w:val="0067502F"/>
    <w:rsid w:val="006953F1"/>
    <w:rsid w:val="006A0E6D"/>
    <w:rsid w:val="006A1BAB"/>
    <w:rsid w:val="006A3E4E"/>
    <w:rsid w:val="006A428F"/>
    <w:rsid w:val="006A4C6E"/>
    <w:rsid w:val="006A4F03"/>
    <w:rsid w:val="006A7506"/>
    <w:rsid w:val="006C44C3"/>
    <w:rsid w:val="006D5337"/>
    <w:rsid w:val="006F4238"/>
    <w:rsid w:val="006F475A"/>
    <w:rsid w:val="00700287"/>
    <w:rsid w:val="00713A83"/>
    <w:rsid w:val="007140CB"/>
    <w:rsid w:val="00721274"/>
    <w:rsid w:val="00722DF3"/>
    <w:rsid w:val="007259CF"/>
    <w:rsid w:val="00734784"/>
    <w:rsid w:val="00757F85"/>
    <w:rsid w:val="0076597E"/>
    <w:rsid w:val="007B6191"/>
    <w:rsid w:val="007C281E"/>
    <w:rsid w:val="007E3B32"/>
    <w:rsid w:val="00827D51"/>
    <w:rsid w:val="00833B73"/>
    <w:rsid w:val="0084182D"/>
    <w:rsid w:val="00845957"/>
    <w:rsid w:val="00853BE2"/>
    <w:rsid w:val="0087499D"/>
    <w:rsid w:val="0088269A"/>
    <w:rsid w:val="00891CBE"/>
    <w:rsid w:val="00894B89"/>
    <w:rsid w:val="008A0263"/>
    <w:rsid w:val="008B2872"/>
    <w:rsid w:val="008B7CE8"/>
    <w:rsid w:val="008C2338"/>
    <w:rsid w:val="008D7C64"/>
    <w:rsid w:val="008E2D27"/>
    <w:rsid w:val="00921377"/>
    <w:rsid w:val="00936CB0"/>
    <w:rsid w:val="00940A5A"/>
    <w:rsid w:val="009427C7"/>
    <w:rsid w:val="0094315E"/>
    <w:rsid w:val="009433E7"/>
    <w:rsid w:val="00944A85"/>
    <w:rsid w:val="00951368"/>
    <w:rsid w:val="00966A7A"/>
    <w:rsid w:val="009711E9"/>
    <w:rsid w:val="00971BBB"/>
    <w:rsid w:val="009736A7"/>
    <w:rsid w:val="009840FB"/>
    <w:rsid w:val="00984426"/>
    <w:rsid w:val="00997B0F"/>
    <w:rsid w:val="009A3A69"/>
    <w:rsid w:val="009A5220"/>
    <w:rsid w:val="009B460D"/>
    <w:rsid w:val="009C6974"/>
    <w:rsid w:val="009F14A7"/>
    <w:rsid w:val="009F2FE2"/>
    <w:rsid w:val="00A02857"/>
    <w:rsid w:val="00A14F46"/>
    <w:rsid w:val="00A23DE3"/>
    <w:rsid w:val="00A536C8"/>
    <w:rsid w:val="00A556EE"/>
    <w:rsid w:val="00A63940"/>
    <w:rsid w:val="00A75A30"/>
    <w:rsid w:val="00A95CD2"/>
    <w:rsid w:val="00A978F6"/>
    <w:rsid w:val="00AA2CFC"/>
    <w:rsid w:val="00AB4699"/>
    <w:rsid w:val="00AD5588"/>
    <w:rsid w:val="00AE505D"/>
    <w:rsid w:val="00AE67FD"/>
    <w:rsid w:val="00AF3E6E"/>
    <w:rsid w:val="00B06393"/>
    <w:rsid w:val="00B24865"/>
    <w:rsid w:val="00B3644D"/>
    <w:rsid w:val="00B47E49"/>
    <w:rsid w:val="00B50021"/>
    <w:rsid w:val="00B53B22"/>
    <w:rsid w:val="00B6461E"/>
    <w:rsid w:val="00B76D36"/>
    <w:rsid w:val="00B77845"/>
    <w:rsid w:val="00B865F7"/>
    <w:rsid w:val="00B87179"/>
    <w:rsid w:val="00B90A65"/>
    <w:rsid w:val="00B91BFA"/>
    <w:rsid w:val="00B92F5D"/>
    <w:rsid w:val="00BA28B8"/>
    <w:rsid w:val="00BB1C29"/>
    <w:rsid w:val="00BC1D09"/>
    <w:rsid w:val="00BC44EC"/>
    <w:rsid w:val="00BD4D12"/>
    <w:rsid w:val="00C143DB"/>
    <w:rsid w:val="00C31845"/>
    <w:rsid w:val="00C36918"/>
    <w:rsid w:val="00C375FC"/>
    <w:rsid w:val="00C43B8D"/>
    <w:rsid w:val="00C45340"/>
    <w:rsid w:val="00C66EBE"/>
    <w:rsid w:val="00C74819"/>
    <w:rsid w:val="00C80CB9"/>
    <w:rsid w:val="00C83D47"/>
    <w:rsid w:val="00C94B58"/>
    <w:rsid w:val="00CA44DC"/>
    <w:rsid w:val="00CA4D57"/>
    <w:rsid w:val="00CD0752"/>
    <w:rsid w:val="00CD1100"/>
    <w:rsid w:val="00CE388B"/>
    <w:rsid w:val="00D10C31"/>
    <w:rsid w:val="00D15D1F"/>
    <w:rsid w:val="00D35C96"/>
    <w:rsid w:val="00D4570F"/>
    <w:rsid w:val="00D54C58"/>
    <w:rsid w:val="00D72B56"/>
    <w:rsid w:val="00D80F38"/>
    <w:rsid w:val="00D96EBF"/>
    <w:rsid w:val="00DB0BDE"/>
    <w:rsid w:val="00DC231A"/>
    <w:rsid w:val="00DC6777"/>
    <w:rsid w:val="00DD3E7A"/>
    <w:rsid w:val="00DD6652"/>
    <w:rsid w:val="00DE401A"/>
    <w:rsid w:val="00DE49A4"/>
    <w:rsid w:val="00DE4D2D"/>
    <w:rsid w:val="00DF0709"/>
    <w:rsid w:val="00DF40A1"/>
    <w:rsid w:val="00E07779"/>
    <w:rsid w:val="00E250DE"/>
    <w:rsid w:val="00E41797"/>
    <w:rsid w:val="00E417EE"/>
    <w:rsid w:val="00E53656"/>
    <w:rsid w:val="00E91126"/>
    <w:rsid w:val="00E946A4"/>
    <w:rsid w:val="00E946EA"/>
    <w:rsid w:val="00E96F92"/>
    <w:rsid w:val="00EB6306"/>
    <w:rsid w:val="00EC17AC"/>
    <w:rsid w:val="00EC280A"/>
    <w:rsid w:val="00EC3DB7"/>
    <w:rsid w:val="00EF5A8E"/>
    <w:rsid w:val="00EF7BD7"/>
    <w:rsid w:val="00F02139"/>
    <w:rsid w:val="00F20F66"/>
    <w:rsid w:val="00F31641"/>
    <w:rsid w:val="00F31C0B"/>
    <w:rsid w:val="00F36D28"/>
    <w:rsid w:val="00F560C8"/>
    <w:rsid w:val="00F6095B"/>
    <w:rsid w:val="00F64DC5"/>
    <w:rsid w:val="00F72CD7"/>
    <w:rsid w:val="00F84BBA"/>
    <w:rsid w:val="00F9196B"/>
    <w:rsid w:val="00FA2045"/>
    <w:rsid w:val="00FE51AE"/>
    <w:rsid w:val="00FF4BB2"/>
    <w:rsid w:val="029370AF"/>
    <w:rsid w:val="043E5A7A"/>
    <w:rsid w:val="07749D2F"/>
    <w:rsid w:val="078F2F81"/>
    <w:rsid w:val="08A22945"/>
    <w:rsid w:val="08F604E7"/>
    <w:rsid w:val="0D3F9D64"/>
    <w:rsid w:val="0FB2805F"/>
    <w:rsid w:val="10A6D684"/>
    <w:rsid w:val="11380113"/>
    <w:rsid w:val="118A0DC9"/>
    <w:rsid w:val="17DDA3F6"/>
    <w:rsid w:val="187ABE74"/>
    <w:rsid w:val="1ACC8627"/>
    <w:rsid w:val="1AD37719"/>
    <w:rsid w:val="1AEC6C0E"/>
    <w:rsid w:val="1C446204"/>
    <w:rsid w:val="1C65FCE7"/>
    <w:rsid w:val="1D71F337"/>
    <w:rsid w:val="1DFB912B"/>
    <w:rsid w:val="208B9E2F"/>
    <w:rsid w:val="229C73A9"/>
    <w:rsid w:val="238BAC58"/>
    <w:rsid w:val="23D19B14"/>
    <w:rsid w:val="24CABE8F"/>
    <w:rsid w:val="26671F5B"/>
    <w:rsid w:val="2751F357"/>
    <w:rsid w:val="2BA1859F"/>
    <w:rsid w:val="2C6A3997"/>
    <w:rsid w:val="2C977692"/>
    <w:rsid w:val="2EA0F85D"/>
    <w:rsid w:val="2F50428C"/>
    <w:rsid w:val="30D6FEA4"/>
    <w:rsid w:val="30F496F8"/>
    <w:rsid w:val="33BAAB41"/>
    <w:rsid w:val="3AD7F25E"/>
    <w:rsid w:val="471017D1"/>
    <w:rsid w:val="4725961E"/>
    <w:rsid w:val="4774CF6F"/>
    <w:rsid w:val="4813E8C0"/>
    <w:rsid w:val="498D256D"/>
    <w:rsid w:val="49B95A9E"/>
    <w:rsid w:val="4A77C03E"/>
    <w:rsid w:val="4B4605B1"/>
    <w:rsid w:val="4B99CC9B"/>
    <w:rsid w:val="4CEA547C"/>
    <w:rsid w:val="4E1CF942"/>
    <w:rsid w:val="517F684D"/>
    <w:rsid w:val="5581E0D3"/>
    <w:rsid w:val="564578A1"/>
    <w:rsid w:val="59985ADA"/>
    <w:rsid w:val="59B4DB1C"/>
    <w:rsid w:val="5AF30A30"/>
    <w:rsid w:val="5E8D38FE"/>
    <w:rsid w:val="6161EB86"/>
    <w:rsid w:val="63F04D02"/>
    <w:rsid w:val="64A6902A"/>
    <w:rsid w:val="661DCECA"/>
    <w:rsid w:val="669F4E0C"/>
    <w:rsid w:val="6CAB301F"/>
    <w:rsid w:val="6F340B57"/>
    <w:rsid w:val="71B8F079"/>
    <w:rsid w:val="7616063A"/>
    <w:rsid w:val="76BA6C99"/>
    <w:rsid w:val="7926758C"/>
    <w:rsid w:val="7A75E285"/>
    <w:rsid w:val="7F075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81509"/>
  <w15:chartTrackingRefBased/>
  <w15:docId w15:val="{D661797E-F14B-41BD-ABD7-32D4164A6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55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55F"/>
    <w:pPr>
      <w:ind w:left="720"/>
      <w:contextualSpacing/>
    </w:pPr>
  </w:style>
  <w:style w:type="table" w:styleId="TableGrid">
    <w:name w:val="Table Grid"/>
    <w:basedOn w:val="TableNormal"/>
    <w:uiPriority w:val="39"/>
    <w:rsid w:val="000C5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C555F"/>
    <w:rPr>
      <w:vertAlign w:val="superscript"/>
    </w:rPr>
  </w:style>
  <w:style w:type="paragraph" w:customStyle="1" w:styleId="SupplementaryMaterial">
    <w:name w:val="Supplementary Material"/>
    <w:basedOn w:val="Title"/>
    <w:next w:val="Title"/>
    <w:qFormat/>
    <w:rsid w:val="00971BB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971B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BBB"/>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5426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6D7"/>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6350E80CF061C498AD550D834D0C7C6" ma:contentTypeVersion="13" ma:contentTypeDescription="Create a new document." ma:contentTypeScope="" ma:versionID="2725b108cc54da67edd221e694e12244">
  <xsd:schema xmlns:xsd="http://www.w3.org/2001/XMLSchema" xmlns:xs="http://www.w3.org/2001/XMLSchema" xmlns:p="http://schemas.microsoft.com/office/2006/metadata/properties" xmlns:ns3="c08f0019-6bff-4607-8a34-b36dc409fdd5" xmlns:ns4="2ace7ef6-8d83-4893-91d7-ef539fb2e132" targetNamespace="http://schemas.microsoft.com/office/2006/metadata/properties" ma:root="true" ma:fieldsID="7e10123e1d7fa99c7fcc0328b81e7fe0" ns3:_="" ns4:_="">
    <xsd:import namespace="c08f0019-6bff-4607-8a34-b36dc409fdd5"/>
    <xsd:import namespace="2ace7ef6-8d83-4893-91d7-ef539fb2e1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8f0019-6bff-4607-8a34-b36dc409fdd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ce7ef6-8d83-4893-91d7-ef539fb2e13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8214E-4DFC-4EE6-9FD5-BD5C9F688959}">
  <ds:schemaRefs>
    <ds:schemaRef ds:uri="http://schemas.microsoft.com/sharepoint/v3/contenttype/forms"/>
  </ds:schemaRefs>
</ds:datastoreItem>
</file>

<file path=customXml/itemProps2.xml><?xml version="1.0" encoding="utf-8"?>
<ds:datastoreItem xmlns:ds="http://schemas.openxmlformats.org/officeDocument/2006/customXml" ds:itemID="{B8E7A687-E42B-40A4-BADE-3E97054C5EFC}">
  <ds:schemaRefs>
    <ds:schemaRef ds:uri="http://purl.org/dc/elements/1.1/"/>
    <ds:schemaRef ds:uri="http://schemas.microsoft.com/office/2006/metadata/properties"/>
    <ds:schemaRef ds:uri="c08f0019-6bff-4607-8a34-b36dc409fdd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ace7ef6-8d83-4893-91d7-ef539fb2e132"/>
    <ds:schemaRef ds:uri="http://www.w3.org/XML/1998/namespace"/>
    <ds:schemaRef ds:uri="http://purl.org/dc/dcmitype/"/>
  </ds:schemaRefs>
</ds:datastoreItem>
</file>

<file path=customXml/itemProps3.xml><?xml version="1.0" encoding="utf-8"?>
<ds:datastoreItem xmlns:ds="http://schemas.openxmlformats.org/officeDocument/2006/customXml" ds:itemID="{2DA94963-CC3D-422E-8264-D7A208B19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8f0019-6bff-4607-8a34-b36dc409fdd5"/>
    <ds:schemaRef ds:uri="2ace7ef6-8d83-4893-91d7-ef539fb2e1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19B0E6-68AD-491D-BFC1-44DA61719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3879</Words>
  <Characters>193113</Characters>
  <Application>Microsoft Office Word</Application>
  <DocSecurity>0</DocSecurity>
  <Lines>1609</Lines>
  <Paragraphs>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Selvarajan</dc:creator>
  <cp:keywords/>
  <dc:description/>
  <cp:lastModifiedBy>Vanitha Selvarajan</cp:lastModifiedBy>
  <cp:revision>2</cp:revision>
  <dcterms:created xsi:type="dcterms:W3CDTF">2020-05-11T16:16:00Z</dcterms:created>
  <dcterms:modified xsi:type="dcterms:W3CDTF">2020-05-1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350E80CF061C498AD550D834D0C7C6</vt:lpwstr>
  </property>
  <property fmtid="{D5CDD505-2E9C-101B-9397-08002B2CF9AE}" pid="3" name="Mendeley Recent Style Id 0_1">
    <vt:lpwstr>http://www.zotero.org/styles/acs-chemical-biology</vt:lpwstr>
  </property>
  <property fmtid="{D5CDD505-2E9C-101B-9397-08002B2CF9AE}" pid="4" name="Mendeley Recent Style Name 0_1">
    <vt:lpwstr>ACS Chemical Biology</vt:lpwstr>
  </property>
  <property fmtid="{D5CDD505-2E9C-101B-9397-08002B2CF9AE}" pid="5" name="Mendeley Recent Style Id 1_1">
    <vt:lpwstr>http://www.zotero.org/styles/american-chemical-society</vt:lpwstr>
  </property>
  <property fmtid="{D5CDD505-2E9C-101B-9397-08002B2CF9AE}" pid="6" name="Mendeley Recent Style Name 1_1">
    <vt:lpwstr>American Chemical Society</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16th-edition</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csl.mendeley.com/styles/477447071/chicago-author-date-2</vt:lpwstr>
  </property>
  <property fmtid="{D5CDD505-2E9C-101B-9397-08002B2CF9AE}" pid="16" name="Mendeley Recent Style Name 6_1">
    <vt:lpwstr>Chicago Manual of Style 17th edition (author-date) - Vanitha  Selvarajan</vt:lpwstr>
  </property>
  <property fmtid="{D5CDD505-2E9C-101B-9397-08002B2CF9AE}" pid="17" name="Mendeley Recent Style Id 7_1">
    <vt:lpwstr>http://www.zotero.org/styles/chicago-note-bibliography</vt:lpwstr>
  </property>
  <property fmtid="{D5CDD505-2E9C-101B-9397-08002B2CF9AE}" pid="18" name="Mendeley Recent Style Name 7_1">
    <vt:lpwstr>Chicago Manual of Style 17th edition (not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aylor-and-francis-chicago-author-date</vt:lpwstr>
  </property>
  <property fmtid="{D5CDD505-2E9C-101B-9397-08002B2CF9AE}" pid="22" name="Mendeley Recent Style Name 9_1">
    <vt:lpwstr>Taylor &amp; Francis - Chicago Manual of Style (author-date)</vt:lpwstr>
  </property>
  <property fmtid="{D5CDD505-2E9C-101B-9397-08002B2CF9AE}" pid="23" name="Mendeley Document_1">
    <vt:lpwstr>True</vt:lpwstr>
  </property>
  <property fmtid="{D5CDD505-2E9C-101B-9397-08002B2CF9AE}" pid="24" name="Mendeley Unique User Id_1">
    <vt:lpwstr>0654d081-cd54-3695-be07-b142d6a9d353</vt:lpwstr>
  </property>
  <property fmtid="{D5CDD505-2E9C-101B-9397-08002B2CF9AE}" pid="25" name="Mendeley Citation Style_1">
    <vt:lpwstr>http://www.zotero.org/styles/apa</vt:lpwstr>
  </property>
</Properties>
</file>